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0D54E" w14:textId="68481879" w:rsidR="00476619" w:rsidRPr="001E79E6" w:rsidRDefault="00C74CAE" w:rsidP="006057A8">
      <w:pPr>
        <w:jc w:val="thaiDistribute"/>
        <w:outlineLvl w:val="0"/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</w:pPr>
      <w:r w:rsidRPr="001E79E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he </w:t>
      </w:r>
      <w:r w:rsidR="00476619" w:rsidRPr="001E79E6">
        <w:rPr>
          <w:rFonts w:ascii="Times New Roman" w:hAnsi="Times New Roman" w:cs="Times New Roman"/>
          <w:b/>
          <w:color w:val="FF0000"/>
          <w:sz w:val="24"/>
          <w:szCs w:val="24"/>
          <w:lang w:val="en-GB"/>
        </w:rPr>
        <w:t>supplementary information</w:t>
      </w:r>
    </w:p>
    <w:p w14:paraId="2F96DA92" w14:textId="77777777" w:rsidR="00476619" w:rsidRPr="001E79E6" w:rsidRDefault="00476619" w:rsidP="006057A8">
      <w:pPr>
        <w:jc w:val="thaiDistribute"/>
        <w:outlineLvl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256291" w14:textId="77777777" w:rsidR="00945582" w:rsidRPr="001E79E6" w:rsidRDefault="00945582" w:rsidP="006057A8">
      <w:pPr>
        <w:jc w:val="thaiDistribute"/>
        <w:outlineLvl w:val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79E6">
        <w:rPr>
          <w:rFonts w:ascii="Times New Roman" w:hAnsi="Times New Roman" w:cs="Times New Roman"/>
          <w:b/>
          <w:sz w:val="24"/>
          <w:szCs w:val="24"/>
          <w:lang w:val="en-GB"/>
        </w:rPr>
        <w:t>Concentrations and Source Identification of Priority Polycyclic Aromatic Hydrocarbons in Six Lake Sediment Cores from South and Northeast Thailand</w:t>
      </w:r>
    </w:p>
    <w:p w14:paraId="467EA6FC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bookmarkStart w:id="0" w:name="_Hlk83305196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Siwatt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ongpiachan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bookmarkEnd w:id="0"/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cs/>
          <w:lang w:val="en-GB"/>
        </w:rPr>
        <w:t>*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bookmarkStart w:id="1" w:name="_Hlk83303409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Danai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ipmanee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b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homsri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hoochuay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Woranuch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eelaman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atthapong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adtem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Qiyuan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Wang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cs/>
          <w:lang w:val="en-GB"/>
        </w:rPr>
        <w:t>*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Li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Xing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f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Guohui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Li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Yongming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Han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Muhammad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Zaffar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Hashmi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g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Junji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ao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</w:rPr>
        <w:t>Apichart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</w:rPr>
        <w:t>Leckngam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h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 Saran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</w:rPr>
        <w:t>Poshyachinda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h</w:t>
      </w:r>
      <w:proofErr w:type="spellEnd"/>
    </w:p>
    <w:bookmarkEnd w:id="1"/>
    <w:p w14:paraId="32275985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AA21092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bookmarkStart w:id="2" w:name="_Hlk83305217"/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IDA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enter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for Research &amp; Development of Disaster Prevention &amp; Management, School of Social and Environmental Development, National Institute of Development Administration 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(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IDA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)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, </w:t>
      </w:r>
    </w:p>
    <w:p w14:paraId="26626EEF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148 Moo 3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ereethai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Road, Klong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-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han,</w:t>
      </w:r>
      <w:r w:rsidRPr="001E79E6">
        <w:rPr>
          <w:rFonts w:ascii="Times New Roman" w:hAnsi="Times New Roman" w:cs="Times New Roman"/>
          <w:bCs/>
          <w:sz w:val="24"/>
          <w:szCs w:val="24"/>
          <w:cs/>
          <w:lang w:val="en-GB"/>
        </w:rPr>
        <w:t xml:space="preserve"> 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angkapi, Bangkok, 10240, THAILAND</w:t>
      </w:r>
      <w:bookmarkEnd w:id="2"/>
    </w:p>
    <w:p w14:paraId="29467BA6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b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Faculty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f Technology and Environment, Prince of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ongkla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University Phuket Campus 80 M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.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 Kathu, Phuket 83120, THAILAND</w:t>
      </w:r>
    </w:p>
    <w:p w14:paraId="10026B52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c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Faculty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f Environmental Management, Prince of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ongkla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University Hat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-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Yai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Campus,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ongkla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 90112, THAILAND</w:t>
      </w:r>
    </w:p>
    <w:p w14:paraId="47DBDE5D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d</w:t>
      </w:r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>Division</w:t>
      </w:r>
      <w:proofErr w:type="spellEnd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Environmental Science and </w:t>
      </w:r>
      <w:proofErr w:type="spellStart"/>
      <w:proofErr w:type="gramStart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>Technology,Faculty</w:t>
      </w:r>
      <w:proofErr w:type="spellEnd"/>
      <w:proofErr w:type="gramEnd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Science and Technology, </w:t>
      </w:r>
      <w:proofErr w:type="spellStart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>Rajamangala</w:t>
      </w:r>
      <w:proofErr w:type="spellEnd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University of Technology </w:t>
      </w:r>
      <w:proofErr w:type="spellStart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>Phra</w:t>
      </w:r>
      <w:proofErr w:type="spellEnd"/>
      <w:r w:rsidRPr="001E79E6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Nakhon, Bangkok 10800,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AILAND</w:t>
      </w:r>
    </w:p>
    <w:p w14:paraId="58EE6AC1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e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KLLQG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nd Key Lab of Aerosol Chemistry &amp; Physics, Institute of Earth Environment, Chinese Academy of Sciences 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(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EECAS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)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 Xi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’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n, 710061, CHINA</w:t>
      </w:r>
    </w:p>
    <w:p w14:paraId="4D824734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f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chool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f Geography and Tourism, Shaanxi Normal University, Xi'an, 710119, China; Key Lab of Aerosol Chemistry and Physics, SKLLQG, Institute of Earth Environment, Chinese Academy of Sciences, Xi'an, 710061, CHINA</w:t>
      </w:r>
    </w:p>
    <w:p w14:paraId="19F26E9C" w14:textId="77777777" w:rsidR="00945582" w:rsidRPr="001E79E6" w:rsidRDefault="00945582" w:rsidP="00945582">
      <w:pPr>
        <w:spacing w:line="276" w:lineRule="auto"/>
        <w:jc w:val="center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g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epartment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of Chemistry, COMSATS University, Islamabad, PAKISTAN</w:t>
      </w:r>
    </w:p>
    <w:p w14:paraId="048A0C8D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/>
        </w:rPr>
        <w:t>h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ational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stronomical Research Institute of Thailand 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(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ublic Organization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>)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 260 Moo 4, T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 xml:space="preserve">.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Donkaew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</w:t>
      </w:r>
      <w:r w:rsidRPr="001E79E6">
        <w:rPr>
          <w:rFonts w:ascii="Times New Roman" w:eastAsia="Times New Roman" w:hAnsi="Times New Roman" w:cs="Times New Roman"/>
          <w:bCs/>
          <w:sz w:val="24"/>
          <w:szCs w:val="24"/>
          <w:cs/>
          <w:lang w:val="en-GB"/>
        </w:rPr>
        <w:t xml:space="preserve">. </w:t>
      </w:r>
      <w:proofErr w:type="spellStart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erim</w:t>
      </w:r>
      <w:proofErr w:type="spellEnd"/>
      <w:r w:rsidRPr="001E79E6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, Chiang Mai, 50180, THAILAND</w:t>
      </w:r>
    </w:p>
    <w:p w14:paraId="3F102157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68DBCF35" w14:textId="77777777" w:rsidR="00945582" w:rsidRPr="001E79E6" w:rsidRDefault="00945582" w:rsidP="00945582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  <w:cs/>
          <w:lang w:val="en-GB"/>
        </w:rPr>
      </w:pPr>
    </w:p>
    <w:p w14:paraId="53A924D4" w14:textId="77777777" w:rsidR="00945582" w:rsidRPr="001E79E6" w:rsidRDefault="00945582" w:rsidP="00945582">
      <w:pPr>
        <w:spacing w:line="276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AF6CD88" w14:textId="77777777" w:rsidR="00945582" w:rsidRPr="001E79E6" w:rsidRDefault="00945582" w:rsidP="00945582">
      <w:pPr>
        <w:pStyle w:val="FootnoteText"/>
        <w:spacing w:line="276" w:lineRule="auto"/>
        <w:rPr>
          <w:rFonts w:eastAsia="Times New Roman"/>
          <w:sz w:val="24"/>
          <w:szCs w:val="24"/>
          <w:lang w:val="en-GB"/>
        </w:rPr>
      </w:pPr>
      <w:r w:rsidRPr="001E79E6">
        <w:rPr>
          <w:rFonts w:eastAsia="Times New Roman"/>
          <w:sz w:val="24"/>
          <w:szCs w:val="24"/>
          <w:vertAlign w:val="superscript"/>
          <w:cs/>
          <w:lang w:val="en-GB" w:bidi="th-TH"/>
        </w:rPr>
        <w:t>*</w:t>
      </w:r>
      <w:r w:rsidRPr="001E79E6">
        <w:rPr>
          <w:rFonts w:eastAsia="Times New Roman"/>
          <w:sz w:val="24"/>
          <w:szCs w:val="24"/>
          <w:lang w:val="en-GB"/>
        </w:rPr>
        <w:t>Corresponding Authors</w:t>
      </w:r>
      <w:r w:rsidRPr="001E79E6">
        <w:rPr>
          <w:rFonts w:eastAsia="Times New Roman"/>
          <w:sz w:val="24"/>
          <w:szCs w:val="24"/>
          <w:cs/>
          <w:lang w:val="en-GB" w:bidi="th-TH"/>
        </w:rPr>
        <w:t xml:space="preserve">: </w:t>
      </w:r>
      <w:r w:rsidRPr="001E79E6">
        <w:rPr>
          <w:rFonts w:eastAsia="Times New Roman"/>
          <w:sz w:val="24"/>
          <w:szCs w:val="24"/>
          <w:lang w:val="en-GB"/>
        </w:rPr>
        <w:t>Tel</w:t>
      </w:r>
      <w:r w:rsidRPr="001E79E6">
        <w:rPr>
          <w:rFonts w:eastAsia="Times New Roman"/>
          <w:sz w:val="24"/>
          <w:szCs w:val="24"/>
          <w:cs/>
          <w:lang w:val="en-GB" w:bidi="th-TH"/>
        </w:rPr>
        <w:t xml:space="preserve">: </w:t>
      </w:r>
      <w:bookmarkStart w:id="3" w:name="_Hlk83305263"/>
      <w:r w:rsidRPr="001E79E6">
        <w:rPr>
          <w:rFonts w:eastAsia="Times New Roman"/>
          <w:sz w:val="24"/>
          <w:szCs w:val="24"/>
          <w:lang w:val="en-GB"/>
        </w:rPr>
        <w:t>00 66 2 727 3113</w:t>
      </w:r>
      <w:bookmarkEnd w:id="3"/>
      <w:r w:rsidRPr="001E79E6">
        <w:rPr>
          <w:rFonts w:eastAsia="Times New Roman"/>
          <w:sz w:val="24"/>
          <w:szCs w:val="24"/>
          <w:lang w:val="en-GB"/>
        </w:rPr>
        <w:t>; Fax</w:t>
      </w:r>
      <w:r w:rsidRPr="001E79E6">
        <w:rPr>
          <w:rFonts w:eastAsia="Times New Roman"/>
          <w:sz w:val="24"/>
          <w:szCs w:val="24"/>
          <w:cs/>
          <w:lang w:val="en-GB" w:bidi="th-TH"/>
        </w:rPr>
        <w:t xml:space="preserve">: </w:t>
      </w:r>
      <w:r w:rsidRPr="001E79E6">
        <w:rPr>
          <w:rFonts w:eastAsia="Times New Roman"/>
          <w:sz w:val="24"/>
          <w:szCs w:val="24"/>
          <w:lang w:val="en-GB"/>
        </w:rPr>
        <w:t>00 66 2 732 0276; Email</w:t>
      </w:r>
      <w:r w:rsidRPr="001E79E6">
        <w:rPr>
          <w:rFonts w:eastAsia="Times New Roman"/>
          <w:sz w:val="24"/>
          <w:szCs w:val="24"/>
          <w:cs/>
          <w:lang w:val="en-GB" w:bidi="th-TH"/>
        </w:rPr>
        <w:t xml:space="preserve">: </w:t>
      </w:r>
      <w:bookmarkStart w:id="4" w:name="_Hlk83305256"/>
      <w:r w:rsidRPr="001E79E6">
        <w:rPr>
          <w:rFonts w:eastAsia="Times New Roman"/>
          <w:sz w:val="24"/>
          <w:szCs w:val="24"/>
          <w:lang w:val="en-GB"/>
        </w:rPr>
        <w:fldChar w:fldCharType="begin"/>
      </w:r>
      <w:r w:rsidRPr="001E79E6">
        <w:rPr>
          <w:rFonts w:eastAsia="Times New Roman"/>
          <w:sz w:val="24"/>
          <w:szCs w:val="24"/>
          <w:lang w:val="en-GB"/>
        </w:rPr>
        <w:instrText xml:space="preserve"> HYPERLINK </w:instrText>
      </w:r>
      <w:r w:rsidRPr="001E79E6">
        <w:rPr>
          <w:rFonts w:eastAsia="Times New Roman"/>
          <w:sz w:val="24"/>
          <w:szCs w:val="24"/>
          <w:cs/>
          <w:lang w:val="en-GB" w:bidi="th-TH"/>
        </w:rPr>
        <w:instrText>"</w:instrText>
      </w:r>
      <w:r w:rsidRPr="001E79E6">
        <w:rPr>
          <w:rFonts w:eastAsia="Times New Roman"/>
          <w:sz w:val="24"/>
          <w:szCs w:val="24"/>
          <w:lang w:val="en-GB"/>
        </w:rPr>
        <w:instrText>mailto</w:instrText>
      </w:r>
      <w:r w:rsidRPr="001E79E6">
        <w:rPr>
          <w:rFonts w:eastAsia="Times New Roman"/>
          <w:sz w:val="24"/>
          <w:szCs w:val="24"/>
          <w:cs/>
          <w:lang w:val="en-GB" w:bidi="th-TH"/>
        </w:rPr>
        <w:instrText>:</w:instrText>
      </w:r>
      <w:r w:rsidRPr="001E79E6">
        <w:rPr>
          <w:rFonts w:eastAsia="Times New Roman"/>
          <w:sz w:val="24"/>
          <w:szCs w:val="24"/>
          <w:lang w:val="en-GB"/>
        </w:rPr>
        <w:instrText>pongpiajun@gmail</w:instrText>
      </w:r>
      <w:r w:rsidRPr="001E79E6">
        <w:rPr>
          <w:rFonts w:eastAsia="Times New Roman"/>
          <w:sz w:val="24"/>
          <w:szCs w:val="24"/>
          <w:cs/>
          <w:lang w:val="en-GB" w:bidi="th-TH"/>
        </w:rPr>
        <w:instrText>.</w:instrText>
      </w:r>
      <w:r w:rsidRPr="001E79E6">
        <w:rPr>
          <w:rFonts w:eastAsia="Times New Roman"/>
          <w:sz w:val="24"/>
          <w:szCs w:val="24"/>
          <w:lang w:val="en-GB"/>
        </w:rPr>
        <w:instrText>com</w:instrText>
      </w:r>
      <w:r w:rsidRPr="001E79E6">
        <w:rPr>
          <w:rFonts w:eastAsia="Times New Roman"/>
          <w:sz w:val="24"/>
          <w:szCs w:val="24"/>
          <w:cs/>
          <w:lang w:val="en-GB" w:bidi="th-TH"/>
        </w:rPr>
        <w:instrText xml:space="preserve">" </w:instrText>
      </w:r>
      <w:r w:rsidRPr="001E79E6">
        <w:rPr>
          <w:rFonts w:eastAsia="Times New Roman"/>
          <w:sz w:val="24"/>
          <w:szCs w:val="24"/>
          <w:lang w:val="en-GB"/>
        </w:rPr>
        <w:fldChar w:fldCharType="separate"/>
      </w:r>
      <w:r w:rsidRPr="001E79E6">
        <w:rPr>
          <w:rStyle w:val="Hyperlink"/>
          <w:rFonts w:eastAsia="Times New Roman"/>
          <w:sz w:val="24"/>
          <w:szCs w:val="24"/>
          <w:lang w:val="en-GB"/>
        </w:rPr>
        <w:t>pongpiajun@gmail</w:t>
      </w:r>
      <w:r w:rsidRPr="001E79E6">
        <w:rPr>
          <w:rStyle w:val="Hyperlink"/>
          <w:rFonts w:eastAsia="Times New Roman"/>
          <w:sz w:val="24"/>
          <w:szCs w:val="24"/>
          <w:cs/>
          <w:lang w:val="en-GB" w:bidi="th-TH"/>
        </w:rPr>
        <w:t>.</w:t>
      </w:r>
      <w:r w:rsidRPr="001E79E6">
        <w:rPr>
          <w:rStyle w:val="Hyperlink"/>
          <w:rFonts w:eastAsia="Times New Roman"/>
          <w:sz w:val="24"/>
          <w:szCs w:val="24"/>
          <w:lang w:val="en-GB"/>
        </w:rPr>
        <w:t>com</w:t>
      </w:r>
      <w:bookmarkEnd w:id="4"/>
      <w:r w:rsidRPr="001E79E6">
        <w:rPr>
          <w:rFonts w:eastAsia="Times New Roman"/>
          <w:sz w:val="24"/>
          <w:szCs w:val="24"/>
          <w:lang w:val="en-GB"/>
        </w:rPr>
        <w:fldChar w:fldCharType="end"/>
      </w:r>
      <w:r w:rsidRPr="001E79E6">
        <w:rPr>
          <w:rFonts w:eastAsia="Times New Roman"/>
          <w:sz w:val="24"/>
          <w:szCs w:val="24"/>
          <w:lang w:val="en-GB"/>
        </w:rPr>
        <w:t xml:space="preserve">, </w:t>
      </w:r>
      <w:hyperlink r:id="rId4" w:history="1">
        <w:r w:rsidRPr="001E79E6">
          <w:rPr>
            <w:rStyle w:val="Hyperlink"/>
            <w:rFonts w:eastAsia="Times New Roman"/>
            <w:sz w:val="24"/>
            <w:szCs w:val="24"/>
            <w:lang w:val="en-GB"/>
          </w:rPr>
          <w:t>wangqy@ieecas</w:t>
        </w:r>
        <w:r w:rsidRPr="001E79E6">
          <w:rPr>
            <w:rStyle w:val="Hyperlink"/>
            <w:rFonts w:eastAsia="Times New Roman"/>
            <w:sz w:val="24"/>
            <w:szCs w:val="24"/>
            <w:cs/>
            <w:lang w:val="en-GB" w:bidi="th-TH"/>
          </w:rPr>
          <w:t>.</w:t>
        </w:r>
        <w:proofErr w:type="spellStart"/>
        <w:r w:rsidRPr="001E79E6">
          <w:rPr>
            <w:rStyle w:val="Hyperlink"/>
            <w:rFonts w:eastAsia="Times New Roman"/>
            <w:sz w:val="24"/>
            <w:szCs w:val="24"/>
            <w:lang w:val="en-GB"/>
          </w:rPr>
          <w:t>cn</w:t>
        </w:r>
        <w:proofErr w:type="spellEnd"/>
      </w:hyperlink>
      <w:r w:rsidRPr="001E79E6">
        <w:rPr>
          <w:rFonts w:eastAsia="Times New Roman"/>
          <w:sz w:val="24"/>
          <w:szCs w:val="24"/>
          <w:cs/>
          <w:lang w:val="en-GB" w:bidi="th-TH"/>
        </w:rPr>
        <w:t xml:space="preserve"> </w:t>
      </w:r>
    </w:p>
    <w:p w14:paraId="09379F32" w14:textId="77777777" w:rsidR="00945582" w:rsidRPr="001E79E6" w:rsidRDefault="00945582" w:rsidP="00945582">
      <w:pPr>
        <w:spacing w:line="276" w:lineRule="auto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</w:p>
    <w:p w14:paraId="37C3DDF8" w14:textId="65D89A6B" w:rsidR="00C54F90" w:rsidRPr="001E79E6" w:rsidRDefault="00C54F9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A8F1EF" w14:textId="0956295B" w:rsidR="00476619" w:rsidRPr="001E79E6" w:rsidRDefault="0047661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7D3F21" w14:textId="64EBC23B" w:rsidR="00476619" w:rsidRPr="001E79E6" w:rsidRDefault="00476619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AA9511" w14:textId="7F922D26" w:rsidR="00642A66" w:rsidRPr="008C3DAE" w:rsidRDefault="00642A66" w:rsidP="00642A66">
      <w:pPr>
        <w:spacing w:after="0" w:line="360" w:lineRule="auto"/>
        <w:jc w:val="thaiDistribute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8C3DAE">
        <w:rPr>
          <w:rFonts w:ascii="Times New Roman" w:hAnsi="Times New Roman" w:cs="Times New Roman"/>
          <w:color w:val="FF0000"/>
          <w:sz w:val="24"/>
          <w:szCs w:val="24"/>
        </w:rPr>
        <w:lastRenderedPageBreak/>
        <w:t>Table S1</w:t>
      </w:r>
      <w:r w:rsidRPr="008C3DAE">
        <w:rPr>
          <w:rFonts w:ascii="Times New Roman" w:hAnsi="Times New Roman" w:cs="Times New Roman"/>
          <w:color w:val="FF0000"/>
          <w:sz w:val="24"/>
          <w:szCs w:val="24"/>
          <w:cs/>
        </w:rPr>
        <w:t xml:space="preserve">. </w:t>
      </w:r>
      <w:r w:rsidR="000E667E"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Statistical measurement of accuracy and precision </w:t>
      </w:r>
      <w:r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with </w:t>
      </w:r>
      <w:r w:rsidR="0059371B"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National Institute of Standards and Technology </w:t>
      </w:r>
      <w:r w:rsidRPr="008C3DAE">
        <w:rPr>
          <w:rFonts w:ascii="Times New Roman" w:hAnsi="Times New Roman" w:cs="Times New Roman"/>
          <w:color w:val="FF0000"/>
          <w:sz w:val="24"/>
          <w:szCs w:val="24"/>
        </w:rPr>
        <w:t>S</w:t>
      </w:r>
      <w:r w:rsidR="0059371B"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tandard </w:t>
      </w:r>
      <w:r w:rsidRPr="008C3DAE">
        <w:rPr>
          <w:rFonts w:ascii="Times New Roman" w:hAnsi="Times New Roman" w:cs="Times New Roman"/>
          <w:color w:val="FF0000"/>
          <w:sz w:val="24"/>
          <w:szCs w:val="24"/>
        </w:rPr>
        <w:t>R</w:t>
      </w:r>
      <w:r w:rsidR="0059371B"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eference </w:t>
      </w:r>
      <w:r w:rsidRPr="008C3DAE">
        <w:rPr>
          <w:rFonts w:ascii="Times New Roman" w:hAnsi="Times New Roman" w:cs="Times New Roman"/>
          <w:color w:val="FF0000"/>
          <w:sz w:val="24"/>
          <w:szCs w:val="24"/>
        </w:rPr>
        <w:t>M</w:t>
      </w:r>
      <w:r w:rsidR="0059371B" w:rsidRPr="008C3DAE">
        <w:rPr>
          <w:rFonts w:ascii="Times New Roman" w:hAnsi="Times New Roman" w:cs="Times New Roman"/>
          <w:color w:val="FF0000"/>
          <w:sz w:val="24"/>
          <w:szCs w:val="24"/>
        </w:rPr>
        <w:t>aterial</w:t>
      </w:r>
      <w:r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 1941b</w:t>
      </w:r>
      <w:r w:rsidR="0059371B" w:rsidRPr="008C3DAE">
        <w:rPr>
          <w:rFonts w:ascii="Times New Roman" w:hAnsi="Times New Roman" w:cs="Times New Roman"/>
          <w:color w:val="FF0000"/>
          <w:sz w:val="24"/>
          <w:szCs w:val="24"/>
        </w:rPr>
        <w:t xml:space="preserve"> (NIST-SRM 1941b)</w:t>
      </w:r>
      <w:r w:rsidRPr="008C3DAE">
        <w:rPr>
          <w:rFonts w:ascii="Times New Roman" w:hAnsi="Times New Roman" w:cs="Times New Roman"/>
          <w:color w:val="FF0000"/>
          <w:sz w:val="24"/>
          <w:szCs w:val="24"/>
          <w:cs/>
        </w:rPr>
        <w:t>.</w:t>
      </w:r>
    </w:p>
    <w:tbl>
      <w:tblPr>
        <w:tblStyle w:val="TableGrid"/>
        <w:tblpPr w:leftFromText="180" w:rightFromText="180" w:vertAnchor="text" w:horzAnchor="margin" w:tblpY="14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5"/>
        <w:gridCol w:w="809"/>
        <w:gridCol w:w="2034"/>
        <w:gridCol w:w="2257"/>
        <w:gridCol w:w="1791"/>
      </w:tblGrid>
      <w:tr w:rsidR="0059371B" w:rsidRPr="00F03373" w14:paraId="2D481B06" w14:textId="77777777" w:rsidTr="0059371B">
        <w:trPr>
          <w:trHeight w:val="397"/>
        </w:trPr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DB654" w14:textId="280ECF39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Cs w:val="24"/>
                <w:lang w:val="en-GB"/>
              </w:rPr>
              <w:t>PAH congener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88451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</w:pPr>
            <w:r w:rsidRPr="00F03373">
              <w:rPr>
                <w:rFonts w:ascii="Times New Roman" w:hAnsi="Times New Roman" w:cs="Times New Roman"/>
                <w:i/>
                <w:iCs/>
                <w:szCs w:val="24"/>
                <w:lang w:val="en-GB"/>
              </w:rPr>
              <w:t>n</w:t>
            </w:r>
          </w:p>
        </w:tc>
        <w:tc>
          <w:tcPr>
            <w:tcW w:w="11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8DC0F" w14:textId="5E6D670B" w:rsidR="0059371B" w:rsidRPr="008C3DAE" w:rsidRDefault="0059371B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Reported Val</w:t>
            </w:r>
            <w:r w:rsidR="000E667E"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u</w:t>
            </w: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 xml:space="preserve">e </w:t>
            </w:r>
          </w:p>
          <w:p w14:paraId="5F9F13F9" w14:textId="4B2B119C" w:rsidR="0059371B" w:rsidRPr="008C3DAE" w:rsidRDefault="0059371B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(</w:t>
            </w:r>
            <w:proofErr w:type="gramStart"/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ng</w:t>
            </w:r>
            <w:proofErr w:type="gramEnd"/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 xml:space="preserve"> g</w:t>
            </w:r>
            <w:r w:rsidRPr="008C3DAE">
              <w:rPr>
                <w:rFonts w:ascii="Times New Roman" w:hAnsi="Times New Roman" w:cs="Times New Roman"/>
                <w:color w:val="FF0000"/>
                <w:szCs w:val="24"/>
                <w:vertAlign w:val="superscript"/>
                <w:cs/>
                <w:lang w:val="en-GB"/>
              </w:rPr>
              <w:t>−</w:t>
            </w:r>
            <w:r w:rsidRPr="008C3DAE">
              <w:rPr>
                <w:rFonts w:ascii="Times New Roman" w:hAnsi="Times New Roman" w:cs="Times New Roman"/>
                <w:color w:val="FF0000"/>
                <w:szCs w:val="24"/>
                <w:vertAlign w:val="superscript"/>
                <w:lang w:val="en-GB"/>
              </w:rPr>
              <w:t>1</w:t>
            </w:r>
          </w:p>
          <w:p w14:paraId="74CE2034" w14:textId="4E4F7D2A" w:rsidR="0059371B" w:rsidRPr="008C3DAE" w:rsidRDefault="0059371B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dry weight)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6688C" w14:textId="58EB3D86" w:rsidR="0059371B" w:rsidRPr="008C3DAE" w:rsidRDefault="0059371B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Measured Val</w:t>
            </w:r>
            <w:r w:rsidR="000E667E"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u</w:t>
            </w: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e</w:t>
            </w:r>
          </w:p>
          <w:p w14:paraId="4AD58DDD" w14:textId="53A4283A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(</w:t>
            </w:r>
            <w:proofErr w:type="gramStart"/>
            <w:r w:rsidR="0059371B"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ng</w:t>
            </w:r>
            <w:proofErr w:type="gramEnd"/>
            <w:r w:rsidR="0059371B"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 xml:space="preserve"> g</w:t>
            </w:r>
            <w:r w:rsidR="0059371B" w:rsidRPr="008C3DAE">
              <w:rPr>
                <w:rFonts w:ascii="Times New Roman" w:hAnsi="Times New Roman" w:cs="Times New Roman"/>
                <w:color w:val="FF0000"/>
                <w:szCs w:val="24"/>
                <w:vertAlign w:val="superscript"/>
                <w:cs/>
                <w:lang w:val="en-GB"/>
              </w:rPr>
              <w:t>−</w:t>
            </w:r>
            <w:r w:rsidR="0059371B" w:rsidRPr="008C3DAE">
              <w:rPr>
                <w:rFonts w:ascii="Times New Roman" w:hAnsi="Times New Roman" w:cs="Times New Roman"/>
                <w:color w:val="FF0000"/>
                <w:szCs w:val="24"/>
                <w:vertAlign w:val="superscript"/>
                <w:lang w:val="en-GB"/>
              </w:rPr>
              <w:t>1</w:t>
            </w:r>
          </w:p>
          <w:p w14:paraId="7DB02A4D" w14:textId="5BA81E26" w:rsidR="0059371B" w:rsidRPr="008C3DAE" w:rsidRDefault="0059371B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dry weight</w:t>
            </w:r>
            <w:r w:rsidR="000E667E" w:rsidRPr="008C3DAE">
              <w:rPr>
                <w:rFonts w:ascii="Times New Roman" w:hAnsi="Times New Roman" w:cs="Times New Roman"/>
                <w:color w:val="FF0000"/>
                <w:szCs w:val="24"/>
                <w:lang w:val="en-GB"/>
              </w:rPr>
              <w:t>)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53D610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cs/>
                <w:lang w:val="en-GB"/>
              </w:rPr>
              <w:t xml:space="preserve">% </w:t>
            </w:r>
            <w:r w:rsidRPr="00F03373">
              <w:rPr>
                <w:rFonts w:ascii="Times New Roman" w:hAnsi="Times New Roman" w:cs="Times New Roman"/>
                <w:szCs w:val="24"/>
                <w:lang w:val="en-GB"/>
              </w:rPr>
              <w:t>Accuracy</w:t>
            </w:r>
          </w:p>
        </w:tc>
      </w:tr>
      <w:tr w:rsidR="0059371B" w:rsidRPr="00F03373" w14:paraId="4A9F4EF6" w14:textId="77777777" w:rsidTr="0059371B">
        <w:trPr>
          <w:trHeight w:val="397"/>
        </w:trPr>
        <w:tc>
          <w:tcPr>
            <w:tcW w:w="11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0A2522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proofErr w:type="spellStart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Phe</w:t>
            </w:r>
            <w:proofErr w:type="spellEnd"/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3F7758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D25DAF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406±44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0DFEF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464±16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BBA19" w14:textId="68008FAF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114</w:t>
            </w:r>
          </w:p>
        </w:tc>
      </w:tr>
      <w:tr w:rsidR="0059371B" w:rsidRPr="00F03373" w14:paraId="61B44EB9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7194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proofErr w:type="spellStart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Fluo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23BD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FF5DA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651±50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7B77C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721±4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03A9" w14:textId="640CCDBC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111</w:t>
            </w:r>
          </w:p>
        </w:tc>
      </w:tr>
      <w:tr w:rsidR="0059371B" w:rsidRPr="00F03373" w14:paraId="33A14574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54AE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proofErr w:type="spellStart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Pyr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4D28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EF57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581±39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C787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538±34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679A" w14:textId="0175E5B5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93</w:t>
            </w:r>
          </w:p>
        </w:tc>
      </w:tr>
      <w:tr w:rsidR="0059371B" w:rsidRPr="00F03373" w14:paraId="504636BC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EFE7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[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a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]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2B37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9C98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35±2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553A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89±26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5C07" w14:textId="0076E8B0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86</w:t>
            </w:r>
          </w:p>
        </w:tc>
      </w:tr>
      <w:tr w:rsidR="0059371B" w:rsidRPr="00F03373" w14:paraId="5488ECD2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CF42A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proofErr w:type="spellStart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Chry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FCCB2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8F8D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91±31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BC141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36±2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BAD3" w14:textId="2A4AC6BA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115</w:t>
            </w:r>
          </w:p>
        </w:tc>
      </w:tr>
      <w:tr w:rsidR="0059371B" w:rsidRPr="00F03373" w14:paraId="65E33A67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031B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[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]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CFC5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6B71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453±21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B4B4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480±2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3CDA" w14:textId="602003D7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106</w:t>
            </w:r>
          </w:p>
        </w:tc>
      </w:tr>
      <w:tr w:rsidR="0059371B" w:rsidRPr="00F03373" w14:paraId="44999B5E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8E6F6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[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k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]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13B8A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049B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25±18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A898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29±19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937A" w14:textId="6E7841CE" w:rsidR="0059371B" w:rsidRPr="008C3DAE" w:rsidRDefault="000E667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102</w:t>
            </w:r>
          </w:p>
        </w:tc>
      </w:tr>
      <w:tr w:rsidR="0059371B" w:rsidRPr="00F03373" w14:paraId="413D3915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067F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[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e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]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P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012AC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936D6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25±2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98E39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21±10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22C8" w14:textId="62D93575" w:rsidR="0059371B" w:rsidRPr="008C3DAE" w:rsidRDefault="008C3DA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99</w:t>
            </w:r>
          </w:p>
        </w:tc>
      </w:tr>
      <w:tr w:rsidR="0059371B" w:rsidRPr="00F03373" w14:paraId="6D797FE7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CBD38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In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F426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A1160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41±57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952DD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91±14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CAA98" w14:textId="3B2EB56C" w:rsidR="0059371B" w:rsidRPr="008C3DAE" w:rsidRDefault="008C3DAE" w:rsidP="00331FC7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85</w:t>
            </w:r>
          </w:p>
        </w:tc>
      </w:tr>
      <w:tr w:rsidR="0059371B" w:rsidRPr="00F03373" w14:paraId="6A88E157" w14:textId="77777777" w:rsidTr="0059371B">
        <w:trPr>
          <w:trHeight w:val="397"/>
        </w:trPr>
        <w:tc>
          <w:tcPr>
            <w:tcW w:w="11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A6A1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B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g,h</w:t>
            </w:r>
            <w:proofErr w:type="gramEnd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,i</w:t>
            </w:r>
            <w:proofErr w:type="spellEnd"/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]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P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460D5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3860D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307±45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A5CD0" w14:textId="77777777" w:rsidR="0059371B" w:rsidRPr="00F03373" w:rsidRDefault="0059371B" w:rsidP="00331FC7">
            <w:pPr>
              <w:jc w:val="center"/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</w:pP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267±17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cs/>
                <w:lang w:val="en-GB"/>
              </w:rPr>
              <w:t>.</w:t>
            </w:r>
            <w:r w:rsidRPr="00F03373">
              <w:rPr>
                <w:rFonts w:ascii="Times New Roman" w:hAnsi="Times New Roman" w:cs="Times New Roman"/>
                <w:szCs w:val="24"/>
                <w:shd w:val="clear" w:color="auto" w:fill="FFFFFF"/>
                <w:lang w:val="en-GB"/>
              </w:rPr>
              <w:t>0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578B53" w14:textId="10C43CBF" w:rsidR="0059371B" w:rsidRPr="008C3DAE" w:rsidRDefault="008C3DAE" w:rsidP="008C3DAE">
            <w:pPr>
              <w:jc w:val="center"/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</w:pPr>
            <w:r w:rsidRPr="008C3DAE">
              <w:rPr>
                <w:rFonts w:ascii="Times New Roman" w:hAnsi="Times New Roman" w:cs="Times New Roman"/>
                <w:color w:val="FF0000"/>
                <w:szCs w:val="24"/>
                <w:shd w:val="clear" w:color="auto" w:fill="FFFFFF"/>
                <w:lang w:val="en-GB"/>
              </w:rPr>
              <w:t>87</w:t>
            </w:r>
          </w:p>
        </w:tc>
      </w:tr>
    </w:tbl>
    <w:p w14:paraId="12A4F529" w14:textId="59780EB8" w:rsidR="001432D5" w:rsidRDefault="001432D5" w:rsidP="00642A66">
      <w:pPr>
        <w:jc w:val="both"/>
        <w:rPr>
          <w:rFonts w:ascii="Times New Roman" w:hAnsi="Times New Roman" w:cs="Times New Roman"/>
          <w:sz w:val="24"/>
          <w:szCs w:val="24"/>
        </w:rPr>
        <w:sectPr w:rsidR="001432D5" w:rsidSect="00642A66">
          <w:pgSz w:w="11906" w:h="16838"/>
          <w:pgMar w:top="1134" w:right="1440" w:bottom="1135" w:left="1440" w:header="708" w:footer="708" w:gutter="0"/>
          <w:cols w:space="708"/>
          <w:docGrid w:linePitch="360"/>
        </w:sectPr>
      </w:pPr>
    </w:p>
    <w:p w14:paraId="68C70AB7" w14:textId="584F0B55" w:rsidR="00F81E3B" w:rsidRPr="002C13D6" w:rsidRDefault="00F81E3B" w:rsidP="00FA572D">
      <w:pPr>
        <w:jc w:val="both"/>
        <w:rPr>
          <w:rFonts w:ascii="Times New Roman" w:hAnsi="Times New Roman" w:cs="Angsana New"/>
          <w:color w:val="FF0000"/>
        </w:rPr>
      </w:pPr>
      <w:r>
        <w:rPr>
          <w:rFonts w:ascii="Times New Roman" w:hAnsi="Times New Roman" w:cs="Times New Roman"/>
          <w:color w:val="FF0000"/>
        </w:rPr>
        <w:lastRenderedPageBreak/>
        <w:t>Table</w:t>
      </w:r>
      <w:r w:rsidR="002C13D6">
        <w:rPr>
          <w:rFonts w:ascii="Times New Roman" w:hAnsi="Times New Roman" w:cs="Times New Roman" w:hint="cs"/>
          <w:color w:val="FF0000"/>
          <w:cs/>
        </w:rPr>
        <w:t xml:space="preserve"> </w:t>
      </w:r>
      <w:r w:rsidR="002C13D6">
        <w:rPr>
          <w:rFonts w:ascii="Times New Roman" w:hAnsi="Times New Roman" w:cs="Angsana New"/>
          <w:color w:val="FF0000"/>
        </w:rPr>
        <w:t xml:space="preserve">S2. Statistical descriptions of </w:t>
      </w:r>
      <w:proofErr w:type="gramStart"/>
      <w:r w:rsidR="002C13D6">
        <w:rPr>
          <w:rFonts w:ascii="Times New Roman" w:hAnsi="Times New Roman" w:cs="Angsana New"/>
          <w:color w:val="FF0000"/>
        </w:rPr>
        <w:t>An</w:t>
      </w:r>
      <w:proofErr w:type="gramEnd"/>
      <w:r w:rsidR="002C13D6">
        <w:rPr>
          <w:rFonts w:ascii="Times New Roman" w:hAnsi="Times New Roman" w:cs="Angsana New"/>
          <w:color w:val="FF0000"/>
        </w:rPr>
        <w:t>/(</w:t>
      </w:r>
      <w:proofErr w:type="spellStart"/>
      <w:r w:rsidR="002C13D6">
        <w:rPr>
          <w:rFonts w:ascii="Times New Roman" w:hAnsi="Times New Roman" w:cs="Angsana New"/>
          <w:color w:val="FF0000"/>
        </w:rPr>
        <w:t>Phe+An</w:t>
      </w:r>
      <w:proofErr w:type="spellEnd"/>
      <w:r w:rsidR="002C13D6">
        <w:rPr>
          <w:rFonts w:ascii="Times New Roman" w:hAnsi="Times New Roman" w:cs="Angsana New"/>
          <w:color w:val="FF0000"/>
        </w:rPr>
        <w:t>) collected at SKL and NHL in comparison with values of a previous study</w:t>
      </w:r>
      <w:r w:rsidR="0082495C">
        <w:rPr>
          <w:rFonts w:ascii="Times New Roman" w:hAnsi="Times New Roman" w:cs="Angsana New"/>
          <w:color w:val="FF0000"/>
        </w:rPr>
        <w:t xml:space="preserve"> (</w:t>
      </w:r>
      <w:proofErr w:type="spellStart"/>
      <w:r w:rsidR="0082495C">
        <w:rPr>
          <w:rFonts w:ascii="Times New Roman" w:hAnsi="Times New Roman" w:cs="Angsana New"/>
          <w:color w:val="FF0000"/>
        </w:rPr>
        <w:t>Yunker</w:t>
      </w:r>
      <w:proofErr w:type="spellEnd"/>
      <w:r w:rsidR="0082495C">
        <w:rPr>
          <w:rFonts w:ascii="Times New Roman" w:hAnsi="Times New Roman" w:cs="Angsana New"/>
          <w:color w:val="FF0000"/>
        </w:rPr>
        <w:t xml:space="preserve"> et al., 20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614"/>
        <w:gridCol w:w="614"/>
        <w:gridCol w:w="614"/>
        <w:gridCol w:w="621"/>
        <w:gridCol w:w="621"/>
        <w:gridCol w:w="621"/>
        <w:gridCol w:w="613"/>
        <w:gridCol w:w="613"/>
        <w:gridCol w:w="613"/>
        <w:gridCol w:w="621"/>
        <w:gridCol w:w="621"/>
        <w:gridCol w:w="621"/>
        <w:gridCol w:w="613"/>
        <w:gridCol w:w="613"/>
        <w:gridCol w:w="613"/>
        <w:gridCol w:w="901"/>
        <w:gridCol w:w="621"/>
        <w:gridCol w:w="621"/>
        <w:gridCol w:w="794"/>
        <w:gridCol w:w="896"/>
        <w:gridCol w:w="874"/>
      </w:tblGrid>
      <w:tr w:rsidR="00587BF8" w:rsidRPr="00587BF8" w14:paraId="177EFF1A" w14:textId="77777777" w:rsidTr="00587BF8">
        <w:tc>
          <w:tcPr>
            <w:tcW w:w="621" w:type="dxa"/>
            <w:tcBorders>
              <w:bottom w:val="nil"/>
            </w:tcBorders>
          </w:tcPr>
          <w:p w14:paraId="702DBDA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14:paraId="25D293C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14:paraId="1A7D065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  <w:tcBorders>
              <w:bottom w:val="nil"/>
            </w:tcBorders>
          </w:tcPr>
          <w:p w14:paraId="49696D3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6C9055A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78331D7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5BFD6B5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240CBD9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17D2AF9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08A6E3E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05813F8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4A6DE8A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7582BEE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33E3AB1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4028851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  <w:tcBorders>
              <w:bottom w:val="nil"/>
            </w:tcBorders>
          </w:tcPr>
          <w:p w14:paraId="6D86084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925" w:type="dxa"/>
            <w:tcBorders>
              <w:bottom w:val="nil"/>
            </w:tcBorders>
          </w:tcPr>
          <w:p w14:paraId="49F9B9C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0C59FE7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  <w:tcBorders>
              <w:bottom w:val="nil"/>
            </w:tcBorders>
          </w:tcPr>
          <w:p w14:paraId="7383BA8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  <w:vMerge w:val="restart"/>
            <w:tcBorders>
              <w:bottom w:val="nil"/>
            </w:tcBorders>
          </w:tcPr>
          <w:p w14:paraId="1F988A37" w14:textId="366BF75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etroleum</w:t>
            </w:r>
          </w:p>
        </w:tc>
        <w:tc>
          <w:tcPr>
            <w:tcW w:w="859" w:type="dxa"/>
            <w:vMerge w:val="restart"/>
            <w:tcBorders>
              <w:bottom w:val="nil"/>
            </w:tcBorders>
          </w:tcPr>
          <w:p w14:paraId="48F8D7D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Liquid fossil fuel combustion/</w:t>
            </w:r>
          </w:p>
          <w:p w14:paraId="39FB3579" w14:textId="0D7DFAC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Mixed sources</w:t>
            </w:r>
          </w:p>
        </w:tc>
        <w:tc>
          <w:tcPr>
            <w:tcW w:w="838" w:type="dxa"/>
            <w:vMerge w:val="restart"/>
            <w:tcBorders>
              <w:bottom w:val="nil"/>
            </w:tcBorders>
          </w:tcPr>
          <w:p w14:paraId="62A80F4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Grass/wood (biomass)</w:t>
            </w:r>
          </w:p>
          <w:p w14:paraId="753F4675" w14:textId="645E14C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oal</w:t>
            </w:r>
            <w:proofErr w:type="gram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 xml:space="preserve"> combustion</w:t>
            </w:r>
          </w:p>
        </w:tc>
      </w:tr>
      <w:tr w:rsidR="00587BF8" w:rsidRPr="00587BF8" w14:paraId="7E190CBF" w14:textId="77777777" w:rsidTr="00587BF8">
        <w:tc>
          <w:tcPr>
            <w:tcW w:w="621" w:type="dxa"/>
            <w:tcBorders>
              <w:top w:val="nil"/>
              <w:bottom w:val="nil"/>
            </w:tcBorders>
          </w:tcPr>
          <w:p w14:paraId="7E0D4103" w14:textId="65894F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Depth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5D84159C" w14:textId="5FB90BB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2F3DF5E3" w14:textId="59038D1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9" w:type="dxa"/>
            <w:tcBorders>
              <w:top w:val="nil"/>
              <w:bottom w:val="nil"/>
            </w:tcBorders>
          </w:tcPr>
          <w:p w14:paraId="770ED4BC" w14:textId="7848F09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0F04373F" w14:textId="2141C78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FC8249C" w14:textId="738FC88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C313B68" w14:textId="6E0CB80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77C0CA3D" w14:textId="78FC245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A1B6E9C" w14:textId="7C0A913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96F389A" w14:textId="3C72D29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4ADB554B" w14:textId="1C04AC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5B6406EB" w14:textId="7A59160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276A5C0F" w14:textId="46AE678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65A7A80" w14:textId="2BC76CC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481A4C2D" w14:textId="1CA5F9D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8" w:type="dxa"/>
            <w:tcBorders>
              <w:top w:val="nil"/>
              <w:bottom w:val="nil"/>
            </w:tcBorders>
          </w:tcPr>
          <w:p w14:paraId="33E945B9" w14:textId="266EB99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925" w:type="dxa"/>
            <w:tcBorders>
              <w:top w:val="nil"/>
              <w:bottom w:val="nil"/>
            </w:tcBorders>
          </w:tcPr>
          <w:p w14:paraId="172488DA" w14:textId="00D2EC2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6FA2C0F9" w14:textId="36BAC8F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5" w:type="dxa"/>
            <w:tcBorders>
              <w:top w:val="nil"/>
              <w:bottom w:val="nil"/>
            </w:tcBorders>
          </w:tcPr>
          <w:p w14:paraId="51D20FFC" w14:textId="36BCB76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751" w:type="dxa"/>
            <w:vMerge/>
            <w:tcBorders>
              <w:top w:val="nil"/>
              <w:bottom w:val="nil"/>
            </w:tcBorders>
          </w:tcPr>
          <w:p w14:paraId="02BC1662" w14:textId="5F540C6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  <w:vMerge/>
            <w:tcBorders>
              <w:top w:val="nil"/>
              <w:bottom w:val="nil"/>
            </w:tcBorders>
          </w:tcPr>
          <w:p w14:paraId="04B36D4B" w14:textId="3708001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  <w:vMerge/>
            <w:tcBorders>
              <w:top w:val="nil"/>
              <w:bottom w:val="nil"/>
            </w:tcBorders>
          </w:tcPr>
          <w:p w14:paraId="727498DB" w14:textId="4248170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</w:tr>
      <w:tr w:rsidR="00587BF8" w:rsidRPr="00587BF8" w14:paraId="2F722D03" w14:textId="77777777" w:rsidTr="00587BF8">
        <w:tc>
          <w:tcPr>
            <w:tcW w:w="621" w:type="dxa"/>
            <w:tcBorders>
              <w:top w:val="nil"/>
              <w:bottom w:val="single" w:sz="4" w:space="0" w:color="auto"/>
            </w:tcBorders>
          </w:tcPr>
          <w:p w14:paraId="220AEE67" w14:textId="05A687D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[m]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14:paraId="1868B85E" w14:textId="60B6057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14:paraId="0475A48D" w14:textId="41FD8A1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19" w:type="dxa"/>
            <w:tcBorders>
              <w:top w:val="nil"/>
              <w:bottom w:val="single" w:sz="4" w:space="0" w:color="auto"/>
            </w:tcBorders>
          </w:tcPr>
          <w:p w14:paraId="303663C1" w14:textId="36A6791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319DB53C" w14:textId="2B80CCD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0A3E9BA3" w14:textId="073FFBC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1EE571B7" w14:textId="3CAAAB5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</w:t>
            </w:r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6348477B" w14:textId="7A7B8B8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66EB16E4" w14:textId="70A4CE5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18" w:type="dxa"/>
            <w:tcBorders>
              <w:top w:val="nil"/>
              <w:bottom w:val="single" w:sz="4" w:space="0" w:color="auto"/>
            </w:tcBorders>
          </w:tcPr>
          <w:p w14:paraId="63DA2788" w14:textId="7D8C31F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432B6C2A" w14:textId="066605F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73E16657" w14:textId="1300570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25" w:type="dxa"/>
            <w:tcBorders>
              <w:top w:val="nil"/>
              <w:bottom w:val="single" w:sz="4" w:space="0" w:color="auto"/>
            </w:tcBorders>
          </w:tcPr>
          <w:p w14:paraId="292004B4" w14:textId="0F16C5F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6477" w:type="dxa"/>
            <w:gridSpan w:val="9"/>
            <w:tcBorders>
              <w:top w:val="nil"/>
              <w:bottom w:val="single" w:sz="4" w:space="0" w:color="auto"/>
            </w:tcBorders>
          </w:tcPr>
          <w:p w14:paraId="11240F78" w14:textId="7F9CC4A6" w:rsidR="001A636E" w:rsidRPr="00587BF8" w:rsidRDefault="001A636E" w:rsidP="001A636E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n/(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he+An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)</w:t>
            </w:r>
          </w:p>
        </w:tc>
      </w:tr>
      <w:tr w:rsidR="00587BF8" w:rsidRPr="00587BF8" w14:paraId="4F7A67F2" w14:textId="77777777" w:rsidTr="00587BF8">
        <w:tc>
          <w:tcPr>
            <w:tcW w:w="621" w:type="dxa"/>
            <w:tcBorders>
              <w:top w:val="single" w:sz="4" w:space="0" w:color="auto"/>
            </w:tcBorders>
          </w:tcPr>
          <w:p w14:paraId="4A358B54" w14:textId="3787FBD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32EFB0C" w14:textId="76D4A43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7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3C61B38E" w14:textId="56ABE42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7</w:t>
            </w:r>
          </w:p>
        </w:tc>
        <w:tc>
          <w:tcPr>
            <w:tcW w:w="619" w:type="dxa"/>
            <w:tcBorders>
              <w:top w:val="single" w:sz="4" w:space="0" w:color="auto"/>
            </w:tcBorders>
          </w:tcPr>
          <w:p w14:paraId="0B323146" w14:textId="1B5BE1C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F98F704" w14:textId="2EF0E7E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24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A490ADA" w14:textId="6AFC8E1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49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6F322216" w14:textId="75E4AD2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6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1529E79" w14:textId="60D46B7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89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9968B29" w14:textId="502C9A0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3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6F655977" w14:textId="5A1D4BB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53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E262591" w14:textId="30EF8C0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.3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87BDE8E" w14:textId="70DB670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1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315ADE1" w14:textId="2C0CF8E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98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1BC3E5E" w14:textId="08B64D2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5DB18DBE" w14:textId="54BB903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F978AA9" w14:textId="3A9851C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14:paraId="73AF7106" w14:textId="00869AF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C8FE84B" w14:textId="46F47EE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7CF5B7E" w14:textId="2CB5371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751" w:type="dxa"/>
            <w:tcBorders>
              <w:top w:val="single" w:sz="4" w:space="0" w:color="auto"/>
            </w:tcBorders>
          </w:tcPr>
          <w:p w14:paraId="58F5A6DF" w14:textId="3F0F441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lt;0.10</w:t>
            </w:r>
          </w:p>
        </w:tc>
        <w:tc>
          <w:tcPr>
            <w:tcW w:w="859" w:type="dxa"/>
            <w:tcBorders>
              <w:top w:val="single" w:sz="4" w:space="0" w:color="auto"/>
            </w:tcBorders>
          </w:tcPr>
          <w:p w14:paraId="630F9865" w14:textId="47B5402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gt;0.10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68563D4B" w14:textId="0F6A679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gt;0.10</w:t>
            </w:r>
          </w:p>
        </w:tc>
      </w:tr>
      <w:tr w:rsidR="00587BF8" w:rsidRPr="00587BF8" w14:paraId="7C1E236E" w14:textId="77777777" w:rsidTr="00587BF8">
        <w:tc>
          <w:tcPr>
            <w:tcW w:w="621" w:type="dxa"/>
          </w:tcPr>
          <w:p w14:paraId="25F298DD" w14:textId="0015D74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</w:p>
        </w:tc>
        <w:tc>
          <w:tcPr>
            <w:tcW w:w="619" w:type="dxa"/>
          </w:tcPr>
          <w:p w14:paraId="66DF29FA" w14:textId="60F00E6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1</w:t>
            </w:r>
          </w:p>
        </w:tc>
        <w:tc>
          <w:tcPr>
            <w:tcW w:w="619" w:type="dxa"/>
          </w:tcPr>
          <w:p w14:paraId="1A5A57E7" w14:textId="7464DF2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13</w:t>
            </w:r>
          </w:p>
        </w:tc>
        <w:tc>
          <w:tcPr>
            <w:tcW w:w="619" w:type="dxa"/>
          </w:tcPr>
          <w:p w14:paraId="16EB0AF8" w14:textId="5CD0E3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8</w:t>
            </w:r>
          </w:p>
        </w:tc>
        <w:tc>
          <w:tcPr>
            <w:tcW w:w="625" w:type="dxa"/>
          </w:tcPr>
          <w:p w14:paraId="52107B99" w14:textId="54B1E94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4</w:t>
            </w:r>
          </w:p>
        </w:tc>
        <w:tc>
          <w:tcPr>
            <w:tcW w:w="625" w:type="dxa"/>
          </w:tcPr>
          <w:p w14:paraId="5D627C90" w14:textId="484EF50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89</w:t>
            </w:r>
          </w:p>
        </w:tc>
        <w:tc>
          <w:tcPr>
            <w:tcW w:w="625" w:type="dxa"/>
          </w:tcPr>
          <w:p w14:paraId="2651944E" w14:textId="1819E14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72</w:t>
            </w:r>
          </w:p>
        </w:tc>
        <w:tc>
          <w:tcPr>
            <w:tcW w:w="618" w:type="dxa"/>
          </w:tcPr>
          <w:p w14:paraId="22B32EB5" w14:textId="33E470A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14</w:t>
            </w:r>
          </w:p>
        </w:tc>
        <w:tc>
          <w:tcPr>
            <w:tcW w:w="618" w:type="dxa"/>
          </w:tcPr>
          <w:p w14:paraId="4F139C56" w14:textId="5DC2AD4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6</w:t>
            </w:r>
          </w:p>
        </w:tc>
        <w:tc>
          <w:tcPr>
            <w:tcW w:w="618" w:type="dxa"/>
          </w:tcPr>
          <w:p w14:paraId="3E616D21" w14:textId="107E6B3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85</w:t>
            </w:r>
          </w:p>
        </w:tc>
        <w:tc>
          <w:tcPr>
            <w:tcW w:w="625" w:type="dxa"/>
          </w:tcPr>
          <w:p w14:paraId="3AA45551" w14:textId="5CE4D2F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05</w:t>
            </w:r>
          </w:p>
        </w:tc>
        <w:tc>
          <w:tcPr>
            <w:tcW w:w="625" w:type="dxa"/>
          </w:tcPr>
          <w:p w14:paraId="4D69E575" w14:textId="517DEC0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12</w:t>
            </w:r>
          </w:p>
        </w:tc>
        <w:tc>
          <w:tcPr>
            <w:tcW w:w="625" w:type="dxa"/>
          </w:tcPr>
          <w:p w14:paraId="72949BF5" w14:textId="66D3A48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13</w:t>
            </w:r>
          </w:p>
        </w:tc>
        <w:tc>
          <w:tcPr>
            <w:tcW w:w="618" w:type="dxa"/>
          </w:tcPr>
          <w:p w14:paraId="4A2FF9C5" w14:textId="605B91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2D8DC678" w14:textId="33E7004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18" w:type="dxa"/>
          </w:tcPr>
          <w:p w14:paraId="3303C382" w14:textId="4001888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925" w:type="dxa"/>
          </w:tcPr>
          <w:p w14:paraId="32702ADE" w14:textId="15E0088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625" w:type="dxa"/>
          </w:tcPr>
          <w:p w14:paraId="14295BEB" w14:textId="4EB4CAB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11B814F9" w14:textId="08D1788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2448" w:type="dxa"/>
            <w:gridSpan w:val="3"/>
          </w:tcPr>
          <w:p w14:paraId="2DBB0E3E" w14:textId="6B729052" w:rsidR="001A636E" w:rsidRPr="00587BF8" w:rsidRDefault="001A636E" w:rsidP="001A636E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</w:pPr>
          </w:p>
        </w:tc>
      </w:tr>
      <w:tr w:rsidR="00587BF8" w:rsidRPr="00587BF8" w14:paraId="4F3FEAC4" w14:textId="77777777" w:rsidTr="00587BF8">
        <w:tc>
          <w:tcPr>
            <w:tcW w:w="621" w:type="dxa"/>
          </w:tcPr>
          <w:p w14:paraId="2B423B08" w14:textId="6768590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</w:t>
            </w:r>
          </w:p>
        </w:tc>
        <w:tc>
          <w:tcPr>
            <w:tcW w:w="619" w:type="dxa"/>
          </w:tcPr>
          <w:p w14:paraId="26DF765A" w14:textId="292BB3D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</w:t>
            </w:r>
          </w:p>
        </w:tc>
        <w:tc>
          <w:tcPr>
            <w:tcW w:w="619" w:type="dxa"/>
          </w:tcPr>
          <w:p w14:paraId="65CC295E" w14:textId="0C9EFA3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4</w:t>
            </w:r>
          </w:p>
        </w:tc>
        <w:tc>
          <w:tcPr>
            <w:tcW w:w="619" w:type="dxa"/>
          </w:tcPr>
          <w:p w14:paraId="645BF0B6" w14:textId="49F2429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4</w:t>
            </w:r>
          </w:p>
        </w:tc>
        <w:tc>
          <w:tcPr>
            <w:tcW w:w="625" w:type="dxa"/>
          </w:tcPr>
          <w:p w14:paraId="362E4FBB" w14:textId="6DF235B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71</w:t>
            </w:r>
          </w:p>
        </w:tc>
        <w:tc>
          <w:tcPr>
            <w:tcW w:w="625" w:type="dxa"/>
          </w:tcPr>
          <w:p w14:paraId="29B59C11" w14:textId="0003553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43</w:t>
            </w:r>
          </w:p>
        </w:tc>
        <w:tc>
          <w:tcPr>
            <w:tcW w:w="625" w:type="dxa"/>
          </w:tcPr>
          <w:p w14:paraId="3730F791" w14:textId="1AE81D2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</w:t>
            </w:r>
          </w:p>
        </w:tc>
        <w:tc>
          <w:tcPr>
            <w:tcW w:w="618" w:type="dxa"/>
          </w:tcPr>
          <w:p w14:paraId="6C9642C6" w14:textId="55B25D2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2</w:t>
            </w:r>
          </w:p>
        </w:tc>
        <w:tc>
          <w:tcPr>
            <w:tcW w:w="618" w:type="dxa"/>
          </w:tcPr>
          <w:p w14:paraId="5B8CA29C" w14:textId="36AC3A2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3</w:t>
            </w:r>
          </w:p>
        </w:tc>
        <w:tc>
          <w:tcPr>
            <w:tcW w:w="618" w:type="dxa"/>
          </w:tcPr>
          <w:p w14:paraId="3D471E1A" w14:textId="083FED4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9</w:t>
            </w:r>
          </w:p>
        </w:tc>
        <w:tc>
          <w:tcPr>
            <w:tcW w:w="625" w:type="dxa"/>
          </w:tcPr>
          <w:p w14:paraId="6C5AA6B5" w14:textId="177F2B2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73</w:t>
            </w:r>
          </w:p>
        </w:tc>
        <w:tc>
          <w:tcPr>
            <w:tcW w:w="625" w:type="dxa"/>
          </w:tcPr>
          <w:p w14:paraId="6CBA50BB" w14:textId="04A6D63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86</w:t>
            </w:r>
          </w:p>
        </w:tc>
        <w:tc>
          <w:tcPr>
            <w:tcW w:w="625" w:type="dxa"/>
          </w:tcPr>
          <w:p w14:paraId="42B81430" w14:textId="0F743F5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</w:t>
            </w:r>
          </w:p>
        </w:tc>
        <w:tc>
          <w:tcPr>
            <w:tcW w:w="618" w:type="dxa"/>
          </w:tcPr>
          <w:p w14:paraId="2AEB51D3" w14:textId="79AFAEA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20AEE412" w14:textId="63CBE44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707046E6" w14:textId="200261A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925" w:type="dxa"/>
          </w:tcPr>
          <w:p w14:paraId="1E5CE6E2" w14:textId="1667F01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6D12335B" w14:textId="2C71BE2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6E49204B" w14:textId="2299A3C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751" w:type="dxa"/>
          </w:tcPr>
          <w:p w14:paraId="0668CF5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7DE7EED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45C26F9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6C8EA53" w14:textId="77777777" w:rsidTr="00587BF8">
        <w:tc>
          <w:tcPr>
            <w:tcW w:w="621" w:type="dxa"/>
          </w:tcPr>
          <w:p w14:paraId="621E4528" w14:textId="7B2DFF6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</w:t>
            </w:r>
          </w:p>
        </w:tc>
        <w:tc>
          <w:tcPr>
            <w:tcW w:w="619" w:type="dxa"/>
          </w:tcPr>
          <w:p w14:paraId="3E4FF536" w14:textId="2EAC365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5</w:t>
            </w:r>
          </w:p>
        </w:tc>
        <w:tc>
          <w:tcPr>
            <w:tcW w:w="619" w:type="dxa"/>
          </w:tcPr>
          <w:p w14:paraId="1C7EDEC1" w14:textId="1FAE51B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3</w:t>
            </w:r>
          </w:p>
        </w:tc>
        <w:tc>
          <w:tcPr>
            <w:tcW w:w="619" w:type="dxa"/>
          </w:tcPr>
          <w:p w14:paraId="4A344630" w14:textId="7D82DC8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45</w:t>
            </w:r>
          </w:p>
        </w:tc>
        <w:tc>
          <w:tcPr>
            <w:tcW w:w="625" w:type="dxa"/>
          </w:tcPr>
          <w:p w14:paraId="5275827E" w14:textId="2054416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92</w:t>
            </w:r>
          </w:p>
        </w:tc>
        <w:tc>
          <w:tcPr>
            <w:tcW w:w="625" w:type="dxa"/>
          </w:tcPr>
          <w:p w14:paraId="011BFA90" w14:textId="5B5EC69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6</w:t>
            </w:r>
          </w:p>
        </w:tc>
        <w:tc>
          <w:tcPr>
            <w:tcW w:w="625" w:type="dxa"/>
          </w:tcPr>
          <w:p w14:paraId="2968112C" w14:textId="5DF5807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5</w:t>
            </w:r>
          </w:p>
        </w:tc>
        <w:tc>
          <w:tcPr>
            <w:tcW w:w="618" w:type="dxa"/>
          </w:tcPr>
          <w:p w14:paraId="18679AEE" w14:textId="2E4D7D5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54</w:t>
            </w:r>
          </w:p>
        </w:tc>
        <w:tc>
          <w:tcPr>
            <w:tcW w:w="618" w:type="dxa"/>
          </w:tcPr>
          <w:p w14:paraId="59AF688D" w14:textId="6DCE49F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19</w:t>
            </w:r>
          </w:p>
        </w:tc>
        <w:tc>
          <w:tcPr>
            <w:tcW w:w="618" w:type="dxa"/>
          </w:tcPr>
          <w:p w14:paraId="394AC160" w14:textId="1DF8A75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97</w:t>
            </w:r>
          </w:p>
        </w:tc>
        <w:tc>
          <w:tcPr>
            <w:tcW w:w="625" w:type="dxa"/>
          </w:tcPr>
          <w:p w14:paraId="03E96170" w14:textId="6739161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.55</w:t>
            </w:r>
          </w:p>
        </w:tc>
        <w:tc>
          <w:tcPr>
            <w:tcW w:w="625" w:type="dxa"/>
          </w:tcPr>
          <w:p w14:paraId="2B4BA5D5" w14:textId="1410530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31</w:t>
            </w:r>
          </w:p>
        </w:tc>
        <w:tc>
          <w:tcPr>
            <w:tcW w:w="625" w:type="dxa"/>
          </w:tcPr>
          <w:p w14:paraId="1025B34D" w14:textId="514D3C7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07</w:t>
            </w:r>
          </w:p>
        </w:tc>
        <w:tc>
          <w:tcPr>
            <w:tcW w:w="618" w:type="dxa"/>
          </w:tcPr>
          <w:p w14:paraId="115C3910" w14:textId="1B1622D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1A05D51C" w14:textId="3B4331A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618" w:type="dxa"/>
          </w:tcPr>
          <w:p w14:paraId="6CCD52C9" w14:textId="1BD4993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925" w:type="dxa"/>
          </w:tcPr>
          <w:p w14:paraId="1BEDCB07" w14:textId="460628F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625" w:type="dxa"/>
          </w:tcPr>
          <w:p w14:paraId="0C929580" w14:textId="755DA99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6E7E0DB0" w14:textId="253F483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0</w:t>
            </w:r>
          </w:p>
        </w:tc>
        <w:tc>
          <w:tcPr>
            <w:tcW w:w="751" w:type="dxa"/>
          </w:tcPr>
          <w:p w14:paraId="74E00FF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52D29B9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4A8476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F2E9159" w14:textId="77777777" w:rsidTr="00587BF8">
        <w:tc>
          <w:tcPr>
            <w:tcW w:w="621" w:type="dxa"/>
          </w:tcPr>
          <w:p w14:paraId="14D2682B" w14:textId="07C146E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</w:t>
            </w:r>
          </w:p>
        </w:tc>
        <w:tc>
          <w:tcPr>
            <w:tcW w:w="619" w:type="dxa"/>
          </w:tcPr>
          <w:p w14:paraId="66F2F064" w14:textId="1CCA1A9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8</w:t>
            </w:r>
          </w:p>
        </w:tc>
        <w:tc>
          <w:tcPr>
            <w:tcW w:w="619" w:type="dxa"/>
          </w:tcPr>
          <w:p w14:paraId="10FD2411" w14:textId="106A99F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5</w:t>
            </w:r>
          </w:p>
        </w:tc>
        <w:tc>
          <w:tcPr>
            <w:tcW w:w="619" w:type="dxa"/>
          </w:tcPr>
          <w:p w14:paraId="5A5D5DB1" w14:textId="64A1C91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19</w:t>
            </w:r>
          </w:p>
        </w:tc>
        <w:tc>
          <w:tcPr>
            <w:tcW w:w="625" w:type="dxa"/>
          </w:tcPr>
          <w:p w14:paraId="4AE02E03" w14:textId="2DAD275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67</w:t>
            </w:r>
          </w:p>
        </w:tc>
        <w:tc>
          <w:tcPr>
            <w:tcW w:w="625" w:type="dxa"/>
          </w:tcPr>
          <w:p w14:paraId="1551F359" w14:textId="66CB0B3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</w:t>
            </w:r>
          </w:p>
        </w:tc>
        <w:tc>
          <w:tcPr>
            <w:tcW w:w="625" w:type="dxa"/>
          </w:tcPr>
          <w:p w14:paraId="03F15109" w14:textId="167A62A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4</w:t>
            </w:r>
          </w:p>
        </w:tc>
        <w:tc>
          <w:tcPr>
            <w:tcW w:w="618" w:type="dxa"/>
          </w:tcPr>
          <w:p w14:paraId="5BBE867B" w14:textId="7027451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09</w:t>
            </w:r>
          </w:p>
        </w:tc>
        <w:tc>
          <w:tcPr>
            <w:tcW w:w="618" w:type="dxa"/>
          </w:tcPr>
          <w:p w14:paraId="373A1013" w14:textId="2D921B1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33</w:t>
            </w:r>
          </w:p>
        </w:tc>
        <w:tc>
          <w:tcPr>
            <w:tcW w:w="618" w:type="dxa"/>
          </w:tcPr>
          <w:p w14:paraId="49877840" w14:textId="5926CAF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2</w:t>
            </w:r>
          </w:p>
        </w:tc>
        <w:tc>
          <w:tcPr>
            <w:tcW w:w="625" w:type="dxa"/>
          </w:tcPr>
          <w:p w14:paraId="6D1D16CC" w14:textId="4045AF7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11</w:t>
            </w:r>
          </w:p>
        </w:tc>
        <w:tc>
          <w:tcPr>
            <w:tcW w:w="625" w:type="dxa"/>
          </w:tcPr>
          <w:p w14:paraId="1000915D" w14:textId="4C6834A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12</w:t>
            </w:r>
          </w:p>
        </w:tc>
        <w:tc>
          <w:tcPr>
            <w:tcW w:w="625" w:type="dxa"/>
          </w:tcPr>
          <w:p w14:paraId="00D55D01" w14:textId="54B7CF4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84</w:t>
            </w:r>
          </w:p>
        </w:tc>
        <w:tc>
          <w:tcPr>
            <w:tcW w:w="618" w:type="dxa"/>
          </w:tcPr>
          <w:p w14:paraId="145D9607" w14:textId="2A97482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655159E4" w14:textId="08B8FCC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618" w:type="dxa"/>
          </w:tcPr>
          <w:p w14:paraId="7CF272E1" w14:textId="3BC73A7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925" w:type="dxa"/>
          </w:tcPr>
          <w:p w14:paraId="7C2E0B3C" w14:textId="651B841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6</w:t>
            </w:r>
          </w:p>
        </w:tc>
        <w:tc>
          <w:tcPr>
            <w:tcW w:w="625" w:type="dxa"/>
          </w:tcPr>
          <w:p w14:paraId="0D71F369" w14:textId="6BA7F09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25" w:type="dxa"/>
          </w:tcPr>
          <w:p w14:paraId="6793CB4C" w14:textId="24C51F6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751" w:type="dxa"/>
          </w:tcPr>
          <w:p w14:paraId="2BEB1FB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762D7C8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4A0F7CA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1B229C0" w14:textId="77777777" w:rsidTr="00587BF8">
        <w:tc>
          <w:tcPr>
            <w:tcW w:w="621" w:type="dxa"/>
          </w:tcPr>
          <w:p w14:paraId="488AEC62" w14:textId="395290C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</w:t>
            </w:r>
          </w:p>
        </w:tc>
        <w:tc>
          <w:tcPr>
            <w:tcW w:w="619" w:type="dxa"/>
          </w:tcPr>
          <w:p w14:paraId="149B3868" w14:textId="2F8809E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3</w:t>
            </w:r>
          </w:p>
        </w:tc>
        <w:tc>
          <w:tcPr>
            <w:tcW w:w="619" w:type="dxa"/>
          </w:tcPr>
          <w:p w14:paraId="21CFA83A" w14:textId="10F0382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619" w:type="dxa"/>
          </w:tcPr>
          <w:p w14:paraId="3675869F" w14:textId="6AA6550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7</w:t>
            </w:r>
          </w:p>
        </w:tc>
        <w:tc>
          <w:tcPr>
            <w:tcW w:w="625" w:type="dxa"/>
          </w:tcPr>
          <w:p w14:paraId="55BA5B86" w14:textId="0A19D8B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29</w:t>
            </w:r>
          </w:p>
        </w:tc>
        <w:tc>
          <w:tcPr>
            <w:tcW w:w="625" w:type="dxa"/>
          </w:tcPr>
          <w:p w14:paraId="695614BF" w14:textId="1C9BF47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41</w:t>
            </w:r>
          </w:p>
        </w:tc>
        <w:tc>
          <w:tcPr>
            <w:tcW w:w="625" w:type="dxa"/>
          </w:tcPr>
          <w:p w14:paraId="2666C0E6" w14:textId="25FF63F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9</w:t>
            </w:r>
          </w:p>
        </w:tc>
        <w:tc>
          <w:tcPr>
            <w:tcW w:w="618" w:type="dxa"/>
          </w:tcPr>
          <w:p w14:paraId="4F030568" w14:textId="51AA943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06</w:t>
            </w:r>
          </w:p>
        </w:tc>
        <w:tc>
          <w:tcPr>
            <w:tcW w:w="618" w:type="dxa"/>
          </w:tcPr>
          <w:p w14:paraId="41F3360E" w14:textId="180485C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2</w:t>
            </w:r>
          </w:p>
        </w:tc>
        <w:tc>
          <w:tcPr>
            <w:tcW w:w="618" w:type="dxa"/>
          </w:tcPr>
          <w:p w14:paraId="2A6D97AC" w14:textId="008DED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24</w:t>
            </w:r>
          </w:p>
        </w:tc>
        <w:tc>
          <w:tcPr>
            <w:tcW w:w="625" w:type="dxa"/>
          </w:tcPr>
          <w:p w14:paraId="49605A21" w14:textId="5FDA544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.56</w:t>
            </w:r>
          </w:p>
        </w:tc>
        <w:tc>
          <w:tcPr>
            <w:tcW w:w="625" w:type="dxa"/>
          </w:tcPr>
          <w:p w14:paraId="106E8A1E" w14:textId="55DFEDE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74</w:t>
            </w:r>
          </w:p>
        </w:tc>
        <w:tc>
          <w:tcPr>
            <w:tcW w:w="625" w:type="dxa"/>
          </w:tcPr>
          <w:p w14:paraId="7BB56A7A" w14:textId="0AB7830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54</w:t>
            </w:r>
          </w:p>
        </w:tc>
        <w:tc>
          <w:tcPr>
            <w:tcW w:w="618" w:type="dxa"/>
          </w:tcPr>
          <w:p w14:paraId="79C2B264" w14:textId="3D29720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3D42B212" w14:textId="7A08B7B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618" w:type="dxa"/>
          </w:tcPr>
          <w:p w14:paraId="42B62D3D" w14:textId="3B7C7EE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7</w:t>
            </w:r>
          </w:p>
        </w:tc>
        <w:tc>
          <w:tcPr>
            <w:tcW w:w="925" w:type="dxa"/>
          </w:tcPr>
          <w:p w14:paraId="61F248B0" w14:textId="321E6B1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26DB6560" w14:textId="5400450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25" w:type="dxa"/>
          </w:tcPr>
          <w:p w14:paraId="49CCDAC2" w14:textId="2963E87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751" w:type="dxa"/>
          </w:tcPr>
          <w:p w14:paraId="52F117D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62DA63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204E94E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48E4A23" w14:textId="77777777" w:rsidTr="00587BF8">
        <w:tc>
          <w:tcPr>
            <w:tcW w:w="621" w:type="dxa"/>
          </w:tcPr>
          <w:p w14:paraId="2AF84C18" w14:textId="78D90FE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</w:t>
            </w:r>
          </w:p>
        </w:tc>
        <w:tc>
          <w:tcPr>
            <w:tcW w:w="619" w:type="dxa"/>
          </w:tcPr>
          <w:p w14:paraId="128C080B" w14:textId="3A446E2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5</w:t>
            </w:r>
          </w:p>
        </w:tc>
        <w:tc>
          <w:tcPr>
            <w:tcW w:w="619" w:type="dxa"/>
          </w:tcPr>
          <w:p w14:paraId="211D57E1" w14:textId="6E43C36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9" w:type="dxa"/>
          </w:tcPr>
          <w:p w14:paraId="7DC109F5" w14:textId="38AB7D4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625" w:type="dxa"/>
          </w:tcPr>
          <w:p w14:paraId="71A7F72F" w14:textId="25F24EE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02</w:t>
            </w:r>
          </w:p>
        </w:tc>
        <w:tc>
          <w:tcPr>
            <w:tcW w:w="625" w:type="dxa"/>
          </w:tcPr>
          <w:p w14:paraId="53C2B797" w14:textId="5BCAF28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7</w:t>
            </w:r>
          </w:p>
        </w:tc>
        <w:tc>
          <w:tcPr>
            <w:tcW w:w="625" w:type="dxa"/>
          </w:tcPr>
          <w:p w14:paraId="7009FCE3" w14:textId="13C603E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5</w:t>
            </w:r>
          </w:p>
        </w:tc>
        <w:tc>
          <w:tcPr>
            <w:tcW w:w="618" w:type="dxa"/>
          </w:tcPr>
          <w:p w14:paraId="4A3772EC" w14:textId="2E8F670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7</w:t>
            </w:r>
          </w:p>
        </w:tc>
        <w:tc>
          <w:tcPr>
            <w:tcW w:w="618" w:type="dxa"/>
          </w:tcPr>
          <w:p w14:paraId="4C409549" w14:textId="4E6FD89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3</w:t>
            </w:r>
          </w:p>
        </w:tc>
        <w:tc>
          <w:tcPr>
            <w:tcW w:w="618" w:type="dxa"/>
          </w:tcPr>
          <w:p w14:paraId="64ABEB48" w14:textId="33D53EB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625" w:type="dxa"/>
          </w:tcPr>
          <w:p w14:paraId="326E1A39" w14:textId="16D5051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16</w:t>
            </w:r>
          </w:p>
        </w:tc>
        <w:tc>
          <w:tcPr>
            <w:tcW w:w="625" w:type="dxa"/>
          </w:tcPr>
          <w:p w14:paraId="44F0DA38" w14:textId="05305BA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92</w:t>
            </w:r>
          </w:p>
        </w:tc>
        <w:tc>
          <w:tcPr>
            <w:tcW w:w="625" w:type="dxa"/>
          </w:tcPr>
          <w:p w14:paraId="66F06431" w14:textId="2B3906E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95</w:t>
            </w:r>
          </w:p>
        </w:tc>
        <w:tc>
          <w:tcPr>
            <w:tcW w:w="618" w:type="dxa"/>
          </w:tcPr>
          <w:p w14:paraId="2F40A171" w14:textId="45C9F78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5D7E2645" w14:textId="702AA1D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618" w:type="dxa"/>
          </w:tcPr>
          <w:p w14:paraId="4B8F0413" w14:textId="2E8F386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489C3308" w14:textId="4773A0F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25" w:type="dxa"/>
          </w:tcPr>
          <w:p w14:paraId="2B5E837D" w14:textId="39F2B32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63E7141F" w14:textId="2ED03C2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751" w:type="dxa"/>
          </w:tcPr>
          <w:p w14:paraId="32FBCE9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1305A5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3706378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DC4F64C" w14:textId="77777777" w:rsidTr="00587BF8">
        <w:tc>
          <w:tcPr>
            <w:tcW w:w="621" w:type="dxa"/>
          </w:tcPr>
          <w:p w14:paraId="61BECFD8" w14:textId="059FB11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</w:t>
            </w:r>
          </w:p>
        </w:tc>
        <w:tc>
          <w:tcPr>
            <w:tcW w:w="619" w:type="dxa"/>
          </w:tcPr>
          <w:p w14:paraId="703874F9" w14:textId="5A59261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2</w:t>
            </w:r>
          </w:p>
        </w:tc>
        <w:tc>
          <w:tcPr>
            <w:tcW w:w="619" w:type="dxa"/>
          </w:tcPr>
          <w:p w14:paraId="40EC56B0" w14:textId="2917AB7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4</w:t>
            </w:r>
          </w:p>
        </w:tc>
        <w:tc>
          <w:tcPr>
            <w:tcW w:w="619" w:type="dxa"/>
          </w:tcPr>
          <w:p w14:paraId="45C67CDF" w14:textId="0C1A671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2</w:t>
            </w:r>
          </w:p>
        </w:tc>
        <w:tc>
          <w:tcPr>
            <w:tcW w:w="625" w:type="dxa"/>
          </w:tcPr>
          <w:p w14:paraId="6AB1562B" w14:textId="6BF1122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7</w:t>
            </w:r>
          </w:p>
        </w:tc>
        <w:tc>
          <w:tcPr>
            <w:tcW w:w="625" w:type="dxa"/>
          </w:tcPr>
          <w:p w14:paraId="3043A3B0" w14:textId="1A5147B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33</w:t>
            </w:r>
          </w:p>
        </w:tc>
        <w:tc>
          <w:tcPr>
            <w:tcW w:w="625" w:type="dxa"/>
          </w:tcPr>
          <w:p w14:paraId="2DEB5847" w14:textId="3B3A101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4</w:t>
            </w:r>
          </w:p>
        </w:tc>
        <w:tc>
          <w:tcPr>
            <w:tcW w:w="618" w:type="dxa"/>
          </w:tcPr>
          <w:p w14:paraId="38A65E41" w14:textId="3D8790C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14</w:t>
            </w:r>
          </w:p>
        </w:tc>
        <w:tc>
          <w:tcPr>
            <w:tcW w:w="618" w:type="dxa"/>
          </w:tcPr>
          <w:p w14:paraId="617AC1DF" w14:textId="14C90C8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19</w:t>
            </w:r>
          </w:p>
        </w:tc>
        <w:tc>
          <w:tcPr>
            <w:tcW w:w="618" w:type="dxa"/>
          </w:tcPr>
          <w:p w14:paraId="3D6C752F" w14:textId="7FF1D39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9</w:t>
            </w:r>
          </w:p>
        </w:tc>
        <w:tc>
          <w:tcPr>
            <w:tcW w:w="625" w:type="dxa"/>
          </w:tcPr>
          <w:p w14:paraId="04D85881" w14:textId="7B4FCF3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3</w:t>
            </w:r>
          </w:p>
        </w:tc>
        <w:tc>
          <w:tcPr>
            <w:tcW w:w="625" w:type="dxa"/>
          </w:tcPr>
          <w:p w14:paraId="7AC80AD3" w14:textId="3FCDCFE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72</w:t>
            </w:r>
          </w:p>
        </w:tc>
        <w:tc>
          <w:tcPr>
            <w:tcW w:w="625" w:type="dxa"/>
          </w:tcPr>
          <w:p w14:paraId="6754492B" w14:textId="55AD465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58</w:t>
            </w:r>
          </w:p>
        </w:tc>
        <w:tc>
          <w:tcPr>
            <w:tcW w:w="618" w:type="dxa"/>
          </w:tcPr>
          <w:p w14:paraId="2787F507" w14:textId="7370D37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25CFD16E" w14:textId="4A6C93B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618" w:type="dxa"/>
          </w:tcPr>
          <w:p w14:paraId="30A2322B" w14:textId="426B51C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925" w:type="dxa"/>
          </w:tcPr>
          <w:p w14:paraId="596B60DB" w14:textId="2A2C528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25" w:type="dxa"/>
          </w:tcPr>
          <w:p w14:paraId="076F851B" w14:textId="0165B5D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25" w:type="dxa"/>
          </w:tcPr>
          <w:p w14:paraId="5C522497" w14:textId="35FED66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751" w:type="dxa"/>
          </w:tcPr>
          <w:p w14:paraId="56528F2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384A539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16747BF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1C9CEA6" w14:textId="77777777" w:rsidTr="00587BF8">
        <w:tc>
          <w:tcPr>
            <w:tcW w:w="621" w:type="dxa"/>
          </w:tcPr>
          <w:p w14:paraId="5829783B" w14:textId="0C74BFB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</w:t>
            </w:r>
          </w:p>
        </w:tc>
        <w:tc>
          <w:tcPr>
            <w:tcW w:w="619" w:type="dxa"/>
          </w:tcPr>
          <w:p w14:paraId="49F6593B" w14:textId="75EC4DB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97</w:t>
            </w:r>
          </w:p>
        </w:tc>
        <w:tc>
          <w:tcPr>
            <w:tcW w:w="619" w:type="dxa"/>
          </w:tcPr>
          <w:p w14:paraId="0ACA188F" w14:textId="056E24B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5</w:t>
            </w:r>
          </w:p>
        </w:tc>
        <w:tc>
          <w:tcPr>
            <w:tcW w:w="619" w:type="dxa"/>
          </w:tcPr>
          <w:p w14:paraId="061CDD8D" w14:textId="6D838C5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625" w:type="dxa"/>
          </w:tcPr>
          <w:p w14:paraId="1C6C1529" w14:textId="6AACF71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27</w:t>
            </w:r>
          </w:p>
        </w:tc>
        <w:tc>
          <w:tcPr>
            <w:tcW w:w="625" w:type="dxa"/>
          </w:tcPr>
          <w:p w14:paraId="79747C70" w14:textId="088F506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2</w:t>
            </w:r>
          </w:p>
        </w:tc>
        <w:tc>
          <w:tcPr>
            <w:tcW w:w="625" w:type="dxa"/>
          </w:tcPr>
          <w:p w14:paraId="04D6DDE3" w14:textId="7D0B166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6</w:t>
            </w:r>
          </w:p>
        </w:tc>
        <w:tc>
          <w:tcPr>
            <w:tcW w:w="618" w:type="dxa"/>
          </w:tcPr>
          <w:p w14:paraId="420AF10E" w14:textId="2D66D7E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22</w:t>
            </w:r>
          </w:p>
        </w:tc>
        <w:tc>
          <w:tcPr>
            <w:tcW w:w="618" w:type="dxa"/>
          </w:tcPr>
          <w:p w14:paraId="38CE8AA4" w14:textId="5D7600E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3</w:t>
            </w:r>
          </w:p>
        </w:tc>
        <w:tc>
          <w:tcPr>
            <w:tcW w:w="618" w:type="dxa"/>
          </w:tcPr>
          <w:p w14:paraId="66A98646" w14:textId="130D700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2</w:t>
            </w:r>
          </w:p>
        </w:tc>
        <w:tc>
          <w:tcPr>
            <w:tcW w:w="625" w:type="dxa"/>
          </w:tcPr>
          <w:p w14:paraId="10911D53" w14:textId="05900C7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69</w:t>
            </w:r>
          </w:p>
        </w:tc>
        <w:tc>
          <w:tcPr>
            <w:tcW w:w="625" w:type="dxa"/>
          </w:tcPr>
          <w:p w14:paraId="2A1EB03A" w14:textId="023B337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35</w:t>
            </w:r>
          </w:p>
        </w:tc>
        <w:tc>
          <w:tcPr>
            <w:tcW w:w="625" w:type="dxa"/>
          </w:tcPr>
          <w:p w14:paraId="765B67F3" w14:textId="3431DD8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04</w:t>
            </w:r>
          </w:p>
        </w:tc>
        <w:tc>
          <w:tcPr>
            <w:tcW w:w="618" w:type="dxa"/>
          </w:tcPr>
          <w:p w14:paraId="2BAFCF0A" w14:textId="780B7B1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12A66C8E" w14:textId="6B7D773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18" w:type="dxa"/>
          </w:tcPr>
          <w:p w14:paraId="159F46B9" w14:textId="475482B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925" w:type="dxa"/>
          </w:tcPr>
          <w:p w14:paraId="1A68F775" w14:textId="1028077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625" w:type="dxa"/>
          </w:tcPr>
          <w:p w14:paraId="47EA0B96" w14:textId="6AB4322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25" w:type="dxa"/>
          </w:tcPr>
          <w:p w14:paraId="78CB494A" w14:textId="1DF50A0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751" w:type="dxa"/>
          </w:tcPr>
          <w:p w14:paraId="29C786E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668E4E4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C5D491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991B3DE" w14:textId="77777777" w:rsidTr="00587BF8">
        <w:tc>
          <w:tcPr>
            <w:tcW w:w="621" w:type="dxa"/>
          </w:tcPr>
          <w:p w14:paraId="5609814F" w14:textId="5C8DFAF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</w:t>
            </w:r>
          </w:p>
        </w:tc>
        <w:tc>
          <w:tcPr>
            <w:tcW w:w="619" w:type="dxa"/>
          </w:tcPr>
          <w:p w14:paraId="45B286B8" w14:textId="4DE2BD5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</w:t>
            </w:r>
          </w:p>
        </w:tc>
        <w:tc>
          <w:tcPr>
            <w:tcW w:w="619" w:type="dxa"/>
          </w:tcPr>
          <w:p w14:paraId="6CE72492" w14:textId="0E85742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9</w:t>
            </w:r>
          </w:p>
        </w:tc>
        <w:tc>
          <w:tcPr>
            <w:tcW w:w="619" w:type="dxa"/>
          </w:tcPr>
          <w:p w14:paraId="7A72EC2C" w14:textId="30C546E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5" w:type="dxa"/>
          </w:tcPr>
          <w:p w14:paraId="25DB4CFF" w14:textId="1B3D936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4</w:t>
            </w:r>
          </w:p>
        </w:tc>
        <w:tc>
          <w:tcPr>
            <w:tcW w:w="625" w:type="dxa"/>
          </w:tcPr>
          <w:p w14:paraId="69259399" w14:textId="244D03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73</w:t>
            </w:r>
          </w:p>
        </w:tc>
        <w:tc>
          <w:tcPr>
            <w:tcW w:w="625" w:type="dxa"/>
          </w:tcPr>
          <w:p w14:paraId="619C40ED" w14:textId="3983965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7</w:t>
            </w:r>
          </w:p>
        </w:tc>
        <w:tc>
          <w:tcPr>
            <w:tcW w:w="618" w:type="dxa"/>
          </w:tcPr>
          <w:p w14:paraId="4273B6F7" w14:textId="082BF98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3</w:t>
            </w:r>
          </w:p>
        </w:tc>
        <w:tc>
          <w:tcPr>
            <w:tcW w:w="618" w:type="dxa"/>
          </w:tcPr>
          <w:p w14:paraId="6C3EE6AA" w14:textId="1A115D8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7</w:t>
            </w:r>
          </w:p>
        </w:tc>
        <w:tc>
          <w:tcPr>
            <w:tcW w:w="618" w:type="dxa"/>
          </w:tcPr>
          <w:p w14:paraId="4423E5CB" w14:textId="273EE7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</w:t>
            </w:r>
          </w:p>
        </w:tc>
        <w:tc>
          <w:tcPr>
            <w:tcW w:w="625" w:type="dxa"/>
          </w:tcPr>
          <w:p w14:paraId="30337516" w14:textId="33412E7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57</w:t>
            </w:r>
          </w:p>
        </w:tc>
        <w:tc>
          <w:tcPr>
            <w:tcW w:w="625" w:type="dxa"/>
          </w:tcPr>
          <w:p w14:paraId="411FACC0" w14:textId="669F89D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05</w:t>
            </w:r>
          </w:p>
        </w:tc>
        <w:tc>
          <w:tcPr>
            <w:tcW w:w="625" w:type="dxa"/>
          </w:tcPr>
          <w:p w14:paraId="773320D5" w14:textId="11776F9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65</w:t>
            </w:r>
          </w:p>
        </w:tc>
        <w:tc>
          <w:tcPr>
            <w:tcW w:w="618" w:type="dxa"/>
          </w:tcPr>
          <w:p w14:paraId="7F7F7879" w14:textId="2E01E5E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583DA5C7" w14:textId="19DE93A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618" w:type="dxa"/>
          </w:tcPr>
          <w:p w14:paraId="500DABD1" w14:textId="0AD376B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0</w:t>
            </w:r>
          </w:p>
        </w:tc>
        <w:tc>
          <w:tcPr>
            <w:tcW w:w="925" w:type="dxa"/>
          </w:tcPr>
          <w:p w14:paraId="378559AD" w14:textId="6D7E066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625" w:type="dxa"/>
          </w:tcPr>
          <w:p w14:paraId="11CE1924" w14:textId="16C9431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25" w:type="dxa"/>
          </w:tcPr>
          <w:p w14:paraId="2AA74502" w14:textId="421E90F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2</w:t>
            </w:r>
          </w:p>
        </w:tc>
        <w:tc>
          <w:tcPr>
            <w:tcW w:w="751" w:type="dxa"/>
          </w:tcPr>
          <w:p w14:paraId="6E0F29C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56C29F2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03601EF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F096AC8" w14:textId="77777777" w:rsidTr="00587BF8">
        <w:tc>
          <w:tcPr>
            <w:tcW w:w="621" w:type="dxa"/>
          </w:tcPr>
          <w:p w14:paraId="05AE0AF7" w14:textId="29ABE02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</w:t>
            </w:r>
          </w:p>
        </w:tc>
        <w:tc>
          <w:tcPr>
            <w:tcW w:w="619" w:type="dxa"/>
          </w:tcPr>
          <w:p w14:paraId="00E76BDE" w14:textId="41C3B14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19</w:t>
            </w:r>
          </w:p>
        </w:tc>
        <w:tc>
          <w:tcPr>
            <w:tcW w:w="619" w:type="dxa"/>
          </w:tcPr>
          <w:p w14:paraId="4921D7B9" w14:textId="0B75D57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19" w:type="dxa"/>
          </w:tcPr>
          <w:p w14:paraId="325DB744" w14:textId="428A8DF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7</w:t>
            </w:r>
          </w:p>
        </w:tc>
        <w:tc>
          <w:tcPr>
            <w:tcW w:w="625" w:type="dxa"/>
          </w:tcPr>
          <w:p w14:paraId="504C6F96" w14:textId="587634B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9</w:t>
            </w:r>
          </w:p>
        </w:tc>
        <w:tc>
          <w:tcPr>
            <w:tcW w:w="625" w:type="dxa"/>
          </w:tcPr>
          <w:p w14:paraId="1F61BD10" w14:textId="49D162D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93</w:t>
            </w:r>
          </w:p>
        </w:tc>
        <w:tc>
          <w:tcPr>
            <w:tcW w:w="625" w:type="dxa"/>
          </w:tcPr>
          <w:p w14:paraId="039ED40D" w14:textId="00C8BBF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5</w:t>
            </w:r>
          </w:p>
        </w:tc>
        <w:tc>
          <w:tcPr>
            <w:tcW w:w="618" w:type="dxa"/>
          </w:tcPr>
          <w:p w14:paraId="7F39A3E7" w14:textId="2FDF32D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51</w:t>
            </w:r>
          </w:p>
        </w:tc>
        <w:tc>
          <w:tcPr>
            <w:tcW w:w="618" w:type="dxa"/>
          </w:tcPr>
          <w:p w14:paraId="6151C310" w14:textId="20AD581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1</w:t>
            </w:r>
          </w:p>
        </w:tc>
        <w:tc>
          <w:tcPr>
            <w:tcW w:w="618" w:type="dxa"/>
          </w:tcPr>
          <w:p w14:paraId="18B51741" w14:textId="3519395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32</w:t>
            </w:r>
          </w:p>
        </w:tc>
        <w:tc>
          <w:tcPr>
            <w:tcW w:w="625" w:type="dxa"/>
          </w:tcPr>
          <w:p w14:paraId="7649D54D" w14:textId="23BAA68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06</w:t>
            </w:r>
          </w:p>
        </w:tc>
        <w:tc>
          <w:tcPr>
            <w:tcW w:w="625" w:type="dxa"/>
          </w:tcPr>
          <w:p w14:paraId="0988F020" w14:textId="4A933CE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95</w:t>
            </w:r>
          </w:p>
        </w:tc>
        <w:tc>
          <w:tcPr>
            <w:tcW w:w="625" w:type="dxa"/>
          </w:tcPr>
          <w:p w14:paraId="6570A68F" w14:textId="0D955B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28</w:t>
            </w:r>
          </w:p>
        </w:tc>
        <w:tc>
          <w:tcPr>
            <w:tcW w:w="618" w:type="dxa"/>
          </w:tcPr>
          <w:p w14:paraId="2DB298DD" w14:textId="35DB88A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379F12C1" w14:textId="42169B6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8</w:t>
            </w:r>
          </w:p>
        </w:tc>
        <w:tc>
          <w:tcPr>
            <w:tcW w:w="618" w:type="dxa"/>
          </w:tcPr>
          <w:p w14:paraId="6C9F3FFD" w14:textId="7853A5D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3466D0DC" w14:textId="3C0EF00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6</w:t>
            </w:r>
          </w:p>
        </w:tc>
        <w:tc>
          <w:tcPr>
            <w:tcW w:w="625" w:type="dxa"/>
          </w:tcPr>
          <w:p w14:paraId="67675CD0" w14:textId="241AB67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625" w:type="dxa"/>
          </w:tcPr>
          <w:p w14:paraId="0360900D" w14:textId="2FD724D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751" w:type="dxa"/>
          </w:tcPr>
          <w:p w14:paraId="2A82F93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7D9ECF0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50790D8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97451C0" w14:textId="77777777" w:rsidTr="00587BF8">
        <w:tc>
          <w:tcPr>
            <w:tcW w:w="621" w:type="dxa"/>
          </w:tcPr>
          <w:p w14:paraId="375259F7" w14:textId="6BAC05C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</w:t>
            </w:r>
          </w:p>
        </w:tc>
        <w:tc>
          <w:tcPr>
            <w:tcW w:w="619" w:type="dxa"/>
          </w:tcPr>
          <w:p w14:paraId="6D52345E" w14:textId="416637F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99</w:t>
            </w:r>
          </w:p>
        </w:tc>
        <w:tc>
          <w:tcPr>
            <w:tcW w:w="619" w:type="dxa"/>
          </w:tcPr>
          <w:p w14:paraId="05AFD99C" w14:textId="097E2A6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19" w:type="dxa"/>
          </w:tcPr>
          <w:p w14:paraId="463BF908" w14:textId="482D1D7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</w:t>
            </w:r>
          </w:p>
        </w:tc>
        <w:tc>
          <w:tcPr>
            <w:tcW w:w="625" w:type="dxa"/>
          </w:tcPr>
          <w:p w14:paraId="05CD8D10" w14:textId="05D1121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18</w:t>
            </w:r>
          </w:p>
        </w:tc>
        <w:tc>
          <w:tcPr>
            <w:tcW w:w="625" w:type="dxa"/>
          </w:tcPr>
          <w:p w14:paraId="39A95A88" w14:textId="40B0A3D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1</w:t>
            </w:r>
          </w:p>
        </w:tc>
        <w:tc>
          <w:tcPr>
            <w:tcW w:w="625" w:type="dxa"/>
          </w:tcPr>
          <w:p w14:paraId="3102E454" w14:textId="538B8AD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1</w:t>
            </w:r>
          </w:p>
        </w:tc>
        <w:tc>
          <w:tcPr>
            <w:tcW w:w="618" w:type="dxa"/>
          </w:tcPr>
          <w:p w14:paraId="56FE4AF2" w14:textId="2B5A120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27</w:t>
            </w:r>
          </w:p>
        </w:tc>
        <w:tc>
          <w:tcPr>
            <w:tcW w:w="618" w:type="dxa"/>
          </w:tcPr>
          <w:p w14:paraId="748E1D59" w14:textId="3971772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8</w:t>
            </w:r>
          </w:p>
        </w:tc>
        <w:tc>
          <w:tcPr>
            <w:tcW w:w="618" w:type="dxa"/>
          </w:tcPr>
          <w:p w14:paraId="0B08CDB4" w14:textId="50F59F6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4</w:t>
            </w:r>
          </w:p>
        </w:tc>
        <w:tc>
          <w:tcPr>
            <w:tcW w:w="625" w:type="dxa"/>
          </w:tcPr>
          <w:p w14:paraId="6BC83B4B" w14:textId="79F1637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82</w:t>
            </w:r>
          </w:p>
        </w:tc>
        <w:tc>
          <w:tcPr>
            <w:tcW w:w="625" w:type="dxa"/>
          </w:tcPr>
          <w:p w14:paraId="7B97A254" w14:textId="3C81FB1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81</w:t>
            </w:r>
          </w:p>
        </w:tc>
        <w:tc>
          <w:tcPr>
            <w:tcW w:w="625" w:type="dxa"/>
          </w:tcPr>
          <w:p w14:paraId="033B7AEA" w14:textId="618B5F9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89</w:t>
            </w:r>
          </w:p>
        </w:tc>
        <w:tc>
          <w:tcPr>
            <w:tcW w:w="618" w:type="dxa"/>
          </w:tcPr>
          <w:p w14:paraId="1BE70301" w14:textId="3ADE74A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18" w:type="dxa"/>
          </w:tcPr>
          <w:p w14:paraId="086B0659" w14:textId="032DF3E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9</w:t>
            </w:r>
          </w:p>
        </w:tc>
        <w:tc>
          <w:tcPr>
            <w:tcW w:w="618" w:type="dxa"/>
          </w:tcPr>
          <w:p w14:paraId="0CDF4BAB" w14:textId="14F19D9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6D668F99" w14:textId="14383D3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129FCE6E" w14:textId="4C916C2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25" w:type="dxa"/>
          </w:tcPr>
          <w:p w14:paraId="17BF1087" w14:textId="01EDFF3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751" w:type="dxa"/>
          </w:tcPr>
          <w:p w14:paraId="17E9D83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118B9A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2C9634C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60E8093" w14:textId="77777777" w:rsidTr="00587BF8">
        <w:tc>
          <w:tcPr>
            <w:tcW w:w="621" w:type="dxa"/>
          </w:tcPr>
          <w:p w14:paraId="1E70F759" w14:textId="2264909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</w:t>
            </w:r>
          </w:p>
        </w:tc>
        <w:tc>
          <w:tcPr>
            <w:tcW w:w="619" w:type="dxa"/>
          </w:tcPr>
          <w:p w14:paraId="6ECDE330" w14:textId="070AA4E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39</w:t>
            </w:r>
          </w:p>
        </w:tc>
        <w:tc>
          <w:tcPr>
            <w:tcW w:w="619" w:type="dxa"/>
          </w:tcPr>
          <w:p w14:paraId="6B91A66D" w14:textId="3E65126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3</w:t>
            </w:r>
          </w:p>
        </w:tc>
        <w:tc>
          <w:tcPr>
            <w:tcW w:w="619" w:type="dxa"/>
          </w:tcPr>
          <w:p w14:paraId="4DAAA11A" w14:textId="4680B7A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625" w:type="dxa"/>
          </w:tcPr>
          <w:p w14:paraId="25F345E1" w14:textId="5311D27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47</w:t>
            </w:r>
          </w:p>
        </w:tc>
        <w:tc>
          <w:tcPr>
            <w:tcW w:w="625" w:type="dxa"/>
          </w:tcPr>
          <w:p w14:paraId="00CC7DA4" w14:textId="6DC3E86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</w:t>
            </w:r>
          </w:p>
        </w:tc>
        <w:tc>
          <w:tcPr>
            <w:tcW w:w="625" w:type="dxa"/>
          </w:tcPr>
          <w:p w14:paraId="3FFCB932" w14:textId="0FB8D5E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</w:t>
            </w:r>
          </w:p>
        </w:tc>
        <w:tc>
          <w:tcPr>
            <w:tcW w:w="618" w:type="dxa"/>
          </w:tcPr>
          <w:p w14:paraId="5D598AFB" w14:textId="40F392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65</w:t>
            </w:r>
          </w:p>
        </w:tc>
        <w:tc>
          <w:tcPr>
            <w:tcW w:w="618" w:type="dxa"/>
          </w:tcPr>
          <w:p w14:paraId="4F359FFE" w14:textId="5B3F9BF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6</w:t>
            </w:r>
          </w:p>
        </w:tc>
        <w:tc>
          <w:tcPr>
            <w:tcW w:w="618" w:type="dxa"/>
          </w:tcPr>
          <w:p w14:paraId="5747A0D3" w14:textId="324E207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18</w:t>
            </w:r>
          </w:p>
        </w:tc>
        <w:tc>
          <w:tcPr>
            <w:tcW w:w="625" w:type="dxa"/>
          </w:tcPr>
          <w:p w14:paraId="71F1986A" w14:textId="7A40BD7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42</w:t>
            </w:r>
          </w:p>
        </w:tc>
        <w:tc>
          <w:tcPr>
            <w:tcW w:w="625" w:type="dxa"/>
          </w:tcPr>
          <w:p w14:paraId="5C710B93" w14:textId="20B058B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97</w:t>
            </w:r>
          </w:p>
        </w:tc>
        <w:tc>
          <w:tcPr>
            <w:tcW w:w="625" w:type="dxa"/>
          </w:tcPr>
          <w:p w14:paraId="77D5E3FC" w14:textId="2848350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06</w:t>
            </w:r>
          </w:p>
        </w:tc>
        <w:tc>
          <w:tcPr>
            <w:tcW w:w="618" w:type="dxa"/>
          </w:tcPr>
          <w:p w14:paraId="639835BA" w14:textId="7527317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18" w:type="dxa"/>
          </w:tcPr>
          <w:p w14:paraId="61521216" w14:textId="7BA2BAD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618" w:type="dxa"/>
          </w:tcPr>
          <w:p w14:paraId="248CB6F4" w14:textId="2CE5AA2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455363C4" w14:textId="01BCBBD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25" w:type="dxa"/>
          </w:tcPr>
          <w:p w14:paraId="2B2727BA" w14:textId="407EC0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6</w:t>
            </w:r>
          </w:p>
        </w:tc>
        <w:tc>
          <w:tcPr>
            <w:tcW w:w="625" w:type="dxa"/>
          </w:tcPr>
          <w:p w14:paraId="182BD607" w14:textId="59A3653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751" w:type="dxa"/>
          </w:tcPr>
          <w:p w14:paraId="64BE7AA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7A73FD4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4EC992B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6CC6CBD" w14:textId="77777777" w:rsidTr="00587BF8">
        <w:tc>
          <w:tcPr>
            <w:tcW w:w="621" w:type="dxa"/>
          </w:tcPr>
          <w:p w14:paraId="1567582E" w14:textId="6C6E143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</w:t>
            </w:r>
          </w:p>
        </w:tc>
        <w:tc>
          <w:tcPr>
            <w:tcW w:w="619" w:type="dxa"/>
          </w:tcPr>
          <w:p w14:paraId="38AE88D8" w14:textId="560B69A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32</w:t>
            </w:r>
          </w:p>
        </w:tc>
        <w:tc>
          <w:tcPr>
            <w:tcW w:w="619" w:type="dxa"/>
          </w:tcPr>
          <w:p w14:paraId="1AC49FC9" w14:textId="0EE0674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9" w:type="dxa"/>
          </w:tcPr>
          <w:p w14:paraId="0432A948" w14:textId="51E62F0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25" w:type="dxa"/>
          </w:tcPr>
          <w:p w14:paraId="2694D8AB" w14:textId="06A740D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47</w:t>
            </w:r>
          </w:p>
        </w:tc>
        <w:tc>
          <w:tcPr>
            <w:tcW w:w="625" w:type="dxa"/>
          </w:tcPr>
          <w:p w14:paraId="3748E3B9" w14:textId="59703AE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7</w:t>
            </w:r>
          </w:p>
        </w:tc>
        <w:tc>
          <w:tcPr>
            <w:tcW w:w="625" w:type="dxa"/>
          </w:tcPr>
          <w:p w14:paraId="0255149D" w14:textId="4190508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5</w:t>
            </w:r>
          </w:p>
        </w:tc>
        <w:tc>
          <w:tcPr>
            <w:tcW w:w="618" w:type="dxa"/>
          </w:tcPr>
          <w:p w14:paraId="15048DCD" w14:textId="586D8BF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11</w:t>
            </w:r>
          </w:p>
        </w:tc>
        <w:tc>
          <w:tcPr>
            <w:tcW w:w="618" w:type="dxa"/>
          </w:tcPr>
          <w:p w14:paraId="6AC09EE1" w14:textId="7D9EEBB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7</w:t>
            </w:r>
          </w:p>
        </w:tc>
        <w:tc>
          <w:tcPr>
            <w:tcW w:w="618" w:type="dxa"/>
          </w:tcPr>
          <w:p w14:paraId="7A9C116D" w14:textId="54C6217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76</w:t>
            </w:r>
          </w:p>
        </w:tc>
        <w:tc>
          <w:tcPr>
            <w:tcW w:w="625" w:type="dxa"/>
          </w:tcPr>
          <w:p w14:paraId="50556DD2" w14:textId="4FFF162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26</w:t>
            </w:r>
          </w:p>
        </w:tc>
        <w:tc>
          <w:tcPr>
            <w:tcW w:w="625" w:type="dxa"/>
          </w:tcPr>
          <w:p w14:paraId="7862E86D" w14:textId="0802491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98</w:t>
            </w:r>
          </w:p>
        </w:tc>
        <w:tc>
          <w:tcPr>
            <w:tcW w:w="625" w:type="dxa"/>
          </w:tcPr>
          <w:p w14:paraId="057BA752" w14:textId="5ABAA62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09</w:t>
            </w:r>
          </w:p>
        </w:tc>
        <w:tc>
          <w:tcPr>
            <w:tcW w:w="618" w:type="dxa"/>
          </w:tcPr>
          <w:p w14:paraId="73CEA2DE" w14:textId="4586471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18" w:type="dxa"/>
          </w:tcPr>
          <w:p w14:paraId="594B13AF" w14:textId="4B6149E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9</w:t>
            </w:r>
          </w:p>
        </w:tc>
        <w:tc>
          <w:tcPr>
            <w:tcW w:w="618" w:type="dxa"/>
          </w:tcPr>
          <w:p w14:paraId="303F164A" w14:textId="6E5C8D3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7F46D611" w14:textId="6FA150B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25" w:type="dxa"/>
          </w:tcPr>
          <w:p w14:paraId="5B8F4B6D" w14:textId="1AA2541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25" w:type="dxa"/>
          </w:tcPr>
          <w:p w14:paraId="234D7B2D" w14:textId="60801D6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751" w:type="dxa"/>
          </w:tcPr>
          <w:p w14:paraId="6E7B3A5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87B443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BF5265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4768CB2" w14:textId="77777777" w:rsidTr="00587BF8">
        <w:tc>
          <w:tcPr>
            <w:tcW w:w="621" w:type="dxa"/>
          </w:tcPr>
          <w:p w14:paraId="6B744AD3" w14:textId="2DF5546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</w:t>
            </w:r>
          </w:p>
        </w:tc>
        <w:tc>
          <w:tcPr>
            <w:tcW w:w="619" w:type="dxa"/>
          </w:tcPr>
          <w:p w14:paraId="67677B62" w14:textId="37B3FF0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97</w:t>
            </w:r>
          </w:p>
        </w:tc>
        <w:tc>
          <w:tcPr>
            <w:tcW w:w="619" w:type="dxa"/>
          </w:tcPr>
          <w:p w14:paraId="07F54CD3" w14:textId="0F4AD8C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19" w:type="dxa"/>
          </w:tcPr>
          <w:p w14:paraId="6890F58B" w14:textId="456B171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25" w:type="dxa"/>
          </w:tcPr>
          <w:p w14:paraId="1C28CCDC" w14:textId="3861D48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1</w:t>
            </w:r>
          </w:p>
        </w:tc>
        <w:tc>
          <w:tcPr>
            <w:tcW w:w="625" w:type="dxa"/>
          </w:tcPr>
          <w:p w14:paraId="6447D4F5" w14:textId="1C230C9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75</w:t>
            </w:r>
          </w:p>
        </w:tc>
        <w:tc>
          <w:tcPr>
            <w:tcW w:w="625" w:type="dxa"/>
          </w:tcPr>
          <w:p w14:paraId="32C1AE52" w14:textId="07A6FCF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3</w:t>
            </w:r>
          </w:p>
        </w:tc>
        <w:tc>
          <w:tcPr>
            <w:tcW w:w="618" w:type="dxa"/>
          </w:tcPr>
          <w:p w14:paraId="4B49482B" w14:textId="2C441A4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3.7</w:t>
            </w:r>
          </w:p>
        </w:tc>
        <w:tc>
          <w:tcPr>
            <w:tcW w:w="618" w:type="dxa"/>
          </w:tcPr>
          <w:p w14:paraId="5562854B" w14:textId="4BAFE6C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78</w:t>
            </w:r>
          </w:p>
        </w:tc>
        <w:tc>
          <w:tcPr>
            <w:tcW w:w="618" w:type="dxa"/>
          </w:tcPr>
          <w:p w14:paraId="3FA068C3" w14:textId="363494B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44</w:t>
            </w:r>
          </w:p>
        </w:tc>
        <w:tc>
          <w:tcPr>
            <w:tcW w:w="625" w:type="dxa"/>
          </w:tcPr>
          <w:p w14:paraId="07DFC481" w14:textId="1A39199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5</w:t>
            </w:r>
          </w:p>
        </w:tc>
        <w:tc>
          <w:tcPr>
            <w:tcW w:w="625" w:type="dxa"/>
          </w:tcPr>
          <w:p w14:paraId="2E823D2A" w14:textId="1B96FCF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03</w:t>
            </w:r>
          </w:p>
        </w:tc>
        <w:tc>
          <w:tcPr>
            <w:tcW w:w="625" w:type="dxa"/>
          </w:tcPr>
          <w:p w14:paraId="557145DB" w14:textId="0A742E8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13</w:t>
            </w:r>
          </w:p>
        </w:tc>
        <w:tc>
          <w:tcPr>
            <w:tcW w:w="618" w:type="dxa"/>
          </w:tcPr>
          <w:p w14:paraId="7591B4FA" w14:textId="262AE3B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618" w:type="dxa"/>
          </w:tcPr>
          <w:p w14:paraId="71D8D387" w14:textId="566EAD0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5</w:t>
            </w:r>
          </w:p>
        </w:tc>
        <w:tc>
          <w:tcPr>
            <w:tcW w:w="618" w:type="dxa"/>
          </w:tcPr>
          <w:p w14:paraId="2637D3DC" w14:textId="6EF2008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3</w:t>
            </w:r>
          </w:p>
        </w:tc>
        <w:tc>
          <w:tcPr>
            <w:tcW w:w="925" w:type="dxa"/>
          </w:tcPr>
          <w:p w14:paraId="46C77577" w14:textId="550AF9F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6CF22833" w14:textId="2125023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0</w:t>
            </w:r>
          </w:p>
        </w:tc>
        <w:tc>
          <w:tcPr>
            <w:tcW w:w="625" w:type="dxa"/>
          </w:tcPr>
          <w:p w14:paraId="20FD21CB" w14:textId="23D24D9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751" w:type="dxa"/>
          </w:tcPr>
          <w:p w14:paraId="2A06269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4902368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4F2DF8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DD37017" w14:textId="77777777" w:rsidTr="00587BF8">
        <w:tc>
          <w:tcPr>
            <w:tcW w:w="621" w:type="dxa"/>
          </w:tcPr>
          <w:p w14:paraId="7300614D" w14:textId="55F6BB3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</w:t>
            </w:r>
          </w:p>
        </w:tc>
        <w:tc>
          <w:tcPr>
            <w:tcW w:w="619" w:type="dxa"/>
          </w:tcPr>
          <w:p w14:paraId="70A1C29A" w14:textId="757943B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61</w:t>
            </w:r>
          </w:p>
        </w:tc>
        <w:tc>
          <w:tcPr>
            <w:tcW w:w="619" w:type="dxa"/>
          </w:tcPr>
          <w:p w14:paraId="08B38310" w14:textId="48286ED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9" w:type="dxa"/>
          </w:tcPr>
          <w:p w14:paraId="69B7ACB1" w14:textId="52303AF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5" w:type="dxa"/>
          </w:tcPr>
          <w:p w14:paraId="4668DEC3" w14:textId="1F52026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4</w:t>
            </w:r>
          </w:p>
        </w:tc>
        <w:tc>
          <w:tcPr>
            <w:tcW w:w="625" w:type="dxa"/>
          </w:tcPr>
          <w:p w14:paraId="4036BE39" w14:textId="2833BF0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4</w:t>
            </w:r>
          </w:p>
        </w:tc>
        <w:tc>
          <w:tcPr>
            <w:tcW w:w="625" w:type="dxa"/>
          </w:tcPr>
          <w:p w14:paraId="0F2C7351" w14:textId="6434488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75</w:t>
            </w:r>
          </w:p>
        </w:tc>
        <w:tc>
          <w:tcPr>
            <w:tcW w:w="618" w:type="dxa"/>
          </w:tcPr>
          <w:p w14:paraId="37509F67" w14:textId="44D067B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9.9</w:t>
            </w:r>
          </w:p>
        </w:tc>
        <w:tc>
          <w:tcPr>
            <w:tcW w:w="618" w:type="dxa"/>
          </w:tcPr>
          <w:p w14:paraId="2AFFF601" w14:textId="0A26F80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4</w:t>
            </w:r>
          </w:p>
        </w:tc>
        <w:tc>
          <w:tcPr>
            <w:tcW w:w="618" w:type="dxa"/>
          </w:tcPr>
          <w:p w14:paraId="388D580F" w14:textId="1405C84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19</w:t>
            </w:r>
          </w:p>
        </w:tc>
        <w:tc>
          <w:tcPr>
            <w:tcW w:w="625" w:type="dxa"/>
          </w:tcPr>
          <w:p w14:paraId="21780D2B" w14:textId="3CE164A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43</w:t>
            </w:r>
          </w:p>
        </w:tc>
        <w:tc>
          <w:tcPr>
            <w:tcW w:w="625" w:type="dxa"/>
          </w:tcPr>
          <w:p w14:paraId="159DFCAC" w14:textId="2DDEFCC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22</w:t>
            </w:r>
          </w:p>
        </w:tc>
        <w:tc>
          <w:tcPr>
            <w:tcW w:w="625" w:type="dxa"/>
          </w:tcPr>
          <w:p w14:paraId="68F301FD" w14:textId="5E93911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56</w:t>
            </w:r>
          </w:p>
        </w:tc>
        <w:tc>
          <w:tcPr>
            <w:tcW w:w="618" w:type="dxa"/>
          </w:tcPr>
          <w:p w14:paraId="4DA026E5" w14:textId="5E33024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1400ECD2" w14:textId="65EBBB4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9</w:t>
            </w:r>
          </w:p>
        </w:tc>
        <w:tc>
          <w:tcPr>
            <w:tcW w:w="618" w:type="dxa"/>
          </w:tcPr>
          <w:p w14:paraId="0289EEAA" w14:textId="1F7C904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5</w:t>
            </w:r>
          </w:p>
        </w:tc>
        <w:tc>
          <w:tcPr>
            <w:tcW w:w="925" w:type="dxa"/>
          </w:tcPr>
          <w:p w14:paraId="00958FFB" w14:textId="08B896F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25" w:type="dxa"/>
          </w:tcPr>
          <w:p w14:paraId="04C147B6" w14:textId="2C84560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8</w:t>
            </w:r>
          </w:p>
        </w:tc>
        <w:tc>
          <w:tcPr>
            <w:tcW w:w="625" w:type="dxa"/>
          </w:tcPr>
          <w:p w14:paraId="05E8CC15" w14:textId="6BE50B4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751" w:type="dxa"/>
          </w:tcPr>
          <w:p w14:paraId="4EEA067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307088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3FDE4A4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E1E4770" w14:textId="77777777" w:rsidTr="00587BF8">
        <w:tc>
          <w:tcPr>
            <w:tcW w:w="621" w:type="dxa"/>
          </w:tcPr>
          <w:p w14:paraId="437FEFFB" w14:textId="4CEEA09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</w:t>
            </w:r>
          </w:p>
        </w:tc>
        <w:tc>
          <w:tcPr>
            <w:tcW w:w="619" w:type="dxa"/>
          </w:tcPr>
          <w:p w14:paraId="1E2650EB" w14:textId="7993E68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8</w:t>
            </w:r>
          </w:p>
        </w:tc>
        <w:tc>
          <w:tcPr>
            <w:tcW w:w="619" w:type="dxa"/>
          </w:tcPr>
          <w:p w14:paraId="3EFB0DF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40532787" w14:textId="39FF6D7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5" w:type="dxa"/>
          </w:tcPr>
          <w:p w14:paraId="5120305F" w14:textId="1717062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4</w:t>
            </w:r>
          </w:p>
        </w:tc>
        <w:tc>
          <w:tcPr>
            <w:tcW w:w="625" w:type="dxa"/>
          </w:tcPr>
          <w:p w14:paraId="5AEC8D8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FFEEFF4" w14:textId="69531E0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75</w:t>
            </w:r>
          </w:p>
        </w:tc>
        <w:tc>
          <w:tcPr>
            <w:tcW w:w="618" w:type="dxa"/>
          </w:tcPr>
          <w:p w14:paraId="3248310B" w14:textId="34B36D3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12</w:t>
            </w:r>
          </w:p>
        </w:tc>
        <w:tc>
          <w:tcPr>
            <w:tcW w:w="618" w:type="dxa"/>
          </w:tcPr>
          <w:p w14:paraId="168E3ED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A0CF799" w14:textId="6272018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5</w:t>
            </w:r>
          </w:p>
        </w:tc>
        <w:tc>
          <w:tcPr>
            <w:tcW w:w="625" w:type="dxa"/>
          </w:tcPr>
          <w:p w14:paraId="0E838559" w14:textId="4AB10EA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24</w:t>
            </w:r>
          </w:p>
        </w:tc>
        <w:tc>
          <w:tcPr>
            <w:tcW w:w="625" w:type="dxa"/>
          </w:tcPr>
          <w:p w14:paraId="669F55D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9ADD169" w14:textId="058CE80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06</w:t>
            </w:r>
          </w:p>
        </w:tc>
        <w:tc>
          <w:tcPr>
            <w:tcW w:w="618" w:type="dxa"/>
          </w:tcPr>
          <w:p w14:paraId="6C475F9D" w14:textId="09AD2A1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092C0C4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9DF347D" w14:textId="5334388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02ED8A90" w14:textId="156A59A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25" w:type="dxa"/>
          </w:tcPr>
          <w:p w14:paraId="6DE9603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2D1C4C9D" w14:textId="2BFE531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751" w:type="dxa"/>
          </w:tcPr>
          <w:p w14:paraId="31B3E38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5D2D5AC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2FFFA9B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058965B" w14:textId="77777777" w:rsidTr="00587BF8">
        <w:tc>
          <w:tcPr>
            <w:tcW w:w="621" w:type="dxa"/>
          </w:tcPr>
          <w:p w14:paraId="6AA786DA" w14:textId="56C6FAD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</w:t>
            </w:r>
          </w:p>
        </w:tc>
        <w:tc>
          <w:tcPr>
            <w:tcW w:w="619" w:type="dxa"/>
          </w:tcPr>
          <w:p w14:paraId="37ED3A14" w14:textId="2A90ECC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6</w:t>
            </w:r>
          </w:p>
        </w:tc>
        <w:tc>
          <w:tcPr>
            <w:tcW w:w="619" w:type="dxa"/>
          </w:tcPr>
          <w:p w14:paraId="22D9E5C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1C5125AA" w14:textId="14D7973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625" w:type="dxa"/>
          </w:tcPr>
          <w:p w14:paraId="701EB5D5" w14:textId="2DD19A9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7</w:t>
            </w:r>
          </w:p>
        </w:tc>
        <w:tc>
          <w:tcPr>
            <w:tcW w:w="625" w:type="dxa"/>
          </w:tcPr>
          <w:p w14:paraId="6532ACB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419619D" w14:textId="5D24326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32</w:t>
            </w:r>
          </w:p>
        </w:tc>
        <w:tc>
          <w:tcPr>
            <w:tcW w:w="618" w:type="dxa"/>
          </w:tcPr>
          <w:p w14:paraId="3CC2C284" w14:textId="50AE5EF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75</w:t>
            </w:r>
          </w:p>
        </w:tc>
        <w:tc>
          <w:tcPr>
            <w:tcW w:w="618" w:type="dxa"/>
          </w:tcPr>
          <w:p w14:paraId="16AD0CC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07D12649" w14:textId="4C7D7FB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89</w:t>
            </w:r>
          </w:p>
        </w:tc>
        <w:tc>
          <w:tcPr>
            <w:tcW w:w="625" w:type="dxa"/>
          </w:tcPr>
          <w:p w14:paraId="7DB68420" w14:textId="0598AD5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4</w:t>
            </w:r>
          </w:p>
        </w:tc>
        <w:tc>
          <w:tcPr>
            <w:tcW w:w="625" w:type="dxa"/>
          </w:tcPr>
          <w:p w14:paraId="5DF7B60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30E6AA2" w14:textId="4D3E24F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46</w:t>
            </w:r>
          </w:p>
        </w:tc>
        <w:tc>
          <w:tcPr>
            <w:tcW w:w="618" w:type="dxa"/>
          </w:tcPr>
          <w:p w14:paraId="5B1D7EA6" w14:textId="641BF89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18" w:type="dxa"/>
          </w:tcPr>
          <w:p w14:paraId="1590902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5F81870" w14:textId="201C4D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79CE77D2" w14:textId="78D47FD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00D7AC2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CF40731" w14:textId="0B38F1A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751" w:type="dxa"/>
          </w:tcPr>
          <w:p w14:paraId="68C4D76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6287EE9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13DA14B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1182947" w14:textId="77777777" w:rsidTr="00587BF8">
        <w:tc>
          <w:tcPr>
            <w:tcW w:w="621" w:type="dxa"/>
          </w:tcPr>
          <w:p w14:paraId="518CE28C" w14:textId="229BADC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</w:t>
            </w:r>
          </w:p>
        </w:tc>
        <w:tc>
          <w:tcPr>
            <w:tcW w:w="619" w:type="dxa"/>
          </w:tcPr>
          <w:p w14:paraId="24DBE542" w14:textId="496736F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4</w:t>
            </w:r>
          </w:p>
        </w:tc>
        <w:tc>
          <w:tcPr>
            <w:tcW w:w="619" w:type="dxa"/>
          </w:tcPr>
          <w:p w14:paraId="22F6EAF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75A20031" w14:textId="17B3682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3</w:t>
            </w:r>
          </w:p>
        </w:tc>
        <w:tc>
          <w:tcPr>
            <w:tcW w:w="625" w:type="dxa"/>
          </w:tcPr>
          <w:p w14:paraId="62EE438C" w14:textId="58AEBD1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7</w:t>
            </w:r>
          </w:p>
        </w:tc>
        <w:tc>
          <w:tcPr>
            <w:tcW w:w="625" w:type="dxa"/>
          </w:tcPr>
          <w:p w14:paraId="69A2337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E9E3641" w14:textId="4299D6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52</w:t>
            </w:r>
          </w:p>
        </w:tc>
        <w:tc>
          <w:tcPr>
            <w:tcW w:w="618" w:type="dxa"/>
          </w:tcPr>
          <w:p w14:paraId="6694080B" w14:textId="22C40C1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99</w:t>
            </w:r>
          </w:p>
        </w:tc>
        <w:tc>
          <w:tcPr>
            <w:tcW w:w="618" w:type="dxa"/>
          </w:tcPr>
          <w:p w14:paraId="5805832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6867F35" w14:textId="56105E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8</w:t>
            </w:r>
          </w:p>
        </w:tc>
        <w:tc>
          <w:tcPr>
            <w:tcW w:w="625" w:type="dxa"/>
          </w:tcPr>
          <w:p w14:paraId="50CB0BFD" w14:textId="4D04D71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89</w:t>
            </w:r>
          </w:p>
        </w:tc>
        <w:tc>
          <w:tcPr>
            <w:tcW w:w="625" w:type="dxa"/>
          </w:tcPr>
          <w:p w14:paraId="1897CCC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12984018" w14:textId="4DBC81B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21</w:t>
            </w:r>
          </w:p>
        </w:tc>
        <w:tc>
          <w:tcPr>
            <w:tcW w:w="618" w:type="dxa"/>
          </w:tcPr>
          <w:p w14:paraId="75DFA2F8" w14:textId="53C94D0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618" w:type="dxa"/>
          </w:tcPr>
          <w:p w14:paraId="1F7C048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3C6490A" w14:textId="6C9DEA6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18ED05F6" w14:textId="0137375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580A759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244F4B00" w14:textId="3E537D4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751" w:type="dxa"/>
          </w:tcPr>
          <w:p w14:paraId="10FD0A9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568C9A5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6B0A317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433A39B" w14:textId="77777777" w:rsidTr="00587BF8">
        <w:tc>
          <w:tcPr>
            <w:tcW w:w="621" w:type="dxa"/>
          </w:tcPr>
          <w:p w14:paraId="16F43F45" w14:textId="23FA7AE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</w:t>
            </w:r>
          </w:p>
        </w:tc>
        <w:tc>
          <w:tcPr>
            <w:tcW w:w="619" w:type="dxa"/>
          </w:tcPr>
          <w:p w14:paraId="332BEF91" w14:textId="5B4A520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6</w:t>
            </w:r>
          </w:p>
        </w:tc>
        <w:tc>
          <w:tcPr>
            <w:tcW w:w="619" w:type="dxa"/>
          </w:tcPr>
          <w:p w14:paraId="3792672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068D1536" w14:textId="4D3A9DE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5" w:type="dxa"/>
          </w:tcPr>
          <w:p w14:paraId="6D736AF7" w14:textId="5CC8974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58</w:t>
            </w:r>
          </w:p>
        </w:tc>
        <w:tc>
          <w:tcPr>
            <w:tcW w:w="625" w:type="dxa"/>
          </w:tcPr>
          <w:p w14:paraId="7FDB885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2409EF6F" w14:textId="16619D3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23</w:t>
            </w:r>
          </w:p>
        </w:tc>
        <w:tc>
          <w:tcPr>
            <w:tcW w:w="618" w:type="dxa"/>
          </w:tcPr>
          <w:p w14:paraId="2C3344F9" w14:textId="39D9604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24</w:t>
            </w:r>
          </w:p>
        </w:tc>
        <w:tc>
          <w:tcPr>
            <w:tcW w:w="618" w:type="dxa"/>
          </w:tcPr>
          <w:p w14:paraId="45E9E18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87D75B9" w14:textId="634F9C6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6</w:t>
            </w:r>
          </w:p>
        </w:tc>
        <w:tc>
          <w:tcPr>
            <w:tcW w:w="625" w:type="dxa"/>
          </w:tcPr>
          <w:p w14:paraId="4019FBD8" w14:textId="0030B52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33</w:t>
            </w:r>
          </w:p>
        </w:tc>
        <w:tc>
          <w:tcPr>
            <w:tcW w:w="625" w:type="dxa"/>
          </w:tcPr>
          <w:p w14:paraId="3FDF6BC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9378B9C" w14:textId="67A24B71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9</w:t>
            </w:r>
          </w:p>
        </w:tc>
        <w:tc>
          <w:tcPr>
            <w:tcW w:w="618" w:type="dxa"/>
          </w:tcPr>
          <w:p w14:paraId="62F3CE57" w14:textId="583529A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8" w:type="dxa"/>
          </w:tcPr>
          <w:p w14:paraId="3E3FC46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2F5DC935" w14:textId="0A8CFB9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3BFCB56B" w14:textId="5D9B86B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5" w:type="dxa"/>
          </w:tcPr>
          <w:p w14:paraId="68C8A86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4F266A3" w14:textId="328D398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751" w:type="dxa"/>
          </w:tcPr>
          <w:p w14:paraId="125883E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68C85AE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6955308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5BCD5B5" w14:textId="77777777" w:rsidTr="00587BF8">
        <w:tc>
          <w:tcPr>
            <w:tcW w:w="621" w:type="dxa"/>
          </w:tcPr>
          <w:p w14:paraId="4C182EC0" w14:textId="6EE40E2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</w:t>
            </w:r>
          </w:p>
        </w:tc>
        <w:tc>
          <w:tcPr>
            <w:tcW w:w="619" w:type="dxa"/>
          </w:tcPr>
          <w:p w14:paraId="56C6537D" w14:textId="3E0118B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45</w:t>
            </w:r>
          </w:p>
        </w:tc>
        <w:tc>
          <w:tcPr>
            <w:tcW w:w="619" w:type="dxa"/>
          </w:tcPr>
          <w:p w14:paraId="117DD72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23B3A67F" w14:textId="4B1EC1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5" w:type="dxa"/>
          </w:tcPr>
          <w:p w14:paraId="3E0719DF" w14:textId="75E9D0F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4</w:t>
            </w:r>
          </w:p>
        </w:tc>
        <w:tc>
          <w:tcPr>
            <w:tcW w:w="625" w:type="dxa"/>
          </w:tcPr>
          <w:p w14:paraId="317861A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246C46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1FEA0FAB" w14:textId="26020CC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3</w:t>
            </w:r>
          </w:p>
        </w:tc>
        <w:tc>
          <w:tcPr>
            <w:tcW w:w="618" w:type="dxa"/>
          </w:tcPr>
          <w:p w14:paraId="7167E20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956BDEC" w14:textId="37B072E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08</w:t>
            </w:r>
          </w:p>
        </w:tc>
        <w:tc>
          <w:tcPr>
            <w:tcW w:w="625" w:type="dxa"/>
          </w:tcPr>
          <w:p w14:paraId="4FC0D3FC" w14:textId="0733D3A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84</w:t>
            </w:r>
          </w:p>
        </w:tc>
        <w:tc>
          <w:tcPr>
            <w:tcW w:w="625" w:type="dxa"/>
          </w:tcPr>
          <w:p w14:paraId="33914EC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888E9A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778D468" w14:textId="6A4B135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18" w:type="dxa"/>
          </w:tcPr>
          <w:p w14:paraId="217975B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4BA5E8D0" w14:textId="5D32E05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36E14CA7" w14:textId="03D5C96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5" w:type="dxa"/>
          </w:tcPr>
          <w:p w14:paraId="7C467B6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6F83AD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6BF614A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5A8366F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E120E5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234EA6E" w14:textId="77777777" w:rsidTr="00587BF8">
        <w:tc>
          <w:tcPr>
            <w:tcW w:w="621" w:type="dxa"/>
          </w:tcPr>
          <w:p w14:paraId="085F39EE" w14:textId="3B9CD6D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</w:p>
        </w:tc>
        <w:tc>
          <w:tcPr>
            <w:tcW w:w="619" w:type="dxa"/>
          </w:tcPr>
          <w:p w14:paraId="483E0347" w14:textId="0AEB3FE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3</w:t>
            </w:r>
          </w:p>
        </w:tc>
        <w:tc>
          <w:tcPr>
            <w:tcW w:w="619" w:type="dxa"/>
          </w:tcPr>
          <w:p w14:paraId="0E108DE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2C20282A" w14:textId="7DFEC75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5" w:type="dxa"/>
          </w:tcPr>
          <w:p w14:paraId="68B19FE8" w14:textId="3233748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2</w:t>
            </w:r>
          </w:p>
        </w:tc>
        <w:tc>
          <w:tcPr>
            <w:tcW w:w="625" w:type="dxa"/>
          </w:tcPr>
          <w:p w14:paraId="0150808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85F1DC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44050167" w14:textId="7B0A6A5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12</w:t>
            </w:r>
          </w:p>
        </w:tc>
        <w:tc>
          <w:tcPr>
            <w:tcW w:w="618" w:type="dxa"/>
          </w:tcPr>
          <w:p w14:paraId="0F13A9A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0060CDCE" w14:textId="599E326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62</w:t>
            </w:r>
          </w:p>
        </w:tc>
        <w:tc>
          <w:tcPr>
            <w:tcW w:w="625" w:type="dxa"/>
          </w:tcPr>
          <w:p w14:paraId="1CC412A8" w14:textId="2501104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26</w:t>
            </w:r>
          </w:p>
        </w:tc>
        <w:tc>
          <w:tcPr>
            <w:tcW w:w="625" w:type="dxa"/>
          </w:tcPr>
          <w:p w14:paraId="290C811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5FC0165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7268F33" w14:textId="34DB6D9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8" w:type="dxa"/>
          </w:tcPr>
          <w:p w14:paraId="4D50982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27EAF1D5" w14:textId="6107C08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7B4C390A" w14:textId="0171B4E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25" w:type="dxa"/>
          </w:tcPr>
          <w:p w14:paraId="36352B7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0D177B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6EEB124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4B2A1E3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29D602C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1D9ED10" w14:textId="77777777" w:rsidTr="00587BF8">
        <w:tc>
          <w:tcPr>
            <w:tcW w:w="621" w:type="dxa"/>
          </w:tcPr>
          <w:p w14:paraId="13122D8B" w14:textId="02354B0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</w:t>
            </w:r>
          </w:p>
        </w:tc>
        <w:tc>
          <w:tcPr>
            <w:tcW w:w="619" w:type="dxa"/>
          </w:tcPr>
          <w:p w14:paraId="3B69EE16" w14:textId="518AED0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4</w:t>
            </w:r>
          </w:p>
        </w:tc>
        <w:tc>
          <w:tcPr>
            <w:tcW w:w="619" w:type="dxa"/>
          </w:tcPr>
          <w:p w14:paraId="69DF8B7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3FF7683E" w14:textId="59B338E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25" w:type="dxa"/>
          </w:tcPr>
          <w:p w14:paraId="1166FBF3" w14:textId="4B9BF3D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9</w:t>
            </w:r>
          </w:p>
        </w:tc>
        <w:tc>
          <w:tcPr>
            <w:tcW w:w="625" w:type="dxa"/>
          </w:tcPr>
          <w:p w14:paraId="36DC628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FBDD42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080AB97" w14:textId="38E5DF0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03</w:t>
            </w:r>
          </w:p>
        </w:tc>
        <w:tc>
          <w:tcPr>
            <w:tcW w:w="618" w:type="dxa"/>
          </w:tcPr>
          <w:p w14:paraId="1343AE6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26856FB8" w14:textId="65AA3FFF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3</w:t>
            </w:r>
          </w:p>
        </w:tc>
        <w:tc>
          <w:tcPr>
            <w:tcW w:w="625" w:type="dxa"/>
          </w:tcPr>
          <w:p w14:paraId="681BAD53" w14:textId="4F6610C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9</w:t>
            </w:r>
          </w:p>
        </w:tc>
        <w:tc>
          <w:tcPr>
            <w:tcW w:w="625" w:type="dxa"/>
          </w:tcPr>
          <w:p w14:paraId="08D52DE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54FE91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15ACF058" w14:textId="199E4E6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18" w:type="dxa"/>
          </w:tcPr>
          <w:p w14:paraId="268D183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0DE7C5D0" w14:textId="693384E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5</w:t>
            </w:r>
          </w:p>
        </w:tc>
        <w:tc>
          <w:tcPr>
            <w:tcW w:w="925" w:type="dxa"/>
          </w:tcPr>
          <w:p w14:paraId="0F9C7463" w14:textId="787ECC4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0029B9CF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5BC9E46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6B4B678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46D0A6A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4D96161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8155DBF" w14:textId="77777777" w:rsidTr="00587BF8">
        <w:tc>
          <w:tcPr>
            <w:tcW w:w="621" w:type="dxa"/>
          </w:tcPr>
          <w:p w14:paraId="70683296" w14:textId="336F1C9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</w:t>
            </w:r>
          </w:p>
        </w:tc>
        <w:tc>
          <w:tcPr>
            <w:tcW w:w="619" w:type="dxa"/>
          </w:tcPr>
          <w:p w14:paraId="68699209" w14:textId="48A8258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3</w:t>
            </w:r>
          </w:p>
        </w:tc>
        <w:tc>
          <w:tcPr>
            <w:tcW w:w="619" w:type="dxa"/>
          </w:tcPr>
          <w:p w14:paraId="351452B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67B50799" w14:textId="75B42B4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5" w:type="dxa"/>
          </w:tcPr>
          <w:p w14:paraId="26F1545F" w14:textId="1BEDBD2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2</w:t>
            </w:r>
          </w:p>
        </w:tc>
        <w:tc>
          <w:tcPr>
            <w:tcW w:w="625" w:type="dxa"/>
          </w:tcPr>
          <w:p w14:paraId="133E878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0E2C0D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60C5CFA" w14:textId="0A7D6F9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19</w:t>
            </w:r>
          </w:p>
        </w:tc>
        <w:tc>
          <w:tcPr>
            <w:tcW w:w="618" w:type="dxa"/>
          </w:tcPr>
          <w:p w14:paraId="5357EC7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F175EA1" w14:textId="092E83B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1</w:t>
            </w:r>
          </w:p>
        </w:tc>
        <w:tc>
          <w:tcPr>
            <w:tcW w:w="625" w:type="dxa"/>
          </w:tcPr>
          <w:p w14:paraId="6E9638AD" w14:textId="5880D6F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49</w:t>
            </w:r>
          </w:p>
        </w:tc>
        <w:tc>
          <w:tcPr>
            <w:tcW w:w="625" w:type="dxa"/>
          </w:tcPr>
          <w:p w14:paraId="14093E2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41A2615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0D7E2F04" w14:textId="61C4358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8" w:type="dxa"/>
          </w:tcPr>
          <w:p w14:paraId="3CDE541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84CD391" w14:textId="3F4717F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765D3A03" w14:textId="256E81D2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5" w:type="dxa"/>
          </w:tcPr>
          <w:p w14:paraId="71878B3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7F475D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785A00F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2FE2E1D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2DFDAE5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411E718" w14:textId="77777777" w:rsidTr="00587BF8">
        <w:tc>
          <w:tcPr>
            <w:tcW w:w="621" w:type="dxa"/>
          </w:tcPr>
          <w:p w14:paraId="66BA600C" w14:textId="1B77262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</w:t>
            </w:r>
          </w:p>
        </w:tc>
        <w:tc>
          <w:tcPr>
            <w:tcW w:w="619" w:type="dxa"/>
          </w:tcPr>
          <w:p w14:paraId="17038959" w14:textId="44FEE62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4</w:t>
            </w:r>
          </w:p>
        </w:tc>
        <w:tc>
          <w:tcPr>
            <w:tcW w:w="619" w:type="dxa"/>
          </w:tcPr>
          <w:p w14:paraId="7DB8DEC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3846F153" w14:textId="01D147E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25" w:type="dxa"/>
          </w:tcPr>
          <w:p w14:paraId="14A4DB31" w14:textId="54C056E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8</w:t>
            </w:r>
          </w:p>
        </w:tc>
        <w:tc>
          <w:tcPr>
            <w:tcW w:w="625" w:type="dxa"/>
          </w:tcPr>
          <w:p w14:paraId="137998B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AE40A2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596769EA" w14:textId="71D31B5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25</w:t>
            </w:r>
          </w:p>
        </w:tc>
        <w:tc>
          <w:tcPr>
            <w:tcW w:w="618" w:type="dxa"/>
          </w:tcPr>
          <w:p w14:paraId="6F5722B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CDC28E9" w14:textId="4ACD8CC9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7</w:t>
            </w:r>
          </w:p>
        </w:tc>
        <w:tc>
          <w:tcPr>
            <w:tcW w:w="625" w:type="dxa"/>
          </w:tcPr>
          <w:p w14:paraId="251A6FDA" w14:textId="4A9ED84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23</w:t>
            </w:r>
          </w:p>
        </w:tc>
        <w:tc>
          <w:tcPr>
            <w:tcW w:w="625" w:type="dxa"/>
          </w:tcPr>
          <w:p w14:paraId="0241C5C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04C428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89FE39E" w14:textId="4ADD07A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18" w:type="dxa"/>
          </w:tcPr>
          <w:p w14:paraId="28EC214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05C67F63" w14:textId="1C7B209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8</w:t>
            </w:r>
          </w:p>
        </w:tc>
        <w:tc>
          <w:tcPr>
            <w:tcW w:w="925" w:type="dxa"/>
          </w:tcPr>
          <w:p w14:paraId="2B11A879" w14:textId="3A9DAD3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625" w:type="dxa"/>
          </w:tcPr>
          <w:p w14:paraId="5F78E39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BBF726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3A94471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6576F76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1FFDBB9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F10116B" w14:textId="77777777" w:rsidTr="00587BF8">
        <w:tc>
          <w:tcPr>
            <w:tcW w:w="621" w:type="dxa"/>
          </w:tcPr>
          <w:p w14:paraId="1DDB64C1" w14:textId="4E0B4D4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</w:t>
            </w:r>
          </w:p>
        </w:tc>
        <w:tc>
          <w:tcPr>
            <w:tcW w:w="619" w:type="dxa"/>
          </w:tcPr>
          <w:p w14:paraId="04B4FC36" w14:textId="22A09A6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3</w:t>
            </w:r>
          </w:p>
        </w:tc>
        <w:tc>
          <w:tcPr>
            <w:tcW w:w="619" w:type="dxa"/>
          </w:tcPr>
          <w:p w14:paraId="2E3C4AA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5A08DADB" w14:textId="064F18D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3</w:t>
            </w:r>
          </w:p>
        </w:tc>
        <w:tc>
          <w:tcPr>
            <w:tcW w:w="625" w:type="dxa"/>
          </w:tcPr>
          <w:p w14:paraId="20C0FCDF" w14:textId="237899E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2</w:t>
            </w:r>
          </w:p>
        </w:tc>
        <w:tc>
          <w:tcPr>
            <w:tcW w:w="625" w:type="dxa"/>
          </w:tcPr>
          <w:p w14:paraId="26B1AD6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9566A0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532ED3C1" w14:textId="64B58D7B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81</w:t>
            </w:r>
          </w:p>
        </w:tc>
        <w:tc>
          <w:tcPr>
            <w:tcW w:w="618" w:type="dxa"/>
          </w:tcPr>
          <w:p w14:paraId="467E6FF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B999923" w14:textId="2401A1F8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5</w:t>
            </w:r>
          </w:p>
        </w:tc>
        <w:tc>
          <w:tcPr>
            <w:tcW w:w="625" w:type="dxa"/>
          </w:tcPr>
          <w:p w14:paraId="4E94C814" w14:textId="6DAF6B5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14</w:t>
            </w:r>
          </w:p>
        </w:tc>
        <w:tc>
          <w:tcPr>
            <w:tcW w:w="625" w:type="dxa"/>
          </w:tcPr>
          <w:p w14:paraId="3CCC848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D05F48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882E10B" w14:textId="7DB647B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5</w:t>
            </w:r>
          </w:p>
        </w:tc>
        <w:tc>
          <w:tcPr>
            <w:tcW w:w="618" w:type="dxa"/>
          </w:tcPr>
          <w:p w14:paraId="1000427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50245B6" w14:textId="54EB1B2A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733954B2" w14:textId="5A7DFDB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25" w:type="dxa"/>
          </w:tcPr>
          <w:p w14:paraId="79731AF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4FDF2C2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3FADE90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DD26E7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5CE5984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FC01D54" w14:textId="77777777" w:rsidTr="00587BF8">
        <w:tc>
          <w:tcPr>
            <w:tcW w:w="621" w:type="dxa"/>
          </w:tcPr>
          <w:p w14:paraId="56791B19" w14:textId="2E7A2434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</w:t>
            </w:r>
          </w:p>
        </w:tc>
        <w:tc>
          <w:tcPr>
            <w:tcW w:w="619" w:type="dxa"/>
          </w:tcPr>
          <w:p w14:paraId="7F117734" w14:textId="1ECB9B8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7</w:t>
            </w:r>
          </w:p>
        </w:tc>
        <w:tc>
          <w:tcPr>
            <w:tcW w:w="619" w:type="dxa"/>
          </w:tcPr>
          <w:p w14:paraId="5C17000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7968C303" w14:textId="0419A20C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5" w:type="dxa"/>
          </w:tcPr>
          <w:p w14:paraId="430E4C5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16928D9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F4E2B8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44E99052" w14:textId="666A555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91</w:t>
            </w:r>
          </w:p>
        </w:tc>
        <w:tc>
          <w:tcPr>
            <w:tcW w:w="618" w:type="dxa"/>
          </w:tcPr>
          <w:p w14:paraId="4F527A4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2A2A8DA7" w14:textId="1858C02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8</w:t>
            </w:r>
          </w:p>
        </w:tc>
        <w:tc>
          <w:tcPr>
            <w:tcW w:w="625" w:type="dxa"/>
          </w:tcPr>
          <w:p w14:paraId="3D89038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4C5A27C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9B55BF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D967FBA" w14:textId="1FD14276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618" w:type="dxa"/>
          </w:tcPr>
          <w:p w14:paraId="11AEF0B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F5576EA" w14:textId="39EF609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925" w:type="dxa"/>
          </w:tcPr>
          <w:p w14:paraId="0CBFF86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BAA4C88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0F46DC9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2C887461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09E56E94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41CFE63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D1F3627" w14:textId="77777777" w:rsidTr="00587BF8">
        <w:tc>
          <w:tcPr>
            <w:tcW w:w="621" w:type="dxa"/>
          </w:tcPr>
          <w:p w14:paraId="68320CAF" w14:textId="2F5A464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</w:t>
            </w:r>
          </w:p>
        </w:tc>
        <w:tc>
          <w:tcPr>
            <w:tcW w:w="619" w:type="dxa"/>
          </w:tcPr>
          <w:p w14:paraId="631D885D" w14:textId="354699B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</w:t>
            </w:r>
          </w:p>
        </w:tc>
        <w:tc>
          <w:tcPr>
            <w:tcW w:w="619" w:type="dxa"/>
          </w:tcPr>
          <w:p w14:paraId="7F053C1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06E006B2" w14:textId="7084A4E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5" w:type="dxa"/>
          </w:tcPr>
          <w:p w14:paraId="5B6D8C5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14ADCFD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B0BCDC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EE19D70" w14:textId="2BB60E93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03</w:t>
            </w:r>
          </w:p>
        </w:tc>
        <w:tc>
          <w:tcPr>
            <w:tcW w:w="618" w:type="dxa"/>
          </w:tcPr>
          <w:p w14:paraId="7061A53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D0CB693" w14:textId="0259F82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4</w:t>
            </w:r>
          </w:p>
        </w:tc>
        <w:tc>
          <w:tcPr>
            <w:tcW w:w="625" w:type="dxa"/>
          </w:tcPr>
          <w:p w14:paraId="1BC5263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5577C0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83DB192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31D1FB4B" w14:textId="509155A5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8" w:type="dxa"/>
          </w:tcPr>
          <w:p w14:paraId="5FA22A2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6B375BE6" w14:textId="728F693E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925" w:type="dxa"/>
          </w:tcPr>
          <w:p w14:paraId="45CD88EE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90AEE6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368940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4E03836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77D5868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559696AC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E135C5A" w14:textId="77777777" w:rsidTr="00587BF8">
        <w:tc>
          <w:tcPr>
            <w:tcW w:w="621" w:type="dxa"/>
          </w:tcPr>
          <w:p w14:paraId="016D3EB4" w14:textId="02C55940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6</w:t>
            </w:r>
          </w:p>
        </w:tc>
        <w:tc>
          <w:tcPr>
            <w:tcW w:w="619" w:type="dxa"/>
          </w:tcPr>
          <w:p w14:paraId="570B2C46" w14:textId="67FDAB1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1</w:t>
            </w:r>
          </w:p>
        </w:tc>
        <w:tc>
          <w:tcPr>
            <w:tcW w:w="619" w:type="dxa"/>
          </w:tcPr>
          <w:p w14:paraId="62AE4BB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9" w:type="dxa"/>
          </w:tcPr>
          <w:p w14:paraId="539B0843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7D98E44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6D7B68B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26E03C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419409DD" w14:textId="099A609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5</w:t>
            </w:r>
          </w:p>
        </w:tc>
        <w:tc>
          <w:tcPr>
            <w:tcW w:w="618" w:type="dxa"/>
          </w:tcPr>
          <w:p w14:paraId="674B46F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4DED555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24F05AA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3D377CA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52A74B2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76FB485F" w14:textId="02783E4D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618" w:type="dxa"/>
          </w:tcPr>
          <w:p w14:paraId="2114549B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8" w:type="dxa"/>
          </w:tcPr>
          <w:p w14:paraId="23FE8DF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925" w:type="dxa"/>
          </w:tcPr>
          <w:p w14:paraId="7798CD10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3BFFCF95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5" w:type="dxa"/>
          </w:tcPr>
          <w:p w14:paraId="5FCB48D7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51" w:type="dxa"/>
          </w:tcPr>
          <w:p w14:paraId="14B64569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59" w:type="dxa"/>
          </w:tcPr>
          <w:p w14:paraId="2F9196CD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38" w:type="dxa"/>
          </w:tcPr>
          <w:p w14:paraId="7F52FF26" w14:textId="77777777" w:rsidR="001A636E" w:rsidRPr="00587BF8" w:rsidRDefault="001A636E" w:rsidP="001A636E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</w:tbl>
    <w:p w14:paraId="4262C74A" w14:textId="77777777" w:rsidR="00F81E3B" w:rsidRPr="001A636E" w:rsidRDefault="00F81E3B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22AD0219" w14:textId="2FF641AD" w:rsidR="00F81E3B" w:rsidRDefault="00F81E3B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15424B6A" w14:textId="2B53D283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49BFBD7C" w14:textId="5BD52C57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1C12EDD5" w14:textId="1D3AD142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747A9263" w14:textId="0AA9E476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32AE385E" w14:textId="77777777" w:rsidR="00587BF8" w:rsidRDefault="00587BF8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73851F9D" w14:textId="551AB794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7D01982E" w14:textId="413820BC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214CA83C" w14:textId="14DEDAC5" w:rsidR="00D062B1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354CC8CA" w14:textId="57E807A5" w:rsidR="00D062B1" w:rsidRPr="002C13D6" w:rsidRDefault="00D062B1" w:rsidP="00D062B1">
      <w:pPr>
        <w:jc w:val="both"/>
        <w:rPr>
          <w:rFonts w:ascii="Times New Roman" w:hAnsi="Times New Roman" w:cs="Angsana New"/>
          <w:color w:val="FF0000"/>
        </w:rPr>
      </w:pPr>
      <w:r>
        <w:rPr>
          <w:rFonts w:ascii="Times New Roman" w:hAnsi="Times New Roman" w:cs="Times New Roman"/>
          <w:color w:val="FF0000"/>
        </w:rPr>
        <w:lastRenderedPageBreak/>
        <w:t>Table</w:t>
      </w:r>
      <w:r>
        <w:rPr>
          <w:rFonts w:ascii="Times New Roman" w:hAnsi="Times New Roman" w:cs="Times New Roman" w:hint="cs"/>
          <w:color w:val="FF0000"/>
          <w:cs/>
        </w:rPr>
        <w:t xml:space="preserve"> </w:t>
      </w:r>
      <w:r>
        <w:rPr>
          <w:rFonts w:ascii="Times New Roman" w:hAnsi="Times New Roman" w:cs="Angsana New"/>
          <w:color w:val="FF0000"/>
        </w:rPr>
        <w:t xml:space="preserve">S3. Statistical descriptions of </w:t>
      </w:r>
      <w:proofErr w:type="spellStart"/>
      <w:r w:rsidR="00D93975">
        <w:rPr>
          <w:rFonts w:ascii="Times New Roman" w:hAnsi="Times New Roman" w:cs="Angsana New"/>
          <w:color w:val="FF0000"/>
        </w:rPr>
        <w:t>Fluo</w:t>
      </w:r>
      <w:proofErr w:type="spellEnd"/>
      <w:r>
        <w:rPr>
          <w:rFonts w:ascii="Times New Roman" w:hAnsi="Times New Roman" w:cs="Angsana New"/>
          <w:color w:val="FF0000"/>
        </w:rPr>
        <w:t>/(</w:t>
      </w:r>
      <w:proofErr w:type="spellStart"/>
      <w:r w:rsidR="00D93975">
        <w:rPr>
          <w:rFonts w:ascii="Times New Roman" w:hAnsi="Times New Roman" w:cs="Angsana New"/>
          <w:color w:val="FF0000"/>
        </w:rPr>
        <w:t>Fluo</w:t>
      </w:r>
      <w:r>
        <w:rPr>
          <w:rFonts w:ascii="Times New Roman" w:hAnsi="Times New Roman" w:cs="Angsana New"/>
          <w:color w:val="FF0000"/>
        </w:rPr>
        <w:t>+</w:t>
      </w:r>
      <w:r w:rsidR="00D93975">
        <w:rPr>
          <w:rFonts w:ascii="Times New Roman" w:hAnsi="Times New Roman" w:cs="Angsana New"/>
          <w:color w:val="FF0000"/>
        </w:rPr>
        <w:t>Pyr</w:t>
      </w:r>
      <w:proofErr w:type="spellEnd"/>
      <w:r>
        <w:rPr>
          <w:rFonts w:ascii="Times New Roman" w:hAnsi="Times New Roman" w:cs="Angsana New"/>
          <w:color w:val="FF0000"/>
        </w:rPr>
        <w:t>) collected at SKL and NHL in comparison with values of a previous study</w:t>
      </w:r>
      <w:r w:rsidR="0082495C">
        <w:rPr>
          <w:rFonts w:ascii="Times New Roman" w:hAnsi="Times New Roman" w:cs="Angsana New"/>
          <w:color w:val="FF0000"/>
        </w:rPr>
        <w:t xml:space="preserve"> (</w:t>
      </w:r>
      <w:proofErr w:type="spellStart"/>
      <w:r w:rsidR="0082495C">
        <w:rPr>
          <w:rFonts w:ascii="Times New Roman" w:hAnsi="Times New Roman" w:cs="Angsana New"/>
          <w:color w:val="FF0000"/>
        </w:rPr>
        <w:t>Yunker</w:t>
      </w:r>
      <w:proofErr w:type="spellEnd"/>
      <w:r w:rsidR="0082495C">
        <w:rPr>
          <w:rFonts w:ascii="Times New Roman" w:hAnsi="Times New Roman" w:cs="Angsana New"/>
          <w:color w:val="FF0000"/>
        </w:rPr>
        <w:t xml:space="preserve"> et al., 20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612"/>
        <w:gridCol w:w="612"/>
        <w:gridCol w:w="612"/>
        <w:gridCol w:w="620"/>
        <w:gridCol w:w="621"/>
        <w:gridCol w:w="621"/>
        <w:gridCol w:w="613"/>
        <w:gridCol w:w="613"/>
        <w:gridCol w:w="613"/>
        <w:gridCol w:w="621"/>
        <w:gridCol w:w="621"/>
        <w:gridCol w:w="621"/>
        <w:gridCol w:w="613"/>
        <w:gridCol w:w="613"/>
        <w:gridCol w:w="613"/>
        <w:gridCol w:w="899"/>
        <w:gridCol w:w="621"/>
        <w:gridCol w:w="621"/>
        <w:gridCol w:w="794"/>
        <w:gridCol w:w="896"/>
        <w:gridCol w:w="874"/>
      </w:tblGrid>
      <w:tr w:rsidR="00D04DD3" w:rsidRPr="001A636E" w14:paraId="2C0B2796" w14:textId="77777777" w:rsidTr="00587BF8">
        <w:tc>
          <w:tcPr>
            <w:tcW w:w="615" w:type="dxa"/>
          </w:tcPr>
          <w:p w14:paraId="5DBFB623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1EBB44DE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114DBE8F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6E94397B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0" w:type="dxa"/>
          </w:tcPr>
          <w:p w14:paraId="476E131A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4DFAA2E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3908977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AF68382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E1FCDA5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5210E5B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030839D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035ED9C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FE94FC4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4A5E0BA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AAB2733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30B8B19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9" w:type="dxa"/>
          </w:tcPr>
          <w:p w14:paraId="5CE40111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209D1DA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DC46885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</w:tcPr>
          <w:p w14:paraId="32EA855E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etroleum</w:t>
            </w:r>
          </w:p>
        </w:tc>
        <w:tc>
          <w:tcPr>
            <w:tcW w:w="896" w:type="dxa"/>
            <w:vMerge w:val="restart"/>
          </w:tcPr>
          <w:p w14:paraId="6A0B32D3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Liquid fossil fuel combustion/</w:t>
            </w:r>
          </w:p>
          <w:p w14:paraId="4AA9B406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Mixed sources</w:t>
            </w:r>
          </w:p>
        </w:tc>
        <w:tc>
          <w:tcPr>
            <w:tcW w:w="874" w:type="dxa"/>
            <w:vMerge w:val="restart"/>
          </w:tcPr>
          <w:p w14:paraId="6B6C2F2E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Grass/wood (biomass)</w:t>
            </w:r>
          </w:p>
          <w:p w14:paraId="305AF238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oal</w:t>
            </w:r>
            <w:proofErr w:type="gram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 xml:space="preserve"> combustion</w:t>
            </w:r>
          </w:p>
        </w:tc>
      </w:tr>
      <w:tr w:rsidR="00D04DD3" w:rsidRPr="001A636E" w14:paraId="17CFAFF9" w14:textId="77777777" w:rsidTr="00587BF8">
        <w:tc>
          <w:tcPr>
            <w:tcW w:w="615" w:type="dxa"/>
          </w:tcPr>
          <w:p w14:paraId="42FA65C8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Depth</w:t>
            </w:r>
          </w:p>
        </w:tc>
        <w:tc>
          <w:tcPr>
            <w:tcW w:w="612" w:type="dxa"/>
          </w:tcPr>
          <w:p w14:paraId="1B1F7DA7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2" w:type="dxa"/>
          </w:tcPr>
          <w:p w14:paraId="22243AE6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2" w:type="dxa"/>
          </w:tcPr>
          <w:p w14:paraId="62F44B1D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0" w:type="dxa"/>
          </w:tcPr>
          <w:p w14:paraId="50F29544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0555239B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2E4392E1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3" w:type="dxa"/>
          </w:tcPr>
          <w:p w14:paraId="71668399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3" w:type="dxa"/>
          </w:tcPr>
          <w:p w14:paraId="04D377D3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3" w:type="dxa"/>
          </w:tcPr>
          <w:p w14:paraId="3FA89B37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1" w:type="dxa"/>
          </w:tcPr>
          <w:p w14:paraId="42576459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2DB17C3B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0CF7AB5E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3" w:type="dxa"/>
          </w:tcPr>
          <w:p w14:paraId="1475F703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3" w:type="dxa"/>
          </w:tcPr>
          <w:p w14:paraId="0C91FAF8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3" w:type="dxa"/>
          </w:tcPr>
          <w:p w14:paraId="5755BD81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899" w:type="dxa"/>
          </w:tcPr>
          <w:p w14:paraId="0F53EDA9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21D1202C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6ECBFF2A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794" w:type="dxa"/>
            <w:vMerge/>
          </w:tcPr>
          <w:p w14:paraId="2308DD87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vMerge/>
          </w:tcPr>
          <w:p w14:paraId="262753D8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vMerge/>
          </w:tcPr>
          <w:p w14:paraId="4DC84A1A" w14:textId="77777777" w:rsidR="00D062B1" w:rsidRPr="00587BF8" w:rsidRDefault="00D062B1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</w:tr>
      <w:tr w:rsidR="00587BF8" w:rsidRPr="001A636E" w14:paraId="5F043166" w14:textId="77777777" w:rsidTr="00587BF8">
        <w:tc>
          <w:tcPr>
            <w:tcW w:w="615" w:type="dxa"/>
            <w:tcBorders>
              <w:bottom w:val="single" w:sz="4" w:space="0" w:color="auto"/>
            </w:tcBorders>
          </w:tcPr>
          <w:p w14:paraId="159EA5D9" w14:textId="0326C175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[m]</w:t>
            </w:r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024D26C4" w14:textId="069B29B5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64D4D1C4" w14:textId="35AF6ADA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12" w:type="dxa"/>
            <w:tcBorders>
              <w:bottom w:val="single" w:sz="4" w:space="0" w:color="auto"/>
            </w:tcBorders>
          </w:tcPr>
          <w:p w14:paraId="53803E9F" w14:textId="77CA3B16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79EF3240" w14:textId="3CF26FA7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867AEF1" w14:textId="3B865565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CAF50C1" w14:textId="6ED6A89F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1CB9E9F6" w14:textId="440F6B97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235140EF" w14:textId="5F9791FC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13" w:type="dxa"/>
            <w:tcBorders>
              <w:bottom w:val="single" w:sz="4" w:space="0" w:color="auto"/>
            </w:tcBorders>
          </w:tcPr>
          <w:p w14:paraId="7F34DDFF" w14:textId="256CCC06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2A35834A" w14:textId="5F10C5F7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61FA66E7" w14:textId="672D603B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</w:tcPr>
          <w:p w14:paraId="5E4A8E86" w14:textId="4ED883EB" w:rsidR="00D93975" w:rsidRPr="00587BF8" w:rsidRDefault="00D93975" w:rsidP="00D93975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6544" w:type="dxa"/>
            <w:gridSpan w:val="9"/>
            <w:tcBorders>
              <w:bottom w:val="single" w:sz="4" w:space="0" w:color="auto"/>
            </w:tcBorders>
          </w:tcPr>
          <w:p w14:paraId="6D4A8604" w14:textId="1F47982D" w:rsidR="00D93975" w:rsidRPr="00587BF8" w:rsidRDefault="00D93975" w:rsidP="00D93975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(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Fluo+Pyr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)</w:t>
            </w:r>
          </w:p>
        </w:tc>
      </w:tr>
      <w:tr w:rsidR="00D04DD3" w:rsidRPr="00D04DD3" w14:paraId="4A5DE889" w14:textId="77777777" w:rsidTr="00587BF8">
        <w:tc>
          <w:tcPr>
            <w:tcW w:w="615" w:type="dxa"/>
            <w:tcBorders>
              <w:top w:val="single" w:sz="4" w:space="0" w:color="auto"/>
              <w:bottom w:val="nil"/>
            </w:tcBorders>
          </w:tcPr>
          <w:p w14:paraId="3EE81043" w14:textId="1B3457E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</w:tcPr>
          <w:p w14:paraId="67C4BDFE" w14:textId="5655BA5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7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</w:tcPr>
          <w:p w14:paraId="01B9A972" w14:textId="7E6902C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2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</w:tcPr>
          <w:p w14:paraId="4AA62AAB" w14:textId="06C430E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53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</w:tcPr>
          <w:p w14:paraId="63BFBB10" w14:textId="058A9E9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4D783698" w14:textId="3CC280B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17D340A2" w14:textId="3D21CE5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1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1E635168" w14:textId="52D1E16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0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6336D25A" w14:textId="102B4A9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1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4930C327" w14:textId="0ED03D0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6EBB7DB1" w14:textId="7F23373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29D1D6EE" w14:textId="7A53ABC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79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722F2407" w14:textId="3A0F8F5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8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158609E5" w14:textId="2ACE958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523658A7" w14:textId="52D0DEF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1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09F3DCEE" w14:textId="1CC4536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6B6F5D44" w14:textId="7904343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2A59EC7F" w14:textId="154B6C0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56D2821A" w14:textId="09F5465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4D60199" w14:textId="7546C32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lt;0.4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010848D7" w14:textId="35FB63F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-0.50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35DF160E" w14:textId="61F210A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gt;0.50</w:t>
            </w:r>
          </w:p>
        </w:tc>
      </w:tr>
      <w:tr w:rsidR="00D04DD3" w:rsidRPr="001A636E" w14:paraId="4415CDE6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0FAE9FB9" w14:textId="336E818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932286A" w14:textId="3A9AE49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4454ACA" w14:textId="49D5057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3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15310E3" w14:textId="04367B9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18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6ABB7E59" w14:textId="02783FF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5EB0AC7" w14:textId="3F982CF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5094F8F" w14:textId="16A72BF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13DDD92" w14:textId="338DE85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D69DB7E" w14:textId="067F01E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116461E" w14:textId="1F9315A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E8CC278" w14:textId="3EB8AC0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90D39B4" w14:textId="57B7658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B6B8C81" w14:textId="0FF3BA6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7F9E9BD" w14:textId="1D476A5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988A5F8" w14:textId="3BF594A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A53D850" w14:textId="1105486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D9E37E5" w14:textId="1C62292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9D34D4A" w14:textId="702D436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490EE2" w14:textId="0386B70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2564" w:type="dxa"/>
            <w:gridSpan w:val="3"/>
            <w:tcBorders>
              <w:top w:val="nil"/>
              <w:bottom w:val="nil"/>
            </w:tcBorders>
          </w:tcPr>
          <w:p w14:paraId="0FCCEFBD" w14:textId="6228ED45" w:rsidR="00D04DD3" w:rsidRPr="00587BF8" w:rsidRDefault="00D04DD3" w:rsidP="00D04DD3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DC253B0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1388B8CA" w14:textId="4E0E400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F25D4C0" w14:textId="3AAC09B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95FD2DE" w14:textId="389556F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C297813" w14:textId="5912250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76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DF03A2E" w14:textId="0DC8781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3F4E948" w14:textId="53DF4EE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5A6184A" w14:textId="1CF7971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FFEC45F" w14:textId="6E6FDCA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BC04328" w14:textId="2285E4E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9DD3CC7" w14:textId="7A9C502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771AA09" w14:textId="22008C6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E94EBF8" w14:textId="4861674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2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22D549F" w14:textId="2AF3941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0143533" w14:textId="05129EB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249AC6A" w14:textId="66BCEB9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F680B8B" w14:textId="61238B3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58F8D57" w14:textId="222C9B9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F2E2523" w14:textId="374D608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8538416" w14:textId="6014BFB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6FF07B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0D7315A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A8CFC9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53127AA9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2311814C" w14:textId="32DF468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19A0BE9" w14:textId="6415280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7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DC7D88A" w14:textId="7EA91EE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6CAF961" w14:textId="68DE4EC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1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23CDD083" w14:textId="2A8EF4E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.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9C4F600" w14:textId="5EFEE51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41E31A0" w14:textId="18648BD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5626F84" w14:textId="2715579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C5CCAC1" w14:textId="793EE09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EDB49F9" w14:textId="6C68403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DB192AD" w14:textId="71B1796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054B9AE" w14:textId="6B72F53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2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D64494F" w14:textId="3ED87E3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B5D5AB5" w14:textId="4A3CD0B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76D80BD" w14:textId="2EF2722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EF081DD" w14:textId="7FD47A7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BB2E5C2" w14:textId="3DABB6A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9252197" w14:textId="0177F50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08656BB" w14:textId="717063A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CB9F23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548EF1B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ADCC8D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394499DC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06F87DF7" w14:textId="1D2FDDD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60514AC" w14:textId="74B3735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5.9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BF6B6D8" w14:textId="6104CE6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1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2D14454" w14:textId="19E83E4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08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0137056A" w14:textId="5589659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D75E25" w14:textId="5F47EC9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F43727A" w14:textId="27CC954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98BB119" w14:textId="5BD35B1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F15F2CF" w14:textId="10DD535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810CA29" w14:textId="461A486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728745D" w14:textId="28F90F9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604FC17" w14:textId="54622EF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4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847ABD6" w14:textId="7B3830B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0981465" w14:textId="07BDBD2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55356DB" w14:textId="5F90126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9380C8B" w14:textId="61F2F8A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645E313" w14:textId="6198EE9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2251AAF" w14:textId="79B0128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7D69B1" w14:textId="093184C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A4C750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232838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16EDBBA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27AFDA01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17CF5C80" w14:textId="654E922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91C4A3C" w14:textId="50126D1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9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1D5887F6" w14:textId="264FAB5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6864A9A1" w14:textId="1BFF450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68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8CC6757" w14:textId="65B1011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.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4A57D59" w14:textId="09C8F4A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BC6AC33" w14:textId="1F80E88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FC91DCF" w14:textId="3D611B1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1895CA7" w14:textId="6A6E030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DB42CF7" w14:textId="7206438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42DBF57" w14:textId="166C69F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A1274FA" w14:textId="3C66B7A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11E64C6" w14:textId="7EF28D3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60CE47D" w14:textId="77C3F1A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7A639C0" w14:textId="2697BCD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F021FEB" w14:textId="1D95224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F8F3171" w14:textId="76B97F5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368A94D" w14:textId="45156E9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1339C01" w14:textId="5C195AE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3F4B29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D736D9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03F4E6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06E794BB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204B1342" w14:textId="736D61F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7B2E9BF9" w14:textId="3072F01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5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62286DC" w14:textId="766DC96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59C72E0" w14:textId="50F211A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6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4DEFC3C1" w14:textId="236769E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235AECA" w14:textId="7D92CC2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07F2F88" w14:textId="68EA7D6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A4F5E70" w14:textId="4872B1E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1E693A1" w14:textId="2DA2525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5BA5005" w14:textId="4F0712D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79CA30F" w14:textId="59CB942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F286F15" w14:textId="15DA0CB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0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D3A638D" w14:textId="010FDE7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409F9C8" w14:textId="14461B6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DC0342A" w14:textId="0203A7E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19E062D" w14:textId="360FD47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65FBACC" w14:textId="56CF09C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18E04C5" w14:textId="0071518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059B92E" w14:textId="737D335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D21FBB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BC2974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6331C1E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55CDC498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7D41820D" w14:textId="3E46128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272ECC" w14:textId="186C071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7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B3B2E89" w14:textId="14163D9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0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0875233A" w14:textId="7753B15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9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10D5194D" w14:textId="7C90AAF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9.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A385F69" w14:textId="545C136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FB12113" w14:textId="0C4E311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94EBF41" w14:textId="47956D0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D0BE2ED" w14:textId="2F71F86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C0D6E6C" w14:textId="40F02A8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3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51F448" w14:textId="5823C16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5156032" w14:textId="5374A0C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2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018498A" w14:textId="01114E8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EC9F1C6" w14:textId="6404733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44D0D13" w14:textId="4C2A52F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AFB78B3" w14:textId="37D386A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C527353" w14:textId="3C0F091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21EFA37" w14:textId="69EDDD2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971D943" w14:textId="6B78827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FA8AB8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44C9C2E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B479FE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1538C61C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51FBE218" w14:textId="4328820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71D9B9E" w14:textId="7E51F62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E7E1A0" w14:textId="4FFCB8E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4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BC7A02D" w14:textId="4638FB1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3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458AB25" w14:textId="57E8F59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8AAB19E" w14:textId="7BD5A44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76CA197" w14:textId="2551199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D7FD142" w14:textId="1A7D04C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B8B9BAE" w14:textId="47BCA67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5E03FB8" w14:textId="12BCCC1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7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6F96A0E" w14:textId="2F5E246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96690BA" w14:textId="4FBB473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2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ECAE9CA" w14:textId="0286062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977C965" w14:textId="3EE5CA5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375E774" w14:textId="76E4F17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D3D3D15" w14:textId="4C1B01F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15D36B4" w14:textId="63EAA1D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0087CC5" w14:textId="5445920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0A76230" w14:textId="6AE8422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06EB65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256C90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66BEB9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2936516" w14:textId="77777777" w:rsidTr="00587BF8">
        <w:tc>
          <w:tcPr>
            <w:tcW w:w="615" w:type="dxa"/>
            <w:tcBorders>
              <w:top w:val="nil"/>
              <w:bottom w:val="nil"/>
            </w:tcBorders>
          </w:tcPr>
          <w:p w14:paraId="3E14EEFF" w14:textId="1C8B19D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442189C6" w14:textId="4C5738F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9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55AF424D" w14:textId="698B94F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612" w:type="dxa"/>
            <w:tcBorders>
              <w:top w:val="nil"/>
              <w:bottom w:val="nil"/>
            </w:tcBorders>
          </w:tcPr>
          <w:p w14:paraId="3F8F67DA" w14:textId="1568342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5</w:t>
            </w:r>
          </w:p>
        </w:tc>
        <w:tc>
          <w:tcPr>
            <w:tcW w:w="620" w:type="dxa"/>
            <w:tcBorders>
              <w:top w:val="nil"/>
              <w:bottom w:val="nil"/>
            </w:tcBorders>
          </w:tcPr>
          <w:p w14:paraId="7B8FF4E7" w14:textId="3BF7F04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CB33289" w14:textId="04B7185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1A68BE8" w14:textId="04FE7F6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D5230D3" w14:textId="0D451B4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9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527FDEB" w14:textId="02A0C93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A451675" w14:textId="4FE52A5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77B6A88" w14:textId="74B5661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B2D00E" w14:textId="2DE4DF8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3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AE46B19" w14:textId="3E8FECA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7ED78E5" w14:textId="7F81FC7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C43C8BA" w14:textId="4DBA2E5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F7851C0" w14:textId="2D3B2BA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5E505D9" w14:textId="770493A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E1E1A2B" w14:textId="0549E6E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3DEB046" w14:textId="4BA8569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11D404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4A389FC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955FB3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28C3827B" w14:textId="77777777" w:rsidTr="00587BF8">
        <w:tc>
          <w:tcPr>
            <w:tcW w:w="615" w:type="dxa"/>
            <w:tcBorders>
              <w:top w:val="nil"/>
            </w:tcBorders>
          </w:tcPr>
          <w:p w14:paraId="1B9A03CA" w14:textId="11E22DE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</w:t>
            </w:r>
          </w:p>
        </w:tc>
        <w:tc>
          <w:tcPr>
            <w:tcW w:w="612" w:type="dxa"/>
            <w:tcBorders>
              <w:top w:val="nil"/>
            </w:tcBorders>
          </w:tcPr>
          <w:p w14:paraId="7E902D87" w14:textId="0CCF8FB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4</w:t>
            </w:r>
          </w:p>
        </w:tc>
        <w:tc>
          <w:tcPr>
            <w:tcW w:w="612" w:type="dxa"/>
            <w:tcBorders>
              <w:top w:val="nil"/>
            </w:tcBorders>
          </w:tcPr>
          <w:p w14:paraId="7C2F8961" w14:textId="1A25E71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</w:t>
            </w:r>
          </w:p>
        </w:tc>
        <w:tc>
          <w:tcPr>
            <w:tcW w:w="612" w:type="dxa"/>
            <w:tcBorders>
              <w:top w:val="nil"/>
            </w:tcBorders>
          </w:tcPr>
          <w:p w14:paraId="46B63976" w14:textId="3A7AE97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63</w:t>
            </w:r>
          </w:p>
        </w:tc>
        <w:tc>
          <w:tcPr>
            <w:tcW w:w="620" w:type="dxa"/>
            <w:tcBorders>
              <w:top w:val="nil"/>
            </w:tcBorders>
          </w:tcPr>
          <w:p w14:paraId="57C73B02" w14:textId="0A0733E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.3</w:t>
            </w:r>
          </w:p>
        </w:tc>
        <w:tc>
          <w:tcPr>
            <w:tcW w:w="621" w:type="dxa"/>
            <w:tcBorders>
              <w:top w:val="nil"/>
            </w:tcBorders>
          </w:tcPr>
          <w:p w14:paraId="112F9F16" w14:textId="32D6342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0</w:t>
            </w:r>
          </w:p>
        </w:tc>
        <w:tc>
          <w:tcPr>
            <w:tcW w:w="621" w:type="dxa"/>
            <w:tcBorders>
              <w:top w:val="nil"/>
            </w:tcBorders>
          </w:tcPr>
          <w:p w14:paraId="6AF6BCEC" w14:textId="165468A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2</w:t>
            </w:r>
          </w:p>
        </w:tc>
        <w:tc>
          <w:tcPr>
            <w:tcW w:w="613" w:type="dxa"/>
            <w:tcBorders>
              <w:top w:val="nil"/>
            </w:tcBorders>
          </w:tcPr>
          <w:p w14:paraId="16BA90D7" w14:textId="1F4C0AC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7</w:t>
            </w:r>
          </w:p>
        </w:tc>
        <w:tc>
          <w:tcPr>
            <w:tcW w:w="613" w:type="dxa"/>
            <w:tcBorders>
              <w:top w:val="nil"/>
            </w:tcBorders>
          </w:tcPr>
          <w:p w14:paraId="0E533930" w14:textId="4CB3D76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</w:t>
            </w:r>
          </w:p>
        </w:tc>
        <w:tc>
          <w:tcPr>
            <w:tcW w:w="613" w:type="dxa"/>
            <w:tcBorders>
              <w:top w:val="nil"/>
            </w:tcBorders>
          </w:tcPr>
          <w:p w14:paraId="29C598F1" w14:textId="3B7C4AD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1</w:t>
            </w:r>
          </w:p>
        </w:tc>
        <w:tc>
          <w:tcPr>
            <w:tcW w:w="621" w:type="dxa"/>
            <w:tcBorders>
              <w:top w:val="nil"/>
            </w:tcBorders>
          </w:tcPr>
          <w:p w14:paraId="1C89195D" w14:textId="2E2D41D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0</w:t>
            </w:r>
          </w:p>
        </w:tc>
        <w:tc>
          <w:tcPr>
            <w:tcW w:w="621" w:type="dxa"/>
            <w:tcBorders>
              <w:top w:val="nil"/>
            </w:tcBorders>
          </w:tcPr>
          <w:p w14:paraId="529EC705" w14:textId="3250968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57</w:t>
            </w:r>
          </w:p>
        </w:tc>
        <w:tc>
          <w:tcPr>
            <w:tcW w:w="621" w:type="dxa"/>
            <w:tcBorders>
              <w:top w:val="nil"/>
            </w:tcBorders>
          </w:tcPr>
          <w:p w14:paraId="3045FA89" w14:textId="663DEB1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613" w:type="dxa"/>
            <w:tcBorders>
              <w:top w:val="nil"/>
            </w:tcBorders>
          </w:tcPr>
          <w:p w14:paraId="07A92CF2" w14:textId="280C2D4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  <w:tcBorders>
              <w:top w:val="nil"/>
            </w:tcBorders>
          </w:tcPr>
          <w:p w14:paraId="002DE4DC" w14:textId="04A474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  <w:tcBorders>
              <w:top w:val="nil"/>
            </w:tcBorders>
          </w:tcPr>
          <w:p w14:paraId="7BB16E16" w14:textId="19745EF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  <w:tcBorders>
              <w:top w:val="nil"/>
            </w:tcBorders>
          </w:tcPr>
          <w:p w14:paraId="60D93B9A" w14:textId="481419D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1" w:type="dxa"/>
            <w:tcBorders>
              <w:top w:val="nil"/>
            </w:tcBorders>
          </w:tcPr>
          <w:p w14:paraId="08D063AE" w14:textId="48180A1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621" w:type="dxa"/>
            <w:tcBorders>
              <w:top w:val="nil"/>
            </w:tcBorders>
          </w:tcPr>
          <w:p w14:paraId="3D8CD0CB" w14:textId="2F49DAA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5</w:t>
            </w:r>
          </w:p>
        </w:tc>
        <w:tc>
          <w:tcPr>
            <w:tcW w:w="794" w:type="dxa"/>
            <w:tcBorders>
              <w:top w:val="nil"/>
            </w:tcBorders>
          </w:tcPr>
          <w:p w14:paraId="5E32D9A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</w:tcBorders>
          </w:tcPr>
          <w:p w14:paraId="5FD3E62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5F3253B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AD839AB" w14:textId="77777777" w:rsidTr="00587BF8">
        <w:tc>
          <w:tcPr>
            <w:tcW w:w="615" w:type="dxa"/>
          </w:tcPr>
          <w:p w14:paraId="6F717615" w14:textId="1C0876C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</w:t>
            </w:r>
          </w:p>
        </w:tc>
        <w:tc>
          <w:tcPr>
            <w:tcW w:w="612" w:type="dxa"/>
          </w:tcPr>
          <w:p w14:paraId="6ECBF5D1" w14:textId="15794A1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1</w:t>
            </w:r>
          </w:p>
        </w:tc>
        <w:tc>
          <w:tcPr>
            <w:tcW w:w="612" w:type="dxa"/>
          </w:tcPr>
          <w:p w14:paraId="21A24C3D" w14:textId="07CF1CF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</w:t>
            </w:r>
          </w:p>
        </w:tc>
        <w:tc>
          <w:tcPr>
            <w:tcW w:w="612" w:type="dxa"/>
          </w:tcPr>
          <w:p w14:paraId="6A5376A1" w14:textId="26585B6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28</w:t>
            </w:r>
          </w:p>
        </w:tc>
        <w:tc>
          <w:tcPr>
            <w:tcW w:w="620" w:type="dxa"/>
          </w:tcPr>
          <w:p w14:paraId="1EFB00B7" w14:textId="500CC51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9</w:t>
            </w:r>
          </w:p>
        </w:tc>
        <w:tc>
          <w:tcPr>
            <w:tcW w:w="621" w:type="dxa"/>
          </w:tcPr>
          <w:p w14:paraId="1E573A7C" w14:textId="3479931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.0</w:t>
            </w:r>
          </w:p>
        </w:tc>
        <w:tc>
          <w:tcPr>
            <w:tcW w:w="621" w:type="dxa"/>
          </w:tcPr>
          <w:p w14:paraId="136B5DE6" w14:textId="6F45B7F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3</w:t>
            </w:r>
          </w:p>
        </w:tc>
        <w:tc>
          <w:tcPr>
            <w:tcW w:w="613" w:type="dxa"/>
          </w:tcPr>
          <w:p w14:paraId="18FDF289" w14:textId="52336F0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7.4</w:t>
            </w:r>
          </w:p>
        </w:tc>
        <w:tc>
          <w:tcPr>
            <w:tcW w:w="613" w:type="dxa"/>
          </w:tcPr>
          <w:p w14:paraId="614E2B2A" w14:textId="323F56C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</w:t>
            </w:r>
          </w:p>
        </w:tc>
        <w:tc>
          <w:tcPr>
            <w:tcW w:w="613" w:type="dxa"/>
          </w:tcPr>
          <w:p w14:paraId="0EDAC958" w14:textId="149C7FB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08</w:t>
            </w:r>
          </w:p>
        </w:tc>
        <w:tc>
          <w:tcPr>
            <w:tcW w:w="621" w:type="dxa"/>
          </w:tcPr>
          <w:p w14:paraId="7A6AFBB3" w14:textId="47A50BE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8</w:t>
            </w:r>
          </w:p>
        </w:tc>
        <w:tc>
          <w:tcPr>
            <w:tcW w:w="621" w:type="dxa"/>
          </w:tcPr>
          <w:p w14:paraId="7546EDD9" w14:textId="3921EC0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54</w:t>
            </w:r>
          </w:p>
        </w:tc>
        <w:tc>
          <w:tcPr>
            <w:tcW w:w="621" w:type="dxa"/>
          </w:tcPr>
          <w:p w14:paraId="3D1F865C" w14:textId="2847E82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7</w:t>
            </w:r>
          </w:p>
        </w:tc>
        <w:tc>
          <w:tcPr>
            <w:tcW w:w="613" w:type="dxa"/>
          </w:tcPr>
          <w:p w14:paraId="7D7239E1" w14:textId="5372964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</w:tcPr>
          <w:p w14:paraId="2223715D" w14:textId="19477C0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13" w:type="dxa"/>
          </w:tcPr>
          <w:p w14:paraId="44C0C3BE" w14:textId="3CCBC1D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32222A63" w14:textId="3C1619E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</w:tcPr>
          <w:p w14:paraId="63C0F40D" w14:textId="06826E8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621" w:type="dxa"/>
          </w:tcPr>
          <w:p w14:paraId="7C5F79A0" w14:textId="7296E89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5</w:t>
            </w:r>
          </w:p>
        </w:tc>
        <w:tc>
          <w:tcPr>
            <w:tcW w:w="794" w:type="dxa"/>
          </w:tcPr>
          <w:p w14:paraId="75C9E65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D964AC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69BFB6E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0E5CF300" w14:textId="77777777" w:rsidTr="00587BF8">
        <w:tc>
          <w:tcPr>
            <w:tcW w:w="615" w:type="dxa"/>
          </w:tcPr>
          <w:p w14:paraId="54294417" w14:textId="6825A84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</w:t>
            </w:r>
          </w:p>
        </w:tc>
        <w:tc>
          <w:tcPr>
            <w:tcW w:w="612" w:type="dxa"/>
          </w:tcPr>
          <w:p w14:paraId="4E2600A5" w14:textId="57A9A27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7</w:t>
            </w:r>
          </w:p>
        </w:tc>
        <w:tc>
          <w:tcPr>
            <w:tcW w:w="612" w:type="dxa"/>
          </w:tcPr>
          <w:p w14:paraId="22F38F10" w14:textId="0D1CF0A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</w:t>
            </w:r>
          </w:p>
        </w:tc>
        <w:tc>
          <w:tcPr>
            <w:tcW w:w="612" w:type="dxa"/>
          </w:tcPr>
          <w:p w14:paraId="74C41979" w14:textId="2F8F330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8</w:t>
            </w:r>
          </w:p>
        </w:tc>
        <w:tc>
          <w:tcPr>
            <w:tcW w:w="620" w:type="dxa"/>
          </w:tcPr>
          <w:p w14:paraId="22122DCC" w14:textId="2C3FC38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5</w:t>
            </w:r>
          </w:p>
        </w:tc>
        <w:tc>
          <w:tcPr>
            <w:tcW w:w="621" w:type="dxa"/>
          </w:tcPr>
          <w:p w14:paraId="2E73A1E2" w14:textId="39D99D0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5</w:t>
            </w:r>
          </w:p>
        </w:tc>
        <w:tc>
          <w:tcPr>
            <w:tcW w:w="621" w:type="dxa"/>
          </w:tcPr>
          <w:p w14:paraId="25162C7A" w14:textId="30E17B8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6</w:t>
            </w:r>
          </w:p>
        </w:tc>
        <w:tc>
          <w:tcPr>
            <w:tcW w:w="613" w:type="dxa"/>
          </w:tcPr>
          <w:p w14:paraId="5EB501D6" w14:textId="03CBB8A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5</w:t>
            </w:r>
          </w:p>
        </w:tc>
        <w:tc>
          <w:tcPr>
            <w:tcW w:w="613" w:type="dxa"/>
          </w:tcPr>
          <w:p w14:paraId="61144D73" w14:textId="4D08D97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</w:t>
            </w:r>
          </w:p>
        </w:tc>
        <w:tc>
          <w:tcPr>
            <w:tcW w:w="613" w:type="dxa"/>
          </w:tcPr>
          <w:p w14:paraId="62EC2565" w14:textId="0C2920B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8</w:t>
            </w:r>
          </w:p>
        </w:tc>
        <w:tc>
          <w:tcPr>
            <w:tcW w:w="621" w:type="dxa"/>
          </w:tcPr>
          <w:p w14:paraId="18636DC2" w14:textId="45AAFA8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5</w:t>
            </w:r>
          </w:p>
        </w:tc>
        <w:tc>
          <w:tcPr>
            <w:tcW w:w="621" w:type="dxa"/>
          </w:tcPr>
          <w:p w14:paraId="39766BB1" w14:textId="29B4992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92</w:t>
            </w:r>
          </w:p>
        </w:tc>
        <w:tc>
          <w:tcPr>
            <w:tcW w:w="621" w:type="dxa"/>
          </w:tcPr>
          <w:p w14:paraId="0F0E3255" w14:textId="13C5A4A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9</w:t>
            </w:r>
          </w:p>
        </w:tc>
        <w:tc>
          <w:tcPr>
            <w:tcW w:w="613" w:type="dxa"/>
          </w:tcPr>
          <w:p w14:paraId="2EAD8FDE" w14:textId="2A2EF40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5374F8D6" w14:textId="7046011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4</w:t>
            </w:r>
          </w:p>
        </w:tc>
        <w:tc>
          <w:tcPr>
            <w:tcW w:w="613" w:type="dxa"/>
          </w:tcPr>
          <w:p w14:paraId="497B04A1" w14:textId="2046E89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8</w:t>
            </w:r>
          </w:p>
        </w:tc>
        <w:tc>
          <w:tcPr>
            <w:tcW w:w="899" w:type="dxa"/>
          </w:tcPr>
          <w:p w14:paraId="0F6D7AFE" w14:textId="1AE911A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621" w:type="dxa"/>
          </w:tcPr>
          <w:p w14:paraId="76142854" w14:textId="1A1B64E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621" w:type="dxa"/>
          </w:tcPr>
          <w:p w14:paraId="7E5C1858" w14:textId="51079AA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4</w:t>
            </w:r>
          </w:p>
        </w:tc>
        <w:tc>
          <w:tcPr>
            <w:tcW w:w="794" w:type="dxa"/>
          </w:tcPr>
          <w:p w14:paraId="2E1EF5A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74C31A7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7BDAA79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52E473A2" w14:textId="77777777" w:rsidTr="00587BF8">
        <w:tc>
          <w:tcPr>
            <w:tcW w:w="615" w:type="dxa"/>
          </w:tcPr>
          <w:p w14:paraId="1EE30D0F" w14:textId="5857F02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</w:t>
            </w:r>
          </w:p>
        </w:tc>
        <w:tc>
          <w:tcPr>
            <w:tcW w:w="612" w:type="dxa"/>
          </w:tcPr>
          <w:p w14:paraId="0778CBEC" w14:textId="1478CA9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2</w:t>
            </w:r>
          </w:p>
        </w:tc>
        <w:tc>
          <w:tcPr>
            <w:tcW w:w="612" w:type="dxa"/>
          </w:tcPr>
          <w:p w14:paraId="4033DD8C" w14:textId="59241D6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</w:t>
            </w:r>
          </w:p>
        </w:tc>
        <w:tc>
          <w:tcPr>
            <w:tcW w:w="612" w:type="dxa"/>
          </w:tcPr>
          <w:p w14:paraId="20C72245" w14:textId="08C4ED7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9</w:t>
            </w:r>
          </w:p>
        </w:tc>
        <w:tc>
          <w:tcPr>
            <w:tcW w:w="620" w:type="dxa"/>
          </w:tcPr>
          <w:p w14:paraId="127A85D0" w14:textId="2E7B14C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0</w:t>
            </w:r>
          </w:p>
        </w:tc>
        <w:tc>
          <w:tcPr>
            <w:tcW w:w="621" w:type="dxa"/>
          </w:tcPr>
          <w:p w14:paraId="016C40C0" w14:textId="752525C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7</w:t>
            </w:r>
          </w:p>
        </w:tc>
        <w:tc>
          <w:tcPr>
            <w:tcW w:w="621" w:type="dxa"/>
          </w:tcPr>
          <w:p w14:paraId="30FCC477" w14:textId="37DBCFE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1.7</w:t>
            </w:r>
          </w:p>
        </w:tc>
        <w:tc>
          <w:tcPr>
            <w:tcW w:w="613" w:type="dxa"/>
          </w:tcPr>
          <w:p w14:paraId="6C09E458" w14:textId="7195E8A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0</w:t>
            </w:r>
          </w:p>
        </w:tc>
        <w:tc>
          <w:tcPr>
            <w:tcW w:w="613" w:type="dxa"/>
          </w:tcPr>
          <w:p w14:paraId="5289E483" w14:textId="1A183D0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</w:t>
            </w:r>
          </w:p>
        </w:tc>
        <w:tc>
          <w:tcPr>
            <w:tcW w:w="613" w:type="dxa"/>
          </w:tcPr>
          <w:p w14:paraId="0F106469" w14:textId="55EF3A7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8</w:t>
            </w:r>
          </w:p>
        </w:tc>
        <w:tc>
          <w:tcPr>
            <w:tcW w:w="621" w:type="dxa"/>
          </w:tcPr>
          <w:p w14:paraId="02E8DC6D" w14:textId="547B83F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2</w:t>
            </w:r>
          </w:p>
        </w:tc>
        <w:tc>
          <w:tcPr>
            <w:tcW w:w="621" w:type="dxa"/>
          </w:tcPr>
          <w:p w14:paraId="3A5CF1A1" w14:textId="1CA653F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1</w:t>
            </w:r>
          </w:p>
        </w:tc>
        <w:tc>
          <w:tcPr>
            <w:tcW w:w="621" w:type="dxa"/>
          </w:tcPr>
          <w:p w14:paraId="1AAE7187" w14:textId="0B33B04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1</w:t>
            </w:r>
          </w:p>
        </w:tc>
        <w:tc>
          <w:tcPr>
            <w:tcW w:w="613" w:type="dxa"/>
          </w:tcPr>
          <w:p w14:paraId="31460FD3" w14:textId="2EB74B0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67D9EBF0" w14:textId="7CEF920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</w:t>
            </w:r>
          </w:p>
        </w:tc>
        <w:tc>
          <w:tcPr>
            <w:tcW w:w="613" w:type="dxa"/>
          </w:tcPr>
          <w:p w14:paraId="2E3D51AC" w14:textId="0CCF9D7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0172F427" w14:textId="6255650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</w:tcPr>
          <w:p w14:paraId="320D2647" w14:textId="06E9E29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621" w:type="dxa"/>
          </w:tcPr>
          <w:p w14:paraId="3D824EC8" w14:textId="05A5D2E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0</w:t>
            </w:r>
          </w:p>
        </w:tc>
        <w:tc>
          <w:tcPr>
            <w:tcW w:w="794" w:type="dxa"/>
          </w:tcPr>
          <w:p w14:paraId="4B151D9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41D249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6D117C8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3D3D7884" w14:textId="77777777" w:rsidTr="00587BF8">
        <w:tc>
          <w:tcPr>
            <w:tcW w:w="615" w:type="dxa"/>
          </w:tcPr>
          <w:p w14:paraId="2134E718" w14:textId="15F6A8A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</w:t>
            </w:r>
          </w:p>
        </w:tc>
        <w:tc>
          <w:tcPr>
            <w:tcW w:w="612" w:type="dxa"/>
          </w:tcPr>
          <w:p w14:paraId="05924403" w14:textId="1F76C5D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9</w:t>
            </w:r>
          </w:p>
        </w:tc>
        <w:tc>
          <w:tcPr>
            <w:tcW w:w="612" w:type="dxa"/>
          </w:tcPr>
          <w:p w14:paraId="5747D4B8" w14:textId="73C30D3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</w:t>
            </w:r>
          </w:p>
        </w:tc>
        <w:tc>
          <w:tcPr>
            <w:tcW w:w="612" w:type="dxa"/>
          </w:tcPr>
          <w:p w14:paraId="79B8886F" w14:textId="0C311CB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5</w:t>
            </w:r>
          </w:p>
        </w:tc>
        <w:tc>
          <w:tcPr>
            <w:tcW w:w="620" w:type="dxa"/>
          </w:tcPr>
          <w:p w14:paraId="3756F240" w14:textId="1812038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5</w:t>
            </w:r>
          </w:p>
        </w:tc>
        <w:tc>
          <w:tcPr>
            <w:tcW w:w="621" w:type="dxa"/>
          </w:tcPr>
          <w:p w14:paraId="1D9858B2" w14:textId="3A029B0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4</w:t>
            </w:r>
          </w:p>
        </w:tc>
        <w:tc>
          <w:tcPr>
            <w:tcW w:w="621" w:type="dxa"/>
          </w:tcPr>
          <w:p w14:paraId="788F572A" w14:textId="40B2448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1</w:t>
            </w:r>
          </w:p>
        </w:tc>
        <w:tc>
          <w:tcPr>
            <w:tcW w:w="613" w:type="dxa"/>
          </w:tcPr>
          <w:p w14:paraId="2E0FD06F" w14:textId="33510F2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8</w:t>
            </w:r>
          </w:p>
        </w:tc>
        <w:tc>
          <w:tcPr>
            <w:tcW w:w="613" w:type="dxa"/>
          </w:tcPr>
          <w:p w14:paraId="2FBBF4A3" w14:textId="1C156A7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</w:t>
            </w:r>
          </w:p>
        </w:tc>
        <w:tc>
          <w:tcPr>
            <w:tcW w:w="613" w:type="dxa"/>
          </w:tcPr>
          <w:p w14:paraId="58A4E189" w14:textId="4979A97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1</w:t>
            </w:r>
          </w:p>
        </w:tc>
        <w:tc>
          <w:tcPr>
            <w:tcW w:w="621" w:type="dxa"/>
          </w:tcPr>
          <w:p w14:paraId="486D3A2F" w14:textId="0A3D9A3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0</w:t>
            </w:r>
          </w:p>
        </w:tc>
        <w:tc>
          <w:tcPr>
            <w:tcW w:w="621" w:type="dxa"/>
          </w:tcPr>
          <w:p w14:paraId="215DE8C1" w14:textId="1D97E6A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55</w:t>
            </w:r>
          </w:p>
        </w:tc>
        <w:tc>
          <w:tcPr>
            <w:tcW w:w="621" w:type="dxa"/>
          </w:tcPr>
          <w:p w14:paraId="2AB6F920" w14:textId="1C0A519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6</w:t>
            </w:r>
          </w:p>
        </w:tc>
        <w:tc>
          <w:tcPr>
            <w:tcW w:w="613" w:type="dxa"/>
          </w:tcPr>
          <w:p w14:paraId="487FFF44" w14:textId="7C37888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</w:tcPr>
          <w:p w14:paraId="7170A7D8" w14:textId="482219A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13" w:type="dxa"/>
          </w:tcPr>
          <w:p w14:paraId="09E40900" w14:textId="7B4F1DD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899" w:type="dxa"/>
          </w:tcPr>
          <w:p w14:paraId="0C39FE79" w14:textId="1D03D12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21" w:type="dxa"/>
          </w:tcPr>
          <w:p w14:paraId="27E427A6" w14:textId="533EDEB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621" w:type="dxa"/>
          </w:tcPr>
          <w:p w14:paraId="76D1CDEA" w14:textId="37081A1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7</w:t>
            </w:r>
          </w:p>
        </w:tc>
        <w:tc>
          <w:tcPr>
            <w:tcW w:w="794" w:type="dxa"/>
          </w:tcPr>
          <w:p w14:paraId="69D5763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3D248DD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E617E7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19588D12" w14:textId="77777777" w:rsidTr="00587BF8">
        <w:tc>
          <w:tcPr>
            <w:tcW w:w="615" w:type="dxa"/>
          </w:tcPr>
          <w:p w14:paraId="7A453F42" w14:textId="682565C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</w:t>
            </w:r>
          </w:p>
        </w:tc>
        <w:tc>
          <w:tcPr>
            <w:tcW w:w="612" w:type="dxa"/>
          </w:tcPr>
          <w:p w14:paraId="4D98C8FA" w14:textId="754AAD6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1</w:t>
            </w:r>
          </w:p>
        </w:tc>
        <w:tc>
          <w:tcPr>
            <w:tcW w:w="612" w:type="dxa"/>
          </w:tcPr>
          <w:p w14:paraId="7962FE5A" w14:textId="6D94D48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</w:t>
            </w:r>
          </w:p>
        </w:tc>
        <w:tc>
          <w:tcPr>
            <w:tcW w:w="612" w:type="dxa"/>
          </w:tcPr>
          <w:p w14:paraId="65C4B33C" w14:textId="719E350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6</w:t>
            </w:r>
          </w:p>
        </w:tc>
        <w:tc>
          <w:tcPr>
            <w:tcW w:w="620" w:type="dxa"/>
          </w:tcPr>
          <w:p w14:paraId="461CFE68" w14:textId="39B9D09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9</w:t>
            </w:r>
          </w:p>
        </w:tc>
        <w:tc>
          <w:tcPr>
            <w:tcW w:w="621" w:type="dxa"/>
          </w:tcPr>
          <w:p w14:paraId="6158AE0D" w14:textId="4DEB21C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5</w:t>
            </w:r>
          </w:p>
        </w:tc>
        <w:tc>
          <w:tcPr>
            <w:tcW w:w="621" w:type="dxa"/>
          </w:tcPr>
          <w:p w14:paraId="221A137F" w14:textId="3C1E46E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9.4</w:t>
            </w:r>
          </w:p>
        </w:tc>
        <w:tc>
          <w:tcPr>
            <w:tcW w:w="613" w:type="dxa"/>
          </w:tcPr>
          <w:p w14:paraId="5D6AC2C1" w14:textId="62B84C7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.9</w:t>
            </w:r>
          </w:p>
        </w:tc>
        <w:tc>
          <w:tcPr>
            <w:tcW w:w="613" w:type="dxa"/>
          </w:tcPr>
          <w:p w14:paraId="63BE5B39" w14:textId="70BBC50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</w:t>
            </w:r>
          </w:p>
        </w:tc>
        <w:tc>
          <w:tcPr>
            <w:tcW w:w="613" w:type="dxa"/>
          </w:tcPr>
          <w:p w14:paraId="18BE963E" w14:textId="2BDD9E9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0</w:t>
            </w:r>
          </w:p>
        </w:tc>
        <w:tc>
          <w:tcPr>
            <w:tcW w:w="621" w:type="dxa"/>
          </w:tcPr>
          <w:p w14:paraId="629677A7" w14:textId="0FBBA1A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6</w:t>
            </w:r>
          </w:p>
        </w:tc>
        <w:tc>
          <w:tcPr>
            <w:tcW w:w="621" w:type="dxa"/>
          </w:tcPr>
          <w:p w14:paraId="4179252C" w14:textId="13B633E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94</w:t>
            </w:r>
          </w:p>
        </w:tc>
        <w:tc>
          <w:tcPr>
            <w:tcW w:w="621" w:type="dxa"/>
          </w:tcPr>
          <w:p w14:paraId="5F93EB37" w14:textId="1142F01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7</w:t>
            </w:r>
          </w:p>
        </w:tc>
        <w:tc>
          <w:tcPr>
            <w:tcW w:w="613" w:type="dxa"/>
          </w:tcPr>
          <w:p w14:paraId="48B37BD7" w14:textId="702FC8D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28A2BF4C" w14:textId="497CF4E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13" w:type="dxa"/>
          </w:tcPr>
          <w:p w14:paraId="0691986F" w14:textId="202509B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1A919B4A" w14:textId="275FE8C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21" w:type="dxa"/>
          </w:tcPr>
          <w:p w14:paraId="5EFF2BDD" w14:textId="7A513C6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621" w:type="dxa"/>
          </w:tcPr>
          <w:p w14:paraId="7E42B026" w14:textId="0814ED8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3</w:t>
            </w:r>
          </w:p>
        </w:tc>
        <w:tc>
          <w:tcPr>
            <w:tcW w:w="794" w:type="dxa"/>
          </w:tcPr>
          <w:p w14:paraId="5F6C8D1A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26DFC7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07BD2F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1C1A31A1" w14:textId="77777777" w:rsidTr="00587BF8">
        <w:tc>
          <w:tcPr>
            <w:tcW w:w="615" w:type="dxa"/>
          </w:tcPr>
          <w:p w14:paraId="7528A861" w14:textId="6F1E5C0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</w:t>
            </w:r>
          </w:p>
        </w:tc>
        <w:tc>
          <w:tcPr>
            <w:tcW w:w="612" w:type="dxa"/>
          </w:tcPr>
          <w:p w14:paraId="33D07DF6" w14:textId="7EF740F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2</w:t>
            </w:r>
          </w:p>
        </w:tc>
        <w:tc>
          <w:tcPr>
            <w:tcW w:w="612" w:type="dxa"/>
          </w:tcPr>
          <w:p w14:paraId="607D0F6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38C57FE5" w14:textId="7AE028B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5</w:t>
            </w:r>
          </w:p>
        </w:tc>
        <w:tc>
          <w:tcPr>
            <w:tcW w:w="620" w:type="dxa"/>
          </w:tcPr>
          <w:p w14:paraId="0BC84FFB" w14:textId="23189CF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3</w:t>
            </w:r>
          </w:p>
        </w:tc>
        <w:tc>
          <w:tcPr>
            <w:tcW w:w="621" w:type="dxa"/>
          </w:tcPr>
          <w:p w14:paraId="1EB1173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AD47A51" w14:textId="5E33635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6.9</w:t>
            </w:r>
          </w:p>
        </w:tc>
        <w:tc>
          <w:tcPr>
            <w:tcW w:w="613" w:type="dxa"/>
          </w:tcPr>
          <w:p w14:paraId="14652708" w14:textId="6F8FB63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3</w:t>
            </w:r>
          </w:p>
        </w:tc>
        <w:tc>
          <w:tcPr>
            <w:tcW w:w="613" w:type="dxa"/>
          </w:tcPr>
          <w:p w14:paraId="07971AD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AECDDFA" w14:textId="6D200AD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8</w:t>
            </w:r>
          </w:p>
        </w:tc>
        <w:tc>
          <w:tcPr>
            <w:tcW w:w="621" w:type="dxa"/>
          </w:tcPr>
          <w:p w14:paraId="7C0CAB0A" w14:textId="2A5DC8B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0</w:t>
            </w:r>
          </w:p>
        </w:tc>
        <w:tc>
          <w:tcPr>
            <w:tcW w:w="621" w:type="dxa"/>
          </w:tcPr>
          <w:p w14:paraId="0D0A9C1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B11EE59" w14:textId="3DA1EB1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1.4</w:t>
            </w:r>
          </w:p>
        </w:tc>
        <w:tc>
          <w:tcPr>
            <w:tcW w:w="613" w:type="dxa"/>
          </w:tcPr>
          <w:p w14:paraId="29F1B2B0" w14:textId="052091B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6</w:t>
            </w:r>
          </w:p>
        </w:tc>
        <w:tc>
          <w:tcPr>
            <w:tcW w:w="613" w:type="dxa"/>
          </w:tcPr>
          <w:p w14:paraId="3860C23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30754E6" w14:textId="5478897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899" w:type="dxa"/>
          </w:tcPr>
          <w:p w14:paraId="7B510019" w14:textId="1A5F4B4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21" w:type="dxa"/>
          </w:tcPr>
          <w:p w14:paraId="6D7DCBB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DFD4FCD" w14:textId="626F483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794" w:type="dxa"/>
          </w:tcPr>
          <w:p w14:paraId="49EB2BF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E034B7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F7239A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BCB0ABC" w14:textId="77777777" w:rsidTr="00587BF8">
        <w:tc>
          <w:tcPr>
            <w:tcW w:w="615" w:type="dxa"/>
          </w:tcPr>
          <w:p w14:paraId="33EEBA4A" w14:textId="7C923A5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</w:t>
            </w:r>
          </w:p>
        </w:tc>
        <w:tc>
          <w:tcPr>
            <w:tcW w:w="612" w:type="dxa"/>
          </w:tcPr>
          <w:p w14:paraId="686D89B0" w14:textId="2F63979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5</w:t>
            </w:r>
          </w:p>
        </w:tc>
        <w:tc>
          <w:tcPr>
            <w:tcW w:w="612" w:type="dxa"/>
          </w:tcPr>
          <w:p w14:paraId="4D4818DA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61EE3CF5" w14:textId="22DE5C4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6</w:t>
            </w:r>
          </w:p>
        </w:tc>
        <w:tc>
          <w:tcPr>
            <w:tcW w:w="620" w:type="dxa"/>
          </w:tcPr>
          <w:p w14:paraId="0BA57413" w14:textId="2E47DF0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2</w:t>
            </w:r>
          </w:p>
        </w:tc>
        <w:tc>
          <w:tcPr>
            <w:tcW w:w="621" w:type="dxa"/>
          </w:tcPr>
          <w:p w14:paraId="6562B40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6A22493" w14:textId="44F5D67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8.7</w:t>
            </w:r>
          </w:p>
        </w:tc>
        <w:tc>
          <w:tcPr>
            <w:tcW w:w="613" w:type="dxa"/>
          </w:tcPr>
          <w:p w14:paraId="6561EAAD" w14:textId="2B58312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8</w:t>
            </w:r>
          </w:p>
        </w:tc>
        <w:tc>
          <w:tcPr>
            <w:tcW w:w="613" w:type="dxa"/>
          </w:tcPr>
          <w:p w14:paraId="7874CF6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4468DF9" w14:textId="024C516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8</w:t>
            </w:r>
          </w:p>
        </w:tc>
        <w:tc>
          <w:tcPr>
            <w:tcW w:w="621" w:type="dxa"/>
          </w:tcPr>
          <w:p w14:paraId="11C14939" w14:textId="5EE300E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8</w:t>
            </w:r>
          </w:p>
        </w:tc>
        <w:tc>
          <w:tcPr>
            <w:tcW w:w="621" w:type="dxa"/>
          </w:tcPr>
          <w:p w14:paraId="3F22D94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6F6AD99" w14:textId="46FB6A9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5.3</w:t>
            </w:r>
          </w:p>
        </w:tc>
        <w:tc>
          <w:tcPr>
            <w:tcW w:w="613" w:type="dxa"/>
          </w:tcPr>
          <w:p w14:paraId="306E8586" w14:textId="1D4277F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613" w:type="dxa"/>
          </w:tcPr>
          <w:p w14:paraId="1B052F5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0F5BEED" w14:textId="4B57218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</w:tcPr>
          <w:p w14:paraId="5EAA44EA" w14:textId="0633A40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21" w:type="dxa"/>
          </w:tcPr>
          <w:p w14:paraId="4522B56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F95F593" w14:textId="6BE0247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794" w:type="dxa"/>
          </w:tcPr>
          <w:p w14:paraId="16FAFB5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35892AD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6A3E86E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1B91CDF2" w14:textId="77777777" w:rsidTr="00587BF8">
        <w:tc>
          <w:tcPr>
            <w:tcW w:w="615" w:type="dxa"/>
          </w:tcPr>
          <w:p w14:paraId="3767C9EE" w14:textId="39E6310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</w:t>
            </w:r>
          </w:p>
        </w:tc>
        <w:tc>
          <w:tcPr>
            <w:tcW w:w="612" w:type="dxa"/>
          </w:tcPr>
          <w:p w14:paraId="23BA7E36" w14:textId="5F842DA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2</w:t>
            </w:r>
          </w:p>
        </w:tc>
        <w:tc>
          <w:tcPr>
            <w:tcW w:w="612" w:type="dxa"/>
          </w:tcPr>
          <w:p w14:paraId="4488B3C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4B65FB83" w14:textId="2D6522B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9</w:t>
            </w:r>
          </w:p>
        </w:tc>
        <w:tc>
          <w:tcPr>
            <w:tcW w:w="620" w:type="dxa"/>
          </w:tcPr>
          <w:p w14:paraId="226EB419" w14:textId="2C05ACB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7</w:t>
            </w:r>
          </w:p>
        </w:tc>
        <w:tc>
          <w:tcPr>
            <w:tcW w:w="621" w:type="dxa"/>
          </w:tcPr>
          <w:p w14:paraId="0BFFDEF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218EF22" w14:textId="5BD54D0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.6</w:t>
            </w:r>
          </w:p>
        </w:tc>
        <w:tc>
          <w:tcPr>
            <w:tcW w:w="613" w:type="dxa"/>
          </w:tcPr>
          <w:p w14:paraId="419AE9E8" w14:textId="308621A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8</w:t>
            </w:r>
          </w:p>
        </w:tc>
        <w:tc>
          <w:tcPr>
            <w:tcW w:w="613" w:type="dxa"/>
          </w:tcPr>
          <w:p w14:paraId="6F0C3B2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3471BA4" w14:textId="33D55D3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4</w:t>
            </w:r>
          </w:p>
        </w:tc>
        <w:tc>
          <w:tcPr>
            <w:tcW w:w="621" w:type="dxa"/>
          </w:tcPr>
          <w:p w14:paraId="19FC4ACE" w14:textId="5132199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0</w:t>
            </w:r>
          </w:p>
        </w:tc>
        <w:tc>
          <w:tcPr>
            <w:tcW w:w="621" w:type="dxa"/>
          </w:tcPr>
          <w:p w14:paraId="7ECE8DB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51F66E4" w14:textId="7ECEA3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1</w:t>
            </w:r>
          </w:p>
        </w:tc>
        <w:tc>
          <w:tcPr>
            <w:tcW w:w="613" w:type="dxa"/>
          </w:tcPr>
          <w:p w14:paraId="30BB28B3" w14:textId="250323B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613" w:type="dxa"/>
          </w:tcPr>
          <w:p w14:paraId="171515C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EF10FFE" w14:textId="120D212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8</w:t>
            </w:r>
          </w:p>
        </w:tc>
        <w:tc>
          <w:tcPr>
            <w:tcW w:w="899" w:type="dxa"/>
          </w:tcPr>
          <w:p w14:paraId="20FF4C8E" w14:textId="12EF8D7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21" w:type="dxa"/>
          </w:tcPr>
          <w:p w14:paraId="7D28AFC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CECA7CF" w14:textId="102472B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9</w:t>
            </w:r>
          </w:p>
        </w:tc>
        <w:tc>
          <w:tcPr>
            <w:tcW w:w="794" w:type="dxa"/>
          </w:tcPr>
          <w:p w14:paraId="3DEE785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08C11D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1894B28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06213046" w14:textId="77777777" w:rsidTr="00587BF8">
        <w:tc>
          <w:tcPr>
            <w:tcW w:w="615" w:type="dxa"/>
          </w:tcPr>
          <w:p w14:paraId="43968748" w14:textId="413C75D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</w:t>
            </w:r>
          </w:p>
        </w:tc>
        <w:tc>
          <w:tcPr>
            <w:tcW w:w="612" w:type="dxa"/>
          </w:tcPr>
          <w:p w14:paraId="00D0A67F" w14:textId="4886207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7</w:t>
            </w:r>
          </w:p>
        </w:tc>
        <w:tc>
          <w:tcPr>
            <w:tcW w:w="612" w:type="dxa"/>
          </w:tcPr>
          <w:p w14:paraId="5F8FFCF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31E7D391" w14:textId="45B1827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6</w:t>
            </w:r>
          </w:p>
        </w:tc>
        <w:tc>
          <w:tcPr>
            <w:tcW w:w="620" w:type="dxa"/>
          </w:tcPr>
          <w:p w14:paraId="25AC2616" w14:textId="3784F61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2</w:t>
            </w:r>
          </w:p>
        </w:tc>
        <w:tc>
          <w:tcPr>
            <w:tcW w:w="621" w:type="dxa"/>
          </w:tcPr>
          <w:p w14:paraId="583DED9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AD16EC9" w14:textId="520CF9D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5.6</w:t>
            </w:r>
          </w:p>
        </w:tc>
        <w:tc>
          <w:tcPr>
            <w:tcW w:w="613" w:type="dxa"/>
          </w:tcPr>
          <w:p w14:paraId="2F93EB30" w14:textId="05739BC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2</w:t>
            </w:r>
          </w:p>
        </w:tc>
        <w:tc>
          <w:tcPr>
            <w:tcW w:w="613" w:type="dxa"/>
          </w:tcPr>
          <w:p w14:paraId="58B265E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EFD3EF7" w14:textId="7C60B82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0</w:t>
            </w:r>
          </w:p>
        </w:tc>
        <w:tc>
          <w:tcPr>
            <w:tcW w:w="621" w:type="dxa"/>
          </w:tcPr>
          <w:p w14:paraId="64656BF6" w14:textId="697A313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9</w:t>
            </w:r>
          </w:p>
        </w:tc>
        <w:tc>
          <w:tcPr>
            <w:tcW w:w="621" w:type="dxa"/>
          </w:tcPr>
          <w:p w14:paraId="21EB9B3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6AED842" w14:textId="1016A11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9</w:t>
            </w:r>
          </w:p>
        </w:tc>
        <w:tc>
          <w:tcPr>
            <w:tcW w:w="613" w:type="dxa"/>
          </w:tcPr>
          <w:p w14:paraId="5CAB5429" w14:textId="0CD653D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613" w:type="dxa"/>
          </w:tcPr>
          <w:p w14:paraId="33C8903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051A0B1" w14:textId="548AE99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468E72CD" w14:textId="62D77F6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21" w:type="dxa"/>
          </w:tcPr>
          <w:p w14:paraId="61D70DC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2381C9B" w14:textId="37A5B50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8</w:t>
            </w:r>
          </w:p>
        </w:tc>
        <w:tc>
          <w:tcPr>
            <w:tcW w:w="794" w:type="dxa"/>
          </w:tcPr>
          <w:p w14:paraId="0DAE183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AE3A86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AC080F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4AADDEC0" w14:textId="77777777" w:rsidTr="00587BF8">
        <w:tc>
          <w:tcPr>
            <w:tcW w:w="615" w:type="dxa"/>
          </w:tcPr>
          <w:p w14:paraId="4245900C" w14:textId="38BC8B4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</w:t>
            </w:r>
          </w:p>
        </w:tc>
        <w:tc>
          <w:tcPr>
            <w:tcW w:w="612" w:type="dxa"/>
          </w:tcPr>
          <w:p w14:paraId="01B3F30E" w14:textId="5EADB50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5</w:t>
            </w:r>
          </w:p>
        </w:tc>
        <w:tc>
          <w:tcPr>
            <w:tcW w:w="612" w:type="dxa"/>
          </w:tcPr>
          <w:p w14:paraId="6F8019A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20642283" w14:textId="15603EB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1</w:t>
            </w:r>
          </w:p>
        </w:tc>
        <w:tc>
          <w:tcPr>
            <w:tcW w:w="620" w:type="dxa"/>
          </w:tcPr>
          <w:p w14:paraId="3C8CD115" w14:textId="1D07CD1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5</w:t>
            </w:r>
          </w:p>
        </w:tc>
        <w:tc>
          <w:tcPr>
            <w:tcW w:w="621" w:type="dxa"/>
          </w:tcPr>
          <w:p w14:paraId="013DF62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118589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E0B2AFD" w14:textId="3887968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2</w:t>
            </w:r>
          </w:p>
        </w:tc>
        <w:tc>
          <w:tcPr>
            <w:tcW w:w="613" w:type="dxa"/>
          </w:tcPr>
          <w:p w14:paraId="6D7D0F9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1CAF77A" w14:textId="4AF2598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2</w:t>
            </w:r>
          </w:p>
        </w:tc>
        <w:tc>
          <w:tcPr>
            <w:tcW w:w="621" w:type="dxa"/>
          </w:tcPr>
          <w:p w14:paraId="12850061" w14:textId="5F9C5EC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9</w:t>
            </w:r>
          </w:p>
        </w:tc>
        <w:tc>
          <w:tcPr>
            <w:tcW w:w="621" w:type="dxa"/>
          </w:tcPr>
          <w:p w14:paraId="136C42D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B4DBF8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0BA3E98" w14:textId="4022E7A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740013C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2047D5C" w14:textId="091EDC1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899" w:type="dxa"/>
          </w:tcPr>
          <w:p w14:paraId="4149FCD3" w14:textId="6313876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2</w:t>
            </w:r>
          </w:p>
        </w:tc>
        <w:tc>
          <w:tcPr>
            <w:tcW w:w="621" w:type="dxa"/>
          </w:tcPr>
          <w:p w14:paraId="4E7512A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C596F0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0E04472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529F88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6306C0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2A1F130E" w14:textId="77777777" w:rsidTr="00587BF8">
        <w:tc>
          <w:tcPr>
            <w:tcW w:w="615" w:type="dxa"/>
          </w:tcPr>
          <w:p w14:paraId="0B475627" w14:textId="0593CCB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</w:p>
        </w:tc>
        <w:tc>
          <w:tcPr>
            <w:tcW w:w="612" w:type="dxa"/>
          </w:tcPr>
          <w:p w14:paraId="4AC0C6F2" w14:textId="3F5CAEB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0</w:t>
            </w:r>
          </w:p>
        </w:tc>
        <w:tc>
          <w:tcPr>
            <w:tcW w:w="612" w:type="dxa"/>
          </w:tcPr>
          <w:p w14:paraId="609D154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0545CC5D" w14:textId="0398354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4</w:t>
            </w:r>
          </w:p>
        </w:tc>
        <w:tc>
          <w:tcPr>
            <w:tcW w:w="620" w:type="dxa"/>
          </w:tcPr>
          <w:p w14:paraId="61BDCC85" w14:textId="5691D2B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0</w:t>
            </w:r>
          </w:p>
        </w:tc>
        <w:tc>
          <w:tcPr>
            <w:tcW w:w="621" w:type="dxa"/>
          </w:tcPr>
          <w:p w14:paraId="495C081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AB0662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C4AC3CD" w14:textId="2791035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5</w:t>
            </w:r>
          </w:p>
        </w:tc>
        <w:tc>
          <w:tcPr>
            <w:tcW w:w="613" w:type="dxa"/>
          </w:tcPr>
          <w:p w14:paraId="2B4651B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3B97C79" w14:textId="35A09F7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70</w:t>
            </w:r>
          </w:p>
        </w:tc>
        <w:tc>
          <w:tcPr>
            <w:tcW w:w="621" w:type="dxa"/>
          </w:tcPr>
          <w:p w14:paraId="3DE90121" w14:textId="3A126C2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8</w:t>
            </w:r>
          </w:p>
        </w:tc>
        <w:tc>
          <w:tcPr>
            <w:tcW w:w="621" w:type="dxa"/>
          </w:tcPr>
          <w:p w14:paraId="2EDD1A4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34677C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16DE089" w14:textId="3516CA5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1F4BE07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CEF9A23" w14:textId="253DF07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2</w:t>
            </w:r>
          </w:p>
        </w:tc>
        <w:tc>
          <w:tcPr>
            <w:tcW w:w="899" w:type="dxa"/>
          </w:tcPr>
          <w:p w14:paraId="4EF9072E" w14:textId="2BDB4CC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1</w:t>
            </w:r>
          </w:p>
        </w:tc>
        <w:tc>
          <w:tcPr>
            <w:tcW w:w="621" w:type="dxa"/>
          </w:tcPr>
          <w:p w14:paraId="4295611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7BA0F4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37E9474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B5F331A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E381F8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62466E7D" w14:textId="77777777" w:rsidTr="00587BF8">
        <w:tc>
          <w:tcPr>
            <w:tcW w:w="615" w:type="dxa"/>
          </w:tcPr>
          <w:p w14:paraId="052AC7B9" w14:textId="22172E8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</w:t>
            </w:r>
          </w:p>
        </w:tc>
        <w:tc>
          <w:tcPr>
            <w:tcW w:w="612" w:type="dxa"/>
          </w:tcPr>
          <w:p w14:paraId="553CAA32" w14:textId="2126671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9</w:t>
            </w:r>
          </w:p>
        </w:tc>
        <w:tc>
          <w:tcPr>
            <w:tcW w:w="612" w:type="dxa"/>
          </w:tcPr>
          <w:p w14:paraId="135A1D8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032B83F6" w14:textId="6E5B0D6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8</w:t>
            </w:r>
          </w:p>
        </w:tc>
        <w:tc>
          <w:tcPr>
            <w:tcW w:w="620" w:type="dxa"/>
          </w:tcPr>
          <w:p w14:paraId="37722585" w14:textId="3F735D3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1</w:t>
            </w:r>
          </w:p>
        </w:tc>
        <w:tc>
          <w:tcPr>
            <w:tcW w:w="621" w:type="dxa"/>
          </w:tcPr>
          <w:p w14:paraId="31163F2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D8191D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EC584D5" w14:textId="7163222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7.0</w:t>
            </w:r>
          </w:p>
        </w:tc>
        <w:tc>
          <w:tcPr>
            <w:tcW w:w="613" w:type="dxa"/>
          </w:tcPr>
          <w:p w14:paraId="6A85A60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43F8C20" w14:textId="412419E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87</w:t>
            </w:r>
          </w:p>
        </w:tc>
        <w:tc>
          <w:tcPr>
            <w:tcW w:w="621" w:type="dxa"/>
          </w:tcPr>
          <w:p w14:paraId="34EF6DD5" w14:textId="28CB5AB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5</w:t>
            </w:r>
          </w:p>
        </w:tc>
        <w:tc>
          <w:tcPr>
            <w:tcW w:w="621" w:type="dxa"/>
          </w:tcPr>
          <w:p w14:paraId="605565C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72EAEF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4FAA5CC" w14:textId="7FC0583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3</w:t>
            </w:r>
          </w:p>
        </w:tc>
        <w:tc>
          <w:tcPr>
            <w:tcW w:w="613" w:type="dxa"/>
          </w:tcPr>
          <w:p w14:paraId="7EB7772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F63BAAF" w14:textId="386E68F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0FFDB467" w14:textId="705FE6C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</w:t>
            </w:r>
          </w:p>
        </w:tc>
        <w:tc>
          <w:tcPr>
            <w:tcW w:w="621" w:type="dxa"/>
          </w:tcPr>
          <w:p w14:paraId="12FE8B5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A33693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3158EF3A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3BDE420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898356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13571D6E" w14:textId="77777777" w:rsidTr="00587BF8">
        <w:tc>
          <w:tcPr>
            <w:tcW w:w="615" w:type="dxa"/>
          </w:tcPr>
          <w:p w14:paraId="43098DB9" w14:textId="2A49C72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</w:t>
            </w:r>
          </w:p>
        </w:tc>
        <w:tc>
          <w:tcPr>
            <w:tcW w:w="612" w:type="dxa"/>
          </w:tcPr>
          <w:p w14:paraId="608EC3A7" w14:textId="0A2B34E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9</w:t>
            </w:r>
          </w:p>
        </w:tc>
        <w:tc>
          <w:tcPr>
            <w:tcW w:w="612" w:type="dxa"/>
          </w:tcPr>
          <w:p w14:paraId="5FF4C88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4CBD4A8A" w14:textId="365BDC6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2</w:t>
            </w:r>
          </w:p>
        </w:tc>
        <w:tc>
          <w:tcPr>
            <w:tcW w:w="620" w:type="dxa"/>
          </w:tcPr>
          <w:p w14:paraId="14E18121" w14:textId="3438BA1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8</w:t>
            </w:r>
          </w:p>
        </w:tc>
        <w:tc>
          <w:tcPr>
            <w:tcW w:w="621" w:type="dxa"/>
          </w:tcPr>
          <w:p w14:paraId="2A237F2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ED2669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8B6A41E" w14:textId="6EE25F23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6.7</w:t>
            </w:r>
          </w:p>
        </w:tc>
        <w:tc>
          <w:tcPr>
            <w:tcW w:w="613" w:type="dxa"/>
          </w:tcPr>
          <w:p w14:paraId="71C2F70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F8AAE9D" w14:textId="35A2349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1</w:t>
            </w:r>
          </w:p>
        </w:tc>
        <w:tc>
          <w:tcPr>
            <w:tcW w:w="621" w:type="dxa"/>
          </w:tcPr>
          <w:p w14:paraId="6659A15D" w14:textId="764FD03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7.8</w:t>
            </w:r>
          </w:p>
        </w:tc>
        <w:tc>
          <w:tcPr>
            <w:tcW w:w="621" w:type="dxa"/>
          </w:tcPr>
          <w:p w14:paraId="17904EF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6314B7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C280A5C" w14:textId="6B68BED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13" w:type="dxa"/>
          </w:tcPr>
          <w:p w14:paraId="2722633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D45B95B" w14:textId="08CCAFA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</w:tcPr>
          <w:p w14:paraId="26E4B99E" w14:textId="52AE8DE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9</w:t>
            </w:r>
          </w:p>
        </w:tc>
        <w:tc>
          <w:tcPr>
            <w:tcW w:w="621" w:type="dxa"/>
          </w:tcPr>
          <w:p w14:paraId="2FB1A90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DAF62F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5C737DC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5AC5CE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074290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8095B6F" w14:textId="77777777" w:rsidTr="00587BF8">
        <w:tc>
          <w:tcPr>
            <w:tcW w:w="615" w:type="dxa"/>
          </w:tcPr>
          <w:p w14:paraId="1010D2AA" w14:textId="3BA9F1B0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</w:t>
            </w:r>
          </w:p>
        </w:tc>
        <w:tc>
          <w:tcPr>
            <w:tcW w:w="612" w:type="dxa"/>
          </w:tcPr>
          <w:p w14:paraId="706E8518" w14:textId="6AC8401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3</w:t>
            </w:r>
          </w:p>
        </w:tc>
        <w:tc>
          <w:tcPr>
            <w:tcW w:w="612" w:type="dxa"/>
          </w:tcPr>
          <w:p w14:paraId="5AF4D28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7D3DFCD4" w14:textId="72F1DD1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</w:t>
            </w:r>
          </w:p>
        </w:tc>
        <w:tc>
          <w:tcPr>
            <w:tcW w:w="620" w:type="dxa"/>
          </w:tcPr>
          <w:p w14:paraId="4E194527" w14:textId="03874D6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2</w:t>
            </w:r>
          </w:p>
        </w:tc>
        <w:tc>
          <w:tcPr>
            <w:tcW w:w="621" w:type="dxa"/>
          </w:tcPr>
          <w:p w14:paraId="3A7ED7F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F30D13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ED5F4D4" w14:textId="1D8A825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.0</w:t>
            </w:r>
          </w:p>
        </w:tc>
        <w:tc>
          <w:tcPr>
            <w:tcW w:w="613" w:type="dxa"/>
          </w:tcPr>
          <w:p w14:paraId="711E536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372E0A7" w14:textId="14E6FD4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0</w:t>
            </w:r>
          </w:p>
        </w:tc>
        <w:tc>
          <w:tcPr>
            <w:tcW w:w="621" w:type="dxa"/>
          </w:tcPr>
          <w:p w14:paraId="592123BC" w14:textId="0DB2ABC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2.1</w:t>
            </w:r>
          </w:p>
        </w:tc>
        <w:tc>
          <w:tcPr>
            <w:tcW w:w="621" w:type="dxa"/>
          </w:tcPr>
          <w:p w14:paraId="6764BE8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EEF56E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EE6C046" w14:textId="0BAC52C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1</w:t>
            </w:r>
          </w:p>
        </w:tc>
        <w:tc>
          <w:tcPr>
            <w:tcW w:w="613" w:type="dxa"/>
          </w:tcPr>
          <w:p w14:paraId="556B392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D7BC949" w14:textId="4F442812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8</w:t>
            </w:r>
          </w:p>
        </w:tc>
        <w:tc>
          <w:tcPr>
            <w:tcW w:w="899" w:type="dxa"/>
          </w:tcPr>
          <w:p w14:paraId="60E5B9A1" w14:textId="2785BD0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21" w:type="dxa"/>
          </w:tcPr>
          <w:p w14:paraId="680F339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A3B53D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410B4D9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9ACA3C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1F14B25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66F3D551" w14:textId="77777777" w:rsidTr="00587BF8">
        <w:tc>
          <w:tcPr>
            <w:tcW w:w="615" w:type="dxa"/>
          </w:tcPr>
          <w:p w14:paraId="1A05B041" w14:textId="768BB2E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</w:t>
            </w:r>
          </w:p>
        </w:tc>
        <w:tc>
          <w:tcPr>
            <w:tcW w:w="612" w:type="dxa"/>
          </w:tcPr>
          <w:p w14:paraId="67477C10" w14:textId="2149A27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9</w:t>
            </w:r>
          </w:p>
        </w:tc>
        <w:tc>
          <w:tcPr>
            <w:tcW w:w="612" w:type="dxa"/>
          </w:tcPr>
          <w:p w14:paraId="3C6F527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15BBAB93" w14:textId="4CC20DB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5</w:t>
            </w:r>
          </w:p>
        </w:tc>
        <w:tc>
          <w:tcPr>
            <w:tcW w:w="620" w:type="dxa"/>
          </w:tcPr>
          <w:p w14:paraId="5BB1E20B" w14:textId="43F062A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9</w:t>
            </w:r>
          </w:p>
        </w:tc>
        <w:tc>
          <w:tcPr>
            <w:tcW w:w="621" w:type="dxa"/>
          </w:tcPr>
          <w:p w14:paraId="5239B05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A2DD19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ACF6B19" w14:textId="158A42F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4</w:t>
            </w:r>
          </w:p>
        </w:tc>
        <w:tc>
          <w:tcPr>
            <w:tcW w:w="613" w:type="dxa"/>
          </w:tcPr>
          <w:p w14:paraId="224C699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87C631B" w14:textId="3F4A46A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53</w:t>
            </w:r>
          </w:p>
        </w:tc>
        <w:tc>
          <w:tcPr>
            <w:tcW w:w="621" w:type="dxa"/>
          </w:tcPr>
          <w:p w14:paraId="06F2F00F" w14:textId="367DA65C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4.7</w:t>
            </w:r>
          </w:p>
        </w:tc>
        <w:tc>
          <w:tcPr>
            <w:tcW w:w="621" w:type="dxa"/>
          </w:tcPr>
          <w:p w14:paraId="30F01C7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6817AE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0545F5C" w14:textId="45F07E9F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9</w:t>
            </w:r>
          </w:p>
        </w:tc>
        <w:tc>
          <w:tcPr>
            <w:tcW w:w="613" w:type="dxa"/>
          </w:tcPr>
          <w:p w14:paraId="2FDB20C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485D375" w14:textId="5F96884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9</w:t>
            </w:r>
          </w:p>
        </w:tc>
        <w:tc>
          <w:tcPr>
            <w:tcW w:w="899" w:type="dxa"/>
          </w:tcPr>
          <w:p w14:paraId="1D0DDC77" w14:textId="2DB0C23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8</w:t>
            </w:r>
          </w:p>
        </w:tc>
        <w:tc>
          <w:tcPr>
            <w:tcW w:w="621" w:type="dxa"/>
          </w:tcPr>
          <w:p w14:paraId="37CF741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CA6167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7AB880D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334698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CC0AE8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7C21DA08" w14:textId="77777777" w:rsidTr="00587BF8">
        <w:tc>
          <w:tcPr>
            <w:tcW w:w="615" w:type="dxa"/>
          </w:tcPr>
          <w:p w14:paraId="334B7CB0" w14:textId="4D28B4A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</w:t>
            </w:r>
          </w:p>
        </w:tc>
        <w:tc>
          <w:tcPr>
            <w:tcW w:w="612" w:type="dxa"/>
          </w:tcPr>
          <w:p w14:paraId="71FB33DE" w14:textId="030217A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4</w:t>
            </w:r>
          </w:p>
        </w:tc>
        <w:tc>
          <w:tcPr>
            <w:tcW w:w="612" w:type="dxa"/>
          </w:tcPr>
          <w:p w14:paraId="4D01B3E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555E6553" w14:textId="32A5FE75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8</w:t>
            </w:r>
          </w:p>
        </w:tc>
        <w:tc>
          <w:tcPr>
            <w:tcW w:w="620" w:type="dxa"/>
          </w:tcPr>
          <w:p w14:paraId="21620FE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A08AFD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A4F8BCC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8B2FB21" w14:textId="4706241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8</w:t>
            </w:r>
          </w:p>
        </w:tc>
        <w:tc>
          <w:tcPr>
            <w:tcW w:w="613" w:type="dxa"/>
          </w:tcPr>
          <w:p w14:paraId="3559220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77AC50D" w14:textId="26A83CFD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8</w:t>
            </w:r>
          </w:p>
        </w:tc>
        <w:tc>
          <w:tcPr>
            <w:tcW w:w="621" w:type="dxa"/>
          </w:tcPr>
          <w:p w14:paraId="7BE6562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E839BC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9FC5FD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1F56B35" w14:textId="31DA2499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613" w:type="dxa"/>
          </w:tcPr>
          <w:p w14:paraId="4F1EC19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9F6C3C8" w14:textId="51F9A17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3AC1B36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40BADB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F14FE2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3671DD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45F0D51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32BA33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09F7C3FF" w14:textId="77777777" w:rsidTr="00587BF8">
        <w:tc>
          <w:tcPr>
            <w:tcW w:w="615" w:type="dxa"/>
          </w:tcPr>
          <w:p w14:paraId="39B66FAD" w14:textId="544F143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</w:t>
            </w:r>
          </w:p>
        </w:tc>
        <w:tc>
          <w:tcPr>
            <w:tcW w:w="612" w:type="dxa"/>
          </w:tcPr>
          <w:p w14:paraId="26E7029C" w14:textId="748CD8D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1</w:t>
            </w:r>
          </w:p>
        </w:tc>
        <w:tc>
          <w:tcPr>
            <w:tcW w:w="612" w:type="dxa"/>
          </w:tcPr>
          <w:p w14:paraId="075BEE7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6CD741BC" w14:textId="69C67EEB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4</w:t>
            </w:r>
          </w:p>
        </w:tc>
        <w:tc>
          <w:tcPr>
            <w:tcW w:w="620" w:type="dxa"/>
          </w:tcPr>
          <w:p w14:paraId="1901BD9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2D2F9B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2C37DC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0BC5B03" w14:textId="3ABBC416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2</w:t>
            </w:r>
          </w:p>
        </w:tc>
        <w:tc>
          <w:tcPr>
            <w:tcW w:w="613" w:type="dxa"/>
          </w:tcPr>
          <w:p w14:paraId="14FC4C4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E06C62A" w14:textId="500D8204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6</w:t>
            </w:r>
          </w:p>
        </w:tc>
        <w:tc>
          <w:tcPr>
            <w:tcW w:w="621" w:type="dxa"/>
          </w:tcPr>
          <w:p w14:paraId="54ECFD9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2C97CD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6C849E2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CC738E4" w14:textId="76B94921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3</w:t>
            </w:r>
          </w:p>
        </w:tc>
        <w:tc>
          <w:tcPr>
            <w:tcW w:w="613" w:type="dxa"/>
          </w:tcPr>
          <w:p w14:paraId="31DE823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035FD00" w14:textId="1490DCCA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899" w:type="dxa"/>
          </w:tcPr>
          <w:p w14:paraId="7237C95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1349886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9CC3F3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6BA3234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C8E7C3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140473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D04DD3" w:rsidRPr="001A636E" w14:paraId="04CCFB7F" w14:textId="77777777" w:rsidTr="00587BF8">
        <w:tc>
          <w:tcPr>
            <w:tcW w:w="615" w:type="dxa"/>
          </w:tcPr>
          <w:p w14:paraId="0126D306" w14:textId="3DB93DE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6</w:t>
            </w:r>
          </w:p>
        </w:tc>
        <w:tc>
          <w:tcPr>
            <w:tcW w:w="612" w:type="dxa"/>
          </w:tcPr>
          <w:p w14:paraId="497A484C" w14:textId="43FBF398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0</w:t>
            </w:r>
          </w:p>
        </w:tc>
        <w:tc>
          <w:tcPr>
            <w:tcW w:w="612" w:type="dxa"/>
          </w:tcPr>
          <w:p w14:paraId="7334718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3DF39518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0" w:type="dxa"/>
          </w:tcPr>
          <w:p w14:paraId="44AB7FC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251C8C4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68FC80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4F91FDE" w14:textId="727E095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8</w:t>
            </w:r>
          </w:p>
        </w:tc>
        <w:tc>
          <w:tcPr>
            <w:tcW w:w="613" w:type="dxa"/>
          </w:tcPr>
          <w:p w14:paraId="04484D0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4C00D6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6CE74D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96643B0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33F8503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6DEA845" w14:textId="1AED0D9E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613" w:type="dxa"/>
          </w:tcPr>
          <w:p w14:paraId="66EA3349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1BE57A7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9" w:type="dxa"/>
          </w:tcPr>
          <w:p w14:paraId="3E357D3B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51218ED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4253036E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05B769CF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862CB51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11EC735" w14:textId="77777777" w:rsidR="00D04DD3" w:rsidRPr="00587BF8" w:rsidRDefault="00D04DD3" w:rsidP="00D04DD3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</w:tbl>
    <w:p w14:paraId="46D8F64D" w14:textId="77777777" w:rsidR="00D062B1" w:rsidRPr="001A636E" w:rsidRDefault="00D062B1" w:rsidP="00D062B1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0C6DC689" w14:textId="77777777" w:rsidR="00D062B1" w:rsidRPr="001A636E" w:rsidRDefault="00D062B1" w:rsidP="00D062B1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7E37949A" w14:textId="77777777" w:rsidR="00D062B1" w:rsidRPr="001A636E" w:rsidRDefault="00D062B1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54EAA984" w14:textId="77777777" w:rsidR="00F81E3B" w:rsidRPr="001A636E" w:rsidRDefault="00F81E3B" w:rsidP="00FA572D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4FA4AEC8" w14:textId="75E6DE59" w:rsidR="00F81E3B" w:rsidRDefault="00F81E3B" w:rsidP="00FA572D">
      <w:pPr>
        <w:jc w:val="both"/>
        <w:rPr>
          <w:rFonts w:ascii="Times New Roman" w:hAnsi="Times New Roman" w:cs="Times New Roman"/>
          <w:color w:val="FF0000"/>
        </w:rPr>
      </w:pPr>
    </w:p>
    <w:p w14:paraId="34ECF4F8" w14:textId="017E92A8" w:rsidR="00D04DD3" w:rsidRDefault="00D04DD3" w:rsidP="00FA572D">
      <w:pPr>
        <w:jc w:val="both"/>
        <w:rPr>
          <w:rFonts w:ascii="Times New Roman" w:hAnsi="Times New Roman" w:cs="Times New Roman"/>
          <w:color w:val="FF0000"/>
        </w:rPr>
      </w:pPr>
    </w:p>
    <w:p w14:paraId="6FCCF239" w14:textId="60B53C26" w:rsidR="00D04DD3" w:rsidRDefault="00D04DD3" w:rsidP="00FA572D">
      <w:pPr>
        <w:jc w:val="both"/>
        <w:rPr>
          <w:rFonts w:ascii="Times New Roman" w:hAnsi="Times New Roman" w:cs="Times New Roman"/>
          <w:color w:val="FF0000"/>
        </w:rPr>
      </w:pPr>
    </w:p>
    <w:p w14:paraId="23D15B04" w14:textId="77777777" w:rsidR="00587BF8" w:rsidRDefault="00587BF8" w:rsidP="00FA572D">
      <w:pPr>
        <w:jc w:val="both"/>
        <w:rPr>
          <w:rFonts w:ascii="Times New Roman" w:hAnsi="Times New Roman" w:cs="Times New Roman"/>
          <w:color w:val="FF0000"/>
        </w:rPr>
      </w:pPr>
    </w:p>
    <w:p w14:paraId="462D4D4C" w14:textId="52FB30FA" w:rsidR="00D04DD3" w:rsidRDefault="00D04DD3" w:rsidP="00FA572D">
      <w:pPr>
        <w:jc w:val="both"/>
        <w:rPr>
          <w:rFonts w:ascii="Times New Roman" w:hAnsi="Times New Roman" w:cs="Times New Roman"/>
          <w:color w:val="FF0000"/>
        </w:rPr>
      </w:pPr>
    </w:p>
    <w:p w14:paraId="5E569DA5" w14:textId="73AADA3E" w:rsidR="00D04DD3" w:rsidRPr="002C13D6" w:rsidRDefault="00D04DD3" w:rsidP="00D04DD3">
      <w:pPr>
        <w:jc w:val="both"/>
        <w:rPr>
          <w:rFonts w:ascii="Times New Roman" w:hAnsi="Times New Roman" w:cs="Angsana New"/>
          <w:color w:val="FF0000"/>
        </w:rPr>
      </w:pPr>
      <w:r>
        <w:rPr>
          <w:rFonts w:ascii="Times New Roman" w:hAnsi="Times New Roman" w:cs="Times New Roman"/>
          <w:color w:val="FF0000"/>
        </w:rPr>
        <w:lastRenderedPageBreak/>
        <w:t>Table</w:t>
      </w:r>
      <w:r>
        <w:rPr>
          <w:rFonts w:ascii="Times New Roman" w:hAnsi="Times New Roman" w:cs="Times New Roman" w:hint="cs"/>
          <w:color w:val="FF0000"/>
          <w:cs/>
        </w:rPr>
        <w:t xml:space="preserve"> </w:t>
      </w:r>
      <w:r>
        <w:rPr>
          <w:rFonts w:ascii="Times New Roman" w:hAnsi="Times New Roman" w:cs="Angsana New"/>
          <w:color w:val="FF0000"/>
        </w:rPr>
        <w:t xml:space="preserve">S4. Statistical descriptions of </w:t>
      </w:r>
      <w:r w:rsidR="0082495C">
        <w:rPr>
          <w:rFonts w:ascii="Times New Roman" w:hAnsi="Times New Roman" w:cs="Angsana New"/>
          <w:color w:val="FF0000"/>
        </w:rPr>
        <w:t>B[a]A</w:t>
      </w:r>
      <w:r>
        <w:rPr>
          <w:rFonts w:ascii="Times New Roman" w:hAnsi="Times New Roman" w:cs="Angsana New"/>
          <w:color w:val="FF0000"/>
        </w:rPr>
        <w:t>/(</w:t>
      </w:r>
      <w:r w:rsidR="0082495C">
        <w:rPr>
          <w:rFonts w:ascii="Times New Roman" w:hAnsi="Times New Roman" w:cs="Angsana New"/>
          <w:color w:val="FF0000"/>
        </w:rPr>
        <w:t>B[a]</w:t>
      </w:r>
      <w:proofErr w:type="spellStart"/>
      <w:r w:rsidR="0082495C">
        <w:rPr>
          <w:rFonts w:ascii="Times New Roman" w:hAnsi="Times New Roman" w:cs="Angsana New"/>
          <w:color w:val="FF0000"/>
        </w:rPr>
        <w:t>A</w:t>
      </w:r>
      <w:r>
        <w:rPr>
          <w:rFonts w:ascii="Times New Roman" w:hAnsi="Times New Roman" w:cs="Angsana New"/>
          <w:color w:val="FF0000"/>
        </w:rPr>
        <w:t>+</w:t>
      </w:r>
      <w:r w:rsidR="0082495C">
        <w:rPr>
          <w:rFonts w:ascii="Times New Roman" w:hAnsi="Times New Roman" w:cs="Angsana New"/>
          <w:color w:val="FF0000"/>
        </w:rPr>
        <w:t>Chry</w:t>
      </w:r>
      <w:proofErr w:type="spellEnd"/>
      <w:r>
        <w:rPr>
          <w:rFonts w:ascii="Times New Roman" w:hAnsi="Times New Roman" w:cs="Angsana New"/>
          <w:color w:val="FF0000"/>
        </w:rPr>
        <w:t>) collected at SKL and NHL in comparison with values of a previous study</w:t>
      </w:r>
      <w:r w:rsidR="0082495C">
        <w:rPr>
          <w:rFonts w:ascii="Times New Roman" w:hAnsi="Times New Roman" w:cs="Angsana New"/>
          <w:color w:val="FF0000"/>
        </w:rPr>
        <w:t xml:space="preserve"> (</w:t>
      </w:r>
      <w:proofErr w:type="spellStart"/>
      <w:r w:rsidR="0082495C">
        <w:rPr>
          <w:rFonts w:ascii="Times New Roman" w:hAnsi="Times New Roman" w:cs="Angsana New"/>
          <w:color w:val="FF0000"/>
        </w:rPr>
        <w:t>Yunker</w:t>
      </w:r>
      <w:proofErr w:type="spellEnd"/>
      <w:r w:rsidR="0082495C">
        <w:rPr>
          <w:rFonts w:ascii="Times New Roman" w:hAnsi="Times New Roman" w:cs="Angsana New"/>
          <w:color w:val="FF0000"/>
        </w:rPr>
        <w:t xml:space="preserve"> et al., 20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5"/>
        <w:gridCol w:w="612"/>
        <w:gridCol w:w="612"/>
        <w:gridCol w:w="612"/>
        <w:gridCol w:w="620"/>
        <w:gridCol w:w="621"/>
        <w:gridCol w:w="621"/>
        <w:gridCol w:w="613"/>
        <w:gridCol w:w="613"/>
        <w:gridCol w:w="613"/>
        <w:gridCol w:w="621"/>
        <w:gridCol w:w="621"/>
        <w:gridCol w:w="621"/>
        <w:gridCol w:w="613"/>
        <w:gridCol w:w="613"/>
        <w:gridCol w:w="613"/>
        <w:gridCol w:w="899"/>
        <w:gridCol w:w="621"/>
        <w:gridCol w:w="621"/>
        <w:gridCol w:w="794"/>
        <w:gridCol w:w="896"/>
        <w:gridCol w:w="874"/>
      </w:tblGrid>
      <w:tr w:rsidR="00587BF8" w:rsidRPr="00587BF8" w14:paraId="2576E71E" w14:textId="77777777" w:rsidTr="00587BF8">
        <w:tc>
          <w:tcPr>
            <w:tcW w:w="615" w:type="dxa"/>
          </w:tcPr>
          <w:p w14:paraId="3BEABD4D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376CFE34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6B60D273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</w:tcPr>
          <w:p w14:paraId="7C768381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0" w:type="dxa"/>
          </w:tcPr>
          <w:p w14:paraId="699FE445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6052760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EC44E76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C02F4BC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873B17B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96C85B6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35282A3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F6A9A3B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7AB9C4E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6D983220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2C7F502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C0EF91C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9" w:type="dxa"/>
          </w:tcPr>
          <w:p w14:paraId="75778787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5974D84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8858404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</w:tcPr>
          <w:p w14:paraId="552656BB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etroleum</w:t>
            </w:r>
          </w:p>
        </w:tc>
        <w:tc>
          <w:tcPr>
            <w:tcW w:w="896" w:type="dxa"/>
            <w:vMerge w:val="restart"/>
          </w:tcPr>
          <w:p w14:paraId="3ADA3680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Liquid fossil fuel combustion/</w:t>
            </w:r>
          </w:p>
          <w:p w14:paraId="60699BEC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Mixed sources</w:t>
            </w:r>
          </w:p>
        </w:tc>
        <w:tc>
          <w:tcPr>
            <w:tcW w:w="874" w:type="dxa"/>
            <w:vMerge w:val="restart"/>
          </w:tcPr>
          <w:p w14:paraId="4E8F9B41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Grass/wood (biomass)</w:t>
            </w:r>
          </w:p>
          <w:p w14:paraId="7643E361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oal</w:t>
            </w:r>
            <w:proofErr w:type="gram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 xml:space="preserve"> combustion</w:t>
            </w:r>
          </w:p>
        </w:tc>
      </w:tr>
      <w:tr w:rsidR="00587BF8" w:rsidRPr="00587BF8" w14:paraId="7985FA6F" w14:textId="77777777" w:rsidTr="00587BF8">
        <w:tc>
          <w:tcPr>
            <w:tcW w:w="615" w:type="dxa"/>
          </w:tcPr>
          <w:p w14:paraId="5D8D2C82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Depth</w:t>
            </w:r>
          </w:p>
        </w:tc>
        <w:tc>
          <w:tcPr>
            <w:tcW w:w="612" w:type="dxa"/>
          </w:tcPr>
          <w:p w14:paraId="0BF1636D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2" w:type="dxa"/>
          </w:tcPr>
          <w:p w14:paraId="46800B2A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2" w:type="dxa"/>
          </w:tcPr>
          <w:p w14:paraId="3939176F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0" w:type="dxa"/>
          </w:tcPr>
          <w:p w14:paraId="5E44DA9C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128371FC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57B885D2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3" w:type="dxa"/>
          </w:tcPr>
          <w:p w14:paraId="5CF2A8BF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3" w:type="dxa"/>
          </w:tcPr>
          <w:p w14:paraId="644090F5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3" w:type="dxa"/>
          </w:tcPr>
          <w:p w14:paraId="1C060496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21" w:type="dxa"/>
          </w:tcPr>
          <w:p w14:paraId="2DEAB274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1FCCDC51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112CD08B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613" w:type="dxa"/>
          </w:tcPr>
          <w:p w14:paraId="7F49120D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613" w:type="dxa"/>
          </w:tcPr>
          <w:p w14:paraId="31466759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613" w:type="dxa"/>
          </w:tcPr>
          <w:p w14:paraId="74F78716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899" w:type="dxa"/>
          </w:tcPr>
          <w:p w14:paraId="57065B51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621" w:type="dxa"/>
          </w:tcPr>
          <w:p w14:paraId="29EA03E0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621" w:type="dxa"/>
          </w:tcPr>
          <w:p w14:paraId="11A36CDD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794" w:type="dxa"/>
            <w:vMerge/>
          </w:tcPr>
          <w:p w14:paraId="45940E83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vMerge/>
          </w:tcPr>
          <w:p w14:paraId="5BFD8238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vMerge/>
          </w:tcPr>
          <w:p w14:paraId="277974E3" w14:textId="77777777" w:rsidR="00D04DD3" w:rsidRPr="00587BF8" w:rsidRDefault="00D04DD3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</w:tr>
      <w:tr w:rsidR="00587BF8" w:rsidRPr="00587BF8" w14:paraId="54FC4153" w14:textId="77777777" w:rsidTr="00587BF8">
        <w:tc>
          <w:tcPr>
            <w:tcW w:w="615" w:type="dxa"/>
            <w:tcBorders>
              <w:bottom w:val="single" w:sz="4" w:space="0" w:color="auto"/>
            </w:tcBorders>
            <w:vAlign w:val="bottom"/>
          </w:tcPr>
          <w:p w14:paraId="23E56997" w14:textId="41CBD182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[m]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bottom"/>
          </w:tcPr>
          <w:p w14:paraId="331083AC" w14:textId="50E3644A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bottom"/>
          </w:tcPr>
          <w:p w14:paraId="1B9831B5" w14:textId="00D53381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vAlign w:val="bottom"/>
          </w:tcPr>
          <w:p w14:paraId="38B7A686" w14:textId="4F4CAD0F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20" w:type="dxa"/>
            <w:tcBorders>
              <w:bottom w:val="single" w:sz="4" w:space="0" w:color="auto"/>
            </w:tcBorders>
            <w:vAlign w:val="bottom"/>
          </w:tcPr>
          <w:p w14:paraId="787C3E3D" w14:textId="1E60AC3B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516CA903" w14:textId="31DAA4E3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509CC5DC" w14:textId="58CF8EAA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vAlign w:val="bottom"/>
          </w:tcPr>
          <w:p w14:paraId="295F66BC" w14:textId="15A670C9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13" w:type="dxa"/>
            <w:tcBorders>
              <w:bottom w:val="single" w:sz="4" w:space="0" w:color="auto"/>
            </w:tcBorders>
            <w:vAlign w:val="bottom"/>
          </w:tcPr>
          <w:p w14:paraId="4BF4FDA8" w14:textId="4691044A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13" w:type="dxa"/>
            <w:tcBorders>
              <w:bottom w:val="single" w:sz="4" w:space="0" w:color="auto"/>
            </w:tcBorders>
            <w:vAlign w:val="bottom"/>
          </w:tcPr>
          <w:p w14:paraId="10B3FB30" w14:textId="74DA9869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63B81C27" w14:textId="4018656D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291CFB75" w14:textId="7BB496F3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21" w:type="dxa"/>
            <w:tcBorders>
              <w:bottom w:val="single" w:sz="4" w:space="0" w:color="auto"/>
            </w:tcBorders>
            <w:vAlign w:val="bottom"/>
          </w:tcPr>
          <w:p w14:paraId="57E77192" w14:textId="2C098562" w:rsidR="0082495C" w:rsidRPr="00587BF8" w:rsidRDefault="0082495C" w:rsidP="0082495C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6544" w:type="dxa"/>
            <w:gridSpan w:val="9"/>
            <w:tcBorders>
              <w:bottom w:val="single" w:sz="4" w:space="0" w:color="auto"/>
            </w:tcBorders>
          </w:tcPr>
          <w:p w14:paraId="64FCE579" w14:textId="25AC02D6" w:rsidR="0082495C" w:rsidRPr="00587BF8" w:rsidRDefault="0082495C" w:rsidP="0082495C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a]A/(B[a]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A+Chry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)</w:t>
            </w:r>
          </w:p>
        </w:tc>
      </w:tr>
      <w:tr w:rsidR="00587BF8" w:rsidRPr="00587BF8" w14:paraId="59CB9162" w14:textId="77777777" w:rsidTr="00587BF8">
        <w:tc>
          <w:tcPr>
            <w:tcW w:w="615" w:type="dxa"/>
            <w:tcBorders>
              <w:top w:val="single" w:sz="4" w:space="0" w:color="auto"/>
              <w:bottom w:val="nil"/>
            </w:tcBorders>
            <w:vAlign w:val="bottom"/>
          </w:tcPr>
          <w:p w14:paraId="6C62FC58" w14:textId="5C4ABED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bottom"/>
          </w:tcPr>
          <w:p w14:paraId="2C77AB17" w14:textId="78DBF2A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bottom"/>
          </w:tcPr>
          <w:p w14:paraId="05EB5339" w14:textId="7C5E0CA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</w:t>
            </w:r>
          </w:p>
        </w:tc>
        <w:tc>
          <w:tcPr>
            <w:tcW w:w="612" w:type="dxa"/>
            <w:tcBorders>
              <w:top w:val="single" w:sz="4" w:space="0" w:color="auto"/>
              <w:bottom w:val="nil"/>
            </w:tcBorders>
            <w:vAlign w:val="bottom"/>
          </w:tcPr>
          <w:p w14:paraId="2FE45839" w14:textId="3BFC74D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01</w:t>
            </w:r>
          </w:p>
        </w:tc>
        <w:tc>
          <w:tcPr>
            <w:tcW w:w="620" w:type="dxa"/>
            <w:tcBorders>
              <w:top w:val="single" w:sz="4" w:space="0" w:color="auto"/>
              <w:bottom w:val="nil"/>
            </w:tcBorders>
            <w:vAlign w:val="bottom"/>
          </w:tcPr>
          <w:p w14:paraId="6619441E" w14:textId="20F43A4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0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725722B0" w14:textId="444A568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8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13DABA71" w14:textId="1D45309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9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vAlign w:val="bottom"/>
          </w:tcPr>
          <w:p w14:paraId="492F484F" w14:textId="282F277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9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vAlign w:val="bottom"/>
          </w:tcPr>
          <w:p w14:paraId="35F5CE93" w14:textId="049647C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4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  <w:vAlign w:val="bottom"/>
          </w:tcPr>
          <w:p w14:paraId="3202A902" w14:textId="2BA6DBA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2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2B1A6FC5" w14:textId="5FFC0D6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1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303E9B54" w14:textId="451E26F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4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  <w:vAlign w:val="bottom"/>
          </w:tcPr>
          <w:p w14:paraId="6CD9B948" w14:textId="24265E0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3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77A60234" w14:textId="1452525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1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36AF7941" w14:textId="1280866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7</w:t>
            </w:r>
          </w:p>
        </w:tc>
        <w:tc>
          <w:tcPr>
            <w:tcW w:w="613" w:type="dxa"/>
            <w:tcBorders>
              <w:top w:val="single" w:sz="4" w:space="0" w:color="auto"/>
              <w:bottom w:val="nil"/>
            </w:tcBorders>
          </w:tcPr>
          <w:p w14:paraId="04CB8FE7" w14:textId="7ADF2AE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899" w:type="dxa"/>
            <w:tcBorders>
              <w:top w:val="single" w:sz="4" w:space="0" w:color="auto"/>
              <w:bottom w:val="nil"/>
            </w:tcBorders>
          </w:tcPr>
          <w:p w14:paraId="105C49DE" w14:textId="73F07BF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3F8A7EEC" w14:textId="51AF65B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single" w:sz="4" w:space="0" w:color="auto"/>
              <w:bottom w:val="nil"/>
            </w:tcBorders>
          </w:tcPr>
          <w:p w14:paraId="3F340332" w14:textId="7938D9C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496B5860" w14:textId="6FAF23B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lt;0.2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362A3218" w14:textId="37907F9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-0.35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0BD086AF" w14:textId="741FC65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gt;0.35</w:t>
            </w:r>
          </w:p>
        </w:tc>
      </w:tr>
      <w:tr w:rsidR="00587BF8" w:rsidRPr="00587BF8" w14:paraId="60330FCC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1954413" w14:textId="4EBF1A4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06618730" w14:textId="2407A79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68C00B2" w14:textId="4D3BCA3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9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240398B6" w14:textId="7FFD06A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3906551C" w14:textId="4A1AF3B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2FBE897" w14:textId="4696D6C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516C564" w14:textId="2F24DF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59F73AE" w14:textId="26C5025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125B8B2" w14:textId="261358A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F2B6061" w14:textId="56C17CF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E1D294E" w14:textId="40E8213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FC6546E" w14:textId="23E296C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7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6A1B130" w14:textId="544C7B8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417653D" w14:textId="5821822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093B717" w14:textId="372DBAD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DE3D6B4" w14:textId="14E824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8B0A011" w14:textId="284186A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AF97C7F" w14:textId="1E3AD6D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02A098E" w14:textId="6744F41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2564" w:type="dxa"/>
            <w:gridSpan w:val="3"/>
            <w:tcBorders>
              <w:top w:val="nil"/>
              <w:bottom w:val="nil"/>
            </w:tcBorders>
          </w:tcPr>
          <w:p w14:paraId="67BD31F9" w14:textId="77777777" w:rsidR="00491BAC" w:rsidRPr="00587BF8" w:rsidRDefault="00491BAC" w:rsidP="00491BAC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B73D2B4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21F1F461" w14:textId="77B1445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A38FCF6" w14:textId="3C2CE5B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74D4D65" w14:textId="13A858F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B9F0856" w14:textId="232FE46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2F0FB39E" w14:textId="578D455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86A8F37" w14:textId="7491A6C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B04EA26" w14:textId="364044E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697A45A" w14:textId="3F36CA5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288BD95" w14:textId="3DF2903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3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52DDA909" w14:textId="3723019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CAAA90C" w14:textId="0B683CC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A23F59E" w14:textId="4FFD1FB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4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0929A72" w14:textId="26F1752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33BDE69" w14:textId="7A46C5B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AD01133" w14:textId="3638E4C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B30AE12" w14:textId="2232EA3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6592992A" w14:textId="4014882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40ADC0A" w14:textId="3072CCB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FA8482B" w14:textId="4A95B9D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5E57FF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06B521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6039260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062BAFA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566EACD" w14:textId="670C263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084AA925" w14:textId="356B743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3347AEDC" w14:textId="11205FB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00BED29" w14:textId="005D5EC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4496236C" w14:textId="2DD6FA1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ED9C4CB" w14:textId="1142705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35F826E" w14:textId="5DD039E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521B71E7" w14:textId="0A4658E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1ED90C0" w14:textId="280CEA4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11D6C376" w14:textId="28B8880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71531B3" w14:textId="13A0D6C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3209AD7" w14:textId="0DE7E0C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9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4E0D27F" w14:textId="778C80B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FF801F2" w14:textId="4F8951E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86F670C" w14:textId="6AB2BBE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4D111CD" w14:textId="6FAB578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A4A22B" w14:textId="6DBD959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5DEE040A" w14:textId="2ECA234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F1DEB39" w14:textId="0EE0284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9D5994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2666C7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E5C277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B0E1CF9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66ABCBE1" w14:textId="08DB418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7B96661" w14:textId="3E18097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5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E999830" w14:textId="43191BF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75705A6D" w14:textId="402349A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724A0480" w14:textId="0C92E25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C9B9AEA" w14:textId="5671218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892B297" w14:textId="575F9B4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4EDA0B71" w14:textId="2181BEB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1DF5DDEC" w14:textId="441EE0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6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C4F617A" w14:textId="7433C42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C5B6EBF" w14:textId="63EDD6E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AB45EBE" w14:textId="2EE0FC7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4A37231" w14:textId="0FBEC43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D60B377" w14:textId="5868790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1D1CB20" w14:textId="74C49BD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86A5DDF" w14:textId="5356BE9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7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A00649" w14:textId="51A5472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D1DE2EE" w14:textId="6C71A4F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E979814" w14:textId="6DEB464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8B22C6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65D5B7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68B5A2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59B5CA4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477A6D13" w14:textId="5575926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3EB74BF7" w14:textId="7BF3952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8EA294F" w14:textId="026097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A3F88B9" w14:textId="57C1139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226D16EC" w14:textId="409EDD0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E151CEC" w14:textId="65F76DE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B0364A0" w14:textId="73CCB05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C380E43" w14:textId="4C020B5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4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D880CC3" w14:textId="22B3F99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275E6863" w14:textId="75F858C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BD765BE" w14:textId="5E070DC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1672AAD" w14:textId="2532448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1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DDD040B" w14:textId="553BFC1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2F0E1A1" w14:textId="35FA898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E0CA9D7" w14:textId="07B9684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6DC7A78" w14:textId="5AE34B1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3530D82" w14:textId="0A849D6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43A0BBE" w14:textId="71F6D9C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1E157DC" w14:textId="67941E0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CF4529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341213A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4888D2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CAC914F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643DF31E" w14:textId="2CBC0FD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37A4A356" w14:textId="5AFDAB6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21AE120" w14:textId="271EF7F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C3B5C06" w14:textId="1C1B04E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5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2C460C07" w14:textId="32AD834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64824B7" w14:textId="0F1A68F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8B52E7C" w14:textId="2F0E1F4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9C5391F" w14:textId="0E8306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6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E2D0737" w14:textId="7EDA008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507AC895" w14:textId="519E309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16DE2DC" w14:textId="4BD2798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FA4C686" w14:textId="7344B3E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F60C9CA" w14:textId="3F9666A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F2A0C52" w14:textId="6E4D32E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B2779A1" w14:textId="63FEAFB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4721F82" w14:textId="18D4170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192F882F" w14:textId="36BCB89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F883144" w14:textId="5F2BC71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6D6CE67" w14:textId="3D44A16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9B910F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BCBF15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9F6D09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08C935E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334F71D8" w14:textId="28D1540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09CF45E9" w14:textId="40917B7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FB9B855" w14:textId="5728550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2E19A07" w14:textId="5119D37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57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63DECFD7" w14:textId="5F5F8C4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5D84803" w14:textId="54D7F14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54FA44A" w14:textId="2B8E8A4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1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5B5E4E79" w14:textId="30BA722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4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4BF55C83" w14:textId="03FAEC4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1EEADE4A" w14:textId="53A0042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6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35E8869" w14:textId="60338D7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CA40194" w14:textId="43B2401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7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ADD7803" w14:textId="571B1E4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D51DE7D" w14:textId="7A6E6D6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8D11B41" w14:textId="1921EEA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90F6F25" w14:textId="6BD98BD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7027B2CF" w14:textId="0C46366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E039D45" w14:textId="0C17BA3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BB53377" w14:textId="5A6103E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184161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34FB96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489ABB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7095BC8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5BFE76D5" w14:textId="343FD98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C21A29E" w14:textId="440189C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1686E0D" w14:textId="1402AB8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3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E52BCB7" w14:textId="75F9F7A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271EAA13" w14:textId="35214AE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E6F5C77" w14:textId="1E26D82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13B1898" w14:textId="5ED60F4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32B777C" w14:textId="2C35D4B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59371B1" w14:textId="02D4968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47D5C21" w14:textId="73266D0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844641D" w14:textId="3459742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2C16568" w14:textId="07D68F5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1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05C1B74" w14:textId="617E660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2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895EE5C" w14:textId="6732DBD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AE60241" w14:textId="36D80D9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4F178B8" w14:textId="69F57C1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EB0DD20" w14:textId="4D478B3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21FC388" w14:textId="2EC9DF4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79D0703" w14:textId="3EB987B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E229FF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15F57B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1B5D06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BC3C996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3D12F4D4" w14:textId="166859B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B473585" w14:textId="1E653B7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7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5DCF441" w14:textId="481ED5B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8931949" w14:textId="60DA3E4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1E3DDDCA" w14:textId="6C9014E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67240CF" w14:textId="1495F25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82D2868" w14:textId="4E984BD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773E423" w14:textId="4DDB7FE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404020E" w14:textId="275A1FB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8CFD025" w14:textId="6E8DC93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770D4FD" w14:textId="34F50D4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EA7B492" w14:textId="3E42483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5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2C70387" w14:textId="1E2FB8E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3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7DF3E9D" w14:textId="7535478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A71EE85" w14:textId="160E108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FD823DA" w14:textId="1CB070A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51E46399" w14:textId="4750559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1CDB2BC" w14:textId="6B04890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B4E9B16" w14:textId="16E0D64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1A044B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5C79741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A66FB4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1C2F04B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411948B3" w14:textId="50921A2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0206C044" w14:textId="1D00C4E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80A9DE2" w14:textId="2EF1EAB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2A57D540" w14:textId="7CB1FBE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9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069CC32F" w14:textId="1BCB7EE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6F887C3" w14:textId="7545BB9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77D2BB1" w14:textId="5FF2BFA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2801F5B3" w14:textId="38A05ED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4.8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E3BAA0B" w14:textId="496ED41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1F755EC" w14:textId="1E4A17D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2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8A7DDD5" w14:textId="74FD5EC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AF5F678" w14:textId="707CB61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0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8FD2C02" w14:textId="1BEC9E8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38E0BD3" w14:textId="758EFE3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B687D8F" w14:textId="7C90D0F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2A5C3F8" w14:textId="3806BE8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C5BE5F3" w14:textId="2072E8E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C91617D" w14:textId="122A6D3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6055B374" w14:textId="50B0AD2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2D2481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823E00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357938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C481F3A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E892FB4" w14:textId="6E3A4DC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6FF81103" w14:textId="331C4C5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7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AB18D6A" w14:textId="04BBE7E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288ACF96" w14:textId="3B151C4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704A6A2E" w14:textId="47251AF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1D86BDB" w14:textId="78364B7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6AEA839" w14:textId="5A8EB35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45784954" w14:textId="7505F55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1.3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2A20551" w14:textId="38140D6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CB2BA30" w14:textId="129AE86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F9D7B09" w14:textId="1EDD856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1785D992" w14:textId="7E0B5A1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4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4F86C97" w14:textId="3CD9618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96A9953" w14:textId="1E1D7C7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988CF09" w14:textId="11FE55D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307B437E" w14:textId="6B73B8C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03D90D99" w14:textId="687F680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8EB4B5F" w14:textId="45E5BEE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5B75C78" w14:textId="54CC369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663431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39114E2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67EFF99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41BBEDF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5E2E56F" w14:textId="5CA9649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C88CCC9" w14:textId="100C9C6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724FF6E" w14:textId="0D3E970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7167F294" w14:textId="446458D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8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3BD20CE1" w14:textId="1D94BB0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444E9FC" w14:textId="1099EEC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2D11EA5" w14:textId="3283A73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B917F54" w14:textId="087E3D3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5.3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67CE75C2" w14:textId="137B23F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6886ED0" w14:textId="550C80B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B100B82" w14:textId="5F52FC9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196746F" w14:textId="60C42E0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6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3FDAA0D" w14:textId="7A426EC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571ABDD" w14:textId="7F8EEC6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4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4DAE96B" w14:textId="70E410C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1D398730" w14:textId="432308D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430403B2" w14:textId="496830C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C0E938B" w14:textId="505AC2C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263EE0BD" w14:textId="315B307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54070B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4306C2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0B1E7E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0636C19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67766560" w14:textId="1AAFD8C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41BF129" w14:textId="3750A6D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7EFF9133" w14:textId="75261E1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2D725388" w14:textId="75293C2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6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15FB4194" w14:textId="6DEC56A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3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30F94F1" w14:textId="75704D8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7D1DB02" w14:textId="15245F5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0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8CBC66C" w14:textId="76ADCF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1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C881040" w14:textId="5CA1E35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4AE43A32" w14:textId="6D0B3DF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76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0996CED" w14:textId="6C103CA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08F494FF" w14:textId="1F30ACB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72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2A04A666" w14:textId="3861FB2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8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F704D88" w14:textId="0B11DEC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7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625B0FE7" w14:textId="3E81206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5A7E0548" w14:textId="197EB39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F9D785E" w14:textId="704B358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471F867D" w14:textId="7E2CA0D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1F77492C" w14:textId="09F2F41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E3ED5B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B99477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12584BD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9E75BE3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6136DCDD" w14:textId="7DDE62A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0C3E5B3" w14:textId="32ADF1E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464FCE95" w14:textId="60D7E43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7EB4F9B3" w14:textId="3744CFD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7FDC447B" w14:textId="6FF8619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7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03C17A6" w14:textId="71893AE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C64039C" w14:textId="4F69AA9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9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03EB5C61" w14:textId="133FB8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6.4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743AD82" w14:textId="5307528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1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A643DDF" w14:textId="4252A94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7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2A698B5" w14:textId="1ECA9F5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C3D4BF7" w14:textId="1D4A149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9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56983871" w14:textId="2C9D2D7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0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28BA2EAE" w14:textId="3E2C47A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099D84B5" w14:textId="271CD0E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AF8CFC5" w14:textId="0CC93EB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4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3647A55D" w14:textId="49047DC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759FB0BB" w14:textId="19EE78D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A4BEEDF" w14:textId="771399E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E179B1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AA545B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16FD26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5988886" w14:textId="77777777" w:rsidTr="00587BF8">
        <w:tc>
          <w:tcPr>
            <w:tcW w:w="615" w:type="dxa"/>
            <w:tcBorders>
              <w:top w:val="nil"/>
              <w:bottom w:val="nil"/>
            </w:tcBorders>
            <w:vAlign w:val="bottom"/>
          </w:tcPr>
          <w:p w14:paraId="7BBCDC38" w14:textId="0C8D263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75943F6" w14:textId="7C06C7A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5690F255" w14:textId="589814E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</w:t>
            </w:r>
          </w:p>
        </w:tc>
        <w:tc>
          <w:tcPr>
            <w:tcW w:w="612" w:type="dxa"/>
            <w:tcBorders>
              <w:top w:val="nil"/>
              <w:bottom w:val="nil"/>
            </w:tcBorders>
            <w:vAlign w:val="bottom"/>
          </w:tcPr>
          <w:p w14:paraId="11AD890A" w14:textId="4DE6BD7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20" w:type="dxa"/>
            <w:tcBorders>
              <w:top w:val="nil"/>
              <w:bottom w:val="nil"/>
            </w:tcBorders>
            <w:vAlign w:val="bottom"/>
          </w:tcPr>
          <w:p w14:paraId="496EF629" w14:textId="1D7A7A8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8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40E65F35" w14:textId="04FCB5C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5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0DF45B3" w14:textId="58BAA54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7081CEDF" w14:textId="0235FBE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9.5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EEA41F7" w14:textId="600011F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</w:t>
            </w:r>
          </w:p>
        </w:tc>
        <w:tc>
          <w:tcPr>
            <w:tcW w:w="613" w:type="dxa"/>
            <w:tcBorders>
              <w:top w:val="nil"/>
              <w:bottom w:val="nil"/>
            </w:tcBorders>
            <w:vAlign w:val="bottom"/>
          </w:tcPr>
          <w:p w14:paraId="3BF16B6F" w14:textId="7EBF53A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9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37B35ED6" w14:textId="6BE3C1E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0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774A0597" w14:textId="4F5C17D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31</w:t>
            </w:r>
          </w:p>
        </w:tc>
        <w:tc>
          <w:tcPr>
            <w:tcW w:w="621" w:type="dxa"/>
            <w:tcBorders>
              <w:top w:val="nil"/>
              <w:bottom w:val="nil"/>
            </w:tcBorders>
            <w:vAlign w:val="bottom"/>
          </w:tcPr>
          <w:p w14:paraId="6DC5677E" w14:textId="4741B1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5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49202D81" w14:textId="4464CFE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27E9AE2" w14:textId="1961B6C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13" w:type="dxa"/>
            <w:tcBorders>
              <w:top w:val="nil"/>
              <w:bottom w:val="nil"/>
            </w:tcBorders>
          </w:tcPr>
          <w:p w14:paraId="7E08B4F4" w14:textId="0E9F698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899" w:type="dxa"/>
            <w:tcBorders>
              <w:top w:val="nil"/>
              <w:bottom w:val="nil"/>
            </w:tcBorders>
          </w:tcPr>
          <w:p w14:paraId="2F12E15D" w14:textId="54AD9C7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025C75D8" w14:textId="1B216F2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621" w:type="dxa"/>
            <w:tcBorders>
              <w:top w:val="nil"/>
              <w:bottom w:val="nil"/>
            </w:tcBorders>
          </w:tcPr>
          <w:p w14:paraId="302196C4" w14:textId="1D3EF1F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13A1B8F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3E42C64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2BE9CF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A89EB85" w14:textId="77777777" w:rsidTr="00587BF8">
        <w:tc>
          <w:tcPr>
            <w:tcW w:w="615" w:type="dxa"/>
            <w:tcBorders>
              <w:top w:val="nil"/>
            </w:tcBorders>
            <w:vAlign w:val="bottom"/>
          </w:tcPr>
          <w:p w14:paraId="47BA3985" w14:textId="0B4A5A8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</w:t>
            </w:r>
          </w:p>
        </w:tc>
        <w:tc>
          <w:tcPr>
            <w:tcW w:w="612" w:type="dxa"/>
            <w:tcBorders>
              <w:top w:val="nil"/>
            </w:tcBorders>
            <w:vAlign w:val="bottom"/>
          </w:tcPr>
          <w:p w14:paraId="4E3D9009" w14:textId="28C09A0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</w:t>
            </w:r>
          </w:p>
        </w:tc>
        <w:tc>
          <w:tcPr>
            <w:tcW w:w="612" w:type="dxa"/>
            <w:tcBorders>
              <w:top w:val="nil"/>
            </w:tcBorders>
            <w:vAlign w:val="bottom"/>
          </w:tcPr>
          <w:p w14:paraId="2ACB989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tcBorders>
              <w:top w:val="nil"/>
            </w:tcBorders>
            <w:vAlign w:val="bottom"/>
          </w:tcPr>
          <w:p w14:paraId="5FAA95BA" w14:textId="348AFBF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20" w:type="dxa"/>
            <w:tcBorders>
              <w:top w:val="nil"/>
            </w:tcBorders>
            <w:vAlign w:val="bottom"/>
          </w:tcPr>
          <w:p w14:paraId="2E3EE07B" w14:textId="0396191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1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3D36955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720C0F75" w14:textId="73317A3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2</w:t>
            </w:r>
          </w:p>
        </w:tc>
        <w:tc>
          <w:tcPr>
            <w:tcW w:w="613" w:type="dxa"/>
            <w:tcBorders>
              <w:top w:val="nil"/>
            </w:tcBorders>
            <w:vAlign w:val="bottom"/>
          </w:tcPr>
          <w:p w14:paraId="53B9E813" w14:textId="2906E7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8.2</w:t>
            </w:r>
          </w:p>
        </w:tc>
        <w:tc>
          <w:tcPr>
            <w:tcW w:w="613" w:type="dxa"/>
            <w:tcBorders>
              <w:top w:val="nil"/>
            </w:tcBorders>
            <w:vAlign w:val="bottom"/>
          </w:tcPr>
          <w:p w14:paraId="1E09026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</w:tcBorders>
            <w:vAlign w:val="bottom"/>
          </w:tcPr>
          <w:p w14:paraId="5AAD4F81" w14:textId="2EF7A36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6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45CFE2E7" w14:textId="18FF194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3</w:t>
            </w: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534085F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nil"/>
            </w:tcBorders>
            <w:vAlign w:val="bottom"/>
          </w:tcPr>
          <w:p w14:paraId="6D614573" w14:textId="2ED5911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3.6</w:t>
            </w:r>
          </w:p>
        </w:tc>
        <w:tc>
          <w:tcPr>
            <w:tcW w:w="613" w:type="dxa"/>
            <w:tcBorders>
              <w:top w:val="nil"/>
            </w:tcBorders>
          </w:tcPr>
          <w:p w14:paraId="47B2475C" w14:textId="3121340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6</w:t>
            </w:r>
          </w:p>
        </w:tc>
        <w:tc>
          <w:tcPr>
            <w:tcW w:w="613" w:type="dxa"/>
            <w:tcBorders>
              <w:top w:val="nil"/>
            </w:tcBorders>
          </w:tcPr>
          <w:p w14:paraId="1D68748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tcBorders>
              <w:top w:val="nil"/>
            </w:tcBorders>
          </w:tcPr>
          <w:p w14:paraId="4B4C4726" w14:textId="501B2E9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899" w:type="dxa"/>
            <w:tcBorders>
              <w:top w:val="nil"/>
            </w:tcBorders>
          </w:tcPr>
          <w:p w14:paraId="4852554B" w14:textId="6BA040C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21" w:type="dxa"/>
            <w:tcBorders>
              <w:top w:val="nil"/>
            </w:tcBorders>
          </w:tcPr>
          <w:p w14:paraId="199F0BF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tcBorders>
              <w:top w:val="nil"/>
            </w:tcBorders>
          </w:tcPr>
          <w:p w14:paraId="0599F366" w14:textId="4D9170E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794" w:type="dxa"/>
            <w:tcBorders>
              <w:top w:val="nil"/>
            </w:tcBorders>
          </w:tcPr>
          <w:p w14:paraId="7E1B312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</w:tcBorders>
          </w:tcPr>
          <w:p w14:paraId="743A49C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7B2CA38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1373B02" w14:textId="77777777" w:rsidTr="00587BF8">
        <w:tc>
          <w:tcPr>
            <w:tcW w:w="615" w:type="dxa"/>
            <w:vAlign w:val="bottom"/>
          </w:tcPr>
          <w:p w14:paraId="181D552A" w14:textId="04EE1E2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</w:t>
            </w:r>
          </w:p>
        </w:tc>
        <w:tc>
          <w:tcPr>
            <w:tcW w:w="612" w:type="dxa"/>
            <w:vAlign w:val="bottom"/>
          </w:tcPr>
          <w:p w14:paraId="3858EBDF" w14:textId="429EEA9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</w:t>
            </w:r>
          </w:p>
        </w:tc>
        <w:tc>
          <w:tcPr>
            <w:tcW w:w="612" w:type="dxa"/>
            <w:vAlign w:val="bottom"/>
          </w:tcPr>
          <w:p w14:paraId="465DAC0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129D05C6" w14:textId="5A39E40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0" w:type="dxa"/>
            <w:vAlign w:val="bottom"/>
          </w:tcPr>
          <w:p w14:paraId="2CF33B1F" w14:textId="1310617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9</w:t>
            </w:r>
          </w:p>
        </w:tc>
        <w:tc>
          <w:tcPr>
            <w:tcW w:w="621" w:type="dxa"/>
            <w:vAlign w:val="bottom"/>
          </w:tcPr>
          <w:p w14:paraId="0A2FE4F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A6F7CE5" w14:textId="5DF0A34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7</w:t>
            </w:r>
          </w:p>
        </w:tc>
        <w:tc>
          <w:tcPr>
            <w:tcW w:w="613" w:type="dxa"/>
            <w:vAlign w:val="bottom"/>
          </w:tcPr>
          <w:p w14:paraId="52173AA0" w14:textId="225883A3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4.7</w:t>
            </w:r>
          </w:p>
        </w:tc>
        <w:tc>
          <w:tcPr>
            <w:tcW w:w="613" w:type="dxa"/>
            <w:vAlign w:val="bottom"/>
          </w:tcPr>
          <w:p w14:paraId="6030F95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51DB84E8" w14:textId="0B262A1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40</w:t>
            </w:r>
          </w:p>
        </w:tc>
        <w:tc>
          <w:tcPr>
            <w:tcW w:w="621" w:type="dxa"/>
            <w:vAlign w:val="bottom"/>
          </w:tcPr>
          <w:p w14:paraId="6D86987D" w14:textId="367F1A2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7</w:t>
            </w:r>
          </w:p>
        </w:tc>
        <w:tc>
          <w:tcPr>
            <w:tcW w:w="621" w:type="dxa"/>
            <w:vAlign w:val="bottom"/>
          </w:tcPr>
          <w:p w14:paraId="5F94D5F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BE052FE" w14:textId="1E5A964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9</w:t>
            </w:r>
          </w:p>
        </w:tc>
        <w:tc>
          <w:tcPr>
            <w:tcW w:w="613" w:type="dxa"/>
          </w:tcPr>
          <w:p w14:paraId="17DCCF50" w14:textId="3EF5741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08</w:t>
            </w:r>
          </w:p>
        </w:tc>
        <w:tc>
          <w:tcPr>
            <w:tcW w:w="613" w:type="dxa"/>
          </w:tcPr>
          <w:p w14:paraId="0D09FF6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39846B2" w14:textId="099BE2C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9</w:t>
            </w:r>
          </w:p>
        </w:tc>
        <w:tc>
          <w:tcPr>
            <w:tcW w:w="899" w:type="dxa"/>
          </w:tcPr>
          <w:p w14:paraId="13DCF58E" w14:textId="6BCEE5D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9</w:t>
            </w:r>
          </w:p>
        </w:tc>
        <w:tc>
          <w:tcPr>
            <w:tcW w:w="621" w:type="dxa"/>
          </w:tcPr>
          <w:p w14:paraId="1EC508B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7EC8DA2" w14:textId="5BC0FAA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7</w:t>
            </w:r>
          </w:p>
        </w:tc>
        <w:tc>
          <w:tcPr>
            <w:tcW w:w="794" w:type="dxa"/>
          </w:tcPr>
          <w:p w14:paraId="19022CF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3839A2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6ABEB51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4BEABFA" w14:textId="77777777" w:rsidTr="00587BF8">
        <w:tc>
          <w:tcPr>
            <w:tcW w:w="615" w:type="dxa"/>
            <w:vAlign w:val="bottom"/>
          </w:tcPr>
          <w:p w14:paraId="2EDF7FEA" w14:textId="351E51A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</w:t>
            </w:r>
          </w:p>
        </w:tc>
        <w:tc>
          <w:tcPr>
            <w:tcW w:w="612" w:type="dxa"/>
            <w:vAlign w:val="bottom"/>
          </w:tcPr>
          <w:p w14:paraId="4F3AF2B9" w14:textId="75FA845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7</w:t>
            </w:r>
          </w:p>
        </w:tc>
        <w:tc>
          <w:tcPr>
            <w:tcW w:w="612" w:type="dxa"/>
            <w:vAlign w:val="bottom"/>
          </w:tcPr>
          <w:p w14:paraId="237E7E5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46C0E4D5" w14:textId="4FC3D34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3</w:t>
            </w:r>
          </w:p>
        </w:tc>
        <w:tc>
          <w:tcPr>
            <w:tcW w:w="620" w:type="dxa"/>
            <w:vAlign w:val="bottom"/>
          </w:tcPr>
          <w:p w14:paraId="71179F6F" w14:textId="7CC6673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8</w:t>
            </w:r>
          </w:p>
        </w:tc>
        <w:tc>
          <w:tcPr>
            <w:tcW w:w="621" w:type="dxa"/>
            <w:vAlign w:val="bottom"/>
          </w:tcPr>
          <w:p w14:paraId="324C604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371686D8" w14:textId="5BFDBC0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8</w:t>
            </w:r>
          </w:p>
        </w:tc>
        <w:tc>
          <w:tcPr>
            <w:tcW w:w="613" w:type="dxa"/>
            <w:vAlign w:val="bottom"/>
          </w:tcPr>
          <w:p w14:paraId="763FDA64" w14:textId="5E1AB7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1.7</w:t>
            </w:r>
          </w:p>
        </w:tc>
        <w:tc>
          <w:tcPr>
            <w:tcW w:w="613" w:type="dxa"/>
            <w:vAlign w:val="bottom"/>
          </w:tcPr>
          <w:p w14:paraId="0AAA2AF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3D3DEF5C" w14:textId="11889E7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3</w:t>
            </w:r>
          </w:p>
        </w:tc>
        <w:tc>
          <w:tcPr>
            <w:tcW w:w="621" w:type="dxa"/>
            <w:vAlign w:val="bottom"/>
          </w:tcPr>
          <w:p w14:paraId="0C1482C7" w14:textId="0689402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.5</w:t>
            </w:r>
          </w:p>
        </w:tc>
        <w:tc>
          <w:tcPr>
            <w:tcW w:w="621" w:type="dxa"/>
            <w:vAlign w:val="bottom"/>
          </w:tcPr>
          <w:p w14:paraId="09E9C46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820F238" w14:textId="031DECD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4</w:t>
            </w:r>
          </w:p>
        </w:tc>
        <w:tc>
          <w:tcPr>
            <w:tcW w:w="613" w:type="dxa"/>
          </w:tcPr>
          <w:p w14:paraId="52F934C5" w14:textId="7EC8B80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613" w:type="dxa"/>
          </w:tcPr>
          <w:p w14:paraId="3D6A4F0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2664A69" w14:textId="07DB4C6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899" w:type="dxa"/>
          </w:tcPr>
          <w:p w14:paraId="19415E96" w14:textId="4653A9B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621" w:type="dxa"/>
          </w:tcPr>
          <w:p w14:paraId="7BD65C0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99694CC" w14:textId="263499A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794" w:type="dxa"/>
          </w:tcPr>
          <w:p w14:paraId="50D73EE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C96351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97F53C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10CDA3C" w14:textId="77777777" w:rsidTr="00587BF8">
        <w:tc>
          <w:tcPr>
            <w:tcW w:w="615" w:type="dxa"/>
            <w:vAlign w:val="bottom"/>
          </w:tcPr>
          <w:p w14:paraId="21D85AC2" w14:textId="65DCE00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</w:t>
            </w:r>
          </w:p>
        </w:tc>
        <w:tc>
          <w:tcPr>
            <w:tcW w:w="612" w:type="dxa"/>
            <w:vAlign w:val="bottom"/>
          </w:tcPr>
          <w:p w14:paraId="041E7C27" w14:textId="238C462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5</w:t>
            </w:r>
          </w:p>
        </w:tc>
        <w:tc>
          <w:tcPr>
            <w:tcW w:w="612" w:type="dxa"/>
            <w:vAlign w:val="bottom"/>
          </w:tcPr>
          <w:p w14:paraId="208D961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72C30954" w14:textId="1355A34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0" w:type="dxa"/>
            <w:vAlign w:val="bottom"/>
          </w:tcPr>
          <w:p w14:paraId="3F49BEB9" w14:textId="5328749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0</w:t>
            </w:r>
          </w:p>
        </w:tc>
        <w:tc>
          <w:tcPr>
            <w:tcW w:w="621" w:type="dxa"/>
            <w:vAlign w:val="bottom"/>
          </w:tcPr>
          <w:p w14:paraId="0B26859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5FDED4A8" w14:textId="02EF452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5</w:t>
            </w:r>
          </w:p>
        </w:tc>
        <w:tc>
          <w:tcPr>
            <w:tcW w:w="613" w:type="dxa"/>
            <w:vAlign w:val="bottom"/>
          </w:tcPr>
          <w:p w14:paraId="029107BA" w14:textId="75A7230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5.4</w:t>
            </w:r>
          </w:p>
        </w:tc>
        <w:tc>
          <w:tcPr>
            <w:tcW w:w="613" w:type="dxa"/>
            <w:vAlign w:val="bottom"/>
          </w:tcPr>
          <w:p w14:paraId="10E2241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4E90598F" w14:textId="0868289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4</w:t>
            </w:r>
          </w:p>
        </w:tc>
        <w:tc>
          <w:tcPr>
            <w:tcW w:w="621" w:type="dxa"/>
            <w:vAlign w:val="bottom"/>
          </w:tcPr>
          <w:p w14:paraId="12C89872" w14:textId="2C3B2F8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0</w:t>
            </w:r>
          </w:p>
        </w:tc>
        <w:tc>
          <w:tcPr>
            <w:tcW w:w="621" w:type="dxa"/>
            <w:vAlign w:val="bottom"/>
          </w:tcPr>
          <w:p w14:paraId="348D0A8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21DACBD2" w14:textId="64B35A6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8</w:t>
            </w:r>
          </w:p>
        </w:tc>
        <w:tc>
          <w:tcPr>
            <w:tcW w:w="613" w:type="dxa"/>
          </w:tcPr>
          <w:p w14:paraId="61C9EFC9" w14:textId="04800DE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1</w:t>
            </w:r>
          </w:p>
        </w:tc>
        <w:tc>
          <w:tcPr>
            <w:tcW w:w="613" w:type="dxa"/>
          </w:tcPr>
          <w:p w14:paraId="1B00CA3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85A4B71" w14:textId="23368C5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8</w:t>
            </w:r>
          </w:p>
        </w:tc>
        <w:tc>
          <w:tcPr>
            <w:tcW w:w="899" w:type="dxa"/>
          </w:tcPr>
          <w:p w14:paraId="0B0CEF04" w14:textId="08F9EB1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8</w:t>
            </w:r>
          </w:p>
        </w:tc>
        <w:tc>
          <w:tcPr>
            <w:tcW w:w="621" w:type="dxa"/>
          </w:tcPr>
          <w:p w14:paraId="0A3A327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5ADBF30" w14:textId="3DC43D1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794" w:type="dxa"/>
          </w:tcPr>
          <w:p w14:paraId="258C7FB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A0D2D5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0690EE2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647F913" w14:textId="77777777" w:rsidTr="00587BF8">
        <w:tc>
          <w:tcPr>
            <w:tcW w:w="615" w:type="dxa"/>
            <w:vAlign w:val="bottom"/>
          </w:tcPr>
          <w:p w14:paraId="651CECA3" w14:textId="69BBD9F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</w:t>
            </w:r>
          </w:p>
        </w:tc>
        <w:tc>
          <w:tcPr>
            <w:tcW w:w="612" w:type="dxa"/>
            <w:vAlign w:val="bottom"/>
          </w:tcPr>
          <w:p w14:paraId="21AF15F0" w14:textId="61CADEB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9</w:t>
            </w:r>
          </w:p>
        </w:tc>
        <w:tc>
          <w:tcPr>
            <w:tcW w:w="612" w:type="dxa"/>
            <w:vAlign w:val="bottom"/>
          </w:tcPr>
          <w:p w14:paraId="54E96CA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19F95187" w14:textId="3CFDAF9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20" w:type="dxa"/>
            <w:vAlign w:val="bottom"/>
          </w:tcPr>
          <w:p w14:paraId="0CB9773F" w14:textId="527AB92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4</w:t>
            </w:r>
          </w:p>
        </w:tc>
        <w:tc>
          <w:tcPr>
            <w:tcW w:w="621" w:type="dxa"/>
            <w:vAlign w:val="bottom"/>
          </w:tcPr>
          <w:p w14:paraId="42205F2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EEEA4D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5436D838" w14:textId="7C2AEED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.6</w:t>
            </w:r>
          </w:p>
        </w:tc>
        <w:tc>
          <w:tcPr>
            <w:tcW w:w="613" w:type="dxa"/>
            <w:vAlign w:val="bottom"/>
          </w:tcPr>
          <w:p w14:paraId="5711CFF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6163CE42" w14:textId="02F05E4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9</w:t>
            </w:r>
          </w:p>
        </w:tc>
        <w:tc>
          <w:tcPr>
            <w:tcW w:w="621" w:type="dxa"/>
            <w:vAlign w:val="bottom"/>
          </w:tcPr>
          <w:p w14:paraId="4CEC952A" w14:textId="4738525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3.5</w:t>
            </w:r>
          </w:p>
        </w:tc>
        <w:tc>
          <w:tcPr>
            <w:tcW w:w="621" w:type="dxa"/>
            <w:vAlign w:val="bottom"/>
          </w:tcPr>
          <w:p w14:paraId="2B23484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03985B0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6E80A56" w14:textId="15072D4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17</w:t>
            </w:r>
          </w:p>
        </w:tc>
        <w:tc>
          <w:tcPr>
            <w:tcW w:w="613" w:type="dxa"/>
          </w:tcPr>
          <w:p w14:paraId="0EE137F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12CFDCE" w14:textId="49CA6A9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0</w:t>
            </w:r>
          </w:p>
        </w:tc>
        <w:tc>
          <w:tcPr>
            <w:tcW w:w="899" w:type="dxa"/>
          </w:tcPr>
          <w:p w14:paraId="6611CA6F" w14:textId="2A8258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1" w:type="dxa"/>
          </w:tcPr>
          <w:p w14:paraId="538FF53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4C01B1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68DC642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9FBE0D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7EEEB2A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68BA607" w14:textId="77777777" w:rsidTr="00587BF8">
        <w:tc>
          <w:tcPr>
            <w:tcW w:w="615" w:type="dxa"/>
            <w:vAlign w:val="bottom"/>
          </w:tcPr>
          <w:p w14:paraId="322B0A12" w14:textId="038206C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</w:p>
        </w:tc>
        <w:tc>
          <w:tcPr>
            <w:tcW w:w="612" w:type="dxa"/>
            <w:vAlign w:val="bottom"/>
          </w:tcPr>
          <w:p w14:paraId="382E28E9" w14:textId="09EC8D0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9</w:t>
            </w:r>
          </w:p>
        </w:tc>
        <w:tc>
          <w:tcPr>
            <w:tcW w:w="612" w:type="dxa"/>
            <w:vAlign w:val="bottom"/>
          </w:tcPr>
          <w:p w14:paraId="5DE43A5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179F6205" w14:textId="18A865C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20" w:type="dxa"/>
            <w:vAlign w:val="bottom"/>
          </w:tcPr>
          <w:p w14:paraId="58800CB1" w14:textId="644B2FA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5</w:t>
            </w:r>
          </w:p>
        </w:tc>
        <w:tc>
          <w:tcPr>
            <w:tcW w:w="621" w:type="dxa"/>
            <w:vAlign w:val="bottom"/>
          </w:tcPr>
          <w:p w14:paraId="4373C8F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4BF10CA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797E9471" w14:textId="457EEB4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7</w:t>
            </w:r>
          </w:p>
        </w:tc>
        <w:tc>
          <w:tcPr>
            <w:tcW w:w="613" w:type="dxa"/>
            <w:vAlign w:val="bottom"/>
          </w:tcPr>
          <w:p w14:paraId="08119AF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26734043" w14:textId="04BDAE6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7</w:t>
            </w:r>
          </w:p>
        </w:tc>
        <w:tc>
          <w:tcPr>
            <w:tcW w:w="621" w:type="dxa"/>
            <w:vAlign w:val="bottom"/>
          </w:tcPr>
          <w:p w14:paraId="2E752335" w14:textId="5CE4991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.6</w:t>
            </w:r>
          </w:p>
        </w:tc>
        <w:tc>
          <w:tcPr>
            <w:tcW w:w="621" w:type="dxa"/>
            <w:vAlign w:val="bottom"/>
          </w:tcPr>
          <w:p w14:paraId="5ED46C1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16428A6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1C4CDDE" w14:textId="281D7F8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13" w:type="dxa"/>
          </w:tcPr>
          <w:p w14:paraId="461A6A7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E72D5CE" w14:textId="72E9571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899" w:type="dxa"/>
          </w:tcPr>
          <w:p w14:paraId="16812EBC" w14:textId="3904AAA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</w:tcPr>
          <w:p w14:paraId="74EA8F2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583A9F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071CED1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7BC1065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71E0AA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FE14B06" w14:textId="77777777" w:rsidTr="00587BF8">
        <w:tc>
          <w:tcPr>
            <w:tcW w:w="615" w:type="dxa"/>
            <w:vAlign w:val="bottom"/>
          </w:tcPr>
          <w:p w14:paraId="066D099A" w14:textId="1662814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</w:t>
            </w:r>
          </w:p>
        </w:tc>
        <w:tc>
          <w:tcPr>
            <w:tcW w:w="612" w:type="dxa"/>
            <w:vAlign w:val="bottom"/>
          </w:tcPr>
          <w:p w14:paraId="20160F1F" w14:textId="13E5699D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612" w:type="dxa"/>
            <w:vAlign w:val="bottom"/>
          </w:tcPr>
          <w:p w14:paraId="094ED84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30CAEDBC" w14:textId="2C9575B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20" w:type="dxa"/>
            <w:vAlign w:val="bottom"/>
          </w:tcPr>
          <w:p w14:paraId="740F2102" w14:textId="424CB1F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7</w:t>
            </w:r>
          </w:p>
        </w:tc>
        <w:tc>
          <w:tcPr>
            <w:tcW w:w="621" w:type="dxa"/>
            <w:vAlign w:val="bottom"/>
          </w:tcPr>
          <w:p w14:paraId="0372302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4EAE2DB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0B1BE43A" w14:textId="2638A0E9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5</w:t>
            </w:r>
          </w:p>
        </w:tc>
        <w:tc>
          <w:tcPr>
            <w:tcW w:w="613" w:type="dxa"/>
            <w:vAlign w:val="bottom"/>
          </w:tcPr>
          <w:p w14:paraId="480F416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0C4C5546" w14:textId="3F9523D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9</w:t>
            </w:r>
          </w:p>
        </w:tc>
        <w:tc>
          <w:tcPr>
            <w:tcW w:w="621" w:type="dxa"/>
            <w:vAlign w:val="bottom"/>
          </w:tcPr>
          <w:p w14:paraId="67701DE4" w14:textId="559FF18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.8</w:t>
            </w:r>
          </w:p>
        </w:tc>
        <w:tc>
          <w:tcPr>
            <w:tcW w:w="621" w:type="dxa"/>
            <w:vAlign w:val="bottom"/>
          </w:tcPr>
          <w:p w14:paraId="5337AE4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1A25128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1B44F594" w14:textId="1D776A2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0</w:t>
            </w:r>
          </w:p>
        </w:tc>
        <w:tc>
          <w:tcPr>
            <w:tcW w:w="613" w:type="dxa"/>
          </w:tcPr>
          <w:p w14:paraId="3F8DE02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0DCB9D1" w14:textId="12A825B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899" w:type="dxa"/>
          </w:tcPr>
          <w:p w14:paraId="6ED1609D" w14:textId="46F5F47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</w:tcPr>
          <w:p w14:paraId="7174512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65966F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7ED09F1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24745BD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1EF45EB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C9203C2" w14:textId="77777777" w:rsidTr="00587BF8">
        <w:tc>
          <w:tcPr>
            <w:tcW w:w="615" w:type="dxa"/>
            <w:vAlign w:val="bottom"/>
          </w:tcPr>
          <w:p w14:paraId="2107EACA" w14:textId="13A86F8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</w:t>
            </w:r>
          </w:p>
        </w:tc>
        <w:tc>
          <w:tcPr>
            <w:tcW w:w="612" w:type="dxa"/>
            <w:vAlign w:val="bottom"/>
          </w:tcPr>
          <w:p w14:paraId="47C71768" w14:textId="1FA1620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1</w:t>
            </w:r>
          </w:p>
        </w:tc>
        <w:tc>
          <w:tcPr>
            <w:tcW w:w="612" w:type="dxa"/>
            <w:vAlign w:val="bottom"/>
          </w:tcPr>
          <w:p w14:paraId="3BD9CA5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2D3387F4" w14:textId="1D80860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</w:t>
            </w:r>
          </w:p>
        </w:tc>
        <w:tc>
          <w:tcPr>
            <w:tcW w:w="620" w:type="dxa"/>
            <w:vAlign w:val="bottom"/>
          </w:tcPr>
          <w:p w14:paraId="2CF35F27" w14:textId="1BEBCA6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5.0</w:t>
            </w:r>
          </w:p>
        </w:tc>
        <w:tc>
          <w:tcPr>
            <w:tcW w:w="621" w:type="dxa"/>
            <w:vAlign w:val="bottom"/>
          </w:tcPr>
          <w:p w14:paraId="0F9627E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0E85560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2C424294" w14:textId="3E5C7AE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2</w:t>
            </w:r>
          </w:p>
        </w:tc>
        <w:tc>
          <w:tcPr>
            <w:tcW w:w="613" w:type="dxa"/>
            <w:vAlign w:val="bottom"/>
          </w:tcPr>
          <w:p w14:paraId="0501012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129629C2" w14:textId="2A66523A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1</w:t>
            </w:r>
          </w:p>
        </w:tc>
        <w:tc>
          <w:tcPr>
            <w:tcW w:w="621" w:type="dxa"/>
            <w:vAlign w:val="bottom"/>
          </w:tcPr>
          <w:p w14:paraId="25CCC33B" w14:textId="26E0C60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3.2</w:t>
            </w:r>
          </w:p>
        </w:tc>
        <w:tc>
          <w:tcPr>
            <w:tcW w:w="621" w:type="dxa"/>
            <w:vAlign w:val="bottom"/>
          </w:tcPr>
          <w:p w14:paraId="3B6A7A6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7EE6EF0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C6CB40F" w14:textId="37BDA65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13" w:type="dxa"/>
          </w:tcPr>
          <w:p w14:paraId="71449F7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70A616A8" w14:textId="69B2F65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3</w:t>
            </w:r>
          </w:p>
        </w:tc>
        <w:tc>
          <w:tcPr>
            <w:tcW w:w="899" w:type="dxa"/>
          </w:tcPr>
          <w:p w14:paraId="2EC00C11" w14:textId="0BF5489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</w:tcPr>
          <w:p w14:paraId="189BA45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25FC985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666D094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00B156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44029D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97E62C1" w14:textId="77777777" w:rsidTr="00587BF8">
        <w:tc>
          <w:tcPr>
            <w:tcW w:w="615" w:type="dxa"/>
            <w:vAlign w:val="bottom"/>
          </w:tcPr>
          <w:p w14:paraId="38A70B1C" w14:textId="1393233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</w:t>
            </w:r>
          </w:p>
        </w:tc>
        <w:tc>
          <w:tcPr>
            <w:tcW w:w="612" w:type="dxa"/>
            <w:vAlign w:val="bottom"/>
          </w:tcPr>
          <w:p w14:paraId="7B61FEB8" w14:textId="44B92CD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5</w:t>
            </w:r>
          </w:p>
        </w:tc>
        <w:tc>
          <w:tcPr>
            <w:tcW w:w="612" w:type="dxa"/>
            <w:vAlign w:val="bottom"/>
          </w:tcPr>
          <w:p w14:paraId="7975D8F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39119350" w14:textId="18EA52E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2</w:t>
            </w:r>
          </w:p>
        </w:tc>
        <w:tc>
          <w:tcPr>
            <w:tcW w:w="620" w:type="dxa"/>
            <w:vAlign w:val="bottom"/>
          </w:tcPr>
          <w:p w14:paraId="724D2938" w14:textId="43E6FD8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0</w:t>
            </w:r>
          </w:p>
        </w:tc>
        <w:tc>
          <w:tcPr>
            <w:tcW w:w="621" w:type="dxa"/>
            <w:vAlign w:val="bottom"/>
          </w:tcPr>
          <w:p w14:paraId="15333C4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99C889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353030E4" w14:textId="7B3999C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1</w:t>
            </w:r>
          </w:p>
        </w:tc>
        <w:tc>
          <w:tcPr>
            <w:tcW w:w="613" w:type="dxa"/>
            <w:vAlign w:val="bottom"/>
          </w:tcPr>
          <w:p w14:paraId="14D06B3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1AAE6617" w14:textId="69663F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17</w:t>
            </w:r>
          </w:p>
        </w:tc>
        <w:tc>
          <w:tcPr>
            <w:tcW w:w="621" w:type="dxa"/>
            <w:vAlign w:val="bottom"/>
          </w:tcPr>
          <w:p w14:paraId="2F8F47EA" w14:textId="452429B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9.7</w:t>
            </w:r>
          </w:p>
        </w:tc>
        <w:tc>
          <w:tcPr>
            <w:tcW w:w="621" w:type="dxa"/>
            <w:vAlign w:val="bottom"/>
          </w:tcPr>
          <w:p w14:paraId="26C6A16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2D2A5AD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CEA9D1A" w14:textId="3D767A9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5</w:t>
            </w:r>
          </w:p>
        </w:tc>
        <w:tc>
          <w:tcPr>
            <w:tcW w:w="613" w:type="dxa"/>
          </w:tcPr>
          <w:p w14:paraId="5F99C97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9D36820" w14:textId="167C209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1</w:t>
            </w:r>
          </w:p>
        </w:tc>
        <w:tc>
          <w:tcPr>
            <w:tcW w:w="899" w:type="dxa"/>
          </w:tcPr>
          <w:p w14:paraId="2E4E5171" w14:textId="686F56F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6</w:t>
            </w:r>
          </w:p>
        </w:tc>
        <w:tc>
          <w:tcPr>
            <w:tcW w:w="621" w:type="dxa"/>
          </w:tcPr>
          <w:p w14:paraId="0D97304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C23A73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7ED22B1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FCBE9F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2CDCB0F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B5E780B" w14:textId="77777777" w:rsidTr="00587BF8">
        <w:tc>
          <w:tcPr>
            <w:tcW w:w="615" w:type="dxa"/>
            <w:vAlign w:val="bottom"/>
          </w:tcPr>
          <w:p w14:paraId="709F4A38" w14:textId="2C457F2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</w:t>
            </w:r>
          </w:p>
        </w:tc>
        <w:tc>
          <w:tcPr>
            <w:tcW w:w="612" w:type="dxa"/>
            <w:vAlign w:val="bottom"/>
          </w:tcPr>
          <w:p w14:paraId="29EF4AD2" w14:textId="6B631B4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612" w:type="dxa"/>
            <w:vAlign w:val="bottom"/>
          </w:tcPr>
          <w:p w14:paraId="5C16132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55E9E090" w14:textId="1B353ED0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2</w:t>
            </w:r>
          </w:p>
        </w:tc>
        <w:tc>
          <w:tcPr>
            <w:tcW w:w="620" w:type="dxa"/>
            <w:vAlign w:val="bottom"/>
          </w:tcPr>
          <w:p w14:paraId="0858D7E5" w14:textId="6ED0B29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2</w:t>
            </w:r>
          </w:p>
        </w:tc>
        <w:tc>
          <w:tcPr>
            <w:tcW w:w="621" w:type="dxa"/>
            <w:vAlign w:val="bottom"/>
          </w:tcPr>
          <w:p w14:paraId="535F2F0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059BFA4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4BDD74B9" w14:textId="14EF9FC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0</w:t>
            </w:r>
          </w:p>
        </w:tc>
        <w:tc>
          <w:tcPr>
            <w:tcW w:w="613" w:type="dxa"/>
            <w:vAlign w:val="bottom"/>
          </w:tcPr>
          <w:p w14:paraId="09D3AB8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18676CF3" w14:textId="38171B8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5</w:t>
            </w:r>
          </w:p>
        </w:tc>
        <w:tc>
          <w:tcPr>
            <w:tcW w:w="621" w:type="dxa"/>
            <w:vAlign w:val="bottom"/>
          </w:tcPr>
          <w:p w14:paraId="52CB6E22" w14:textId="13037C9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8.2</w:t>
            </w:r>
          </w:p>
        </w:tc>
        <w:tc>
          <w:tcPr>
            <w:tcW w:w="621" w:type="dxa"/>
            <w:vAlign w:val="bottom"/>
          </w:tcPr>
          <w:p w14:paraId="614CEF9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5F9104A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96CFB85" w14:textId="611338D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4</w:t>
            </w:r>
          </w:p>
        </w:tc>
        <w:tc>
          <w:tcPr>
            <w:tcW w:w="613" w:type="dxa"/>
          </w:tcPr>
          <w:p w14:paraId="44FA10A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485CDF3B" w14:textId="3CB59D7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899" w:type="dxa"/>
          </w:tcPr>
          <w:p w14:paraId="2DECC61B" w14:textId="58C6B0E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1" w:type="dxa"/>
          </w:tcPr>
          <w:p w14:paraId="6F78D45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097637D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1748014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4066BF8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0CEDF6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31886BE" w14:textId="77777777" w:rsidTr="00587BF8">
        <w:tc>
          <w:tcPr>
            <w:tcW w:w="615" w:type="dxa"/>
            <w:vAlign w:val="bottom"/>
          </w:tcPr>
          <w:p w14:paraId="52302C37" w14:textId="3E91D64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</w:t>
            </w:r>
          </w:p>
        </w:tc>
        <w:tc>
          <w:tcPr>
            <w:tcW w:w="612" w:type="dxa"/>
            <w:vAlign w:val="bottom"/>
          </w:tcPr>
          <w:p w14:paraId="1D1D1B3D" w14:textId="7D37CD7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4</w:t>
            </w:r>
          </w:p>
        </w:tc>
        <w:tc>
          <w:tcPr>
            <w:tcW w:w="612" w:type="dxa"/>
            <w:vAlign w:val="bottom"/>
          </w:tcPr>
          <w:p w14:paraId="00AAC42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323419EF" w14:textId="77A31FF1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620" w:type="dxa"/>
            <w:vAlign w:val="bottom"/>
          </w:tcPr>
          <w:p w14:paraId="13D3B2C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3B7E502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77D6A24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001D654E" w14:textId="4162DF2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6</w:t>
            </w:r>
          </w:p>
        </w:tc>
        <w:tc>
          <w:tcPr>
            <w:tcW w:w="613" w:type="dxa"/>
            <w:vAlign w:val="bottom"/>
          </w:tcPr>
          <w:p w14:paraId="02C4023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3496614F" w14:textId="0A0A370B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0</w:t>
            </w:r>
          </w:p>
        </w:tc>
        <w:tc>
          <w:tcPr>
            <w:tcW w:w="621" w:type="dxa"/>
            <w:vAlign w:val="bottom"/>
          </w:tcPr>
          <w:p w14:paraId="081FEDA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4BEDE59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008CDA7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6A59684" w14:textId="6C029AC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7</w:t>
            </w:r>
          </w:p>
        </w:tc>
        <w:tc>
          <w:tcPr>
            <w:tcW w:w="613" w:type="dxa"/>
          </w:tcPr>
          <w:p w14:paraId="098C21E5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5FFD0842" w14:textId="647D0756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2</w:t>
            </w:r>
          </w:p>
        </w:tc>
        <w:tc>
          <w:tcPr>
            <w:tcW w:w="899" w:type="dxa"/>
          </w:tcPr>
          <w:p w14:paraId="0932C36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7B7F818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5986DC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3B880C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7831141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0DDC2F8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7757741" w14:textId="77777777" w:rsidTr="00587BF8">
        <w:tc>
          <w:tcPr>
            <w:tcW w:w="615" w:type="dxa"/>
            <w:vAlign w:val="bottom"/>
          </w:tcPr>
          <w:p w14:paraId="6EF5F70B" w14:textId="0792C77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</w:t>
            </w:r>
          </w:p>
        </w:tc>
        <w:tc>
          <w:tcPr>
            <w:tcW w:w="612" w:type="dxa"/>
            <w:vAlign w:val="bottom"/>
          </w:tcPr>
          <w:p w14:paraId="6D1360E5" w14:textId="48D1934F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1</w:t>
            </w:r>
          </w:p>
        </w:tc>
        <w:tc>
          <w:tcPr>
            <w:tcW w:w="612" w:type="dxa"/>
            <w:vAlign w:val="bottom"/>
          </w:tcPr>
          <w:p w14:paraId="1B7933C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13C4BD4E" w14:textId="3135B05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4</w:t>
            </w:r>
          </w:p>
        </w:tc>
        <w:tc>
          <w:tcPr>
            <w:tcW w:w="620" w:type="dxa"/>
            <w:vAlign w:val="bottom"/>
          </w:tcPr>
          <w:p w14:paraId="7D9F028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58318AF3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7FAC813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17E6EFC2" w14:textId="51B5E1B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3</w:t>
            </w:r>
          </w:p>
        </w:tc>
        <w:tc>
          <w:tcPr>
            <w:tcW w:w="613" w:type="dxa"/>
            <w:vAlign w:val="bottom"/>
          </w:tcPr>
          <w:p w14:paraId="11889CD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40F61396" w14:textId="47EE230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2</w:t>
            </w:r>
          </w:p>
        </w:tc>
        <w:tc>
          <w:tcPr>
            <w:tcW w:w="621" w:type="dxa"/>
            <w:vAlign w:val="bottom"/>
          </w:tcPr>
          <w:p w14:paraId="3B5A4AC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11F322E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378F191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7C25609" w14:textId="34067135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7</w:t>
            </w:r>
          </w:p>
        </w:tc>
        <w:tc>
          <w:tcPr>
            <w:tcW w:w="613" w:type="dxa"/>
          </w:tcPr>
          <w:p w14:paraId="456B401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3E87256C" w14:textId="6D17321C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25</w:t>
            </w:r>
          </w:p>
        </w:tc>
        <w:tc>
          <w:tcPr>
            <w:tcW w:w="899" w:type="dxa"/>
          </w:tcPr>
          <w:p w14:paraId="61B3835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3EC36C8A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6A27B73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10AD4F1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63C0EEF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7B9C54F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A09851A" w14:textId="77777777" w:rsidTr="00587BF8">
        <w:tc>
          <w:tcPr>
            <w:tcW w:w="615" w:type="dxa"/>
            <w:vAlign w:val="bottom"/>
          </w:tcPr>
          <w:p w14:paraId="306CD081" w14:textId="0E88B8B4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6</w:t>
            </w:r>
          </w:p>
        </w:tc>
        <w:tc>
          <w:tcPr>
            <w:tcW w:w="612" w:type="dxa"/>
            <w:vAlign w:val="bottom"/>
          </w:tcPr>
          <w:p w14:paraId="5987C12C" w14:textId="7EDCB878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</w:t>
            </w:r>
          </w:p>
        </w:tc>
        <w:tc>
          <w:tcPr>
            <w:tcW w:w="612" w:type="dxa"/>
            <w:vAlign w:val="bottom"/>
          </w:tcPr>
          <w:p w14:paraId="480AACCB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2" w:type="dxa"/>
            <w:vAlign w:val="bottom"/>
          </w:tcPr>
          <w:p w14:paraId="5C93D29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0" w:type="dxa"/>
            <w:vAlign w:val="bottom"/>
          </w:tcPr>
          <w:p w14:paraId="2E02EBCF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411D2ED4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179A5190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1637ACEC" w14:textId="66C47FFE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7</w:t>
            </w:r>
          </w:p>
        </w:tc>
        <w:tc>
          <w:tcPr>
            <w:tcW w:w="613" w:type="dxa"/>
            <w:vAlign w:val="bottom"/>
          </w:tcPr>
          <w:p w14:paraId="70F1A8A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  <w:vAlign w:val="bottom"/>
          </w:tcPr>
          <w:p w14:paraId="01DF32F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AB2AE4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63D3D7DE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  <w:vAlign w:val="bottom"/>
          </w:tcPr>
          <w:p w14:paraId="510D51D7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0709780E" w14:textId="10C47932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31</w:t>
            </w:r>
          </w:p>
        </w:tc>
        <w:tc>
          <w:tcPr>
            <w:tcW w:w="613" w:type="dxa"/>
          </w:tcPr>
          <w:p w14:paraId="114F677D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3" w:type="dxa"/>
          </w:tcPr>
          <w:p w14:paraId="2E41D4F1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9" w:type="dxa"/>
          </w:tcPr>
          <w:p w14:paraId="2E92F3A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569AEA52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21" w:type="dxa"/>
          </w:tcPr>
          <w:p w14:paraId="101C27A8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329FFAC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D422056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0CDF3539" w14:textId="77777777" w:rsidR="00491BAC" w:rsidRPr="00587BF8" w:rsidRDefault="00491BAC" w:rsidP="00491BAC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</w:tbl>
    <w:p w14:paraId="0A441588" w14:textId="77777777" w:rsidR="00D04DD3" w:rsidRPr="00587BF8" w:rsidRDefault="00D04DD3" w:rsidP="00D04DD3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70FAC923" w14:textId="77777777" w:rsidR="00D04DD3" w:rsidRPr="00587BF8" w:rsidRDefault="00D04DD3" w:rsidP="00D04DD3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60032F89" w14:textId="77777777" w:rsidR="00D04DD3" w:rsidRPr="001A636E" w:rsidRDefault="00D04DD3" w:rsidP="00D04DD3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0992D4E5" w14:textId="60FE0226" w:rsidR="00D04DD3" w:rsidRDefault="00D04DD3" w:rsidP="00FA572D">
      <w:pPr>
        <w:jc w:val="both"/>
        <w:rPr>
          <w:rFonts w:ascii="Times New Roman" w:hAnsi="Times New Roman" w:cs="Times New Roman"/>
          <w:color w:val="FF0000"/>
        </w:rPr>
      </w:pPr>
    </w:p>
    <w:p w14:paraId="0BA5450C" w14:textId="4D5167C2" w:rsidR="00D04DD3" w:rsidRDefault="00D04DD3" w:rsidP="00FA572D">
      <w:pPr>
        <w:jc w:val="both"/>
        <w:rPr>
          <w:rFonts w:ascii="Times New Roman" w:hAnsi="Times New Roman" w:cs="Times New Roman"/>
          <w:color w:val="FF0000"/>
        </w:rPr>
      </w:pPr>
    </w:p>
    <w:p w14:paraId="47066BD9" w14:textId="5C642CA9" w:rsidR="00A822AA" w:rsidRDefault="00A822AA" w:rsidP="00FA572D">
      <w:pPr>
        <w:jc w:val="both"/>
        <w:rPr>
          <w:rFonts w:ascii="Times New Roman" w:hAnsi="Times New Roman" w:cs="Times New Roman"/>
          <w:color w:val="FF0000"/>
        </w:rPr>
      </w:pPr>
    </w:p>
    <w:p w14:paraId="0A123E84" w14:textId="78F50FBD" w:rsidR="00A822AA" w:rsidRDefault="00A822AA" w:rsidP="00FA572D">
      <w:pPr>
        <w:jc w:val="both"/>
        <w:rPr>
          <w:rFonts w:ascii="Times New Roman" w:hAnsi="Times New Roman" w:cs="Times New Roman"/>
          <w:color w:val="FF0000"/>
        </w:rPr>
      </w:pPr>
    </w:p>
    <w:p w14:paraId="6C69B1EE" w14:textId="2DDBE36F" w:rsidR="00A822AA" w:rsidRDefault="00A822AA" w:rsidP="00FA572D">
      <w:pPr>
        <w:jc w:val="both"/>
        <w:rPr>
          <w:rFonts w:ascii="Times New Roman" w:hAnsi="Times New Roman" w:cs="Times New Roman"/>
          <w:color w:val="FF0000"/>
        </w:rPr>
      </w:pPr>
    </w:p>
    <w:p w14:paraId="08F7B4BF" w14:textId="1334CE0F" w:rsidR="00A822AA" w:rsidRPr="002C13D6" w:rsidRDefault="00A822AA" w:rsidP="00A822AA">
      <w:pPr>
        <w:jc w:val="both"/>
        <w:rPr>
          <w:rFonts w:ascii="Times New Roman" w:hAnsi="Times New Roman" w:cs="Angsana New"/>
          <w:color w:val="FF0000"/>
        </w:rPr>
      </w:pPr>
      <w:r>
        <w:rPr>
          <w:rFonts w:ascii="Times New Roman" w:hAnsi="Times New Roman" w:cs="Times New Roman"/>
          <w:color w:val="FF0000"/>
        </w:rPr>
        <w:lastRenderedPageBreak/>
        <w:t>Table</w:t>
      </w:r>
      <w:r>
        <w:rPr>
          <w:rFonts w:ascii="Times New Roman" w:hAnsi="Times New Roman" w:cs="Times New Roman" w:hint="cs"/>
          <w:color w:val="FF0000"/>
          <w:cs/>
        </w:rPr>
        <w:t xml:space="preserve"> </w:t>
      </w:r>
      <w:r>
        <w:rPr>
          <w:rFonts w:ascii="Times New Roman" w:hAnsi="Times New Roman" w:cs="Angsana New"/>
          <w:color w:val="FF0000"/>
        </w:rPr>
        <w:t>S5. Statistical descriptions of B[</w:t>
      </w:r>
      <w:proofErr w:type="spellStart"/>
      <w:r>
        <w:rPr>
          <w:rFonts w:ascii="Times New Roman" w:hAnsi="Times New Roman" w:cs="Angsana New"/>
          <w:color w:val="FF0000"/>
        </w:rPr>
        <w:t>b+j+</w:t>
      </w:r>
      <w:proofErr w:type="gramStart"/>
      <w:r>
        <w:rPr>
          <w:rFonts w:ascii="Times New Roman" w:hAnsi="Times New Roman" w:cs="Angsana New"/>
          <w:color w:val="FF0000"/>
        </w:rPr>
        <w:t>k</w:t>
      </w:r>
      <w:proofErr w:type="spellEnd"/>
      <w:r>
        <w:rPr>
          <w:rFonts w:ascii="Times New Roman" w:hAnsi="Times New Roman" w:cs="Angsana New"/>
          <w:color w:val="FF0000"/>
        </w:rPr>
        <w:t>]F</w:t>
      </w:r>
      <w:proofErr w:type="gramEnd"/>
      <w:r>
        <w:rPr>
          <w:rFonts w:ascii="Times New Roman" w:hAnsi="Times New Roman" w:cs="Angsana New"/>
          <w:color w:val="FF0000"/>
        </w:rPr>
        <w:t>/(</w:t>
      </w:r>
      <w:r w:rsidRPr="00A822AA">
        <w:rPr>
          <w:rFonts w:ascii="Times New Roman" w:hAnsi="Times New Roman" w:cs="Angsana New"/>
          <w:color w:val="FF0000"/>
        </w:rPr>
        <w:t xml:space="preserve"> </w:t>
      </w:r>
      <w:r>
        <w:rPr>
          <w:rFonts w:ascii="Times New Roman" w:hAnsi="Times New Roman" w:cs="Angsana New"/>
          <w:color w:val="FF0000"/>
        </w:rPr>
        <w:t>B[</w:t>
      </w:r>
      <w:proofErr w:type="spellStart"/>
      <w:r>
        <w:rPr>
          <w:rFonts w:ascii="Times New Roman" w:hAnsi="Times New Roman" w:cs="Angsana New"/>
          <w:color w:val="FF0000"/>
        </w:rPr>
        <w:t>b+j+k</w:t>
      </w:r>
      <w:proofErr w:type="spellEnd"/>
      <w:r>
        <w:rPr>
          <w:rFonts w:ascii="Times New Roman" w:hAnsi="Times New Roman" w:cs="Angsana New"/>
          <w:color w:val="FF0000"/>
        </w:rPr>
        <w:t>]F+B[e]P) collected at SKL and NHL in comparison with values of a previous study (</w:t>
      </w:r>
      <w:proofErr w:type="spellStart"/>
      <w:r>
        <w:rPr>
          <w:rFonts w:ascii="Times New Roman" w:hAnsi="Times New Roman" w:cs="Angsana New"/>
          <w:color w:val="FF0000"/>
        </w:rPr>
        <w:t>Yunker</w:t>
      </w:r>
      <w:proofErr w:type="spellEnd"/>
      <w:r>
        <w:rPr>
          <w:rFonts w:ascii="Times New Roman" w:hAnsi="Times New Roman" w:cs="Angsana New"/>
          <w:color w:val="FF0000"/>
        </w:rPr>
        <w:t xml:space="preserve"> et al., 201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"/>
        <w:gridCol w:w="776"/>
        <w:gridCol w:w="775"/>
        <w:gridCol w:w="775"/>
        <w:gridCol w:w="775"/>
        <w:gridCol w:w="775"/>
        <w:gridCol w:w="775"/>
        <w:gridCol w:w="552"/>
        <w:gridCol w:w="552"/>
        <w:gridCol w:w="552"/>
        <w:gridCol w:w="571"/>
        <w:gridCol w:w="571"/>
        <w:gridCol w:w="571"/>
        <w:gridCol w:w="552"/>
        <w:gridCol w:w="552"/>
        <w:gridCol w:w="552"/>
        <w:gridCol w:w="611"/>
        <w:gridCol w:w="571"/>
        <w:gridCol w:w="571"/>
        <w:gridCol w:w="794"/>
        <w:gridCol w:w="896"/>
        <w:gridCol w:w="874"/>
      </w:tblGrid>
      <w:tr w:rsidR="00587BF8" w:rsidRPr="001A636E" w14:paraId="02541A94" w14:textId="77777777" w:rsidTr="00587BF8">
        <w:tc>
          <w:tcPr>
            <w:tcW w:w="566" w:type="dxa"/>
          </w:tcPr>
          <w:p w14:paraId="21DDB511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6" w:type="dxa"/>
          </w:tcPr>
          <w:p w14:paraId="5178110F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06335C0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B5DF10C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5DF55344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78845E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31EF4FFE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4DC944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5D310277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C38828C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5EF4FD3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7A3F8D4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688DDDE4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5865DDB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ECB4EDC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89D1F8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1" w:type="dxa"/>
          </w:tcPr>
          <w:p w14:paraId="4ECF03B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6CF3C01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073DE41C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  <w:vMerge w:val="restart"/>
          </w:tcPr>
          <w:p w14:paraId="6C64AF74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Petroleum</w:t>
            </w:r>
          </w:p>
        </w:tc>
        <w:tc>
          <w:tcPr>
            <w:tcW w:w="896" w:type="dxa"/>
            <w:vMerge w:val="restart"/>
          </w:tcPr>
          <w:p w14:paraId="6DABF890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Liquid fossil fuel combustion/</w:t>
            </w:r>
          </w:p>
          <w:p w14:paraId="796B9D3A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Mixed sources</w:t>
            </w:r>
          </w:p>
        </w:tc>
        <w:tc>
          <w:tcPr>
            <w:tcW w:w="874" w:type="dxa"/>
            <w:vMerge w:val="restart"/>
          </w:tcPr>
          <w:p w14:paraId="307BB01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Grass/wood (biomass)</w:t>
            </w:r>
          </w:p>
          <w:p w14:paraId="141EF2C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coal</w:t>
            </w:r>
            <w:proofErr w:type="gram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 xml:space="preserve"> combustion</w:t>
            </w:r>
          </w:p>
        </w:tc>
      </w:tr>
      <w:tr w:rsidR="00587BF8" w:rsidRPr="001A636E" w14:paraId="211F77F2" w14:textId="77777777" w:rsidTr="00587BF8">
        <w:tc>
          <w:tcPr>
            <w:tcW w:w="566" w:type="dxa"/>
          </w:tcPr>
          <w:p w14:paraId="6F8C5D47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Depth</w:t>
            </w:r>
          </w:p>
        </w:tc>
        <w:tc>
          <w:tcPr>
            <w:tcW w:w="776" w:type="dxa"/>
          </w:tcPr>
          <w:p w14:paraId="76E371D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775" w:type="dxa"/>
          </w:tcPr>
          <w:p w14:paraId="0E9432FC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775" w:type="dxa"/>
          </w:tcPr>
          <w:p w14:paraId="66749F39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775" w:type="dxa"/>
          </w:tcPr>
          <w:p w14:paraId="230D37F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775" w:type="dxa"/>
          </w:tcPr>
          <w:p w14:paraId="4D287B35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775" w:type="dxa"/>
          </w:tcPr>
          <w:p w14:paraId="250B8BDA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552" w:type="dxa"/>
          </w:tcPr>
          <w:p w14:paraId="4700FDBE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552" w:type="dxa"/>
          </w:tcPr>
          <w:p w14:paraId="0C1329CF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552" w:type="dxa"/>
          </w:tcPr>
          <w:p w14:paraId="56379E20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571" w:type="dxa"/>
          </w:tcPr>
          <w:p w14:paraId="2EBA06BF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571" w:type="dxa"/>
          </w:tcPr>
          <w:p w14:paraId="31A18E0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571" w:type="dxa"/>
          </w:tcPr>
          <w:p w14:paraId="1DD35933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552" w:type="dxa"/>
          </w:tcPr>
          <w:p w14:paraId="5011B026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1</w:t>
            </w:r>
          </w:p>
        </w:tc>
        <w:tc>
          <w:tcPr>
            <w:tcW w:w="552" w:type="dxa"/>
          </w:tcPr>
          <w:p w14:paraId="519F8B9A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2</w:t>
            </w:r>
          </w:p>
        </w:tc>
        <w:tc>
          <w:tcPr>
            <w:tcW w:w="552" w:type="dxa"/>
          </w:tcPr>
          <w:p w14:paraId="70BB7F10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SKL3</w:t>
            </w:r>
          </w:p>
        </w:tc>
        <w:tc>
          <w:tcPr>
            <w:tcW w:w="611" w:type="dxa"/>
          </w:tcPr>
          <w:p w14:paraId="64068D22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1</w:t>
            </w:r>
          </w:p>
        </w:tc>
        <w:tc>
          <w:tcPr>
            <w:tcW w:w="571" w:type="dxa"/>
          </w:tcPr>
          <w:p w14:paraId="6A614929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2</w:t>
            </w:r>
          </w:p>
        </w:tc>
        <w:tc>
          <w:tcPr>
            <w:tcW w:w="571" w:type="dxa"/>
          </w:tcPr>
          <w:p w14:paraId="314094BE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NHL3</w:t>
            </w:r>
          </w:p>
        </w:tc>
        <w:tc>
          <w:tcPr>
            <w:tcW w:w="794" w:type="dxa"/>
            <w:vMerge/>
          </w:tcPr>
          <w:p w14:paraId="1597179D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vMerge/>
          </w:tcPr>
          <w:p w14:paraId="6071ACA9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vMerge/>
          </w:tcPr>
          <w:p w14:paraId="03F9CC4E" w14:textId="77777777" w:rsidR="00A822AA" w:rsidRPr="00587BF8" w:rsidRDefault="00A822AA" w:rsidP="00843F9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</w:p>
        </w:tc>
      </w:tr>
      <w:tr w:rsidR="00587BF8" w:rsidRPr="001A636E" w14:paraId="6AB77829" w14:textId="77777777" w:rsidTr="00587BF8">
        <w:tc>
          <w:tcPr>
            <w:tcW w:w="566" w:type="dxa"/>
            <w:tcBorders>
              <w:bottom w:val="single" w:sz="4" w:space="0" w:color="auto"/>
            </w:tcBorders>
            <w:vAlign w:val="bottom"/>
          </w:tcPr>
          <w:p w14:paraId="4F494DD0" w14:textId="77777777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[m]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bottom"/>
          </w:tcPr>
          <w:p w14:paraId="4A3B08AB" w14:textId="6FBE7BAC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55C8555F" w14:textId="6C62E92C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018001C5" w14:textId="4E87822B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6D09765" w14:textId="021D14F6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2B4CB358" w14:textId="659443B7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3888F80B" w14:textId="2C6D65DE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1"/>
                <w:szCs w:val="11"/>
              </w:rPr>
              <w:t>]F</w:t>
            </w:r>
            <w:proofErr w:type="gramEnd"/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79A0A19C" w14:textId="37E5CE50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2264DD80" w14:textId="35AD501D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bottom"/>
          </w:tcPr>
          <w:p w14:paraId="12924CD9" w14:textId="47490A47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119AD00A" w14:textId="4C82DE2A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7B2BD3BD" w14:textId="1EA187CB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vAlign w:val="bottom"/>
          </w:tcPr>
          <w:p w14:paraId="5B66FE22" w14:textId="6B6989BE" w:rsidR="00A822AA" w:rsidRPr="00587BF8" w:rsidRDefault="00A822AA" w:rsidP="00A822AA">
            <w:pPr>
              <w:jc w:val="both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e]P</w:t>
            </w:r>
          </w:p>
        </w:tc>
        <w:tc>
          <w:tcPr>
            <w:tcW w:w="5973" w:type="dxa"/>
            <w:gridSpan w:val="9"/>
            <w:tcBorders>
              <w:bottom w:val="single" w:sz="4" w:space="0" w:color="auto"/>
            </w:tcBorders>
          </w:tcPr>
          <w:p w14:paraId="19303D97" w14:textId="302B3A91" w:rsidR="00A822AA" w:rsidRPr="00587BF8" w:rsidRDefault="00A822AA" w:rsidP="00A822A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+j+</w:t>
            </w:r>
            <w:proofErr w:type="gram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]F</w:t>
            </w:r>
            <w:proofErr w:type="gram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/(B[</w:t>
            </w:r>
            <w:proofErr w:type="spellStart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b+j+k</w:t>
            </w:r>
            <w:proofErr w:type="spellEnd"/>
            <w:r w:rsidRPr="00587BF8">
              <w:rPr>
                <w:rFonts w:ascii="Times New Roman" w:hAnsi="Times New Roman" w:cs="Times New Roman"/>
                <w:b/>
                <w:bCs/>
                <w:color w:val="FF0000"/>
                <w:sz w:val="13"/>
                <w:szCs w:val="13"/>
              </w:rPr>
              <w:t>]F+B[e]P)</w:t>
            </w:r>
          </w:p>
        </w:tc>
      </w:tr>
      <w:tr w:rsidR="00587BF8" w:rsidRPr="00587BF8" w14:paraId="2C5A8544" w14:textId="77777777" w:rsidTr="00587BF8">
        <w:tc>
          <w:tcPr>
            <w:tcW w:w="566" w:type="dxa"/>
            <w:tcBorders>
              <w:top w:val="single" w:sz="4" w:space="0" w:color="auto"/>
              <w:bottom w:val="nil"/>
            </w:tcBorders>
          </w:tcPr>
          <w:p w14:paraId="1B89A07A" w14:textId="1306A03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  <w:bottom w:val="nil"/>
            </w:tcBorders>
          </w:tcPr>
          <w:p w14:paraId="09DE2B29" w14:textId="72AE747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3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2B2A7845" w14:textId="7A782B8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3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1754C7A2" w14:textId="38179B6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14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2A7B6027" w14:textId="4372F5E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7.7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5A248AE3" w14:textId="47F077A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0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 w14:paraId="46F114AF" w14:textId="657A487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9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29B35ED5" w14:textId="625F538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8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6149E260" w14:textId="10BF185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95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6A7E6446" w14:textId="5425DF8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76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0DD9C4BF" w14:textId="535FC2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765D9BC4" w14:textId="683F78B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002D99E1" w14:textId="46D8809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13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707500F6" w14:textId="5D9BD5E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53B2CE5C" w14:textId="7410CAD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9</w:t>
            </w:r>
          </w:p>
        </w:tc>
        <w:tc>
          <w:tcPr>
            <w:tcW w:w="552" w:type="dxa"/>
            <w:tcBorders>
              <w:top w:val="single" w:sz="4" w:space="0" w:color="auto"/>
              <w:bottom w:val="nil"/>
            </w:tcBorders>
          </w:tcPr>
          <w:p w14:paraId="0DA3845B" w14:textId="784FD9E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1</w:t>
            </w:r>
          </w:p>
        </w:tc>
        <w:tc>
          <w:tcPr>
            <w:tcW w:w="611" w:type="dxa"/>
            <w:tcBorders>
              <w:top w:val="single" w:sz="4" w:space="0" w:color="auto"/>
              <w:bottom w:val="nil"/>
            </w:tcBorders>
          </w:tcPr>
          <w:p w14:paraId="55193DDF" w14:textId="4EBACA9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4467714C" w14:textId="1FB9748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71" w:type="dxa"/>
            <w:tcBorders>
              <w:top w:val="single" w:sz="4" w:space="0" w:color="auto"/>
              <w:bottom w:val="nil"/>
            </w:tcBorders>
          </w:tcPr>
          <w:p w14:paraId="4F724FEB" w14:textId="287A447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</w:tcPr>
          <w:p w14:paraId="6F70C601" w14:textId="5C00BBC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lt;0.50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54691A2F" w14:textId="48C5A6C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-0.70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</w:tcPr>
          <w:p w14:paraId="5F1E66CC" w14:textId="468D52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&gt;0.70</w:t>
            </w:r>
          </w:p>
        </w:tc>
      </w:tr>
      <w:tr w:rsidR="00587BF8" w:rsidRPr="00587BF8" w14:paraId="73F8DCF6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27B73D6C" w14:textId="3C2C17E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BBC2928" w14:textId="66D9DDE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C83C3F7" w14:textId="1B2328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601ABCE" w14:textId="1BF2FA8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3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928C5D8" w14:textId="0F48442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C3AB84D" w14:textId="6437036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3BD2ABB" w14:textId="3B6BB91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B1D09B8" w14:textId="2B8C60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1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40AC41E" w14:textId="2CB1390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9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C12786F" w14:textId="58F5EDC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BA30361" w14:textId="7DFEB2B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7C57DE7" w14:textId="42FC075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8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E7BBC58" w14:textId="51F8965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5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BF54300" w14:textId="7A649AA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B183855" w14:textId="75F849B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B35ECD7" w14:textId="3FD39BE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1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5ECBFDBF" w14:textId="1E4DB39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2D27C26" w14:textId="1AE650C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FF1AFFE" w14:textId="4C94252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2564" w:type="dxa"/>
            <w:gridSpan w:val="3"/>
            <w:tcBorders>
              <w:top w:val="nil"/>
              <w:bottom w:val="nil"/>
            </w:tcBorders>
          </w:tcPr>
          <w:p w14:paraId="25F99C96" w14:textId="77777777" w:rsidR="00587BF8" w:rsidRPr="00587BF8" w:rsidRDefault="00587BF8" w:rsidP="00587BF8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40BE4AD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2D41CB98" w14:textId="6B770EE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02C545E" w14:textId="5DDCD87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3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FAD854C" w14:textId="0B65C3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EDF84B5" w14:textId="5F7C4B1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7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FF2F442" w14:textId="04E023A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7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6918661" w14:textId="21547E9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7DD2190" w14:textId="206B17A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95D617C" w14:textId="5C11E8F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4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E71B986" w14:textId="69E7043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BE71D9A" w14:textId="4C0D277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5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C676134" w14:textId="71433F9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508F3F1" w14:textId="4C1DADF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5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383152E" w14:textId="0C202D8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8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6D05B22" w14:textId="4FA3600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244DD86" w14:textId="5BFE401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6F34408" w14:textId="7853A4B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2D85C564" w14:textId="09A4A48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FF26909" w14:textId="69532D3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1B48B10" w14:textId="200053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647A3F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56A8C6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339847E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DCF78AA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0750A6AE" w14:textId="4B24FFD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C170EFE" w14:textId="28C7BB8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BA6FF70" w14:textId="508F821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0A24B5F" w14:textId="12B19B7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.0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D3253A0" w14:textId="1C9FA29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EBF1257" w14:textId="75F2FC4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32F7F0E" w14:textId="1124233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02A01D8" w14:textId="4B3B1EC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2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695996E" w14:textId="495CB11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4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42BE242" w14:textId="5B4712F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4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293DAE4" w14:textId="2464D20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D41194B" w14:textId="03C888B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5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574427C" w14:textId="1383182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6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8279326" w14:textId="2E6744F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144D545" w14:textId="4063BDC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1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8B6A84E" w14:textId="299BADC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1263BC70" w14:textId="5A561F6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740D128" w14:textId="3705945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CA4B569" w14:textId="2193557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5D05AB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5358CC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265934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DA9DB82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3B54C6E2" w14:textId="6B8FFEF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E5E9DA0" w14:textId="47243EE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5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ED1CE94" w14:textId="5F14804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1EEDA3B" w14:textId="616B4E0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5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336FACD" w14:textId="4E2C4CC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F405D7F" w14:textId="058866A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34F8E81" w14:textId="232E26E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E1ABBA4" w14:textId="26C00A4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1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29D2EB6" w14:textId="2FE0189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4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315D56E" w14:textId="4DE89FB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7A9CA96" w14:textId="6B1270A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7CD8601" w14:textId="776F13D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29A9FF7" w14:textId="0612709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2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0F7AB22" w14:textId="2C0043F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86D2079" w14:textId="12345B6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D83BC18" w14:textId="79E8E26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11D39B32" w14:textId="7C1D71F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DF582A9" w14:textId="73286A8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EA281C2" w14:textId="2B97479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B58CCC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8B4342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441717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D9BF913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7856F3CC" w14:textId="481AA2D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AD3D6C4" w14:textId="71AAAC3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BE2E834" w14:textId="21E46E9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AF30C45" w14:textId="1634781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9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92ABD28" w14:textId="7A04765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7A79EBE" w14:textId="536D345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481B87D" w14:textId="30999FD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F8F689B" w14:textId="3440E6F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3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BACC9F2" w14:textId="6CAE3EC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4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ECBEEE6" w14:textId="0300C0F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4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098F147" w14:textId="175A3D7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66D1739" w14:textId="21D79DA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4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220A4E0" w14:textId="75F22FF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961DD93" w14:textId="6A91F9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A7E0CB9" w14:textId="27CF91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0BAD127" w14:textId="6AA4EF3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39F684A2" w14:textId="6BB8354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14B0EEC" w14:textId="40D2C9A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78845ED" w14:textId="7152169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1EF9F4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0BDCB7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C32A2C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82A6CEF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53AF11A3" w14:textId="6C11886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7E447BD8" w14:textId="0D842DF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450014F" w14:textId="79BA264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C4F06A5" w14:textId="79A5B7E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5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EBEC4B3" w14:textId="7A10A40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3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78D0249" w14:textId="000E3E4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9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79D7CB7" w14:textId="35DBA68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FC65C4A" w14:textId="0AACCBA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2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7CF3443" w14:textId="2AFEDCF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314BCB8" w14:textId="6945976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5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D98922B" w14:textId="6694656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712C65B8" w14:textId="1E83626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3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F473C7A" w14:textId="39FFE94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AE7FF3D" w14:textId="4BCD612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137CF15" w14:textId="480B9CA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5101F49" w14:textId="3DC5BFD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168D1860" w14:textId="0DFF4BB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DECE115" w14:textId="71E97D6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383C409" w14:textId="47577AF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31046C3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11B7E60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7014E6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E15E5C7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3EA1F5A6" w14:textId="18F8DAE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659BF90" w14:textId="0F11A2C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C16E47C" w14:textId="6FAA5F9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548357A" w14:textId="108FED1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7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E38474A" w14:textId="01EBC0E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1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0139DAD" w14:textId="6A7DF23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3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B94CDBD" w14:textId="49D84E2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6A5A7F9" w14:textId="1877E65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6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C29CCE8" w14:textId="0B29A5E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AA6A4C4" w14:textId="4650A7A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60BCDCA" w14:textId="726FF87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DE2AF61" w14:textId="423683A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6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C6ECC6B" w14:textId="6D6A323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1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1A4F6D7" w14:textId="2DC4E6E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09E8B5F" w14:textId="7178329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D557941" w14:textId="07746E7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43197FDD" w14:textId="717143B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44B258A" w14:textId="270EF93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11EBFA53" w14:textId="1140D83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24EEF7C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EA54F6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26E4441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3BE5037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491CC395" w14:textId="0AA8DF1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F87FF1F" w14:textId="6793917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F5339DA" w14:textId="0F319AA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9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6DF481F" w14:textId="2EEB6B1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8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EDEA4A0" w14:textId="530D06A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E5E8663" w14:textId="45A17E4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1.0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B564BF8" w14:textId="48D0938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8AD584A" w14:textId="18DBDCA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3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D20D7A4" w14:textId="171C249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2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FFD705E" w14:textId="26DE353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1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8CC8C0F" w14:textId="19CABFF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A25E0FB" w14:textId="478DB97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8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A34EC9B" w14:textId="5F571B2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3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B65AD9B" w14:textId="1F399FA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6C1EF19" w14:textId="4E43AD8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8FE591E" w14:textId="409B500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40AD8EDE" w14:textId="3664AB2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D4EB29D" w14:textId="32C0A52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F271451" w14:textId="6F7FC05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2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094334C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724B94F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89EEB8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3FA0767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17183456" w14:textId="02B3824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169C7F5E" w14:textId="29AFAFF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7.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CCEEE80" w14:textId="68E5A10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9A0648F" w14:textId="6DDCA57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8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93ECDC5" w14:textId="3ABE28B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968AFF2" w14:textId="4EEE063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4.0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032A54A" w14:textId="38C294D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1FBE193" w14:textId="52D7EBC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2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7098824" w14:textId="1A9C2C7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3B88859" w14:textId="6738401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9538BCF" w14:textId="18B2DDA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5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5275700" w14:textId="0D762D6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.3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1414376" w14:textId="0CE4BC4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FC5E301" w14:textId="08A8F54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5A26EBC" w14:textId="6B39D81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37F062C" w14:textId="4E572D5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6B1CCB21" w14:textId="5B02F81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AA9A8A6" w14:textId="1F69155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9B7C54A" w14:textId="0CBF21C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A1891A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B99AC5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17516D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803CB45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69FAD754" w14:textId="267558E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57239458" w14:textId="7FAB5F7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.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AFEE437" w14:textId="57C8FAF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F85C933" w14:textId="155242F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A84A4B5" w14:textId="177523B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DAFA545" w14:textId="5A9F3EF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6642919" w14:textId="7539511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B89868A" w14:textId="0D6A158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5FB2988" w14:textId="677FE80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F753899" w14:textId="555E08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5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F091886" w14:textId="592EA2C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AFECFCE" w14:textId="06D19DB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4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C76E6E2" w14:textId="3CCACDA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61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88425CB" w14:textId="7EB0E22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0AAD7B4" w14:textId="6BE9EAC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521F101" w14:textId="7F802E9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22277A53" w14:textId="41E4F48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F8C7627" w14:textId="2AF3C2B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A9D9242" w14:textId="0E918B8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7A00AA8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069A812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705A01C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6A2CEC98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549A0017" w14:textId="1D62E8E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33024D05" w14:textId="2B0A1C8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2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A518A69" w14:textId="6D1B806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537D6EE" w14:textId="1089A4A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6A3D3ACE" w14:textId="14E2795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A05E294" w14:textId="32A12B6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7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ED21743" w14:textId="07C8390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CD35AD4" w14:textId="64BB06E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35049AA" w14:textId="0CB0763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0A26BFA6" w14:textId="50DABED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B930253" w14:textId="62BA630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1CCD46A" w14:textId="754E943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9FDAB11" w14:textId="4DB1EA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0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3988CBC" w14:textId="4472CC2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E5BCECE" w14:textId="54870BC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3198BC1" w14:textId="34CB94C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56133990" w14:textId="52FD294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A9429F8" w14:textId="0978D16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11AF512" w14:textId="50BCDA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6238958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2FCDE5D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08F6411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E594BB7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587D751C" w14:textId="6044E2F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002909B" w14:textId="73565E3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7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D72778D" w14:textId="6586B9D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B6155FC" w14:textId="7B0925D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02C5E65" w14:textId="1566507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12E04DC" w14:textId="10423A4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.3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D7D404A" w14:textId="47786F9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91844F4" w14:textId="1F3C920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31A17F7" w14:textId="04C5310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B16119B" w14:textId="3961DF8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8AE4DF6" w14:textId="1DA3A9A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1F1AA83" w14:textId="2B779FA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63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F273CC2" w14:textId="3666AEA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7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F5297CB" w14:textId="7419872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E964539" w14:textId="528066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5EA8CEC" w14:textId="2DA6A03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422D252F" w14:textId="596DEF2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58F841D5" w14:textId="5E45AB4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7026657" w14:textId="0E97426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421CE8E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A1FC2D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F8221D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6DE49CB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62BA62B3" w14:textId="71FE2F7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23696836" w14:textId="5C89984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DCFAAC6" w14:textId="4739B11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2D72886" w14:textId="7CE81C1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33A782B" w14:textId="0A91225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1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520DB26" w14:textId="16B044D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5.1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883E5E5" w14:textId="69E66BD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9.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571758A8" w14:textId="4241A52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0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5B11666" w14:textId="25784F6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1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65B51A13" w14:textId="31B7A35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6FB62EA1" w14:textId="3281C9F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B27CDA0" w14:textId="42E98A0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4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10845C6" w14:textId="02000F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86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35697DD2" w14:textId="1AA74F2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8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2B0CA04E" w14:textId="0B6C624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E6EAC6D" w14:textId="6A5D7C3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16D98E24" w14:textId="1CD37C4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332ECBED" w14:textId="0D98E3E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5521C90" w14:textId="07B8110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A1E958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625A63D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40B5BB4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150771EB" w14:textId="77777777" w:rsidTr="00587BF8">
        <w:tc>
          <w:tcPr>
            <w:tcW w:w="566" w:type="dxa"/>
            <w:tcBorders>
              <w:top w:val="nil"/>
              <w:bottom w:val="nil"/>
            </w:tcBorders>
          </w:tcPr>
          <w:p w14:paraId="68C1B0A8" w14:textId="26D0B51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8</w:t>
            </w:r>
          </w:p>
        </w:tc>
        <w:tc>
          <w:tcPr>
            <w:tcW w:w="776" w:type="dxa"/>
            <w:tcBorders>
              <w:top w:val="nil"/>
              <w:bottom w:val="nil"/>
            </w:tcBorders>
          </w:tcPr>
          <w:p w14:paraId="69A31AE9" w14:textId="4A5E3CC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6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14C3C7B" w14:textId="38FF5DA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9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4B8FA5F" w14:textId="6D867FF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88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769F77C" w14:textId="190A47D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2.5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17483C3F" w14:textId="0858FA0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3.4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493BFB74" w14:textId="5BC4A46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7.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D2A5E52" w14:textId="26AA27A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20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D7126B5" w14:textId="14142E6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2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8E6F36C" w14:textId="3E2ABFC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4F15783C" w14:textId="5D71A26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8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5B27556" w14:textId="28D6F3C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39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A4C080F" w14:textId="6B8058A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.34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41DDFA8B" w14:textId="0CED9A3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5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7BE19131" w14:textId="71A64D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7</w:t>
            </w:r>
          </w:p>
        </w:tc>
        <w:tc>
          <w:tcPr>
            <w:tcW w:w="552" w:type="dxa"/>
            <w:tcBorders>
              <w:top w:val="nil"/>
              <w:bottom w:val="nil"/>
            </w:tcBorders>
          </w:tcPr>
          <w:p w14:paraId="178BF7D2" w14:textId="36882BF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  <w:tcBorders>
              <w:top w:val="nil"/>
              <w:bottom w:val="nil"/>
            </w:tcBorders>
          </w:tcPr>
          <w:p w14:paraId="6FAEDFDE" w14:textId="6670E4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22CF4AC6" w14:textId="66E0F2C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  <w:bottom w:val="nil"/>
            </w:tcBorders>
          </w:tcPr>
          <w:p w14:paraId="057462FA" w14:textId="5EA9382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 w14:paraId="5D05CA8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  <w:bottom w:val="nil"/>
            </w:tcBorders>
          </w:tcPr>
          <w:p w14:paraId="4236FE8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  <w:bottom w:val="nil"/>
            </w:tcBorders>
          </w:tcPr>
          <w:p w14:paraId="52D01D7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2777BD0" w14:textId="77777777" w:rsidTr="00587BF8">
        <w:tc>
          <w:tcPr>
            <w:tcW w:w="566" w:type="dxa"/>
            <w:tcBorders>
              <w:top w:val="nil"/>
            </w:tcBorders>
          </w:tcPr>
          <w:p w14:paraId="59A9F85F" w14:textId="21CE819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0</w:t>
            </w:r>
          </w:p>
        </w:tc>
        <w:tc>
          <w:tcPr>
            <w:tcW w:w="776" w:type="dxa"/>
            <w:tcBorders>
              <w:top w:val="nil"/>
            </w:tcBorders>
          </w:tcPr>
          <w:p w14:paraId="68AA3099" w14:textId="76D563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1</w:t>
            </w:r>
          </w:p>
        </w:tc>
        <w:tc>
          <w:tcPr>
            <w:tcW w:w="775" w:type="dxa"/>
            <w:tcBorders>
              <w:top w:val="nil"/>
            </w:tcBorders>
          </w:tcPr>
          <w:p w14:paraId="6417407C" w14:textId="20DAEF5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</w:t>
            </w:r>
          </w:p>
        </w:tc>
        <w:tc>
          <w:tcPr>
            <w:tcW w:w="775" w:type="dxa"/>
            <w:tcBorders>
              <w:top w:val="nil"/>
            </w:tcBorders>
          </w:tcPr>
          <w:p w14:paraId="6B11CC41" w14:textId="31DCC07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2</w:t>
            </w:r>
          </w:p>
        </w:tc>
        <w:tc>
          <w:tcPr>
            <w:tcW w:w="775" w:type="dxa"/>
            <w:tcBorders>
              <w:top w:val="nil"/>
            </w:tcBorders>
          </w:tcPr>
          <w:p w14:paraId="24D5D971" w14:textId="4694618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8.1</w:t>
            </w:r>
          </w:p>
        </w:tc>
        <w:tc>
          <w:tcPr>
            <w:tcW w:w="775" w:type="dxa"/>
            <w:tcBorders>
              <w:top w:val="nil"/>
            </w:tcBorders>
          </w:tcPr>
          <w:p w14:paraId="3B039965" w14:textId="1983511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.6</w:t>
            </w:r>
          </w:p>
        </w:tc>
        <w:tc>
          <w:tcPr>
            <w:tcW w:w="775" w:type="dxa"/>
            <w:tcBorders>
              <w:top w:val="nil"/>
            </w:tcBorders>
          </w:tcPr>
          <w:p w14:paraId="14208D43" w14:textId="3FE8819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1.6</w:t>
            </w:r>
          </w:p>
        </w:tc>
        <w:tc>
          <w:tcPr>
            <w:tcW w:w="552" w:type="dxa"/>
            <w:tcBorders>
              <w:top w:val="nil"/>
            </w:tcBorders>
          </w:tcPr>
          <w:p w14:paraId="3FD80773" w14:textId="79ECAA4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48</w:t>
            </w:r>
          </w:p>
        </w:tc>
        <w:tc>
          <w:tcPr>
            <w:tcW w:w="552" w:type="dxa"/>
            <w:tcBorders>
              <w:top w:val="nil"/>
            </w:tcBorders>
          </w:tcPr>
          <w:p w14:paraId="5DA2A4E3" w14:textId="38474A5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4</w:t>
            </w:r>
          </w:p>
        </w:tc>
        <w:tc>
          <w:tcPr>
            <w:tcW w:w="552" w:type="dxa"/>
            <w:tcBorders>
              <w:top w:val="nil"/>
            </w:tcBorders>
          </w:tcPr>
          <w:p w14:paraId="439C77B3" w14:textId="5536BC8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571" w:type="dxa"/>
            <w:tcBorders>
              <w:top w:val="nil"/>
            </w:tcBorders>
          </w:tcPr>
          <w:p w14:paraId="64A8E2B2" w14:textId="05CDE20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7.7</w:t>
            </w:r>
          </w:p>
        </w:tc>
        <w:tc>
          <w:tcPr>
            <w:tcW w:w="571" w:type="dxa"/>
            <w:tcBorders>
              <w:top w:val="nil"/>
            </w:tcBorders>
          </w:tcPr>
          <w:p w14:paraId="3E0DAA3F" w14:textId="1B03229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.79</w:t>
            </w:r>
          </w:p>
        </w:tc>
        <w:tc>
          <w:tcPr>
            <w:tcW w:w="571" w:type="dxa"/>
            <w:tcBorders>
              <w:top w:val="nil"/>
            </w:tcBorders>
          </w:tcPr>
          <w:p w14:paraId="2D48F5B9" w14:textId="44906E6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.83</w:t>
            </w:r>
          </w:p>
        </w:tc>
        <w:tc>
          <w:tcPr>
            <w:tcW w:w="552" w:type="dxa"/>
            <w:tcBorders>
              <w:top w:val="nil"/>
            </w:tcBorders>
          </w:tcPr>
          <w:p w14:paraId="630794F2" w14:textId="0C908E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52" w:type="dxa"/>
            <w:tcBorders>
              <w:top w:val="nil"/>
            </w:tcBorders>
          </w:tcPr>
          <w:p w14:paraId="34E9E07B" w14:textId="55CF7B4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3</w:t>
            </w:r>
          </w:p>
        </w:tc>
        <w:tc>
          <w:tcPr>
            <w:tcW w:w="552" w:type="dxa"/>
            <w:tcBorders>
              <w:top w:val="nil"/>
            </w:tcBorders>
          </w:tcPr>
          <w:p w14:paraId="0B559CFD" w14:textId="4014E9F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  <w:tcBorders>
              <w:top w:val="nil"/>
            </w:tcBorders>
          </w:tcPr>
          <w:p w14:paraId="6E744244" w14:textId="21B3A91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  <w:tcBorders>
              <w:top w:val="nil"/>
            </w:tcBorders>
          </w:tcPr>
          <w:p w14:paraId="7D1F18EB" w14:textId="22639C4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6</w:t>
            </w:r>
          </w:p>
        </w:tc>
        <w:tc>
          <w:tcPr>
            <w:tcW w:w="571" w:type="dxa"/>
            <w:tcBorders>
              <w:top w:val="nil"/>
            </w:tcBorders>
          </w:tcPr>
          <w:p w14:paraId="2D0BF711" w14:textId="3A5553D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794" w:type="dxa"/>
            <w:tcBorders>
              <w:top w:val="nil"/>
            </w:tcBorders>
          </w:tcPr>
          <w:p w14:paraId="3F121F3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  <w:tcBorders>
              <w:top w:val="nil"/>
            </w:tcBorders>
          </w:tcPr>
          <w:p w14:paraId="35446B3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  <w:tcBorders>
              <w:top w:val="nil"/>
            </w:tcBorders>
          </w:tcPr>
          <w:p w14:paraId="1CD27FA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B6DE054" w14:textId="77777777" w:rsidTr="00587BF8">
        <w:tc>
          <w:tcPr>
            <w:tcW w:w="566" w:type="dxa"/>
          </w:tcPr>
          <w:p w14:paraId="4CD5AE1B" w14:textId="08C53EA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</w:t>
            </w:r>
          </w:p>
        </w:tc>
        <w:tc>
          <w:tcPr>
            <w:tcW w:w="776" w:type="dxa"/>
          </w:tcPr>
          <w:p w14:paraId="3C852FF4" w14:textId="77E10BA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8</w:t>
            </w:r>
          </w:p>
        </w:tc>
        <w:tc>
          <w:tcPr>
            <w:tcW w:w="775" w:type="dxa"/>
          </w:tcPr>
          <w:p w14:paraId="5C8D7DE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3B24E895" w14:textId="421BD9C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6</w:t>
            </w:r>
          </w:p>
        </w:tc>
        <w:tc>
          <w:tcPr>
            <w:tcW w:w="775" w:type="dxa"/>
          </w:tcPr>
          <w:p w14:paraId="11FB5CCC" w14:textId="37F72AB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4.7</w:t>
            </w:r>
          </w:p>
        </w:tc>
        <w:tc>
          <w:tcPr>
            <w:tcW w:w="775" w:type="dxa"/>
          </w:tcPr>
          <w:p w14:paraId="7323A83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39F94955" w14:textId="5B07641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3.0</w:t>
            </w:r>
          </w:p>
        </w:tc>
        <w:tc>
          <w:tcPr>
            <w:tcW w:w="552" w:type="dxa"/>
          </w:tcPr>
          <w:p w14:paraId="2B7F0564" w14:textId="154BA29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15</w:t>
            </w:r>
          </w:p>
        </w:tc>
        <w:tc>
          <w:tcPr>
            <w:tcW w:w="552" w:type="dxa"/>
          </w:tcPr>
          <w:p w14:paraId="42FE9A0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C68E4ED" w14:textId="0C02664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0</w:t>
            </w:r>
          </w:p>
        </w:tc>
        <w:tc>
          <w:tcPr>
            <w:tcW w:w="571" w:type="dxa"/>
          </w:tcPr>
          <w:p w14:paraId="1F2329C6" w14:textId="59A0272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0.5</w:t>
            </w:r>
          </w:p>
        </w:tc>
        <w:tc>
          <w:tcPr>
            <w:tcW w:w="571" w:type="dxa"/>
          </w:tcPr>
          <w:p w14:paraId="230643F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269DC3B" w14:textId="63A965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63</w:t>
            </w:r>
          </w:p>
        </w:tc>
        <w:tc>
          <w:tcPr>
            <w:tcW w:w="552" w:type="dxa"/>
          </w:tcPr>
          <w:p w14:paraId="72328F2F" w14:textId="6C96D98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52" w:type="dxa"/>
          </w:tcPr>
          <w:p w14:paraId="18ABF06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732F38B" w14:textId="44C4DCF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18B5D797" w14:textId="5B52BFF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71" w:type="dxa"/>
          </w:tcPr>
          <w:p w14:paraId="131C894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8CA74CE" w14:textId="50BE2E7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794" w:type="dxa"/>
          </w:tcPr>
          <w:p w14:paraId="19EFD5C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20E9366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2DD97BC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F6D2B21" w14:textId="77777777" w:rsidTr="00587BF8">
        <w:tc>
          <w:tcPr>
            <w:tcW w:w="566" w:type="dxa"/>
          </w:tcPr>
          <w:p w14:paraId="1143ACFE" w14:textId="30E20F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</w:t>
            </w:r>
          </w:p>
        </w:tc>
        <w:tc>
          <w:tcPr>
            <w:tcW w:w="776" w:type="dxa"/>
          </w:tcPr>
          <w:p w14:paraId="6C5041C5" w14:textId="34EA894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</w:t>
            </w:r>
          </w:p>
        </w:tc>
        <w:tc>
          <w:tcPr>
            <w:tcW w:w="775" w:type="dxa"/>
          </w:tcPr>
          <w:p w14:paraId="5DF816E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119485C0" w14:textId="006B528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4</w:t>
            </w:r>
          </w:p>
        </w:tc>
        <w:tc>
          <w:tcPr>
            <w:tcW w:w="775" w:type="dxa"/>
          </w:tcPr>
          <w:p w14:paraId="09DBCFB3" w14:textId="2D85572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5.7</w:t>
            </w:r>
          </w:p>
        </w:tc>
        <w:tc>
          <w:tcPr>
            <w:tcW w:w="775" w:type="dxa"/>
          </w:tcPr>
          <w:p w14:paraId="50BBBB4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4D0D586E" w14:textId="49242D0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7.6</w:t>
            </w:r>
          </w:p>
        </w:tc>
        <w:tc>
          <w:tcPr>
            <w:tcW w:w="552" w:type="dxa"/>
          </w:tcPr>
          <w:p w14:paraId="14065D8A" w14:textId="481A076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552" w:type="dxa"/>
          </w:tcPr>
          <w:p w14:paraId="533F27F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8EDD8DF" w14:textId="1A0022D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571" w:type="dxa"/>
          </w:tcPr>
          <w:p w14:paraId="17A5B330" w14:textId="0B64FEE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4.8</w:t>
            </w:r>
          </w:p>
        </w:tc>
        <w:tc>
          <w:tcPr>
            <w:tcW w:w="571" w:type="dxa"/>
          </w:tcPr>
          <w:p w14:paraId="4AD7F98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5A8D6A24" w14:textId="367A571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4.05</w:t>
            </w:r>
          </w:p>
        </w:tc>
        <w:tc>
          <w:tcPr>
            <w:tcW w:w="552" w:type="dxa"/>
          </w:tcPr>
          <w:p w14:paraId="7E2DD1B3" w14:textId="736DB38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52" w:type="dxa"/>
          </w:tcPr>
          <w:p w14:paraId="3ED2AC1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3202C0C" w14:textId="0C0BAC7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74468559" w14:textId="06983DB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571" w:type="dxa"/>
          </w:tcPr>
          <w:p w14:paraId="5076A1F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2314E15" w14:textId="6F6EB15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794" w:type="dxa"/>
          </w:tcPr>
          <w:p w14:paraId="688D806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783C42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509437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22B7DED0" w14:textId="77777777" w:rsidTr="00587BF8">
        <w:tc>
          <w:tcPr>
            <w:tcW w:w="566" w:type="dxa"/>
          </w:tcPr>
          <w:p w14:paraId="5A1C6C1A" w14:textId="6BE4E02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6</w:t>
            </w:r>
          </w:p>
        </w:tc>
        <w:tc>
          <w:tcPr>
            <w:tcW w:w="776" w:type="dxa"/>
          </w:tcPr>
          <w:p w14:paraId="0F6BF67E" w14:textId="3011737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.0</w:t>
            </w:r>
          </w:p>
        </w:tc>
        <w:tc>
          <w:tcPr>
            <w:tcW w:w="775" w:type="dxa"/>
          </w:tcPr>
          <w:p w14:paraId="3BDBF97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00FE4531" w14:textId="0AFE48D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78</w:t>
            </w:r>
          </w:p>
        </w:tc>
        <w:tc>
          <w:tcPr>
            <w:tcW w:w="775" w:type="dxa"/>
          </w:tcPr>
          <w:p w14:paraId="35B11F0D" w14:textId="5531B54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23.6</w:t>
            </w:r>
          </w:p>
        </w:tc>
        <w:tc>
          <w:tcPr>
            <w:tcW w:w="775" w:type="dxa"/>
          </w:tcPr>
          <w:p w14:paraId="6700FCA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BEA850A" w14:textId="6F98BDF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3.5</w:t>
            </w:r>
          </w:p>
        </w:tc>
        <w:tc>
          <w:tcPr>
            <w:tcW w:w="552" w:type="dxa"/>
          </w:tcPr>
          <w:p w14:paraId="5EFEA4B3" w14:textId="56DCFB8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94</w:t>
            </w:r>
          </w:p>
        </w:tc>
        <w:tc>
          <w:tcPr>
            <w:tcW w:w="552" w:type="dxa"/>
          </w:tcPr>
          <w:p w14:paraId="6A015F9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51BCE14C" w14:textId="5F92B97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61</w:t>
            </w:r>
          </w:p>
        </w:tc>
        <w:tc>
          <w:tcPr>
            <w:tcW w:w="571" w:type="dxa"/>
          </w:tcPr>
          <w:p w14:paraId="561BF859" w14:textId="7A197BD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.6</w:t>
            </w:r>
          </w:p>
        </w:tc>
        <w:tc>
          <w:tcPr>
            <w:tcW w:w="571" w:type="dxa"/>
          </w:tcPr>
          <w:p w14:paraId="0A13631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24CC833B" w14:textId="1D90998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5.70</w:t>
            </w:r>
          </w:p>
        </w:tc>
        <w:tc>
          <w:tcPr>
            <w:tcW w:w="552" w:type="dxa"/>
          </w:tcPr>
          <w:p w14:paraId="54D3322B" w14:textId="1129142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4</w:t>
            </w:r>
          </w:p>
        </w:tc>
        <w:tc>
          <w:tcPr>
            <w:tcW w:w="552" w:type="dxa"/>
          </w:tcPr>
          <w:p w14:paraId="45387D4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329F417" w14:textId="55D14D3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1" w:type="dxa"/>
          </w:tcPr>
          <w:p w14:paraId="1B85E927" w14:textId="743C0B9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71" w:type="dxa"/>
          </w:tcPr>
          <w:p w14:paraId="7B4E4BF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05C62C6A" w14:textId="06C97AA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794" w:type="dxa"/>
          </w:tcPr>
          <w:p w14:paraId="1EA2899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C8550B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0175E3F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03CD09A" w14:textId="77777777" w:rsidTr="00587BF8">
        <w:tc>
          <w:tcPr>
            <w:tcW w:w="566" w:type="dxa"/>
          </w:tcPr>
          <w:p w14:paraId="02EBA81C" w14:textId="31768A9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8</w:t>
            </w:r>
          </w:p>
        </w:tc>
        <w:tc>
          <w:tcPr>
            <w:tcW w:w="776" w:type="dxa"/>
          </w:tcPr>
          <w:p w14:paraId="259CF149" w14:textId="2C5D6B4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1</w:t>
            </w:r>
          </w:p>
        </w:tc>
        <w:tc>
          <w:tcPr>
            <w:tcW w:w="775" w:type="dxa"/>
          </w:tcPr>
          <w:p w14:paraId="10E134B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AAFD8E9" w14:textId="0AB453A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48</w:t>
            </w:r>
          </w:p>
        </w:tc>
        <w:tc>
          <w:tcPr>
            <w:tcW w:w="775" w:type="dxa"/>
          </w:tcPr>
          <w:p w14:paraId="372139F9" w14:textId="2830DEA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35.4</w:t>
            </w:r>
          </w:p>
        </w:tc>
        <w:tc>
          <w:tcPr>
            <w:tcW w:w="775" w:type="dxa"/>
          </w:tcPr>
          <w:p w14:paraId="10B9E70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46E1BAEF" w14:textId="7711BC3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65.6</w:t>
            </w:r>
          </w:p>
        </w:tc>
        <w:tc>
          <w:tcPr>
            <w:tcW w:w="552" w:type="dxa"/>
          </w:tcPr>
          <w:p w14:paraId="5CCD3B2A" w14:textId="10371F9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38</w:t>
            </w:r>
          </w:p>
        </w:tc>
        <w:tc>
          <w:tcPr>
            <w:tcW w:w="552" w:type="dxa"/>
          </w:tcPr>
          <w:p w14:paraId="48639A0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0186A8A" w14:textId="2EF3D6F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5</w:t>
            </w:r>
          </w:p>
        </w:tc>
        <w:tc>
          <w:tcPr>
            <w:tcW w:w="571" w:type="dxa"/>
          </w:tcPr>
          <w:p w14:paraId="33BBF6DE" w14:textId="18F963F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2.6</w:t>
            </w:r>
          </w:p>
        </w:tc>
        <w:tc>
          <w:tcPr>
            <w:tcW w:w="571" w:type="dxa"/>
          </w:tcPr>
          <w:p w14:paraId="4CFA681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3D78BC42" w14:textId="11EFA27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9.61</w:t>
            </w:r>
          </w:p>
        </w:tc>
        <w:tc>
          <w:tcPr>
            <w:tcW w:w="552" w:type="dxa"/>
          </w:tcPr>
          <w:p w14:paraId="5BDB11C2" w14:textId="69C2A38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552" w:type="dxa"/>
          </w:tcPr>
          <w:p w14:paraId="7E451AE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C256762" w14:textId="6982385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1" w:type="dxa"/>
          </w:tcPr>
          <w:p w14:paraId="01FBEA41" w14:textId="79973ED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571" w:type="dxa"/>
          </w:tcPr>
          <w:p w14:paraId="3856765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6805A577" w14:textId="3D9987E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794" w:type="dxa"/>
          </w:tcPr>
          <w:p w14:paraId="3BA9C53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7B00641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90BAEC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89191E3" w14:textId="77777777" w:rsidTr="00587BF8">
        <w:tc>
          <w:tcPr>
            <w:tcW w:w="566" w:type="dxa"/>
          </w:tcPr>
          <w:p w14:paraId="281B624A" w14:textId="134EAFD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0</w:t>
            </w:r>
          </w:p>
        </w:tc>
        <w:tc>
          <w:tcPr>
            <w:tcW w:w="776" w:type="dxa"/>
          </w:tcPr>
          <w:p w14:paraId="3D966928" w14:textId="7DCE358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775" w:type="dxa"/>
          </w:tcPr>
          <w:p w14:paraId="4E4CE6D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73FBE1C" w14:textId="016413C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22</w:t>
            </w:r>
          </w:p>
        </w:tc>
        <w:tc>
          <w:tcPr>
            <w:tcW w:w="775" w:type="dxa"/>
          </w:tcPr>
          <w:p w14:paraId="636D1E5F" w14:textId="558BC36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29.1</w:t>
            </w:r>
          </w:p>
        </w:tc>
        <w:tc>
          <w:tcPr>
            <w:tcW w:w="775" w:type="dxa"/>
          </w:tcPr>
          <w:p w14:paraId="6C33196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F63282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A099F45" w14:textId="0ED512A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96</w:t>
            </w:r>
          </w:p>
        </w:tc>
        <w:tc>
          <w:tcPr>
            <w:tcW w:w="552" w:type="dxa"/>
          </w:tcPr>
          <w:p w14:paraId="7E2FC7D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0A12A900" w14:textId="50799E6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571" w:type="dxa"/>
          </w:tcPr>
          <w:p w14:paraId="08EA1E79" w14:textId="0245096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.1</w:t>
            </w:r>
          </w:p>
        </w:tc>
        <w:tc>
          <w:tcPr>
            <w:tcW w:w="571" w:type="dxa"/>
          </w:tcPr>
          <w:p w14:paraId="189FC7A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4BAEDE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52461634" w14:textId="3E6E56A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52" w:type="dxa"/>
          </w:tcPr>
          <w:p w14:paraId="65CEADD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4EF1E77" w14:textId="5C8193F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24709885" w14:textId="5AD00C8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571" w:type="dxa"/>
          </w:tcPr>
          <w:p w14:paraId="0E97DF4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35CE8F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4E629E4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385EF38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2DB0F41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D386596" w14:textId="77777777" w:rsidTr="00587BF8">
        <w:tc>
          <w:tcPr>
            <w:tcW w:w="566" w:type="dxa"/>
          </w:tcPr>
          <w:p w14:paraId="0396A8C1" w14:textId="3E1D693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</w:t>
            </w:r>
          </w:p>
        </w:tc>
        <w:tc>
          <w:tcPr>
            <w:tcW w:w="776" w:type="dxa"/>
          </w:tcPr>
          <w:p w14:paraId="45D4AE2F" w14:textId="4CE3359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0.8</w:t>
            </w:r>
          </w:p>
        </w:tc>
        <w:tc>
          <w:tcPr>
            <w:tcW w:w="775" w:type="dxa"/>
          </w:tcPr>
          <w:p w14:paraId="0B2B122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0E6403D0" w14:textId="5691B8C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15</w:t>
            </w:r>
          </w:p>
        </w:tc>
        <w:tc>
          <w:tcPr>
            <w:tcW w:w="775" w:type="dxa"/>
          </w:tcPr>
          <w:p w14:paraId="2DF30B65" w14:textId="7AE73B7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5.4</w:t>
            </w:r>
          </w:p>
        </w:tc>
        <w:tc>
          <w:tcPr>
            <w:tcW w:w="775" w:type="dxa"/>
          </w:tcPr>
          <w:p w14:paraId="6008EA7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5116FF9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7A572395" w14:textId="69EDB3B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6</w:t>
            </w:r>
          </w:p>
        </w:tc>
        <w:tc>
          <w:tcPr>
            <w:tcW w:w="552" w:type="dxa"/>
          </w:tcPr>
          <w:p w14:paraId="7BFCF70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29D9099" w14:textId="3896BFC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5</w:t>
            </w:r>
          </w:p>
        </w:tc>
        <w:tc>
          <w:tcPr>
            <w:tcW w:w="571" w:type="dxa"/>
          </w:tcPr>
          <w:p w14:paraId="61C11B51" w14:textId="2002797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1.8</w:t>
            </w:r>
          </w:p>
        </w:tc>
        <w:tc>
          <w:tcPr>
            <w:tcW w:w="571" w:type="dxa"/>
          </w:tcPr>
          <w:p w14:paraId="4841D52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209C2EF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2C35B41" w14:textId="41B6DE3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0</w:t>
            </w:r>
          </w:p>
        </w:tc>
        <w:tc>
          <w:tcPr>
            <w:tcW w:w="552" w:type="dxa"/>
          </w:tcPr>
          <w:p w14:paraId="3B90A10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67F8B20" w14:textId="520178B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560919D3" w14:textId="696999D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571" w:type="dxa"/>
          </w:tcPr>
          <w:p w14:paraId="36308D4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FA84CD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76986D2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09F7E9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11C8BE4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0B4B383D" w14:textId="77777777" w:rsidTr="00587BF8">
        <w:tc>
          <w:tcPr>
            <w:tcW w:w="566" w:type="dxa"/>
          </w:tcPr>
          <w:p w14:paraId="579E0362" w14:textId="2E6FF66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4</w:t>
            </w:r>
          </w:p>
        </w:tc>
        <w:tc>
          <w:tcPr>
            <w:tcW w:w="776" w:type="dxa"/>
          </w:tcPr>
          <w:p w14:paraId="63F4A2E9" w14:textId="72C4AD0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5</w:t>
            </w:r>
          </w:p>
        </w:tc>
        <w:tc>
          <w:tcPr>
            <w:tcW w:w="775" w:type="dxa"/>
          </w:tcPr>
          <w:p w14:paraId="3B1ABC7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0BBC98FE" w14:textId="5B1BD8D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5</w:t>
            </w:r>
          </w:p>
        </w:tc>
        <w:tc>
          <w:tcPr>
            <w:tcW w:w="775" w:type="dxa"/>
          </w:tcPr>
          <w:p w14:paraId="5D45FC7F" w14:textId="1B48A7C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5.5</w:t>
            </w:r>
          </w:p>
        </w:tc>
        <w:tc>
          <w:tcPr>
            <w:tcW w:w="775" w:type="dxa"/>
          </w:tcPr>
          <w:p w14:paraId="60F4852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1FA4198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75744860" w14:textId="5D806FC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37</w:t>
            </w:r>
          </w:p>
        </w:tc>
        <w:tc>
          <w:tcPr>
            <w:tcW w:w="552" w:type="dxa"/>
          </w:tcPr>
          <w:p w14:paraId="0909802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C85A2E5" w14:textId="4B68CAE0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3</w:t>
            </w:r>
          </w:p>
        </w:tc>
        <w:tc>
          <w:tcPr>
            <w:tcW w:w="571" w:type="dxa"/>
          </w:tcPr>
          <w:p w14:paraId="3DC6FF69" w14:textId="256ADD9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1.7</w:t>
            </w:r>
          </w:p>
        </w:tc>
        <w:tc>
          <w:tcPr>
            <w:tcW w:w="571" w:type="dxa"/>
          </w:tcPr>
          <w:p w14:paraId="16413F4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6025625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53B158D" w14:textId="77B574D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552" w:type="dxa"/>
          </w:tcPr>
          <w:p w14:paraId="16B6898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73C7E36D" w14:textId="1718FE2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5</w:t>
            </w:r>
          </w:p>
        </w:tc>
        <w:tc>
          <w:tcPr>
            <w:tcW w:w="611" w:type="dxa"/>
          </w:tcPr>
          <w:p w14:paraId="566CBA71" w14:textId="5206F84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571" w:type="dxa"/>
          </w:tcPr>
          <w:p w14:paraId="243965F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90A1B5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3C875B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5C58801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A35C17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5798BEB1" w14:textId="77777777" w:rsidTr="00587BF8">
        <w:tc>
          <w:tcPr>
            <w:tcW w:w="566" w:type="dxa"/>
          </w:tcPr>
          <w:p w14:paraId="5FB93F5F" w14:textId="7250A2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6</w:t>
            </w:r>
          </w:p>
        </w:tc>
        <w:tc>
          <w:tcPr>
            <w:tcW w:w="776" w:type="dxa"/>
          </w:tcPr>
          <w:p w14:paraId="60C0F6BA" w14:textId="12A6CC0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1.4</w:t>
            </w:r>
          </w:p>
        </w:tc>
        <w:tc>
          <w:tcPr>
            <w:tcW w:w="775" w:type="dxa"/>
          </w:tcPr>
          <w:p w14:paraId="65C627E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DF54C5C" w14:textId="584640BF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4</w:t>
            </w:r>
          </w:p>
        </w:tc>
        <w:tc>
          <w:tcPr>
            <w:tcW w:w="775" w:type="dxa"/>
          </w:tcPr>
          <w:p w14:paraId="467F7343" w14:textId="0DF4D2B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11.1</w:t>
            </w:r>
          </w:p>
        </w:tc>
        <w:tc>
          <w:tcPr>
            <w:tcW w:w="775" w:type="dxa"/>
          </w:tcPr>
          <w:p w14:paraId="2275A55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16549F7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776A685" w14:textId="3D3A61A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84</w:t>
            </w:r>
          </w:p>
        </w:tc>
        <w:tc>
          <w:tcPr>
            <w:tcW w:w="552" w:type="dxa"/>
          </w:tcPr>
          <w:p w14:paraId="2DDF13A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202F278" w14:textId="11A4390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51</w:t>
            </w:r>
          </w:p>
        </w:tc>
        <w:tc>
          <w:tcPr>
            <w:tcW w:w="571" w:type="dxa"/>
          </w:tcPr>
          <w:p w14:paraId="261CD3E4" w14:textId="41519D2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3.5</w:t>
            </w:r>
          </w:p>
        </w:tc>
        <w:tc>
          <w:tcPr>
            <w:tcW w:w="571" w:type="dxa"/>
          </w:tcPr>
          <w:p w14:paraId="3AF993B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13A3BA2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0B2A3820" w14:textId="76635C8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552" w:type="dxa"/>
          </w:tcPr>
          <w:p w14:paraId="6DB7ED0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40E0C3A" w14:textId="607F4A0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1" w:type="dxa"/>
          </w:tcPr>
          <w:p w14:paraId="69F7D453" w14:textId="17FB5DD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1</w:t>
            </w:r>
          </w:p>
        </w:tc>
        <w:tc>
          <w:tcPr>
            <w:tcW w:w="571" w:type="dxa"/>
          </w:tcPr>
          <w:p w14:paraId="63996A6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0F9349E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08813D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F6EEE6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7DBD05E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6AA0D40" w14:textId="77777777" w:rsidTr="00587BF8">
        <w:tc>
          <w:tcPr>
            <w:tcW w:w="566" w:type="dxa"/>
          </w:tcPr>
          <w:p w14:paraId="19D880AB" w14:textId="071E23A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8</w:t>
            </w:r>
          </w:p>
        </w:tc>
        <w:tc>
          <w:tcPr>
            <w:tcW w:w="776" w:type="dxa"/>
          </w:tcPr>
          <w:p w14:paraId="21CCD6F9" w14:textId="11CA358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6.4</w:t>
            </w:r>
          </w:p>
        </w:tc>
        <w:tc>
          <w:tcPr>
            <w:tcW w:w="775" w:type="dxa"/>
          </w:tcPr>
          <w:p w14:paraId="4A5FC06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56664215" w14:textId="1D09524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31</w:t>
            </w:r>
          </w:p>
        </w:tc>
        <w:tc>
          <w:tcPr>
            <w:tcW w:w="775" w:type="dxa"/>
          </w:tcPr>
          <w:p w14:paraId="2C01FEB7" w14:textId="6E7E2BC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25.6</w:t>
            </w:r>
          </w:p>
        </w:tc>
        <w:tc>
          <w:tcPr>
            <w:tcW w:w="775" w:type="dxa"/>
          </w:tcPr>
          <w:p w14:paraId="6395793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857F87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1E2C923" w14:textId="2FD1013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7.86</w:t>
            </w:r>
          </w:p>
        </w:tc>
        <w:tc>
          <w:tcPr>
            <w:tcW w:w="552" w:type="dxa"/>
          </w:tcPr>
          <w:p w14:paraId="544B25A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1F0144A" w14:textId="4B10FDA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571" w:type="dxa"/>
          </w:tcPr>
          <w:p w14:paraId="5247438F" w14:textId="444DE39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93.7</w:t>
            </w:r>
          </w:p>
        </w:tc>
        <w:tc>
          <w:tcPr>
            <w:tcW w:w="571" w:type="dxa"/>
          </w:tcPr>
          <w:p w14:paraId="12F7954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3F266D7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042D35D" w14:textId="17CE13F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7</w:t>
            </w:r>
          </w:p>
        </w:tc>
        <w:tc>
          <w:tcPr>
            <w:tcW w:w="552" w:type="dxa"/>
          </w:tcPr>
          <w:p w14:paraId="5EB35BC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1D55FC0" w14:textId="6B599C38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11C71CE6" w14:textId="6F2D975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571" w:type="dxa"/>
          </w:tcPr>
          <w:p w14:paraId="1EAC565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5479C0B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5DE4112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11725CE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6B6401E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8329DE1" w14:textId="77777777" w:rsidTr="00587BF8">
        <w:tc>
          <w:tcPr>
            <w:tcW w:w="566" w:type="dxa"/>
          </w:tcPr>
          <w:p w14:paraId="74CB46B5" w14:textId="4A661C2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0</w:t>
            </w:r>
          </w:p>
        </w:tc>
        <w:tc>
          <w:tcPr>
            <w:tcW w:w="776" w:type="dxa"/>
          </w:tcPr>
          <w:p w14:paraId="356494B3" w14:textId="00EF46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4.9</w:t>
            </w:r>
          </w:p>
        </w:tc>
        <w:tc>
          <w:tcPr>
            <w:tcW w:w="775" w:type="dxa"/>
          </w:tcPr>
          <w:p w14:paraId="6EA9761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7624FD44" w14:textId="16FBD1F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1</w:t>
            </w:r>
          </w:p>
        </w:tc>
        <w:tc>
          <w:tcPr>
            <w:tcW w:w="775" w:type="dxa"/>
          </w:tcPr>
          <w:p w14:paraId="04150587" w14:textId="3B6A5AF4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98.7</w:t>
            </w:r>
          </w:p>
        </w:tc>
        <w:tc>
          <w:tcPr>
            <w:tcW w:w="775" w:type="dxa"/>
          </w:tcPr>
          <w:p w14:paraId="3581CE3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4FD089A4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0E3D2FDF" w14:textId="1FD60DF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3.04</w:t>
            </w:r>
          </w:p>
        </w:tc>
        <w:tc>
          <w:tcPr>
            <w:tcW w:w="552" w:type="dxa"/>
          </w:tcPr>
          <w:p w14:paraId="5C6248F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195119A" w14:textId="33432D0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4</w:t>
            </w:r>
          </w:p>
        </w:tc>
        <w:tc>
          <w:tcPr>
            <w:tcW w:w="571" w:type="dxa"/>
          </w:tcPr>
          <w:p w14:paraId="0ED128CD" w14:textId="662D1359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84.5</w:t>
            </w:r>
          </w:p>
        </w:tc>
        <w:tc>
          <w:tcPr>
            <w:tcW w:w="571" w:type="dxa"/>
          </w:tcPr>
          <w:p w14:paraId="0916EA8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F2F533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5995F71" w14:textId="04A5FEB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552" w:type="dxa"/>
          </w:tcPr>
          <w:p w14:paraId="47EF5DCC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44EE3C97" w14:textId="1CBE78C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2</w:t>
            </w:r>
          </w:p>
        </w:tc>
        <w:tc>
          <w:tcPr>
            <w:tcW w:w="611" w:type="dxa"/>
          </w:tcPr>
          <w:p w14:paraId="029752C3" w14:textId="151F7E2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571" w:type="dxa"/>
          </w:tcPr>
          <w:p w14:paraId="024EB78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20E3110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421134B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292060B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A2B3F9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39C35AC0" w14:textId="77777777" w:rsidTr="00587BF8">
        <w:tc>
          <w:tcPr>
            <w:tcW w:w="566" w:type="dxa"/>
          </w:tcPr>
          <w:p w14:paraId="58DF9269" w14:textId="32BE5AE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2</w:t>
            </w:r>
          </w:p>
        </w:tc>
        <w:tc>
          <w:tcPr>
            <w:tcW w:w="776" w:type="dxa"/>
          </w:tcPr>
          <w:p w14:paraId="14009F89" w14:textId="713708D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5.1</w:t>
            </w:r>
          </w:p>
        </w:tc>
        <w:tc>
          <w:tcPr>
            <w:tcW w:w="775" w:type="dxa"/>
          </w:tcPr>
          <w:p w14:paraId="76F518F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33CCBA64" w14:textId="2B47273A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73</w:t>
            </w:r>
          </w:p>
        </w:tc>
        <w:tc>
          <w:tcPr>
            <w:tcW w:w="775" w:type="dxa"/>
          </w:tcPr>
          <w:p w14:paraId="50175A6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AF32317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4C95F9C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309B3722" w14:textId="3EA36EC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63</w:t>
            </w:r>
          </w:p>
        </w:tc>
        <w:tc>
          <w:tcPr>
            <w:tcW w:w="552" w:type="dxa"/>
          </w:tcPr>
          <w:p w14:paraId="4D9EDAE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240E207" w14:textId="34B385C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7</w:t>
            </w:r>
          </w:p>
        </w:tc>
        <w:tc>
          <w:tcPr>
            <w:tcW w:w="571" w:type="dxa"/>
          </w:tcPr>
          <w:p w14:paraId="6E2C080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2A3CB41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75D564A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683C233" w14:textId="7464315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5</w:t>
            </w:r>
          </w:p>
        </w:tc>
        <w:tc>
          <w:tcPr>
            <w:tcW w:w="552" w:type="dxa"/>
          </w:tcPr>
          <w:p w14:paraId="57BDDC7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9C0AFEE" w14:textId="3875D00D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9</w:t>
            </w:r>
          </w:p>
        </w:tc>
        <w:tc>
          <w:tcPr>
            <w:tcW w:w="611" w:type="dxa"/>
          </w:tcPr>
          <w:p w14:paraId="602A155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981FA0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1A60F02D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13EAB2D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2DDB6FF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566347B9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7C9CD1A4" w14:textId="77777777" w:rsidTr="00587BF8">
        <w:tc>
          <w:tcPr>
            <w:tcW w:w="566" w:type="dxa"/>
          </w:tcPr>
          <w:p w14:paraId="167D49B9" w14:textId="1FB87F0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4</w:t>
            </w:r>
          </w:p>
        </w:tc>
        <w:tc>
          <w:tcPr>
            <w:tcW w:w="776" w:type="dxa"/>
          </w:tcPr>
          <w:p w14:paraId="5F820D1B" w14:textId="79BAE5E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1.3</w:t>
            </w:r>
          </w:p>
        </w:tc>
        <w:tc>
          <w:tcPr>
            <w:tcW w:w="775" w:type="dxa"/>
          </w:tcPr>
          <w:p w14:paraId="1B3DA8E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785E643" w14:textId="1E5200E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2.03</w:t>
            </w:r>
          </w:p>
        </w:tc>
        <w:tc>
          <w:tcPr>
            <w:tcW w:w="775" w:type="dxa"/>
          </w:tcPr>
          <w:p w14:paraId="56DF563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50FBF09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6C4ADFC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0F778ADF" w14:textId="743CCFC3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4.90</w:t>
            </w:r>
          </w:p>
        </w:tc>
        <w:tc>
          <w:tcPr>
            <w:tcW w:w="552" w:type="dxa"/>
          </w:tcPr>
          <w:p w14:paraId="78173BB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2E59D55C" w14:textId="584A09B5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43</w:t>
            </w:r>
          </w:p>
        </w:tc>
        <w:tc>
          <w:tcPr>
            <w:tcW w:w="571" w:type="dxa"/>
          </w:tcPr>
          <w:p w14:paraId="475AFF2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08FBD8C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0B93BE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D3C5B20" w14:textId="1D840F6E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0</w:t>
            </w:r>
          </w:p>
        </w:tc>
        <w:tc>
          <w:tcPr>
            <w:tcW w:w="552" w:type="dxa"/>
          </w:tcPr>
          <w:p w14:paraId="2F80894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71205564" w14:textId="29B32EFC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83</w:t>
            </w:r>
          </w:p>
        </w:tc>
        <w:tc>
          <w:tcPr>
            <w:tcW w:w="611" w:type="dxa"/>
          </w:tcPr>
          <w:p w14:paraId="0078D84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370E453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3981D02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441C566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0E2C1B5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4D20C11A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  <w:tr w:rsidR="00587BF8" w:rsidRPr="00587BF8" w14:paraId="462376CF" w14:textId="77777777" w:rsidTr="00587BF8">
        <w:tc>
          <w:tcPr>
            <w:tcW w:w="566" w:type="dxa"/>
          </w:tcPr>
          <w:p w14:paraId="2723808F" w14:textId="58215242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56</w:t>
            </w:r>
          </w:p>
        </w:tc>
        <w:tc>
          <w:tcPr>
            <w:tcW w:w="776" w:type="dxa"/>
          </w:tcPr>
          <w:p w14:paraId="1807AAB8" w14:textId="4C2A6EDB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6.1</w:t>
            </w:r>
          </w:p>
        </w:tc>
        <w:tc>
          <w:tcPr>
            <w:tcW w:w="775" w:type="dxa"/>
          </w:tcPr>
          <w:p w14:paraId="792D143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516E0EE6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063E63F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228D2550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75" w:type="dxa"/>
          </w:tcPr>
          <w:p w14:paraId="1BDD453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2B4BF40" w14:textId="75C68A46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1.68</w:t>
            </w:r>
          </w:p>
        </w:tc>
        <w:tc>
          <w:tcPr>
            <w:tcW w:w="552" w:type="dxa"/>
          </w:tcPr>
          <w:p w14:paraId="3B19A82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6255D3CF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11ABAA0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01A5C13B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4EF2B83E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50930B20" w14:textId="70F1A7C1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587BF8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0.78</w:t>
            </w:r>
          </w:p>
        </w:tc>
        <w:tc>
          <w:tcPr>
            <w:tcW w:w="552" w:type="dxa"/>
          </w:tcPr>
          <w:p w14:paraId="341E9F7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52" w:type="dxa"/>
          </w:tcPr>
          <w:p w14:paraId="15D7A39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611" w:type="dxa"/>
          </w:tcPr>
          <w:p w14:paraId="0CAAD2A3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105F6C58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571" w:type="dxa"/>
          </w:tcPr>
          <w:p w14:paraId="37CC172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794" w:type="dxa"/>
          </w:tcPr>
          <w:p w14:paraId="2BA01871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96" w:type="dxa"/>
          </w:tcPr>
          <w:p w14:paraId="37D67D85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  <w:tc>
          <w:tcPr>
            <w:tcW w:w="874" w:type="dxa"/>
          </w:tcPr>
          <w:p w14:paraId="3A9A2252" w14:textId="77777777" w:rsidR="00587BF8" w:rsidRPr="00587BF8" w:rsidRDefault="00587BF8" w:rsidP="00587BF8">
            <w:pPr>
              <w:jc w:val="both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</w:p>
        </w:tc>
      </w:tr>
    </w:tbl>
    <w:p w14:paraId="5991C6ED" w14:textId="77777777" w:rsidR="00A822AA" w:rsidRPr="00587BF8" w:rsidRDefault="00A822AA" w:rsidP="00A822AA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4889693C" w14:textId="77777777" w:rsidR="00A822AA" w:rsidRPr="00491BAC" w:rsidRDefault="00A822AA" w:rsidP="00A822AA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5A96F54B" w14:textId="77777777" w:rsidR="00A822AA" w:rsidRPr="001A636E" w:rsidRDefault="00A822AA" w:rsidP="00A822AA">
      <w:pPr>
        <w:jc w:val="both"/>
        <w:rPr>
          <w:rFonts w:ascii="Times New Roman" w:hAnsi="Times New Roman" w:cs="Times New Roman"/>
          <w:color w:val="FF0000"/>
          <w:sz w:val="13"/>
          <w:szCs w:val="13"/>
        </w:rPr>
      </w:pPr>
    </w:p>
    <w:p w14:paraId="67B0E96C" w14:textId="77777777" w:rsidR="00A822AA" w:rsidRDefault="00A822AA" w:rsidP="00FA572D">
      <w:pPr>
        <w:jc w:val="both"/>
        <w:rPr>
          <w:rFonts w:ascii="Times New Roman" w:hAnsi="Times New Roman" w:cs="Times New Roman"/>
          <w:color w:val="FF0000"/>
        </w:rPr>
      </w:pPr>
    </w:p>
    <w:p w14:paraId="425AD04B" w14:textId="01BD7B39" w:rsidR="00F81E3B" w:rsidRDefault="00F81E3B" w:rsidP="00FA572D">
      <w:pPr>
        <w:jc w:val="both"/>
        <w:rPr>
          <w:rFonts w:ascii="Times New Roman" w:hAnsi="Times New Roman" w:cs="Times New Roman"/>
          <w:color w:val="FF0000"/>
        </w:rPr>
      </w:pPr>
    </w:p>
    <w:p w14:paraId="5D2CE098" w14:textId="1DB10B7A" w:rsidR="00587BF8" w:rsidRDefault="00587BF8" w:rsidP="00FA572D">
      <w:pPr>
        <w:jc w:val="both"/>
        <w:rPr>
          <w:rFonts w:ascii="Times New Roman" w:hAnsi="Times New Roman" w:cs="Times New Roman"/>
          <w:color w:val="FF0000"/>
        </w:rPr>
      </w:pPr>
    </w:p>
    <w:p w14:paraId="2C121326" w14:textId="4C756BC0" w:rsidR="00587BF8" w:rsidRDefault="00587BF8" w:rsidP="00FA572D">
      <w:pPr>
        <w:jc w:val="both"/>
        <w:rPr>
          <w:rFonts w:ascii="Times New Roman" w:hAnsi="Times New Roman" w:cs="Times New Roman"/>
          <w:color w:val="FF0000"/>
        </w:rPr>
      </w:pPr>
    </w:p>
    <w:p w14:paraId="4FB38183" w14:textId="347C537C" w:rsidR="00587BF8" w:rsidRDefault="00587BF8" w:rsidP="00FA572D">
      <w:pPr>
        <w:jc w:val="both"/>
        <w:rPr>
          <w:rFonts w:ascii="Times New Roman" w:hAnsi="Times New Roman" w:cs="Times New Roman"/>
          <w:color w:val="FF0000"/>
        </w:rPr>
      </w:pPr>
    </w:p>
    <w:p w14:paraId="05665F9B" w14:textId="5EB7690E" w:rsidR="00FA572D" w:rsidRPr="00F03373" w:rsidRDefault="00730C3C" w:rsidP="00FA572D">
      <w:pPr>
        <w:jc w:val="both"/>
        <w:rPr>
          <w:rFonts w:ascii="Times New Roman" w:hAnsi="Times New Roman" w:cs="Times New Roman"/>
          <w:color w:val="FF0000"/>
        </w:rPr>
      </w:pPr>
      <w:r w:rsidRPr="00F03373">
        <w:rPr>
          <w:rFonts w:ascii="Times New Roman" w:hAnsi="Times New Roman" w:cs="Times New Roman"/>
          <w:color w:val="FF0000"/>
        </w:rPr>
        <w:lastRenderedPageBreak/>
        <w:t>Table S</w:t>
      </w:r>
      <w:r w:rsidR="00AF2D90">
        <w:rPr>
          <w:rFonts w:ascii="Times New Roman" w:hAnsi="Times New Roman" w:cs="Times New Roman"/>
          <w:color w:val="FF0000"/>
        </w:rPr>
        <w:t>6</w:t>
      </w:r>
      <w:r w:rsidRPr="00F03373">
        <w:rPr>
          <w:rFonts w:ascii="Times New Roman" w:hAnsi="Times New Roman" w:cs="Times New Roman"/>
          <w:color w:val="FF0000"/>
        </w:rPr>
        <w:t xml:space="preserve">. </w:t>
      </w:r>
      <w:r w:rsidR="00FA572D" w:rsidRPr="00F03373">
        <w:rPr>
          <w:rFonts w:ascii="Times New Roman" w:hAnsi="Times New Roman" w:cs="Times New Roman"/>
          <w:color w:val="FF0000"/>
        </w:rPr>
        <w:t>PPMCC of PAH congeners in lake sediments collected at SKL</w:t>
      </w:r>
      <w:r w:rsidR="00FA572D"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="00FA572D" w:rsidRPr="00F03373">
        <w:rPr>
          <w:rFonts w:ascii="Times New Roman" w:hAnsi="Times New Roman" w:cs="Times New Roman"/>
          <w:color w:val="FF0000"/>
        </w:rPr>
        <w:t>Any values that higher than 0</w:t>
      </w:r>
      <w:r w:rsidR="00FA572D" w:rsidRPr="00F03373">
        <w:rPr>
          <w:rFonts w:ascii="Times New Roman" w:hAnsi="Times New Roman" w:cs="Times New Roman"/>
          <w:color w:val="FF0000"/>
          <w:szCs w:val="24"/>
          <w:cs/>
        </w:rPr>
        <w:t>.</w:t>
      </w:r>
      <w:r w:rsidR="00FA572D" w:rsidRPr="00F03373">
        <w:rPr>
          <w:rFonts w:ascii="Times New Roman" w:hAnsi="Times New Roman" w:cs="Times New Roman"/>
          <w:color w:val="FF0000"/>
        </w:rPr>
        <w:t>5 will be highlighted as bold</w:t>
      </w:r>
      <w:r w:rsidR="00FA572D" w:rsidRPr="00F03373">
        <w:rPr>
          <w:rFonts w:ascii="Times New Roman" w:hAnsi="Times New Roman" w:cs="Times New Roman"/>
          <w:color w:val="FF0000"/>
          <w:szCs w:val="24"/>
          <w: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F03373" w:rsidRPr="00C33CCF" w14:paraId="35D79225" w14:textId="77777777" w:rsidTr="006444DA"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436E829E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0195C1EA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693CF1AA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A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621007C9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luo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C078715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67D5FB08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11H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70C49E9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11H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4D7C279E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F08A62D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79DBD4A6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0179EF60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3DE0EE26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791CEB17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6573BB01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Ind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3D9F3B3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D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proofErr w:type="spellStart"/>
            <w:proofErr w:type="gram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,h</w:t>
            </w:r>
            <w:proofErr w:type="spellEnd"/>
            <w:proofErr w:type="gram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7B66E7CD" w14:textId="77777777" w:rsidR="00FA572D" w:rsidRPr="00C33CCF" w:rsidRDefault="00FA572D" w:rsidP="00C05538">
            <w:pPr>
              <w:spacing w:line="160" w:lineRule="atLeast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proofErr w:type="spellStart"/>
            <w:proofErr w:type="gram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,h</w:t>
            </w:r>
            <w:proofErr w:type="gram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i</w:t>
            </w:r>
            <w:proofErr w:type="spell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</w:tr>
      <w:tr w:rsidR="00F03373" w:rsidRPr="00C33CCF" w14:paraId="26B16A3E" w14:textId="77777777" w:rsidTr="006444DA"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A0E53DC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02B3DE2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495EB06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50A2FDC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7EF4E6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52A0AB3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78D4AA2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1917AB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51D3D0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DBC30F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57AFE06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141AE3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1FC5F83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08CFDCE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29594C2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  <w:vAlign w:val="center"/>
          </w:tcPr>
          <w:p w14:paraId="61CA3DC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23ADF37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7F4589A9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An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9BF20F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1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46168D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80005A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3E4BF3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9877C2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DB2338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870136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EA4D07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3DF8AE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1E18A6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48859D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DEAF8E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A5A819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D29697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8C1147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32072CF5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67920D7B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luo</w:t>
            </w:r>
            <w:proofErr w:type="spellEnd"/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91C12F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3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511053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4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9020D9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ED0F29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0F83BD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E1B7F0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FE592B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53AB93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8E0766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62B3E2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3FD791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E1AAC3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04E6DE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BDC587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F3BBE7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54A8DBD2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5854765D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yr</w:t>
            </w:r>
            <w:proofErr w:type="spellEnd"/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B4DB2F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8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ED6834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52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676BEF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66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489D05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60A911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E6DFAE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C3E283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79A5CD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27E966A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014ACE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439DA4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A77D71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284878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14FC93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CE6286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9109DAF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6D05FBF3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11H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99F925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9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9BEC1A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1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61791D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78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1428FB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1912D1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97A8BC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D50A69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4A138DF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B398BC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19B5203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54A2022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663944A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3E0C3E4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76BEABD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14:paraId="0BD36D3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20811773" w14:textId="77777777" w:rsidTr="006444DA">
        <w:tc>
          <w:tcPr>
            <w:tcW w:w="894" w:type="dxa"/>
            <w:tcBorders>
              <w:top w:val="nil"/>
            </w:tcBorders>
          </w:tcPr>
          <w:p w14:paraId="1D7E14D9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11H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08F28D3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9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5C21572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7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0618F53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0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06832EF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75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71ADB59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21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301C1F0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41DDFED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7C87698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71E7786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580372C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1756B79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74CD4B3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02CC058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67FDDA7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top w:val="nil"/>
            </w:tcBorders>
            <w:vAlign w:val="center"/>
          </w:tcPr>
          <w:p w14:paraId="10B23AA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74177449" w14:textId="77777777" w:rsidTr="006444DA">
        <w:tc>
          <w:tcPr>
            <w:tcW w:w="894" w:type="dxa"/>
          </w:tcPr>
          <w:p w14:paraId="136D5725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894" w:type="dxa"/>
            <w:vAlign w:val="center"/>
          </w:tcPr>
          <w:p w14:paraId="64B4DB0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0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0943FC1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1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02B59C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2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A1EC83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9F4631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7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F8A332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64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3D9828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6A70B48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00CA903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760A3F8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0234F45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48DA29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08A43D0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1FC6E84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2CCA9DE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6F699CD" w14:textId="77777777" w:rsidTr="006444DA">
        <w:tc>
          <w:tcPr>
            <w:tcW w:w="894" w:type="dxa"/>
          </w:tcPr>
          <w:p w14:paraId="42D51386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</w:r>
            <w:proofErr w:type="spell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Chry</w:t>
            </w:r>
            <w:proofErr w:type="spellEnd"/>
          </w:p>
        </w:tc>
        <w:tc>
          <w:tcPr>
            <w:tcW w:w="894" w:type="dxa"/>
            <w:vAlign w:val="center"/>
          </w:tcPr>
          <w:p w14:paraId="035AD10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84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E11A8B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7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68391D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3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07F830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9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6D2A92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86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AAF9EC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14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E69E8F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32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01B34E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4ECA693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632A21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1F81410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3CA82F8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1B3488F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978332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234FC99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002BFE47" w14:textId="77777777" w:rsidTr="006444DA">
        <w:tc>
          <w:tcPr>
            <w:tcW w:w="894" w:type="dxa"/>
          </w:tcPr>
          <w:p w14:paraId="7D771A6C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vAlign w:val="center"/>
          </w:tcPr>
          <w:p w14:paraId="5D3D8FF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66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1DC955A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15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FE75D0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9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79E8B75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18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FCDC69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2</w:t>
            </w:r>
          </w:p>
        </w:tc>
        <w:tc>
          <w:tcPr>
            <w:tcW w:w="894" w:type="dxa"/>
            <w:vAlign w:val="center"/>
          </w:tcPr>
          <w:p w14:paraId="4447733B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05</w:t>
            </w:r>
          </w:p>
        </w:tc>
        <w:tc>
          <w:tcPr>
            <w:tcW w:w="894" w:type="dxa"/>
            <w:vAlign w:val="center"/>
          </w:tcPr>
          <w:p w14:paraId="041C6E1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0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1B7F8B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13</w:t>
            </w:r>
          </w:p>
        </w:tc>
        <w:tc>
          <w:tcPr>
            <w:tcW w:w="894" w:type="dxa"/>
            <w:vAlign w:val="center"/>
          </w:tcPr>
          <w:p w14:paraId="19CC68B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51D9A96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26443FA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234B2A8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15AB921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720FC79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626963F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56D9CA3E" w14:textId="77777777" w:rsidTr="006444DA">
        <w:tc>
          <w:tcPr>
            <w:tcW w:w="894" w:type="dxa"/>
          </w:tcPr>
          <w:p w14:paraId="32C6A896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k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F</w:t>
            </w:r>
          </w:p>
        </w:tc>
        <w:tc>
          <w:tcPr>
            <w:tcW w:w="894" w:type="dxa"/>
            <w:vAlign w:val="center"/>
          </w:tcPr>
          <w:p w14:paraId="0A3E3E3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9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10E57CE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9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EF66BB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06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E8FEAC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8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22DD7B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4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3B8522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6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1348C7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2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7FE8DF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96</w:t>
            </w:r>
          </w:p>
        </w:tc>
        <w:tc>
          <w:tcPr>
            <w:tcW w:w="894" w:type="dxa"/>
            <w:vAlign w:val="center"/>
          </w:tcPr>
          <w:p w14:paraId="6B98646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9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050243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2D8B6F8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5941BA4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993E66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9FB92A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5335ED3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02CF878" w14:textId="77777777" w:rsidTr="006444DA">
        <w:tc>
          <w:tcPr>
            <w:tcW w:w="894" w:type="dxa"/>
          </w:tcPr>
          <w:p w14:paraId="7C308B01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e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894" w:type="dxa"/>
            <w:vAlign w:val="center"/>
          </w:tcPr>
          <w:p w14:paraId="6D51A77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96</w:t>
            </w:r>
          </w:p>
        </w:tc>
        <w:tc>
          <w:tcPr>
            <w:tcW w:w="894" w:type="dxa"/>
            <w:vAlign w:val="center"/>
          </w:tcPr>
          <w:p w14:paraId="70915A1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6</w:t>
            </w:r>
          </w:p>
        </w:tc>
        <w:tc>
          <w:tcPr>
            <w:tcW w:w="894" w:type="dxa"/>
            <w:vAlign w:val="center"/>
          </w:tcPr>
          <w:p w14:paraId="133AF01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0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718747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6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038231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64A5FAF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1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4E9AEED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8C97EA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01</w:t>
            </w:r>
          </w:p>
        </w:tc>
        <w:tc>
          <w:tcPr>
            <w:tcW w:w="894" w:type="dxa"/>
            <w:vAlign w:val="center"/>
          </w:tcPr>
          <w:p w14:paraId="550CB09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53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2E0A97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8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FD11A2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73E6578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66B81FA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0A2DBE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42D9FF8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C90CAB6" w14:textId="77777777" w:rsidTr="006444DA">
        <w:tc>
          <w:tcPr>
            <w:tcW w:w="894" w:type="dxa"/>
          </w:tcPr>
          <w:p w14:paraId="1844FB4C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894" w:type="dxa"/>
            <w:vAlign w:val="center"/>
          </w:tcPr>
          <w:p w14:paraId="2969551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01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8F171C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8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71A78C4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06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3BD729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3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5E1A27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43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C2244A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4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9B0DF4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04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7172CFD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3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C9BEFD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38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54C5C9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74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D8854F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8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23027E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7C76934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6BFD72B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7525F76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6FB8729D" w14:textId="77777777" w:rsidTr="006444DA">
        <w:tc>
          <w:tcPr>
            <w:tcW w:w="894" w:type="dxa"/>
          </w:tcPr>
          <w:p w14:paraId="69BD8D0B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Ind</w:t>
            </w:r>
          </w:p>
        </w:tc>
        <w:tc>
          <w:tcPr>
            <w:tcW w:w="894" w:type="dxa"/>
            <w:vAlign w:val="center"/>
          </w:tcPr>
          <w:p w14:paraId="27D8D28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21</w:t>
            </w:r>
          </w:p>
        </w:tc>
        <w:tc>
          <w:tcPr>
            <w:tcW w:w="894" w:type="dxa"/>
            <w:vAlign w:val="center"/>
          </w:tcPr>
          <w:p w14:paraId="4411AF0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37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75758B6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7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9717D5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51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1E1DF0C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61</w:t>
            </w:r>
          </w:p>
        </w:tc>
        <w:tc>
          <w:tcPr>
            <w:tcW w:w="894" w:type="dxa"/>
            <w:vAlign w:val="center"/>
          </w:tcPr>
          <w:p w14:paraId="6136BFE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75</w:t>
            </w:r>
          </w:p>
        </w:tc>
        <w:tc>
          <w:tcPr>
            <w:tcW w:w="894" w:type="dxa"/>
            <w:vAlign w:val="center"/>
          </w:tcPr>
          <w:p w14:paraId="0C6CD40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8</w:t>
            </w:r>
          </w:p>
        </w:tc>
        <w:tc>
          <w:tcPr>
            <w:tcW w:w="894" w:type="dxa"/>
            <w:vAlign w:val="center"/>
          </w:tcPr>
          <w:p w14:paraId="460E61C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24</w:t>
            </w:r>
          </w:p>
        </w:tc>
        <w:tc>
          <w:tcPr>
            <w:tcW w:w="894" w:type="dxa"/>
            <w:vAlign w:val="center"/>
          </w:tcPr>
          <w:p w14:paraId="30CA4F0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9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C46DF2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11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5EB3DD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9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CB16D07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1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4DB0774A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05DD323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vAlign w:val="center"/>
          </w:tcPr>
          <w:p w14:paraId="11DD3EA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49DCE8B9" w14:textId="77777777" w:rsidTr="006444DA">
        <w:tc>
          <w:tcPr>
            <w:tcW w:w="894" w:type="dxa"/>
          </w:tcPr>
          <w:p w14:paraId="1211DFDB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D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proofErr w:type="spellStart"/>
            <w:proofErr w:type="gram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,h</w:t>
            </w:r>
            <w:proofErr w:type="spellEnd"/>
            <w:proofErr w:type="gram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A</w:t>
            </w:r>
          </w:p>
        </w:tc>
        <w:tc>
          <w:tcPr>
            <w:tcW w:w="894" w:type="dxa"/>
            <w:vAlign w:val="center"/>
          </w:tcPr>
          <w:p w14:paraId="52C5A0E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5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02BAE80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8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76354A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0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8B2EF1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0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38B628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47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550BE9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75ABD0D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32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5B778DD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79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48A355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15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52C630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63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2E0E8E0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68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952BC9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520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619667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32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77D9264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  <w:tc>
          <w:tcPr>
            <w:tcW w:w="894" w:type="dxa"/>
            <w:vAlign w:val="center"/>
          </w:tcPr>
          <w:p w14:paraId="6765DD05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</w:tr>
      <w:tr w:rsidR="00F03373" w:rsidRPr="00C33CCF" w14:paraId="201DE993" w14:textId="77777777" w:rsidTr="006444DA">
        <w:tc>
          <w:tcPr>
            <w:tcW w:w="894" w:type="dxa"/>
          </w:tcPr>
          <w:p w14:paraId="3AD8EE3A" w14:textId="77777777" w:rsidR="00FA572D" w:rsidRPr="00C33CCF" w:rsidRDefault="00FA572D" w:rsidP="00C05538">
            <w:pPr>
              <w:spacing w:line="160" w:lineRule="atLeas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br/>
              <w:t>B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[</w:t>
            </w:r>
            <w:proofErr w:type="spellStart"/>
            <w:proofErr w:type="gramStart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g,h</w:t>
            </w:r>
            <w:proofErr w:type="gram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,i</w:t>
            </w:r>
            <w:proofErr w:type="spellEnd"/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]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P</w:t>
            </w:r>
          </w:p>
        </w:tc>
        <w:tc>
          <w:tcPr>
            <w:tcW w:w="894" w:type="dxa"/>
            <w:vAlign w:val="center"/>
          </w:tcPr>
          <w:p w14:paraId="2F380BED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67</w:t>
            </w:r>
          </w:p>
        </w:tc>
        <w:tc>
          <w:tcPr>
            <w:tcW w:w="894" w:type="dxa"/>
            <w:vAlign w:val="center"/>
          </w:tcPr>
          <w:p w14:paraId="142E494F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0</w:t>
            </w:r>
          </w:p>
        </w:tc>
        <w:tc>
          <w:tcPr>
            <w:tcW w:w="894" w:type="dxa"/>
            <w:vAlign w:val="center"/>
          </w:tcPr>
          <w:p w14:paraId="4EBF16B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457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13D855F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07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6D66772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70</w:t>
            </w:r>
          </w:p>
        </w:tc>
        <w:tc>
          <w:tcPr>
            <w:tcW w:w="894" w:type="dxa"/>
            <w:vAlign w:val="center"/>
          </w:tcPr>
          <w:p w14:paraId="0EF653F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44</w:t>
            </w:r>
          </w:p>
        </w:tc>
        <w:tc>
          <w:tcPr>
            <w:tcW w:w="894" w:type="dxa"/>
            <w:vAlign w:val="center"/>
          </w:tcPr>
          <w:p w14:paraId="1AFFC5C8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09</w:t>
            </w:r>
          </w:p>
        </w:tc>
        <w:tc>
          <w:tcPr>
            <w:tcW w:w="894" w:type="dxa"/>
            <w:vAlign w:val="center"/>
          </w:tcPr>
          <w:p w14:paraId="61535316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-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052</w:t>
            </w:r>
          </w:p>
        </w:tc>
        <w:tc>
          <w:tcPr>
            <w:tcW w:w="894" w:type="dxa"/>
            <w:vAlign w:val="center"/>
          </w:tcPr>
          <w:p w14:paraId="54A74D21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783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3146D88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829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05EDC8AE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284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</w:t>
            </w:r>
          </w:p>
        </w:tc>
        <w:tc>
          <w:tcPr>
            <w:tcW w:w="894" w:type="dxa"/>
            <w:vAlign w:val="center"/>
          </w:tcPr>
          <w:p w14:paraId="0E38649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340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24771912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  <w:t>961</w:t>
            </w:r>
            <w:r w:rsidRPr="00C33CCF"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  <w:vertAlign w:val="superscript"/>
                <w:cs/>
              </w:rPr>
              <w:t>**</w:t>
            </w:r>
          </w:p>
        </w:tc>
        <w:tc>
          <w:tcPr>
            <w:tcW w:w="894" w:type="dxa"/>
            <w:vAlign w:val="center"/>
          </w:tcPr>
          <w:p w14:paraId="08098DD3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52</w:t>
            </w:r>
          </w:p>
        </w:tc>
        <w:tc>
          <w:tcPr>
            <w:tcW w:w="894" w:type="dxa"/>
            <w:vAlign w:val="center"/>
          </w:tcPr>
          <w:p w14:paraId="719299A9" w14:textId="77777777" w:rsidR="00FA572D" w:rsidRPr="00C33CCF" w:rsidRDefault="00FA572D" w:rsidP="00C05538">
            <w:pPr>
              <w:spacing w:line="160" w:lineRule="atLeast"/>
              <w:jc w:val="right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1</w:t>
            </w:r>
          </w:p>
        </w:tc>
      </w:tr>
    </w:tbl>
    <w:tbl>
      <w:tblPr>
        <w:tblW w:w="13540" w:type="dxa"/>
        <w:tblLook w:val="04A0" w:firstRow="1" w:lastRow="0" w:firstColumn="1" w:lastColumn="0" w:noHBand="0" w:noVBand="1"/>
      </w:tblPr>
      <w:tblGrid>
        <w:gridCol w:w="13540"/>
      </w:tblGrid>
      <w:tr w:rsidR="00F03373" w:rsidRPr="00C33CCF" w14:paraId="61756139" w14:textId="77777777" w:rsidTr="006444DA">
        <w:trPr>
          <w:trHeight w:val="380"/>
        </w:trPr>
        <w:tc>
          <w:tcPr>
            <w:tcW w:w="1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38295" w14:textId="77777777" w:rsidR="00FA572D" w:rsidRPr="00C33CCF" w:rsidRDefault="00FA572D" w:rsidP="00C05538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bookmarkStart w:id="5" w:name="OLE_LINK1"/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 xml:space="preserve">**. 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rrelation is significant at the 0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01 level 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(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iled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).</w:t>
            </w:r>
          </w:p>
        </w:tc>
      </w:tr>
      <w:bookmarkEnd w:id="5"/>
      <w:tr w:rsidR="00F03373" w:rsidRPr="00C33CCF" w14:paraId="2E0C0C6F" w14:textId="77777777" w:rsidTr="006444DA">
        <w:trPr>
          <w:trHeight w:val="380"/>
        </w:trPr>
        <w:tc>
          <w:tcPr>
            <w:tcW w:w="1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FB267" w14:textId="77777777" w:rsidR="00FA572D" w:rsidRPr="00C33CCF" w:rsidRDefault="00FA572D" w:rsidP="00C05538">
            <w:pPr>
              <w:spacing w:line="240" w:lineRule="auto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</w:pP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 xml:space="preserve">*. 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Correlation is significant at the 0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.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 xml:space="preserve">05 level 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(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2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-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</w:rPr>
              <w:t>tailed</w:t>
            </w:r>
            <w:r w:rsidRPr="00C33CCF"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cs/>
              </w:rPr>
              <w:t>).</w:t>
            </w:r>
          </w:p>
        </w:tc>
      </w:tr>
    </w:tbl>
    <w:p w14:paraId="1F45D146" w14:textId="77777777" w:rsidR="00FA572D" w:rsidRPr="00F03373" w:rsidRDefault="00FA572D" w:rsidP="00C05538">
      <w:pPr>
        <w:spacing w:line="240" w:lineRule="auto"/>
        <w:jc w:val="both"/>
        <w:rPr>
          <w:rFonts w:ascii="Times New Roman" w:hAnsi="Times New Roman" w:cs="Times New Roman"/>
          <w:color w:val="FF0000"/>
          <w:sz w:val="18"/>
          <w:szCs w:val="18"/>
        </w:rPr>
      </w:pPr>
      <w:r w:rsidRPr="00F03373">
        <w:rPr>
          <w:rFonts w:ascii="Times New Roman" w:hAnsi="Times New Roman" w:cs="Times New Roman"/>
          <w:color w:val="FF0000"/>
          <w:sz w:val="18"/>
          <w:szCs w:val="18"/>
        </w:rPr>
        <w:t>Where; phenanthr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Phe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anthracene (An), fluoranth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Fluo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pyr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Pyr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11H-benzo[a]fluoranthene (11H-B[a]F), 11H-benzo[b]fluoranthene (11H-B[b]F), benzo[a]anthracene (B[a]A), chrys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Chry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 xml:space="preserve">), benzo[b]fluoranthene (B[b]F), benzo[k]fluoranthene (B[k]F), benzo[e]pyrene (B[e]P), benzo[a]pyrene (B[a]P), 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indeno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 xml:space="preserve">[1,2,3-cd]pyrene (Ind), 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dibenz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anthracene (D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A), and benzo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perylene (B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P)</w:t>
      </w:r>
    </w:p>
    <w:p w14:paraId="09466E76" w14:textId="493B20CA" w:rsidR="00FA572D" w:rsidRPr="00F03373" w:rsidRDefault="00FA572D" w:rsidP="00FA572D">
      <w:pPr>
        <w:jc w:val="both"/>
        <w:rPr>
          <w:rFonts w:ascii="Times New Roman" w:hAnsi="Times New Roman" w:cs="Times New Roman"/>
          <w:color w:val="FF0000"/>
        </w:rPr>
      </w:pPr>
      <w:r w:rsidRPr="00F03373">
        <w:rPr>
          <w:rFonts w:ascii="Times New Roman" w:hAnsi="Times New Roman" w:cs="Times New Roman"/>
          <w:color w:val="FF0000"/>
        </w:rPr>
        <w:lastRenderedPageBreak/>
        <w:t xml:space="preserve">Table </w:t>
      </w:r>
      <w:r w:rsidR="00730C3C" w:rsidRPr="00F03373">
        <w:rPr>
          <w:rFonts w:ascii="Times New Roman" w:hAnsi="Times New Roman" w:cs="Times New Roman"/>
          <w:color w:val="FF0000"/>
        </w:rPr>
        <w:t>S</w:t>
      </w:r>
      <w:r w:rsidR="00AF2D90">
        <w:rPr>
          <w:rFonts w:ascii="Times New Roman" w:hAnsi="Times New Roman" w:cs="Times New Roman"/>
          <w:color w:val="FF0000"/>
        </w:rPr>
        <w:t>7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</w:rPr>
        <w:t>PPMCC of PAH congeners in lake sediments collected at NHL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</w:rPr>
        <w:t>Any values that higher than 0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  <w:r w:rsidRPr="00F03373">
        <w:rPr>
          <w:rFonts w:ascii="Times New Roman" w:hAnsi="Times New Roman" w:cs="Times New Roman"/>
          <w:color w:val="FF0000"/>
        </w:rPr>
        <w:t>5 will be highlighted as bold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F03373" w:rsidRPr="00F03373" w14:paraId="6F184ACD" w14:textId="77777777" w:rsidTr="006444DA"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6E084B4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 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4F3DD025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166E8FF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An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3405320A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465D7456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0A44E4C2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0088DF8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333B0C01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7B4862F1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308BCED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21448FDD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k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5E4FDADD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e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388C385D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765B06B9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Ind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D1DD73A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D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,h</w:t>
            </w:r>
            <w:proofErr w:type="spellEnd"/>
            <w:proofErr w:type="gram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bottom"/>
          </w:tcPr>
          <w:p w14:paraId="1CD694D4" w14:textId="77777777" w:rsidR="00FA572D" w:rsidRPr="00F03373" w:rsidRDefault="00FA572D" w:rsidP="006444DA">
            <w:pPr>
              <w:jc w:val="center"/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g,h</w:t>
            </w:r>
            <w:proofErr w:type="gram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,i</w:t>
            </w:r>
            <w:proofErr w:type="spell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</w:tr>
      <w:tr w:rsidR="00F03373" w:rsidRPr="00F03373" w14:paraId="4DA66D8E" w14:textId="77777777" w:rsidTr="006444DA"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11FA86B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h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531012F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AB590A9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127B7CF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674B8F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6E9856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7B04CF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3185533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2D5E9E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437C027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077843A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BC78FF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1EAE91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4BFC386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260D5BC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nil"/>
            </w:tcBorders>
          </w:tcPr>
          <w:p w14:paraId="6985D0C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2FD4563E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04C5BA9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An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0937903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9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496393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21EA82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D250B6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1341DB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7654D3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44F754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752A68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8CAF69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D63A4C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2B6160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E78D8C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21EF69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9EA7F29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41D370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0FBE4068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7FFD4E6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luo</w:t>
            </w:r>
            <w:proofErr w:type="spellEnd"/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3B6BDD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4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49E69F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2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C54797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FC53F7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D20CBF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E3E8A3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04A447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C3252B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19B1DA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6CC6E5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BB2236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C04DC7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189B38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AB9A2D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EA875D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6B91F981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10B9943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yr</w:t>
            </w:r>
            <w:proofErr w:type="spellEnd"/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A7727C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02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83D6FB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71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7F4377E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8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F01BF7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11AA77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696A63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C746CA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979B54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2C915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1D10FB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C55FB8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99EA45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56143A1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106122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0F3FF3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163A75F0" w14:textId="77777777" w:rsidTr="006444DA">
        <w:tc>
          <w:tcPr>
            <w:tcW w:w="894" w:type="dxa"/>
            <w:tcBorders>
              <w:top w:val="nil"/>
              <w:bottom w:val="nil"/>
            </w:tcBorders>
          </w:tcPr>
          <w:p w14:paraId="5A1DA99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F0117F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93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2802664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27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F1BA1E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60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21F773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65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C2D06F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67216D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1E3048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329C3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49A0DC8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B37FC9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6DE1B10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06522029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17A86FA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33D1353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</w:tcPr>
          <w:p w14:paraId="7BF2372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38AA8E89" w14:textId="77777777" w:rsidTr="006444DA">
        <w:tc>
          <w:tcPr>
            <w:tcW w:w="894" w:type="dxa"/>
            <w:tcBorders>
              <w:top w:val="nil"/>
            </w:tcBorders>
          </w:tcPr>
          <w:p w14:paraId="5BCB367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  <w:tcBorders>
              <w:top w:val="nil"/>
            </w:tcBorders>
          </w:tcPr>
          <w:p w14:paraId="1DF4D7C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65</w:t>
            </w:r>
          </w:p>
        </w:tc>
        <w:tc>
          <w:tcPr>
            <w:tcW w:w="894" w:type="dxa"/>
            <w:tcBorders>
              <w:top w:val="nil"/>
            </w:tcBorders>
          </w:tcPr>
          <w:p w14:paraId="5507E79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1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</w:tcPr>
          <w:p w14:paraId="2B4D031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2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</w:tcPr>
          <w:p w14:paraId="447D7F9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84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</w:tcPr>
          <w:p w14:paraId="1D95DBE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7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  <w:tcBorders>
              <w:top w:val="nil"/>
            </w:tcBorders>
          </w:tcPr>
          <w:p w14:paraId="1922821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  <w:tcBorders>
              <w:top w:val="nil"/>
            </w:tcBorders>
          </w:tcPr>
          <w:p w14:paraId="5BE57D4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0E03ED3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47B09B2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5D3CA27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7A30DE9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3FD8CF6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7B9A70D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6EE71B8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  <w:tcBorders>
              <w:top w:val="nil"/>
            </w:tcBorders>
          </w:tcPr>
          <w:p w14:paraId="3317F1F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794D9345" w14:textId="77777777" w:rsidTr="006444DA">
        <w:tc>
          <w:tcPr>
            <w:tcW w:w="894" w:type="dxa"/>
          </w:tcPr>
          <w:p w14:paraId="022AF6A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</w:p>
        </w:tc>
        <w:tc>
          <w:tcPr>
            <w:tcW w:w="894" w:type="dxa"/>
          </w:tcPr>
          <w:p w14:paraId="45448F0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62</w:t>
            </w:r>
          </w:p>
        </w:tc>
        <w:tc>
          <w:tcPr>
            <w:tcW w:w="894" w:type="dxa"/>
          </w:tcPr>
          <w:p w14:paraId="722FC1C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91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2D29F60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43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DCFC1B5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90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64716D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99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0433680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2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D8EBFE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28645D2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2D576EE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0E46487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955FD8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2ECF6A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47BEEB69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025A025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5217E23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098EA760" w14:textId="77777777" w:rsidTr="006444DA">
        <w:tc>
          <w:tcPr>
            <w:tcW w:w="894" w:type="dxa"/>
          </w:tcPr>
          <w:p w14:paraId="3017BF9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Chry</w:t>
            </w:r>
            <w:proofErr w:type="spellEnd"/>
          </w:p>
        </w:tc>
        <w:tc>
          <w:tcPr>
            <w:tcW w:w="894" w:type="dxa"/>
          </w:tcPr>
          <w:p w14:paraId="1A1EEC7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29</w:t>
            </w:r>
          </w:p>
        </w:tc>
        <w:tc>
          <w:tcPr>
            <w:tcW w:w="894" w:type="dxa"/>
          </w:tcPr>
          <w:p w14:paraId="2F6333F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8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0BCCE87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76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4EFFDCE0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0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8C9529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1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E7172A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84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148FCD7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6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8187B2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1E3A5A9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FB24C9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632033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7B3440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7346A17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77ACCD3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B49640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095AF676" w14:textId="77777777" w:rsidTr="006444DA">
        <w:tc>
          <w:tcPr>
            <w:tcW w:w="894" w:type="dxa"/>
          </w:tcPr>
          <w:p w14:paraId="40B7D10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</w:tcPr>
          <w:p w14:paraId="66DA305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86</w:t>
            </w:r>
          </w:p>
        </w:tc>
        <w:tc>
          <w:tcPr>
            <w:tcW w:w="894" w:type="dxa"/>
          </w:tcPr>
          <w:p w14:paraId="5B7D41A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17</w:t>
            </w:r>
          </w:p>
        </w:tc>
        <w:tc>
          <w:tcPr>
            <w:tcW w:w="894" w:type="dxa"/>
          </w:tcPr>
          <w:p w14:paraId="6F4DCCB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68</w:t>
            </w:r>
          </w:p>
        </w:tc>
        <w:tc>
          <w:tcPr>
            <w:tcW w:w="894" w:type="dxa"/>
          </w:tcPr>
          <w:p w14:paraId="16B4334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2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A20ACC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4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290EA50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8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C79FCB8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3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2EE0E9D9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8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577FCD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672C1AE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2211C6D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1F072B8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711CF38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7EB7E2C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6F82D60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561AEEB9" w14:textId="77777777" w:rsidTr="006444DA">
        <w:tc>
          <w:tcPr>
            <w:tcW w:w="894" w:type="dxa"/>
          </w:tcPr>
          <w:p w14:paraId="01ADCDD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k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F</w:t>
            </w:r>
          </w:p>
        </w:tc>
        <w:tc>
          <w:tcPr>
            <w:tcW w:w="894" w:type="dxa"/>
          </w:tcPr>
          <w:p w14:paraId="03BE2A5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49</w:t>
            </w:r>
          </w:p>
        </w:tc>
        <w:tc>
          <w:tcPr>
            <w:tcW w:w="894" w:type="dxa"/>
          </w:tcPr>
          <w:p w14:paraId="316BFE4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30</w:t>
            </w:r>
          </w:p>
        </w:tc>
        <w:tc>
          <w:tcPr>
            <w:tcW w:w="894" w:type="dxa"/>
          </w:tcPr>
          <w:p w14:paraId="170738D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73</w:t>
            </w:r>
          </w:p>
        </w:tc>
        <w:tc>
          <w:tcPr>
            <w:tcW w:w="894" w:type="dxa"/>
          </w:tcPr>
          <w:p w14:paraId="0B1B4949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27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0D73CD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92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C44DE1A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6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909682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2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8EE1E2D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8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208750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9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97F18E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2BEA99E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621EF9C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596200D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1FC824D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5C3AC81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33B59826" w14:textId="77777777" w:rsidTr="006444DA">
        <w:tc>
          <w:tcPr>
            <w:tcW w:w="894" w:type="dxa"/>
          </w:tcPr>
          <w:p w14:paraId="62451D4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e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  <w:tc>
          <w:tcPr>
            <w:tcW w:w="894" w:type="dxa"/>
          </w:tcPr>
          <w:p w14:paraId="1081001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48</w:t>
            </w:r>
          </w:p>
        </w:tc>
        <w:tc>
          <w:tcPr>
            <w:tcW w:w="894" w:type="dxa"/>
          </w:tcPr>
          <w:p w14:paraId="3FEE31C6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56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2FF85F9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95</w:t>
            </w:r>
          </w:p>
        </w:tc>
        <w:tc>
          <w:tcPr>
            <w:tcW w:w="894" w:type="dxa"/>
          </w:tcPr>
          <w:p w14:paraId="6677AB1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4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7ECB5D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07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F09541E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9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3ED00A1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40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63DF289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8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18E47A3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9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A5F1832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9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D302A2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0BCDFAE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781F367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607AAA6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5CE7625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368E6309" w14:textId="77777777" w:rsidTr="006444DA">
        <w:tc>
          <w:tcPr>
            <w:tcW w:w="894" w:type="dxa"/>
          </w:tcPr>
          <w:p w14:paraId="589AC823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  <w:tc>
          <w:tcPr>
            <w:tcW w:w="894" w:type="dxa"/>
          </w:tcPr>
          <w:p w14:paraId="44FCDAD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25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364CBDE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0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CEDC1FD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2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837E58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3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36DEF2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64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0B7C3CA1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9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82EAC54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47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195E31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01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1E34C0C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34</w:t>
            </w:r>
          </w:p>
        </w:tc>
        <w:tc>
          <w:tcPr>
            <w:tcW w:w="894" w:type="dxa"/>
          </w:tcPr>
          <w:p w14:paraId="68D4050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46</w:t>
            </w:r>
          </w:p>
        </w:tc>
        <w:tc>
          <w:tcPr>
            <w:tcW w:w="894" w:type="dxa"/>
          </w:tcPr>
          <w:p w14:paraId="28D1D7F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53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</w:t>
            </w:r>
          </w:p>
        </w:tc>
        <w:tc>
          <w:tcPr>
            <w:tcW w:w="894" w:type="dxa"/>
          </w:tcPr>
          <w:p w14:paraId="1557640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54A4D14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51FCA8B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64E1693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1DEAFAD7" w14:textId="77777777" w:rsidTr="006444DA">
        <w:tc>
          <w:tcPr>
            <w:tcW w:w="894" w:type="dxa"/>
          </w:tcPr>
          <w:p w14:paraId="0F7A140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Ind</w:t>
            </w:r>
          </w:p>
        </w:tc>
        <w:tc>
          <w:tcPr>
            <w:tcW w:w="894" w:type="dxa"/>
          </w:tcPr>
          <w:p w14:paraId="595E4BF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18</w:t>
            </w:r>
          </w:p>
        </w:tc>
        <w:tc>
          <w:tcPr>
            <w:tcW w:w="894" w:type="dxa"/>
          </w:tcPr>
          <w:p w14:paraId="1196431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50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C99825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77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829C5B4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5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592678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410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C9A776A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84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CE40163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5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21611AD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5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3B0E41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4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42B9383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51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6C6C8CE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960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31253DC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52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12814A2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09AC726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  <w:tc>
          <w:tcPr>
            <w:tcW w:w="894" w:type="dxa"/>
          </w:tcPr>
          <w:p w14:paraId="37ADB44F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2B0E3967" w14:textId="77777777" w:rsidTr="006444DA">
        <w:tc>
          <w:tcPr>
            <w:tcW w:w="894" w:type="dxa"/>
          </w:tcPr>
          <w:p w14:paraId="5AA5D02A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D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,h</w:t>
            </w:r>
            <w:proofErr w:type="spellEnd"/>
            <w:proofErr w:type="gram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A</w:t>
            </w:r>
          </w:p>
        </w:tc>
        <w:tc>
          <w:tcPr>
            <w:tcW w:w="894" w:type="dxa"/>
          </w:tcPr>
          <w:p w14:paraId="262FAEBB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046</w:t>
            </w:r>
          </w:p>
        </w:tc>
        <w:tc>
          <w:tcPr>
            <w:tcW w:w="894" w:type="dxa"/>
          </w:tcPr>
          <w:p w14:paraId="0E4EFCC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70</w:t>
            </w:r>
          </w:p>
        </w:tc>
        <w:tc>
          <w:tcPr>
            <w:tcW w:w="894" w:type="dxa"/>
          </w:tcPr>
          <w:p w14:paraId="074309CD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69</w:t>
            </w:r>
          </w:p>
        </w:tc>
        <w:tc>
          <w:tcPr>
            <w:tcW w:w="894" w:type="dxa"/>
          </w:tcPr>
          <w:p w14:paraId="31DBABD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0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35CB4B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375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268EC21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8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DB93A8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1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560854FE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51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8B17456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5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AC8B578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51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0E6BF92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45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1F500B00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19</w:t>
            </w:r>
          </w:p>
        </w:tc>
        <w:tc>
          <w:tcPr>
            <w:tcW w:w="894" w:type="dxa"/>
          </w:tcPr>
          <w:p w14:paraId="5CC2B300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20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459E317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  <w:tc>
          <w:tcPr>
            <w:tcW w:w="894" w:type="dxa"/>
          </w:tcPr>
          <w:p w14:paraId="7769A5E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</w:p>
        </w:tc>
      </w:tr>
      <w:tr w:rsidR="00F03373" w:rsidRPr="00F03373" w14:paraId="1BEE836D" w14:textId="77777777" w:rsidTr="006444DA">
        <w:tc>
          <w:tcPr>
            <w:tcW w:w="894" w:type="dxa"/>
          </w:tcPr>
          <w:p w14:paraId="5BBCFDF5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g,h</w:t>
            </w:r>
            <w:proofErr w:type="gram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,i</w:t>
            </w:r>
            <w:proofErr w:type="spellEnd"/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 w:val="13"/>
                <w:szCs w:val="13"/>
              </w:rPr>
              <w:t>P</w:t>
            </w:r>
          </w:p>
        </w:tc>
        <w:tc>
          <w:tcPr>
            <w:tcW w:w="894" w:type="dxa"/>
          </w:tcPr>
          <w:p w14:paraId="7C677C2A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5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29134122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76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2B68227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9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0EABF2FB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822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5952E5E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238</w:t>
            </w:r>
          </w:p>
        </w:tc>
        <w:tc>
          <w:tcPr>
            <w:tcW w:w="894" w:type="dxa"/>
          </w:tcPr>
          <w:p w14:paraId="7720CC46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0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0498AA6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9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6058C776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50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8E8ECC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11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2AD18D1A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4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41EF85C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648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32ABA0F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59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4930CD15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794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70386D60" w14:textId="77777777" w:rsidR="00FA572D" w:rsidRPr="00F03373" w:rsidRDefault="00FA572D" w:rsidP="006444DA">
            <w:pPr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</w:rPr>
              <w:t>533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 w:val="15"/>
                <w:szCs w:val="15"/>
                <w:cs/>
              </w:rPr>
              <w:t>**</w:t>
            </w:r>
          </w:p>
        </w:tc>
        <w:tc>
          <w:tcPr>
            <w:tcW w:w="894" w:type="dxa"/>
          </w:tcPr>
          <w:p w14:paraId="3FC8F868" w14:textId="77777777" w:rsidR="00FA572D" w:rsidRPr="00F03373" w:rsidRDefault="00FA572D" w:rsidP="006444DA">
            <w:pPr>
              <w:rPr>
                <w:rFonts w:ascii="Times New Roman" w:hAnsi="Times New Roman" w:cs="Times New Roman"/>
                <w:color w:val="FF0000"/>
                <w:sz w:val="15"/>
                <w:szCs w:val="15"/>
              </w:rPr>
            </w:pPr>
            <w:r w:rsidRPr="00F03373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1</w:t>
            </w:r>
          </w:p>
        </w:tc>
      </w:tr>
    </w:tbl>
    <w:tbl>
      <w:tblPr>
        <w:tblW w:w="13540" w:type="dxa"/>
        <w:tblLook w:val="04A0" w:firstRow="1" w:lastRow="0" w:firstColumn="1" w:lastColumn="0" w:noHBand="0" w:noVBand="1"/>
      </w:tblPr>
      <w:tblGrid>
        <w:gridCol w:w="13540"/>
      </w:tblGrid>
      <w:tr w:rsidR="00F03373" w:rsidRPr="00F03373" w14:paraId="3F258E5A" w14:textId="77777777" w:rsidTr="006444DA">
        <w:trPr>
          <w:trHeight w:val="380"/>
        </w:trPr>
        <w:tc>
          <w:tcPr>
            <w:tcW w:w="1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4B7AD" w14:textId="77777777" w:rsidR="00FA572D" w:rsidRPr="00F03373" w:rsidRDefault="00FA572D" w:rsidP="006444DA">
            <w:pPr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</w:pPr>
          </w:p>
          <w:p w14:paraId="097741D7" w14:textId="77777777" w:rsidR="00FA572D" w:rsidRPr="00F03373" w:rsidRDefault="00FA572D" w:rsidP="006444DA">
            <w:pPr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 xml:space="preserve">**. 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Correlation is significant at the 0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.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 xml:space="preserve">01 level 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(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2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tailed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).</w:t>
            </w:r>
          </w:p>
        </w:tc>
      </w:tr>
      <w:tr w:rsidR="00F03373" w:rsidRPr="00F03373" w14:paraId="1B7BA472" w14:textId="77777777" w:rsidTr="006444DA">
        <w:trPr>
          <w:trHeight w:val="380"/>
        </w:trPr>
        <w:tc>
          <w:tcPr>
            <w:tcW w:w="1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2E3D8" w14:textId="77777777" w:rsidR="00FA572D" w:rsidRPr="00F03373" w:rsidRDefault="00FA572D" w:rsidP="006444DA">
            <w:pPr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</w:pP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 xml:space="preserve">*. 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Correlation is significant at the 0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.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 xml:space="preserve">05 level 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(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2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-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</w:rPr>
              <w:t>tailed</w:t>
            </w:r>
            <w:r w:rsidRPr="00F03373"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  <w:t>).</w:t>
            </w:r>
          </w:p>
        </w:tc>
      </w:tr>
      <w:tr w:rsidR="00FA572D" w:rsidRPr="00F03373" w14:paraId="1B6D8AC2" w14:textId="77777777" w:rsidTr="006444DA">
        <w:trPr>
          <w:trHeight w:val="380"/>
        </w:trPr>
        <w:tc>
          <w:tcPr>
            <w:tcW w:w="1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6E1F" w14:textId="77777777" w:rsidR="00FA572D" w:rsidRPr="00F03373" w:rsidRDefault="00FA572D" w:rsidP="006444DA">
            <w:pPr>
              <w:rPr>
                <w:rFonts w:ascii="Times New Roman" w:eastAsia="Times New Roman" w:hAnsi="Times New Roman" w:cs="Times New Roman"/>
                <w:color w:val="FF0000"/>
                <w:sz w:val="13"/>
                <w:szCs w:val="13"/>
                <w:cs/>
              </w:rPr>
            </w:pPr>
          </w:p>
        </w:tc>
      </w:tr>
    </w:tbl>
    <w:p w14:paraId="5470F2BE" w14:textId="77777777" w:rsidR="00FA572D" w:rsidRPr="00F03373" w:rsidRDefault="00FA572D" w:rsidP="00FA572D">
      <w:pPr>
        <w:jc w:val="thaiDistribute"/>
        <w:rPr>
          <w:rFonts w:ascii="Times New Roman" w:hAnsi="Times New Roman" w:cs="Times New Roman"/>
          <w:color w:val="FF0000"/>
          <w:sz w:val="18"/>
          <w:szCs w:val="18"/>
        </w:rPr>
      </w:pPr>
      <w:r w:rsidRPr="00F03373">
        <w:rPr>
          <w:rFonts w:ascii="Times New Roman" w:hAnsi="Times New Roman" w:cs="Times New Roman"/>
          <w:color w:val="FF0000"/>
          <w:sz w:val="18"/>
          <w:szCs w:val="18"/>
        </w:rPr>
        <w:t>Where; phenanthr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Phe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anthracene (An), fluoranth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Fluo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pyr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Pyr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), 11H-benzo[a]fluoranthene (11H-B[a]F), 11H-benzo[b]fluoranthene (11H-B[b]F), benzo[a]anthracene (B[a]A), chrysene (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Chry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 xml:space="preserve">), benzo[b]fluoranthene (B[b]F), benzo[k]fluoranthene (B[k]F), benzo[e]pyrene (B[e]P), benzo[a]pyrene (B[a]P), 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indeno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 xml:space="preserve">[1,2,3-cd]pyrene (Ind), 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dibenz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anthracene (D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A), and benzo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perylene (B[</w:t>
      </w:r>
      <w:proofErr w:type="spellStart"/>
      <w:r w:rsidRPr="00F03373">
        <w:rPr>
          <w:rFonts w:ascii="Times New Roman" w:hAnsi="Times New Roman" w:cs="Times New Roman"/>
          <w:color w:val="FF0000"/>
          <w:sz w:val="18"/>
          <w:szCs w:val="18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18"/>
          <w:szCs w:val="18"/>
        </w:rPr>
        <w:t>]P)</w:t>
      </w:r>
    </w:p>
    <w:p w14:paraId="0C1D3AB1" w14:textId="77777777" w:rsidR="00FA572D" w:rsidRPr="00F03373" w:rsidRDefault="00FA572D" w:rsidP="00FA572D">
      <w:pPr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p w14:paraId="58615FB5" w14:textId="77777777" w:rsidR="00FA572D" w:rsidRPr="00F03373" w:rsidRDefault="00FA572D" w:rsidP="00FA572D">
      <w:pPr>
        <w:jc w:val="both"/>
        <w:rPr>
          <w:rFonts w:ascii="Times New Roman" w:hAnsi="Times New Roman" w:cs="Times New Roman"/>
          <w:color w:val="FF0000"/>
          <w:sz w:val="18"/>
          <w:szCs w:val="18"/>
        </w:rPr>
      </w:pPr>
    </w:p>
    <w:p w14:paraId="2AA18091" w14:textId="77777777" w:rsidR="00FA572D" w:rsidRPr="00043CC7" w:rsidRDefault="00FA572D" w:rsidP="00FA572D">
      <w:pPr>
        <w:jc w:val="both"/>
        <w:rPr>
          <w:rFonts w:ascii="Times New Roman" w:hAnsi="Times New Roman" w:cs="Times New Roman"/>
          <w:sz w:val="18"/>
          <w:szCs w:val="18"/>
        </w:rPr>
      </w:pPr>
    </w:p>
    <w:p w14:paraId="522591B3" w14:textId="77777777" w:rsidR="00127213" w:rsidRDefault="00127213" w:rsidP="00642A66">
      <w:pPr>
        <w:jc w:val="both"/>
        <w:rPr>
          <w:rFonts w:ascii="Times New Roman" w:hAnsi="Times New Roman" w:cs="Times New Roman"/>
          <w:sz w:val="24"/>
          <w:szCs w:val="24"/>
        </w:rPr>
        <w:sectPr w:rsidR="00127213" w:rsidSect="00623762">
          <w:pgSz w:w="16838" w:h="11906" w:orient="landscape"/>
          <w:pgMar w:top="1440" w:right="1134" w:bottom="1440" w:left="1135" w:header="708" w:footer="708" w:gutter="0"/>
          <w:cols w:space="708"/>
          <w:docGrid w:linePitch="360"/>
        </w:sectPr>
      </w:pPr>
    </w:p>
    <w:p w14:paraId="4678A83E" w14:textId="672C1674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  <w:r w:rsidRPr="00F03373">
        <w:rPr>
          <w:rFonts w:ascii="Times New Roman" w:hAnsi="Times New Roman" w:cs="Times New Roman"/>
          <w:color w:val="FF0000"/>
          <w:szCs w:val="24"/>
        </w:rPr>
        <w:lastRenderedPageBreak/>
        <w:t>Table S</w:t>
      </w:r>
      <w:r w:rsidR="00AF2D90">
        <w:rPr>
          <w:rFonts w:ascii="Times New Roman" w:hAnsi="Times New Roman" w:cs="Times New Roman"/>
          <w:color w:val="FF0000"/>
          <w:szCs w:val="24"/>
        </w:rPr>
        <w:t>8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  <w:szCs w:val="24"/>
        </w:rPr>
        <w:t>Varimax rotated component matrix of 15 PAH congeners from lake sediments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 (</w:t>
      </w:r>
      <w:r w:rsidRPr="00F03373">
        <w:rPr>
          <w:rFonts w:ascii="Times New Roman" w:hAnsi="Times New Roman" w:cs="Times New Roman"/>
          <w:i/>
          <w:iCs/>
          <w:color w:val="FF0000"/>
          <w:szCs w:val="24"/>
        </w:rPr>
        <w:t>n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 = </w:t>
      </w:r>
      <w:r w:rsidRPr="00F03373">
        <w:rPr>
          <w:rFonts w:ascii="Times New Roman" w:hAnsi="Times New Roman" w:cs="Times New Roman"/>
          <w:color w:val="FF0000"/>
          <w:szCs w:val="24"/>
        </w:rPr>
        <w:t>73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)</w:t>
      </w:r>
      <w:r w:rsidRPr="00F03373">
        <w:rPr>
          <w:rFonts w:ascii="Times New Roman" w:hAnsi="Times New Roman" w:cs="Times New Roman"/>
          <w:color w:val="FF0000"/>
          <w:szCs w:val="24"/>
        </w:rPr>
        <w:t xml:space="preserve"> collected at SKL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</w:rPr>
        <w:t>Any values that higher than 0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  <w:r w:rsidRPr="00F03373">
        <w:rPr>
          <w:rFonts w:ascii="Times New Roman" w:hAnsi="Times New Roman" w:cs="Times New Roman"/>
          <w:color w:val="FF0000"/>
        </w:rPr>
        <w:t>5 will be highlighted as bold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</w:p>
    <w:p w14:paraId="1DDB1CB4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9"/>
        <w:gridCol w:w="1799"/>
      </w:tblGrid>
      <w:tr w:rsidR="00F03373" w:rsidRPr="00F03373" w14:paraId="37ED1D94" w14:textId="77777777" w:rsidTr="006444DA">
        <w:tc>
          <w:tcPr>
            <w:tcW w:w="179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79E8F87C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  <w:p w14:paraId="799197BE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89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77470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Principal Component 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(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)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</w:tc>
      </w:tr>
      <w:tr w:rsidR="00F03373" w:rsidRPr="00F03373" w14:paraId="42891D26" w14:textId="77777777" w:rsidTr="006444DA">
        <w:tc>
          <w:tcPr>
            <w:tcW w:w="179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1E949387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EC76F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9BA74F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2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6E5E8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3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2D89A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05DA0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5</w:t>
            </w:r>
          </w:p>
        </w:tc>
      </w:tr>
      <w:tr w:rsidR="00F03373" w:rsidRPr="00F03373" w14:paraId="25A40897" w14:textId="77777777" w:rsidTr="006444DA">
        <w:tc>
          <w:tcPr>
            <w:tcW w:w="1798" w:type="dxa"/>
            <w:tcBorders>
              <w:top w:val="single" w:sz="4" w:space="0" w:color="auto"/>
            </w:tcBorders>
          </w:tcPr>
          <w:p w14:paraId="21300B0E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he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B24E02B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6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0B8A16B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7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261570DF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1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1F97DD2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74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200CC9B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97</w:t>
            </w:r>
          </w:p>
        </w:tc>
      </w:tr>
      <w:tr w:rsidR="00F03373" w:rsidRPr="00F03373" w14:paraId="443FECE4" w14:textId="77777777" w:rsidTr="006444DA">
        <w:tc>
          <w:tcPr>
            <w:tcW w:w="1798" w:type="dxa"/>
          </w:tcPr>
          <w:p w14:paraId="20EA53C9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An</w:t>
            </w:r>
          </w:p>
        </w:tc>
        <w:tc>
          <w:tcPr>
            <w:tcW w:w="1798" w:type="dxa"/>
          </w:tcPr>
          <w:p w14:paraId="589D121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83</w:t>
            </w:r>
          </w:p>
        </w:tc>
        <w:tc>
          <w:tcPr>
            <w:tcW w:w="1798" w:type="dxa"/>
          </w:tcPr>
          <w:p w14:paraId="1CCB246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533</w:t>
            </w:r>
          </w:p>
        </w:tc>
        <w:tc>
          <w:tcPr>
            <w:tcW w:w="1798" w:type="dxa"/>
          </w:tcPr>
          <w:p w14:paraId="383FE0B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13</w:t>
            </w:r>
          </w:p>
        </w:tc>
        <w:tc>
          <w:tcPr>
            <w:tcW w:w="1799" w:type="dxa"/>
          </w:tcPr>
          <w:p w14:paraId="059D159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67</w:t>
            </w:r>
          </w:p>
        </w:tc>
        <w:tc>
          <w:tcPr>
            <w:tcW w:w="1799" w:type="dxa"/>
          </w:tcPr>
          <w:p w14:paraId="7652096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60</w:t>
            </w:r>
          </w:p>
        </w:tc>
      </w:tr>
      <w:tr w:rsidR="00F03373" w:rsidRPr="00F03373" w14:paraId="0B8CD903" w14:textId="77777777" w:rsidTr="006444DA">
        <w:tc>
          <w:tcPr>
            <w:tcW w:w="1798" w:type="dxa"/>
          </w:tcPr>
          <w:p w14:paraId="636FC875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luo</w:t>
            </w:r>
            <w:proofErr w:type="spellEnd"/>
          </w:p>
        </w:tc>
        <w:tc>
          <w:tcPr>
            <w:tcW w:w="1798" w:type="dxa"/>
          </w:tcPr>
          <w:p w14:paraId="526A245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509</w:t>
            </w:r>
          </w:p>
        </w:tc>
        <w:tc>
          <w:tcPr>
            <w:tcW w:w="1798" w:type="dxa"/>
          </w:tcPr>
          <w:p w14:paraId="4D0116C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516</w:t>
            </w:r>
          </w:p>
        </w:tc>
        <w:tc>
          <w:tcPr>
            <w:tcW w:w="1798" w:type="dxa"/>
          </w:tcPr>
          <w:p w14:paraId="3DD32C07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573</w:t>
            </w:r>
          </w:p>
        </w:tc>
        <w:tc>
          <w:tcPr>
            <w:tcW w:w="1799" w:type="dxa"/>
          </w:tcPr>
          <w:p w14:paraId="694CE5A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04</w:t>
            </w:r>
          </w:p>
        </w:tc>
        <w:tc>
          <w:tcPr>
            <w:tcW w:w="1799" w:type="dxa"/>
          </w:tcPr>
          <w:p w14:paraId="4614159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47</w:t>
            </w:r>
          </w:p>
        </w:tc>
      </w:tr>
      <w:tr w:rsidR="00F03373" w:rsidRPr="00F03373" w14:paraId="4202ABBE" w14:textId="77777777" w:rsidTr="006444DA">
        <w:tc>
          <w:tcPr>
            <w:tcW w:w="1798" w:type="dxa"/>
          </w:tcPr>
          <w:p w14:paraId="356E0070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yr</w:t>
            </w:r>
            <w:proofErr w:type="spellEnd"/>
          </w:p>
        </w:tc>
        <w:tc>
          <w:tcPr>
            <w:tcW w:w="1798" w:type="dxa"/>
          </w:tcPr>
          <w:p w14:paraId="581392F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43</w:t>
            </w:r>
          </w:p>
        </w:tc>
        <w:tc>
          <w:tcPr>
            <w:tcW w:w="1798" w:type="dxa"/>
          </w:tcPr>
          <w:p w14:paraId="01F9019E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22</w:t>
            </w:r>
          </w:p>
        </w:tc>
        <w:tc>
          <w:tcPr>
            <w:tcW w:w="1798" w:type="dxa"/>
          </w:tcPr>
          <w:p w14:paraId="48BFCA9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96</w:t>
            </w:r>
          </w:p>
        </w:tc>
        <w:tc>
          <w:tcPr>
            <w:tcW w:w="1799" w:type="dxa"/>
          </w:tcPr>
          <w:p w14:paraId="00CCB61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99</w:t>
            </w:r>
          </w:p>
        </w:tc>
        <w:tc>
          <w:tcPr>
            <w:tcW w:w="1799" w:type="dxa"/>
          </w:tcPr>
          <w:p w14:paraId="48716A2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08</w:t>
            </w:r>
          </w:p>
        </w:tc>
      </w:tr>
      <w:tr w:rsidR="00F03373" w:rsidRPr="00F03373" w14:paraId="63BD6243" w14:textId="77777777" w:rsidTr="006444DA">
        <w:tc>
          <w:tcPr>
            <w:tcW w:w="1798" w:type="dxa"/>
          </w:tcPr>
          <w:p w14:paraId="7B837F32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</w:tcPr>
          <w:p w14:paraId="7EB3A5EF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16</w:t>
            </w:r>
          </w:p>
        </w:tc>
        <w:tc>
          <w:tcPr>
            <w:tcW w:w="1798" w:type="dxa"/>
          </w:tcPr>
          <w:p w14:paraId="4CF1BCEE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27</w:t>
            </w:r>
          </w:p>
        </w:tc>
        <w:tc>
          <w:tcPr>
            <w:tcW w:w="1798" w:type="dxa"/>
          </w:tcPr>
          <w:p w14:paraId="70E9E11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61</w:t>
            </w:r>
          </w:p>
        </w:tc>
        <w:tc>
          <w:tcPr>
            <w:tcW w:w="1799" w:type="dxa"/>
          </w:tcPr>
          <w:p w14:paraId="576CCEA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74</w:t>
            </w:r>
          </w:p>
        </w:tc>
        <w:tc>
          <w:tcPr>
            <w:tcW w:w="1799" w:type="dxa"/>
          </w:tcPr>
          <w:p w14:paraId="044199FE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81</w:t>
            </w:r>
          </w:p>
        </w:tc>
      </w:tr>
      <w:tr w:rsidR="00F03373" w:rsidRPr="00F03373" w14:paraId="3032320B" w14:textId="77777777" w:rsidTr="006444DA">
        <w:tc>
          <w:tcPr>
            <w:tcW w:w="1798" w:type="dxa"/>
          </w:tcPr>
          <w:p w14:paraId="736F9EFF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</w:tcPr>
          <w:p w14:paraId="1C3383BE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42</w:t>
            </w:r>
          </w:p>
        </w:tc>
        <w:tc>
          <w:tcPr>
            <w:tcW w:w="1798" w:type="dxa"/>
          </w:tcPr>
          <w:p w14:paraId="7F51C11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08</w:t>
            </w:r>
          </w:p>
        </w:tc>
        <w:tc>
          <w:tcPr>
            <w:tcW w:w="1798" w:type="dxa"/>
          </w:tcPr>
          <w:p w14:paraId="7E69DB4F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49</w:t>
            </w:r>
          </w:p>
        </w:tc>
        <w:tc>
          <w:tcPr>
            <w:tcW w:w="1799" w:type="dxa"/>
          </w:tcPr>
          <w:p w14:paraId="3E0F5006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91</w:t>
            </w:r>
          </w:p>
        </w:tc>
        <w:tc>
          <w:tcPr>
            <w:tcW w:w="1799" w:type="dxa"/>
          </w:tcPr>
          <w:p w14:paraId="6C7DC66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18</w:t>
            </w:r>
          </w:p>
        </w:tc>
      </w:tr>
      <w:tr w:rsidR="00F03373" w:rsidRPr="00F03373" w14:paraId="052269C2" w14:textId="77777777" w:rsidTr="006444DA">
        <w:tc>
          <w:tcPr>
            <w:tcW w:w="1798" w:type="dxa"/>
          </w:tcPr>
          <w:p w14:paraId="10B69FF3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</w:p>
        </w:tc>
        <w:tc>
          <w:tcPr>
            <w:tcW w:w="1798" w:type="dxa"/>
          </w:tcPr>
          <w:p w14:paraId="4922D97C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93</w:t>
            </w:r>
          </w:p>
        </w:tc>
        <w:tc>
          <w:tcPr>
            <w:tcW w:w="1798" w:type="dxa"/>
          </w:tcPr>
          <w:p w14:paraId="58FE4A5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64</w:t>
            </w:r>
          </w:p>
        </w:tc>
        <w:tc>
          <w:tcPr>
            <w:tcW w:w="1798" w:type="dxa"/>
          </w:tcPr>
          <w:p w14:paraId="2E76620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59</w:t>
            </w:r>
          </w:p>
        </w:tc>
        <w:tc>
          <w:tcPr>
            <w:tcW w:w="1799" w:type="dxa"/>
          </w:tcPr>
          <w:p w14:paraId="0E9B03B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09</w:t>
            </w:r>
          </w:p>
        </w:tc>
        <w:tc>
          <w:tcPr>
            <w:tcW w:w="1799" w:type="dxa"/>
          </w:tcPr>
          <w:p w14:paraId="6BE9D87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90</w:t>
            </w:r>
          </w:p>
        </w:tc>
      </w:tr>
      <w:tr w:rsidR="00F03373" w:rsidRPr="00F03373" w14:paraId="2DAC2DCE" w14:textId="77777777" w:rsidTr="006444DA">
        <w:tc>
          <w:tcPr>
            <w:tcW w:w="1798" w:type="dxa"/>
          </w:tcPr>
          <w:p w14:paraId="143FFC30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Chry</w:t>
            </w:r>
            <w:proofErr w:type="spellEnd"/>
          </w:p>
        </w:tc>
        <w:tc>
          <w:tcPr>
            <w:tcW w:w="1798" w:type="dxa"/>
          </w:tcPr>
          <w:p w14:paraId="75BA869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51</w:t>
            </w:r>
          </w:p>
        </w:tc>
        <w:tc>
          <w:tcPr>
            <w:tcW w:w="1798" w:type="dxa"/>
          </w:tcPr>
          <w:p w14:paraId="0FC94D4F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76</w:t>
            </w:r>
          </w:p>
        </w:tc>
        <w:tc>
          <w:tcPr>
            <w:tcW w:w="1798" w:type="dxa"/>
          </w:tcPr>
          <w:p w14:paraId="38A7811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38</w:t>
            </w:r>
          </w:p>
        </w:tc>
        <w:tc>
          <w:tcPr>
            <w:tcW w:w="1799" w:type="dxa"/>
          </w:tcPr>
          <w:p w14:paraId="0D0FAAA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134</w:t>
            </w:r>
          </w:p>
        </w:tc>
        <w:tc>
          <w:tcPr>
            <w:tcW w:w="1799" w:type="dxa"/>
          </w:tcPr>
          <w:p w14:paraId="2D122F4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93</w:t>
            </w:r>
          </w:p>
        </w:tc>
      </w:tr>
      <w:tr w:rsidR="00F03373" w:rsidRPr="00F03373" w14:paraId="62426353" w14:textId="77777777" w:rsidTr="006444DA">
        <w:tc>
          <w:tcPr>
            <w:tcW w:w="1798" w:type="dxa"/>
          </w:tcPr>
          <w:p w14:paraId="4165F31B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</w:tcPr>
          <w:p w14:paraId="7F2C204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29</w:t>
            </w:r>
          </w:p>
        </w:tc>
        <w:tc>
          <w:tcPr>
            <w:tcW w:w="1798" w:type="dxa"/>
          </w:tcPr>
          <w:p w14:paraId="5ADF635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07</w:t>
            </w:r>
          </w:p>
        </w:tc>
        <w:tc>
          <w:tcPr>
            <w:tcW w:w="1798" w:type="dxa"/>
          </w:tcPr>
          <w:p w14:paraId="46F1E953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89</w:t>
            </w:r>
          </w:p>
        </w:tc>
        <w:tc>
          <w:tcPr>
            <w:tcW w:w="1799" w:type="dxa"/>
          </w:tcPr>
          <w:p w14:paraId="4990F94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513</w:t>
            </w:r>
          </w:p>
        </w:tc>
        <w:tc>
          <w:tcPr>
            <w:tcW w:w="1799" w:type="dxa"/>
          </w:tcPr>
          <w:p w14:paraId="59B7263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20</w:t>
            </w:r>
          </w:p>
        </w:tc>
      </w:tr>
      <w:tr w:rsidR="00F03373" w:rsidRPr="00F03373" w14:paraId="69D443D4" w14:textId="77777777" w:rsidTr="006444DA">
        <w:tc>
          <w:tcPr>
            <w:tcW w:w="1798" w:type="dxa"/>
          </w:tcPr>
          <w:p w14:paraId="27E94258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k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</w:tcPr>
          <w:p w14:paraId="3AA2DF9E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890</w:t>
            </w:r>
          </w:p>
        </w:tc>
        <w:tc>
          <w:tcPr>
            <w:tcW w:w="1798" w:type="dxa"/>
          </w:tcPr>
          <w:p w14:paraId="15698C57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28</w:t>
            </w:r>
          </w:p>
        </w:tc>
        <w:tc>
          <w:tcPr>
            <w:tcW w:w="1798" w:type="dxa"/>
          </w:tcPr>
          <w:p w14:paraId="0D399437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39</w:t>
            </w:r>
          </w:p>
        </w:tc>
        <w:tc>
          <w:tcPr>
            <w:tcW w:w="1799" w:type="dxa"/>
          </w:tcPr>
          <w:p w14:paraId="74F7B4B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48</w:t>
            </w:r>
          </w:p>
        </w:tc>
        <w:tc>
          <w:tcPr>
            <w:tcW w:w="1799" w:type="dxa"/>
          </w:tcPr>
          <w:p w14:paraId="5DDC5C7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55</w:t>
            </w:r>
          </w:p>
        </w:tc>
      </w:tr>
      <w:tr w:rsidR="00F03373" w:rsidRPr="00F03373" w14:paraId="69006A20" w14:textId="77777777" w:rsidTr="006444DA">
        <w:tc>
          <w:tcPr>
            <w:tcW w:w="1798" w:type="dxa"/>
          </w:tcPr>
          <w:p w14:paraId="0F3B0CDC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e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</w:tcPr>
          <w:p w14:paraId="67691C86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38</w:t>
            </w:r>
          </w:p>
        </w:tc>
        <w:tc>
          <w:tcPr>
            <w:tcW w:w="1798" w:type="dxa"/>
          </w:tcPr>
          <w:p w14:paraId="4678414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75</w:t>
            </w:r>
          </w:p>
        </w:tc>
        <w:tc>
          <w:tcPr>
            <w:tcW w:w="1798" w:type="dxa"/>
          </w:tcPr>
          <w:p w14:paraId="0E6C4F2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64</w:t>
            </w:r>
          </w:p>
        </w:tc>
        <w:tc>
          <w:tcPr>
            <w:tcW w:w="1799" w:type="dxa"/>
          </w:tcPr>
          <w:p w14:paraId="6C2469C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12</w:t>
            </w:r>
          </w:p>
        </w:tc>
        <w:tc>
          <w:tcPr>
            <w:tcW w:w="1799" w:type="dxa"/>
          </w:tcPr>
          <w:p w14:paraId="4BFAA107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16</w:t>
            </w:r>
          </w:p>
        </w:tc>
      </w:tr>
      <w:tr w:rsidR="00F03373" w:rsidRPr="00F03373" w14:paraId="5C265D86" w14:textId="77777777" w:rsidTr="006444DA">
        <w:tc>
          <w:tcPr>
            <w:tcW w:w="1798" w:type="dxa"/>
          </w:tcPr>
          <w:p w14:paraId="4FF42CA2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</w:tcPr>
          <w:p w14:paraId="656128F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426</w:t>
            </w:r>
          </w:p>
        </w:tc>
        <w:tc>
          <w:tcPr>
            <w:tcW w:w="1798" w:type="dxa"/>
          </w:tcPr>
          <w:p w14:paraId="5B6DEEC3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723</w:t>
            </w:r>
          </w:p>
        </w:tc>
        <w:tc>
          <w:tcPr>
            <w:tcW w:w="1798" w:type="dxa"/>
          </w:tcPr>
          <w:p w14:paraId="236D96EB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64</w:t>
            </w:r>
          </w:p>
        </w:tc>
        <w:tc>
          <w:tcPr>
            <w:tcW w:w="1799" w:type="dxa"/>
          </w:tcPr>
          <w:p w14:paraId="3E43745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46</w:t>
            </w:r>
          </w:p>
        </w:tc>
        <w:tc>
          <w:tcPr>
            <w:tcW w:w="1799" w:type="dxa"/>
          </w:tcPr>
          <w:p w14:paraId="3CD1EAB8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26</w:t>
            </w:r>
          </w:p>
        </w:tc>
      </w:tr>
      <w:tr w:rsidR="00F03373" w:rsidRPr="00F03373" w14:paraId="7EBC733D" w14:textId="77777777" w:rsidTr="006444DA">
        <w:tc>
          <w:tcPr>
            <w:tcW w:w="1798" w:type="dxa"/>
          </w:tcPr>
          <w:p w14:paraId="46DEBEDD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Ind</w:t>
            </w:r>
          </w:p>
        </w:tc>
        <w:tc>
          <w:tcPr>
            <w:tcW w:w="1798" w:type="dxa"/>
          </w:tcPr>
          <w:p w14:paraId="6A4CEE5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71</w:t>
            </w:r>
          </w:p>
        </w:tc>
        <w:tc>
          <w:tcPr>
            <w:tcW w:w="1798" w:type="dxa"/>
          </w:tcPr>
          <w:p w14:paraId="245F5E96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05</w:t>
            </w:r>
          </w:p>
        </w:tc>
        <w:tc>
          <w:tcPr>
            <w:tcW w:w="1798" w:type="dxa"/>
          </w:tcPr>
          <w:p w14:paraId="79BC6D1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49</w:t>
            </w:r>
          </w:p>
        </w:tc>
        <w:tc>
          <w:tcPr>
            <w:tcW w:w="1799" w:type="dxa"/>
          </w:tcPr>
          <w:p w14:paraId="4CB11771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87</w:t>
            </w:r>
          </w:p>
        </w:tc>
        <w:tc>
          <w:tcPr>
            <w:tcW w:w="1799" w:type="dxa"/>
          </w:tcPr>
          <w:p w14:paraId="40DD240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43</w:t>
            </w:r>
          </w:p>
        </w:tc>
      </w:tr>
      <w:tr w:rsidR="00F03373" w:rsidRPr="00F03373" w14:paraId="5ECAC564" w14:textId="77777777" w:rsidTr="006444DA">
        <w:tc>
          <w:tcPr>
            <w:tcW w:w="1798" w:type="dxa"/>
            <w:tcBorders>
              <w:bottom w:val="nil"/>
            </w:tcBorders>
          </w:tcPr>
          <w:p w14:paraId="1E9DE2AC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D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,h</w:t>
            </w:r>
            <w:proofErr w:type="spellEnd"/>
            <w:proofErr w:type="gramEnd"/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</w:p>
        </w:tc>
        <w:tc>
          <w:tcPr>
            <w:tcW w:w="1798" w:type="dxa"/>
            <w:tcBorders>
              <w:bottom w:val="nil"/>
            </w:tcBorders>
          </w:tcPr>
          <w:p w14:paraId="2A0DAF8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176</w:t>
            </w:r>
          </w:p>
        </w:tc>
        <w:tc>
          <w:tcPr>
            <w:tcW w:w="1798" w:type="dxa"/>
            <w:tcBorders>
              <w:bottom w:val="nil"/>
            </w:tcBorders>
          </w:tcPr>
          <w:p w14:paraId="6A13E67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12</w:t>
            </w:r>
          </w:p>
        </w:tc>
        <w:tc>
          <w:tcPr>
            <w:tcW w:w="1798" w:type="dxa"/>
            <w:tcBorders>
              <w:bottom w:val="nil"/>
            </w:tcBorders>
          </w:tcPr>
          <w:p w14:paraId="187C8EC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253</w:t>
            </w:r>
          </w:p>
        </w:tc>
        <w:tc>
          <w:tcPr>
            <w:tcW w:w="1799" w:type="dxa"/>
            <w:tcBorders>
              <w:bottom w:val="nil"/>
            </w:tcBorders>
          </w:tcPr>
          <w:p w14:paraId="7D7E9A0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649</w:t>
            </w:r>
          </w:p>
        </w:tc>
        <w:tc>
          <w:tcPr>
            <w:tcW w:w="1799" w:type="dxa"/>
            <w:tcBorders>
              <w:bottom w:val="nil"/>
            </w:tcBorders>
          </w:tcPr>
          <w:p w14:paraId="7CE7AC52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604</w:t>
            </w:r>
          </w:p>
        </w:tc>
      </w:tr>
      <w:tr w:rsidR="00F03373" w:rsidRPr="00F03373" w14:paraId="034605E3" w14:textId="77777777" w:rsidTr="006444DA"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2403740F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g,h</w:t>
            </w:r>
            <w:proofErr w:type="gramEnd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,i</w:t>
            </w:r>
            <w:proofErr w:type="spellEnd"/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3388180D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</w:rPr>
              <w:t>986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070F71D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110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768EBA5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39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5C8E894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</w:rPr>
              <w:t>033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</w:tcPr>
          <w:p w14:paraId="6334FFCB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34</w:t>
            </w:r>
          </w:p>
        </w:tc>
      </w:tr>
      <w:tr w:rsidR="00F03373" w:rsidRPr="00F03373" w14:paraId="1A45EEEE" w14:textId="77777777" w:rsidTr="006444DA">
        <w:tc>
          <w:tcPr>
            <w:tcW w:w="1798" w:type="dxa"/>
            <w:tcBorders>
              <w:top w:val="single" w:sz="4" w:space="0" w:color="auto"/>
            </w:tcBorders>
            <w:vAlign w:val="bottom"/>
          </w:tcPr>
          <w:p w14:paraId="305C819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 xml:space="preserve">% 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of Variance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67E4A3E6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</w:rPr>
              <w:t>55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49708CD0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</w:rPr>
              <w:t>23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6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7DD6F4BB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</w:rPr>
              <w:t>9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33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3A779CB9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</w:rPr>
              <w:t>5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48</w:t>
            </w:r>
          </w:p>
        </w:tc>
        <w:tc>
          <w:tcPr>
            <w:tcW w:w="1799" w:type="dxa"/>
            <w:tcBorders>
              <w:top w:val="single" w:sz="4" w:space="0" w:color="auto"/>
            </w:tcBorders>
          </w:tcPr>
          <w:p w14:paraId="19C4498A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F03373">
              <w:rPr>
                <w:rFonts w:ascii="Times New Roman" w:hAnsi="Times New Roman" w:cs="Times New Roman"/>
                <w:color w:val="FF0000"/>
              </w:rPr>
              <w:t>2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</w:rPr>
              <w:t>06</w:t>
            </w:r>
          </w:p>
        </w:tc>
      </w:tr>
    </w:tbl>
    <w:p w14:paraId="07EBD1FE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7CE3B338" w14:textId="77777777" w:rsidR="00730C3C" w:rsidRPr="00F03373" w:rsidRDefault="00730C3C" w:rsidP="00730C3C">
      <w:pPr>
        <w:jc w:val="thaiDistribute"/>
        <w:rPr>
          <w:rFonts w:ascii="Times New Roman" w:hAnsi="Times New Roman" w:cs="Times New Roman"/>
          <w:color w:val="FF0000"/>
          <w:sz w:val="24"/>
          <w:szCs w:val="24"/>
        </w:rPr>
      </w:pPr>
      <w:r w:rsidRPr="00F03373">
        <w:rPr>
          <w:rFonts w:ascii="Times New Roman" w:hAnsi="Times New Roman" w:cs="Times New Roman"/>
          <w:color w:val="FF0000"/>
          <w:sz w:val="24"/>
          <w:szCs w:val="24"/>
        </w:rPr>
        <w:t>Where; phenanthr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Phe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anthracene (An), fluoranth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Fluo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pyr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Pyr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11H-benzo[a]fluoranthene (11H-B[a]F), 11H-benzo[b]fluoranthene (11H-B[b]F), benzo[a]anthracene (B[a]A), chrys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Chry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 xml:space="preserve">), benzo[b]fluoranthene (B[b]F), benzo[k]fluoranthene (B[k]F), benzo[e]pyrene (B[e]P), benzo[a]pyrene (B[a]P), 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indeno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 xml:space="preserve">[1,2,3-cd]pyrene (Ind), 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dibenz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anthracene (D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A), and benzo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perylene (B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P)</w:t>
      </w:r>
    </w:p>
    <w:p w14:paraId="465F6327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546BBA17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43CEE5EA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73570883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6CEE86DE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15B8E777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4EF238A4" w14:textId="6D1DFD93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</w:rPr>
      </w:pPr>
      <w:r w:rsidRPr="00F03373">
        <w:rPr>
          <w:rFonts w:ascii="Times New Roman" w:hAnsi="Times New Roman" w:cs="Times New Roman"/>
          <w:color w:val="FF0000"/>
          <w:szCs w:val="24"/>
        </w:rPr>
        <w:lastRenderedPageBreak/>
        <w:t>Table S</w:t>
      </w:r>
      <w:r w:rsidR="00AF2D90">
        <w:rPr>
          <w:rFonts w:ascii="Times New Roman" w:hAnsi="Times New Roman" w:cs="Times New Roman"/>
          <w:color w:val="FF0000"/>
          <w:szCs w:val="24"/>
        </w:rPr>
        <w:t>9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  <w:szCs w:val="24"/>
        </w:rPr>
        <w:t>Varimax rotated component matrix of 15 PAH congeners from lake sediments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 (</w:t>
      </w:r>
      <w:r w:rsidRPr="00F03373">
        <w:rPr>
          <w:rFonts w:ascii="Times New Roman" w:hAnsi="Times New Roman" w:cs="Times New Roman"/>
          <w:i/>
          <w:iCs/>
          <w:color w:val="FF0000"/>
          <w:szCs w:val="24"/>
        </w:rPr>
        <w:t>n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 = </w:t>
      </w:r>
      <w:r w:rsidRPr="00F03373">
        <w:rPr>
          <w:rFonts w:ascii="Times New Roman" w:hAnsi="Times New Roman" w:cs="Times New Roman"/>
          <w:color w:val="FF0000"/>
          <w:szCs w:val="24"/>
        </w:rPr>
        <w:t>62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)</w:t>
      </w:r>
      <w:r w:rsidRPr="00F03373">
        <w:rPr>
          <w:rFonts w:ascii="Times New Roman" w:hAnsi="Times New Roman" w:cs="Times New Roman"/>
          <w:color w:val="FF0000"/>
          <w:szCs w:val="24"/>
        </w:rPr>
        <w:t xml:space="preserve"> collected at NHL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 xml:space="preserve">. </w:t>
      </w:r>
      <w:r w:rsidRPr="00F03373">
        <w:rPr>
          <w:rFonts w:ascii="Times New Roman" w:hAnsi="Times New Roman" w:cs="Times New Roman"/>
          <w:color w:val="FF0000"/>
        </w:rPr>
        <w:t>Any values that higher than 0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  <w:r w:rsidRPr="00F03373">
        <w:rPr>
          <w:rFonts w:ascii="Times New Roman" w:hAnsi="Times New Roman" w:cs="Times New Roman"/>
          <w:color w:val="FF0000"/>
        </w:rPr>
        <w:t>5 will be highlighted as bold</w:t>
      </w:r>
      <w:r w:rsidRPr="00F03373">
        <w:rPr>
          <w:rFonts w:ascii="Times New Roman" w:hAnsi="Times New Roman" w:cs="Times New Roman"/>
          <w:color w:val="FF0000"/>
          <w:szCs w:val="24"/>
          <w:cs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8"/>
        <w:gridCol w:w="1798"/>
        <w:gridCol w:w="1798"/>
        <w:gridCol w:w="1798"/>
        <w:gridCol w:w="1799"/>
        <w:gridCol w:w="1799"/>
      </w:tblGrid>
      <w:tr w:rsidR="00F03373" w:rsidRPr="00F03373" w14:paraId="77674A43" w14:textId="77777777" w:rsidTr="006444DA">
        <w:tc>
          <w:tcPr>
            <w:tcW w:w="1798" w:type="dxa"/>
            <w:vMerge w:val="restart"/>
            <w:tcBorders>
              <w:top w:val="single" w:sz="4" w:space="0" w:color="auto"/>
              <w:bottom w:val="nil"/>
            </w:tcBorders>
            <w:vAlign w:val="bottom"/>
          </w:tcPr>
          <w:p w14:paraId="3D73CF9C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  <w:p w14:paraId="1EF059F5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</w:tc>
        <w:tc>
          <w:tcPr>
            <w:tcW w:w="8992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B7CE05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 xml:space="preserve">Principal Component 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(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)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 </w:t>
            </w:r>
          </w:p>
        </w:tc>
      </w:tr>
      <w:tr w:rsidR="00F03373" w:rsidRPr="00F03373" w14:paraId="33FFCA5B" w14:textId="77777777" w:rsidTr="006444DA">
        <w:tc>
          <w:tcPr>
            <w:tcW w:w="1798" w:type="dxa"/>
            <w:vMerge/>
            <w:tcBorders>
              <w:top w:val="nil"/>
              <w:bottom w:val="single" w:sz="4" w:space="0" w:color="auto"/>
            </w:tcBorders>
            <w:vAlign w:val="bottom"/>
          </w:tcPr>
          <w:p w14:paraId="5098F23C" w14:textId="77777777" w:rsidR="00730C3C" w:rsidRPr="00F03373" w:rsidRDefault="00730C3C" w:rsidP="006444DA">
            <w:pPr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1D86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1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283492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2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75AB9E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3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5998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4</w:t>
            </w:r>
          </w:p>
        </w:tc>
        <w:tc>
          <w:tcPr>
            <w:tcW w:w="17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1E99D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PC5</w:t>
            </w:r>
          </w:p>
        </w:tc>
      </w:tr>
      <w:tr w:rsidR="00F03373" w:rsidRPr="00F03373" w14:paraId="5EDEC702" w14:textId="77777777" w:rsidTr="006444DA">
        <w:tc>
          <w:tcPr>
            <w:tcW w:w="1798" w:type="dxa"/>
            <w:tcBorders>
              <w:top w:val="single" w:sz="4" w:space="0" w:color="auto"/>
            </w:tcBorders>
          </w:tcPr>
          <w:p w14:paraId="7702E051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he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44648CC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9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6079397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489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259E19D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796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D51386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28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6FEC7F5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75</w:t>
            </w:r>
          </w:p>
        </w:tc>
      </w:tr>
      <w:tr w:rsidR="00F03373" w:rsidRPr="00F03373" w14:paraId="27969F4A" w14:textId="77777777" w:rsidTr="006444DA">
        <w:tc>
          <w:tcPr>
            <w:tcW w:w="1798" w:type="dxa"/>
          </w:tcPr>
          <w:p w14:paraId="238588CC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An</w:t>
            </w:r>
          </w:p>
        </w:tc>
        <w:tc>
          <w:tcPr>
            <w:tcW w:w="1798" w:type="dxa"/>
            <w:vAlign w:val="center"/>
          </w:tcPr>
          <w:p w14:paraId="54DDB14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57</w:t>
            </w:r>
          </w:p>
        </w:tc>
        <w:tc>
          <w:tcPr>
            <w:tcW w:w="1798" w:type="dxa"/>
            <w:vAlign w:val="center"/>
          </w:tcPr>
          <w:p w14:paraId="57E5FED3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35</w:t>
            </w:r>
          </w:p>
        </w:tc>
        <w:tc>
          <w:tcPr>
            <w:tcW w:w="1798" w:type="dxa"/>
            <w:vAlign w:val="center"/>
          </w:tcPr>
          <w:p w14:paraId="2D6DDA4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27</w:t>
            </w:r>
          </w:p>
        </w:tc>
        <w:tc>
          <w:tcPr>
            <w:tcW w:w="1799" w:type="dxa"/>
            <w:vAlign w:val="center"/>
          </w:tcPr>
          <w:p w14:paraId="6A5C297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91</w:t>
            </w:r>
          </w:p>
        </w:tc>
        <w:tc>
          <w:tcPr>
            <w:tcW w:w="1799" w:type="dxa"/>
            <w:vAlign w:val="center"/>
          </w:tcPr>
          <w:p w14:paraId="6CAF993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0</w:t>
            </w:r>
          </w:p>
        </w:tc>
      </w:tr>
      <w:tr w:rsidR="00F03373" w:rsidRPr="00F03373" w14:paraId="21C6C3F4" w14:textId="77777777" w:rsidTr="006444DA">
        <w:tc>
          <w:tcPr>
            <w:tcW w:w="1798" w:type="dxa"/>
          </w:tcPr>
          <w:p w14:paraId="5869A389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luo</w:t>
            </w:r>
            <w:proofErr w:type="spellEnd"/>
          </w:p>
        </w:tc>
        <w:tc>
          <w:tcPr>
            <w:tcW w:w="1798" w:type="dxa"/>
            <w:vAlign w:val="center"/>
          </w:tcPr>
          <w:p w14:paraId="67B3ADD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7</w:t>
            </w:r>
          </w:p>
        </w:tc>
        <w:tc>
          <w:tcPr>
            <w:tcW w:w="1798" w:type="dxa"/>
            <w:vAlign w:val="center"/>
          </w:tcPr>
          <w:p w14:paraId="731FE5BE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10</w:t>
            </w:r>
          </w:p>
        </w:tc>
        <w:tc>
          <w:tcPr>
            <w:tcW w:w="1798" w:type="dxa"/>
            <w:vAlign w:val="center"/>
          </w:tcPr>
          <w:p w14:paraId="29BD9A6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39</w:t>
            </w:r>
          </w:p>
        </w:tc>
        <w:tc>
          <w:tcPr>
            <w:tcW w:w="1799" w:type="dxa"/>
            <w:vAlign w:val="center"/>
          </w:tcPr>
          <w:p w14:paraId="69D9C00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61</w:t>
            </w:r>
          </w:p>
        </w:tc>
        <w:tc>
          <w:tcPr>
            <w:tcW w:w="1799" w:type="dxa"/>
            <w:vAlign w:val="center"/>
          </w:tcPr>
          <w:p w14:paraId="61A8BF7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60</w:t>
            </w:r>
          </w:p>
        </w:tc>
      </w:tr>
      <w:tr w:rsidR="00F03373" w:rsidRPr="00F03373" w14:paraId="3D20CE55" w14:textId="77777777" w:rsidTr="006444DA">
        <w:tc>
          <w:tcPr>
            <w:tcW w:w="1798" w:type="dxa"/>
          </w:tcPr>
          <w:p w14:paraId="61581B31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yr</w:t>
            </w:r>
            <w:proofErr w:type="spellEnd"/>
          </w:p>
        </w:tc>
        <w:tc>
          <w:tcPr>
            <w:tcW w:w="1798" w:type="dxa"/>
            <w:vAlign w:val="center"/>
          </w:tcPr>
          <w:p w14:paraId="0C17FF72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565</w:t>
            </w:r>
          </w:p>
        </w:tc>
        <w:tc>
          <w:tcPr>
            <w:tcW w:w="1798" w:type="dxa"/>
            <w:vAlign w:val="center"/>
          </w:tcPr>
          <w:p w14:paraId="0FAF6753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681</w:t>
            </w:r>
          </w:p>
        </w:tc>
        <w:tc>
          <w:tcPr>
            <w:tcW w:w="1798" w:type="dxa"/>
            <w:vAlign w:val="center"/>
          </w:tcPr>
          <w:p w14:paraId="571B8363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73</w:t>
            </w:r>
          </w:p>
        </w:tc>
        <w:tc>
          <w:tcPr>
            <w:tcW w:w="1799" w:type="dxa"/>
            <w:vAlign w:val="center"/>
          </w:tcPr>
          <w:p w14:paraId="558C5B8F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58</w:t>
            </w:r>
          </w:p>
        </w:tc>
        <w:tc>
          <w:tcPr>
            <w:tcW w:w="1799" w:type="dxa"/>
            <w:vAlign w:val="center"/>
          </w:tcPr>
          <w:p w14:paraId="04A15AB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00</w:t>
            </w:r>
          </w:p>
        </w:tc>
      </w:tr>
      <w:tr w:rsidR="00F03373" w:rsidRPr="00F03373" w14:paraId="0DD576F4" w14:textId="77777777" w:rsidTr="006444DA">
        <w:tc>
          <w:tcPr>
            <w:tcW w:w="1798" w:type="dxa"/>
          </w:tcPr>
          <w:p w14:paraId="2E9855CB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  <w:vAlign w:val="center"/>
          </w:tcPr>
          <w:p w14:paraId="2520081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81</w:t>
            </w:r>
          </w:p>
        </w:tc>
        <w:tc>
          <w:tcPr>
            <w:tcW w:w="1798" w:type="dxa"/>
            <w:vAlign w:val="center"/>
          </w:tcPr>
          <w:p w14:paraId="58E32EC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41</w:t>
            </w:r>
          </w:p>
        </w:tc>
        <w:tc>
          <w:tcPr>
            <w:tcW w:w="1798" w:type="dxa"/>
            <w:vAlign w:val="center"/>
          </w:tcPr>
          <w:p w14:paraId="1E873D26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00</w:t>
            </w:r>
          </w:p>
        </w:tc>
        <w:tc>
          <w:tcPr>
            <w:tcW w:w="1799" w:type="dxa"/>
            <w:vAlign w:val="center"/>
          </w:tcPr>
          <w:p w14:paraId="4541AA0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894</w:t>
            </w:r>
          </w:p>
        </w:tc>
        <w:tc>
          <w:tcPr>
            <w:tcW w:w="1799" w:type="dxa"/>
            <w:vAlign w:val="center"/>
          </w:tcPr>
          <w:p w14:paraId="0323C1F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79</w:t>
            </w:r>
          </w:p>
        </w:tc>
      </w:tr>
      <w:tr w:rsidR="00F03373" w:rsidRPr="00F03373" w14:paraId="6D035202" w14:textId="77777777" w:rsidTr="006444DA">
        <w:tc>
          <w:tcPr>
            <w:tcW w:w="1798" w:type="dxa"/>
          </w:tcPr>
          <w:p w14:paraId="51412E08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11H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  <w:vAlign w:val="center"/>
          </w:tcPr>
          <w:p w14:paraId="4C8FCD03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723</w:t>
            </w:r>
          </w:p>
        </w:tc>
        <w:tc>
          <w:tcPr>
            <w:tcW w:w="1798" w:type="dxa"/>
            <w:vAlign w:val="center"/>
          </w:tcPr>
          <w:p w14:paraId="43B8B95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564</w:t>
            </w:r>
          </w:p>
        </w:tc>
        <w:tc>
          <w:tcPr>
            <w:tcW w:w="1798" w:type="dxa"/>
            <w:vAlign w:val="center"/>
          </w:tcPr>
          <w:p w14:paraId="20AB22D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33</w:t>
            </w:r>
          </w:p>
        </w:tc>
        <w:tc>
          <w:tcPr>
            <w:tcW w:w="1799" w:type="dxa"/>
            <w:vAlign w:val="center"/>
          </w:tcPr>
          <w:p w14:paraId="60652D1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55</w:t>
            </w:r>
          </w:p>
        </w:tc>
        <w:tc>
          <w:tcPr>
            <w:tcW w:w="1799" w:type="dxa"/>
            <w:vAlign w:val="center"/>
          </w:tcPr>
          <w:p w14:paraId="2480673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24</w:t>
            </w:r>
          </w:p>
        </w:tc>
      </w:tr>
      <w:tr w:rsidR="00F03373" w:rsidRPr="00F03373" w14:paraId="06626144" w14:textId="77777777" w:rsidTr="006444DA">
        <w:tc>
          <w:tcPr>
            <w:tcW w:w="1798" w:type="dxa"/>
          </w:tcPr>
          <w:p w14:paraId="336E120F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</w:p>
        </w:tc>
        <w:tc>
          <w:tcPr>
            <w:tcW w:w="1798" w:type="dxa"/>
            <w:vAlign w:val="center"/>
          </w:tcPr>
          <w:p w14:paraId="20B7A2B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02</w:t>
            </w:r>
          </w:p>
        </w:tc>
        <w:tc>
          <w:tcPr>
            <w:tcW w:w="1798" w:type="dxa"/>
            <w:vAlign w:val="center"/>
          </w:tcPr>
          <w:p w14:paraId="3FE9209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67</w:t>
            </w:r>
          </w:p>
        </w:tc>
        <w:tc>
          <w:tcPr>
            <w:tcW w:w="1798" w:type="dxa"/>
            <w:vAlign w:val="center"/>
          </w:tcPr>
          <w:p w14:paraId="6D9414D9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76</w:t>
            </w:r>
          </w:p>
        </w:tc>
        <w:tc>
          <w:tcPr>
            <w:tcW w:w="1799" w:type="dxa"/>
            <w:vAlign w:val="center"/>
          </w:tcPr>
          <w:p w14:paraId="64F0BA6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66</w:t>
            </w:r>
          </w:p>
        </w:tc>
        <w:tc>
          <w:tcPr>
            <w:tcW w:w="1799" w:type="dxa"/>
            <w:vAlign w:val="center"/>
          </w:tcPr>
          <w:p w14:paraId="022CA92A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71</w:t>
            </w:r>
          </w:p>
        </w:tc>
      </w:tr>
      <w:tr w:rsidR="00F03373" w:rsidRPr="00F03373" w14:paraId="03C3134F" w14:textId="77777777" w:rsidTr="006444DA">
        <w:tc>
          <w:tcPr>
            <w:tcW w:w="1798" w:type="dxa"/>
          </w:tcPr>
          <w:p w14:paraId="073A193E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proofErr w:type="spell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Chry</w:t>
            </w:r>
            <w:proofErr w:type="spellEnd"/>
          </w:p>
        </w:tc>
        <w:tc>
          <w:tcPr>
            <w:tcW w:w="1798" w:type="dxa"/>
            <w:vAlign w:val="center"/>
          </w:tcPr>
          <w:p w14:paraId="5AE7181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62</w:t>
            </w:r>
          </w:p>
        </w:tc>
        <w:tc>
          <w:tcPr>
            <w:tcW w:w="1798" w:type="dxa"/>
            <w:vAlign w:val="center"/>
          </w:tcPr>
          <w:p w14:paraId="6E93D3E4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70</w:t>
            </w:r>
          </w:p>
        </w:tc>
        <w:tc>
          <w:tcPr>
            <w:tcW w:w="1798" w:type="dxa"/>
            <w:vAlign w:val="center"/>
          </w:tcPr>
          <w:p w14:paraId="3834CB36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58</w:t>
            </w:r>
          </w:p>
        </w:tc>
        <w:tc>
          <w:tcPr>
            <w:tcW w:w="1799" w:type="dxa"/>
            <w:vAlign w:val="center"/>
          </w:tcPr>
          <w:p w14:paraId="5C64BA58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34</w:t>
            </w:r>
          </w:p>
        </w:tc>
        <w:tc>
          <w:tcPr>
            <w:tcW w:w="1799" w:type="dxa"/>
            <w:vAlign w:val="center"/>
          </w:tcPr>
          <w:p w14:paraId="1F4DB91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97</w:t>
            </w:r>
          </w:p>
        </w:tc>
      </w:tr>
      <w:tr w:rsidR="00F03373" w:rsidRPr="00F03373" w14:paraId="11CB3BEE" w14:textId="77777777" w:rsidTr="006444DA">
        <w:tc>
          <w:tcPr>
            <w:tcW w:w="1798" w:type="dxa"/>
          </w:tcPr>
          <w:p w14:paraId="6DC870A6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  <w:vAlign w:val="center"/>
          </w:tcPr>
          <w:p w14:paraId="3D967DE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81</w:t>
            </w:r>
          </w:p>
        </w:tc>
        <w:tc>
          <w:tcPr>
            <w:tcW w:w="1798" w:type="dxa"/>
            <w:vAlign w:val="center"/>
          </w:tcPr>
          <w:p w14:paraId="5169BD0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7</w:t>
            </w:r>
          </w:p>
        </w:tc>
        <w:tc>
          <w:tcPr>
            <w:tcW w:w="1798" w:type="dxa"/>
            <w:vAlign w:val="center"/>
          </w:tcPr>
          <w:p w14:paraId="608647EE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56</w:t>
            </w:r>
          </w:p>
        </w:tc>
        <w:tc>
          <w:tcPr>
            <w:tcW w:w="1799" w:type="dxa"/>
            <w:vAlign w:val="center"/>
          </w:tcPr>
          <w:p w14:paraId="1A8255BF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09</w:t>
            </w:r>
          </w:p>
        </w:tc>
        <w:tc>
          <w:tcPr>
            <w:tcW w:w="1799" w:type="dxa"/>
            <w:vAlign w:val="center"/>
          </w:tcPr>
          <w:p w14:paraId="1520438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2</w:t>
            </w:r>
          </w:p>
        </w:tc>
      </w:tr>
      <w:tr w:rsidR="00F03373" w:rsidRPr="00F03373" w14:paraId="11BA763D" w14:textId="77777777" w:rsidTr="006444DA">
        <w:tc>
          <w:tcPr>
            <w:tcW w:w="1798" w:type="dxa"/>
          </w:tcPr>
          <w:p w14:paraId="3CC6E18B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k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F</w:t>
            </w:r>
          </w:p>
        </w:tc>
        <w:tc>
          <w:tcPr>
            <w:tcW w:w="1798" w:type="dxa"/>
            <w:vAlign w:val="center"/>
          </w:tcPr>
          <w:p w14:paraId="34C7614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83</w:t>
            </w:r>
          </w:p>
        </w:tc>
        <w:tc>
          <w:tcPr>
            <w:tcW w:w="1798" w:type="dxa"/>
            <w:vAlign w:val="center"/>
          </w:tcPr>
          <w:p w14:paraId="5FEC653E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71</w:t>
            </w:r>
          </w:p>
        </w:tc>
        <w:tc>
          <w:tcPr>
            <w:tcW w:w="1798" w:type="dxa"/>
            <w:vAlign w:val="center"/>
          </w:tcPr>
          <w:p w14:paraId="0AF4E40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12</w:t>
            </w:r>
          </w:p>
        </w:tc>
        <w:tc>
          <w:tcPr>
            <w:tcW w:w="1799" w:type="dxa"/>
            <w:vAlign w:val="center"/>
          </w:tcPr>
          <w:p w14:paraId="6FDD891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3</w:t>
            </w:r>
          </w:p>
        </w:tc>
        <w:tc>
          <w:tcPr>
            <w:tcW w:w="1799" w:type="dxa"/>
            <w:vAlign w:val="center"/>
          </w:tcPr>
          <w:p w14:paraId="20E1CE77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8</w:t>
            </w:r>
          </w:p>
        </w:tc>
      </w:tr>
      <w:tr w:rsidR="00F03373" w:rsidRPr="00F03373" w14:paraId="3A2DE71C" w14:textId="77777777" w:rsidTr="006444DA">
        <w:tc>
          <w:tcPr>
            <w:tcW w:w="1798" w:type="dxa"/>
          </w:tcPr>
          <w:p w14:paraId="3956AED1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e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  <w:vAlign w:val="center"/>
          </w:tcPr>
          <w:p w14:paraId="4D7D6BA8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81</w:t>
            </w:r>
          </w:p>
        </w:tc>
        <w:tc>
          <w:tcPr>
            <w:tcW w:w="1798" w:type="dxa"/>
            <w:vAlign w:val="center"/>
          </w:tcPr>
          <w:p w14:paraId="5F97DCC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01</w:t>
            </w:r>
          </w:p>
        </w:tc>
        <w:tc>
          <w:tcPr>
            <w:tcW w:w="1798" w:type="dxa"/>
            <w:vAlign w:val="center"/>
          </w:tcPr>
          <w:p w14:paraId="5FFE9D5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31</w:t>
            </w:r>
          </w:p>
        </w:tc>
        <w:tc>
          <w:tcPr>
            <w:tcW w:w="1799" w:type="dxa"/>
            <w:vAlign w:val="center"/>
          </w:tcPr>
          <w:p w14:paraId="45E69F32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91</w:t>
            </w:r>
          </w:p>
        </w:tc>
        <w:tc>
          <w:tcPr>
            <w:tcW w:w="1799" w:type="dxa"/>
            <w:vAlign w:val="center"/>
          </w:tcPr>
          <w:p w14:paraId="3B76086C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5</w:t>
            </w:r>
          </w:p>
        </w:tc>
      </w:tr>
      <w:tr w:rsidR="00F03373" w:rsidRPr="00F03373" w14:paraId="6274FA31" w14:textId="77777777" w:rsidTr="006444DA">
        <w:tc>
          <w:tcPr>
            <w:tcW w:w="1798" w:type="dxa"/>
          </w:tcPr>
          <w:p w14:paraId="0E07E8C7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  <w:vAlign w:val="center"/>
          </w:tcPr>
          <w:p w14:paraId="6079D85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56</w:t>
            </w:r>
          </w:p>
        </w:tc>
        <w:tc>
          <w:tcPr>
            <w:tcW w:w="1798" w:type="dxa"/>
            <w:vAlign w:val="center"/>
          </w:tcPr>
          <w:p w14:paraId="3D6D1E0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78</w:t>
            </w:r>
          </w:p>
        </w:tc>
        <w:tc>
          <w:tcPr>
            <w:tcW w:w="1798" w:type="dxa"/>
            <w:vAlign w:val="center"/>
          </w:tcPr>
          <w:p w14:paraId="1E24E023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161</w:t>
            </w:r>
          </w:p>
        </w:tc>
        <w:tc>
          <w:tcPr>
            <w:tcW w:w="1799" w:type="dxa"/>
            <w:vAlign w:val="center"/>
          </w:tcPr>
          <w:p w14:paraId="07B7550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5</w:t>
            </w:r>
          </w:p>
        </w:tc>
        <w:tc>
          <w:tcPr>
            <w:tcW w:w="1799" w:type="dxa"/>
            <w:vAlign w:val="center"/>
          </w:tcPr>
          <w:p w14:paraId="1F462E9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891</w:t>
            </w:r>
          </w:p>
        </w:tc>
      </w:tr>
      <w:tr w:rsidR="00F03373" w:rsidRPr="00F03373" w14:paraId="33E9E8AB" w14:textId="77777777" w:rsidTr="006444DA">
        <w:tc>
          <w:tcPr>
            <w:tcW w:w="1798" w:type="dxa"/>
          </w:tcPr>
          <w:p w14:paraId="3CAF0643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Ind</w:t>
            </w:r>
          </w:p>
        </w:tc>
        <w:tc>
          <w:tcPr>
            <w:tcW w:w="1798" w:type="dxa"/>
            <w:vAlign w:val="center"/>
          </w:tcPr>
          <w:p w14:paraId="219017BA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934</w:t>
            </w:r>
          </w:p>
        </w:tc>
        <w:tc>
          <w:tcPr>
            <w:tcW w:w="1798" w:type="dxa"/>
            <w:vAlign w:val="center"/>
          </w:tcPr>
          <w:p w14:paraId="2FEAF6D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91</w:t>
            </w:r>
          </w:p>
        </w:tc>
        <w:tc>
          <w:tcPr>
            <w:tcW w:w="1798" w:type="dxa"/>
            <w:vAlign w:val="center"/>
          </w:tcPr>
          <w:p w14:paraId="640B64E6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6</w:t>
            </w:r>
          </w:p>
        </w:tc>
        <w:tc>
          <w:tcPr>
            <w:tcW w:w="1799" w:type="dxa"/>
            <w:vAlign w:val="center"/>
          </w:tcPr>
          <w:p w14:paraId="242AB581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65</w:t>
            </w:r>
          </w:p>
        </w:tc>
        <w:tc>
          <w:tcPr>
            <w:tcW w:w="1799" w:type="dxa"/>
            <w:vAlign w:val="center"/>
          </w:tcPr>
          <w:p w14:paraId="1581E990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7</w:t>
            </w:r>
          </w:p>
        </w:tc>
      </w:tr>
      <w:tr w:rsidR="00F03373" w:rsidRPr="00F03373" w14:paraId="6AD4C934" w14:textId="77777777" w:rsidTr="006444DA">
        <w:tc>
          <w:tcPr>
            <w:tcW w:w="1798" w:type="dxa"/>
            <w:tcBorders>
              <w:bottom w:val="nil"/>
            </w:tcBorders>
          </w:tcPr>
          <w:p w14:paraId="2F8FBA2B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D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,h</w:t>
            </w:r>
            <w:proofErr w:type="spellEnd"/>
            <w:proofErr w:type="gramEnd"/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37E5D97D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780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07D57066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80</w:t>
            </w:r>
          </w:p>
        </w:tc>
        <w:tc>
          <w:tcPr>
            <w:tcW w:w="1798" w:type="dxa"/>
            <w:tcBorders>
              <w:bottom w:val="nil"/>
            </w:tcBorders>
            <w:vAlign w:val="center"/>
          </w:tcPr>
          <w:p w14:paraId="2245A052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92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14:paraId="64242428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28</w:t>
            </w:r>
          </w:p>
        </w:tc>
        <w:tc>
          <w:tcPr>
            <w:tcW w:w="1799" w:type="dxa"/>
            <w:tcBorders>
              <w:bottom w:val="nil"/>
            </w:tcBorders>
            <w:vAlign w:val="center"/>
          </w:tcPr>
          <w:p w14:paraId="598BFF7A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52</w:t>
            </w:r>
          </w:p>
        </w:tc>
      </w:tr>
      <w:tr w:rsidR="00F03373" w:rsidRPr="00F03373" w14:paraId="3A46A18C" w14:textId="77777777" w:rsidTr="006444DA">
        <w:tc>
          <w:tcPr>
            <w:tcW w:w="1798" w:type="dxa"/>
            <w:tcBorders>
              <w:top w:val="nil"/>
              <w:bottom w:val="single" w:sz="4" w:space="0" w:color="auto"/>
            </w:tcBorders>
          </w:tcPr>
          <w:p w14:paraId="0037C096" w14:textId="77777777" w:rsidR="00730C3C" w:rsidRPr="00F03373" w:rsidRDefault="00730C3C" w:rsidP="006444DA">
            <w:pPr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br/>
              <w:t>B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[</w:t>
            </w:r>
            <w:proofErr w:type="spellStart"/>
            <w:proofErr w:type="gramStart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g,h</w:t>
            </w:r>
            <w:proofErr w:type="gramEnd"/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,i</w:t>
            </w:r>
            <w:proofErr w:type="spellEnd"/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]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P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75E3F528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618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4541085A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486</w:t>
            </w:r>
          </w:p>
        </w:tc>
        <w:tc>
          <w:tcPr>
            <w:tcW w:w="1798" w:type="dxa"/>
            <w:tcBorders>
              <w:top w:val="nil"/>
              <w:bottom w:val="single" w:sz="4" w:space="0" w:color="auto"/>
            </w:tcBorders>
            <w:vAlign w:val="center"/>
          </w:tcPr>
          <w:p w14:paraId="6AEA407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b/>
                <w:bCs/>
                <w:color w:val="FF0000"/>
                <w:szCs w:val="24"/>
              </w:rPr>
              <w:t>513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14:paraId="37B89C14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-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057</w:t>
            </w:r>
          </w:p>
        </w:tc>
        <w:tc>
          <w:tcPr>
            <w:tcW w:w="1799" w:type="dxa"/>
            <w:tcBorders>
              <w:top w:val="nil"/>
              <w:bottom w:val="single" w:sz="4" w:space="0" w:color="auto"/>
            </w:tcBorders>
            <w:vAlign w:val="center"/>
          </w:tcPr>
          <w:p w14:paraId="40488C99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29</w:t>
            </w:r>
          </w:p>
        </w:tc>
      </w:tr>
      <w:tr w:rsidR="00F03373" w:rsidRPr="00F03373" w14:paraId="5A13029F" w14:textId="77777777" w:rsidTr="006444DA">
        <w:tc>
          <w:tcPr>
            <w:tcW w:w="1798" w:type="dxa"/>
            <w:tcBorders>
              <w:top w:val="single" w:sz="4" w:space="0" w:color="auto"/>
            </w:tcBorders>
            <w:vAlign w:val="bottom"/>
          </w:tcPr>
          <w:p w14:paraId="42B05B24" w14:textId="77777777" w:rsidR="00730C3C" w:rsidRPr="00F03373" w:rsidRDefault="00730C3C" w:rsidP="006444DA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 xml:space="preserve">% 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of Variance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02A54168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61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18CAF7A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0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14:paraId="3D8B25A6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96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1E301E55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94</w:t>
            </w:r>
          </w:p>
        </w:tc>
        <w:tc>
          <w:tcPr>
            <w:tcW w:w="1799" w:type="dxa"/>
            <w:tcBorders>
              <w:top w:val="single" w:sz="4" w:space="0" w:color="auto"/>
            </w:tcBorders>
            <w:vAlign w:val="center"/>
          </w:tcPr>
          <w:p w14:paraId="3708723B" w14:textId="77777777" w:rsidR="00730C3C" w:rsidRPr="00F03373" w:rsidRDefault="00730C3C" w:rsidP="006444DA">
            <w:pPr>
              <w:jc w:val="right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  <w:cs/>
              </w:rPr>
              <w:t>.</w:t>
            </w:r>
            <w:r w:rsidRPr="00F03373">
              <w:rPr>
                <w:rFonts w:ascii="Times New Roman" w:hAnsi="Times New Roman" w:cs="Times New Roman"/>
                <w:color w:val="FF0000"/>
                <w:szCs w:val="24"/>
              </w:rPr>
              <w:t>39</w:t>
            </w:r>
          </w:p>
        </w:tc>
      </w:tr>
    </w:tbl>
    <w:p w14:paraId="265868A7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28B38ECF" w14:textId="77777777" w:rsidR="00730C3C" w:rsidRPr="00F03373" w:rsidRDefault="00730C3C" w:rsidP="00730C3C">
      <w:pPr>
        <w:jc w:val="thaiDistribute"/>
        <w:rPr>
          <w:rFonts w:ascii="Times New Roman" w:hAnsi="Times New Roman" w:cs="Times New Roman"/>
          <w:color w:val="FF0000"/>
          <w:sz w:val="24"/>
          <w:szCs w:val="24"/>
        </w:rPr>
      </w:pPr>
      <w:r w:rsidRPr="00F03373">
        <w:rPr>
          <w:rFonts w:ascii="Times New Roman" w:hAnsi="Times New Roman" w:cs="Times New Roman"/>
          <w:color w:val="FF0000"/>
          <w:sz w:val="24"/>
          <w:szCs w:val="24"/>
        </w:rPr>
        <w:t>Where; phenanthr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Phe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anthracene (An), fluoranth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Fluo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pyr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Pyr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), 11H-benzo[a]fluoranthene (11H-B[a]F), 11H-benzo[b]fluoranthene (11H-B[b]F), benzo[a]anthracene (B[a]A), chrysene (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Chry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 xml:space="preserve">), benzo[b]fluoranthene (B[b]F), benzo[k]fluoranthene (B[k]F), benzo[e]pyrene (B[e]P), benzo[a]pyrene (B[a]P), 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indeno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 xml:space="preserve">[1,2,3-cd]pyrene (Ind), 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dibenz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anthracene (D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a,h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A), and benzo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perylene (B[</w:t>
      </w:r>
      <w:proofErr w:type="spellStart"/>
      <w:r w:rsidRPr="00F03373">
        <w:rPr>
          <w:rFonts w:ascii="Times New Roman" w:hAnsi="Times New Roman" w:cs="Times New Roman"/>
          <w:color w:val="FF0000"/>
          <w:sz w:val="24"/>
          <w:szCs w:val="24"/>
        </w:rPr>
        <w:t>g,h,i</w:t>
      </w:r>
      <w:proofErr w:type="spellEnd"/>
      <w:r w:rsidRPr="00F03373">
        <w:rPr>
          <w:rFonts w:ascii="Times New Roman" w:hAnsi="Times New Roman" w:cs="Times New Roman"/>
          <w:color w:val="FF0000"/>
          <w:sz w:val="24"/>
          <w:szCs w:val="24"/>
        </w:rPr>
        <w:t>]P)</w:t>
      </w:r>
    </w:p>
    <w:p w14:paraId="0B7A6143" w14:textId="77777777" w:rsidR="00730C3C" w:rsidRPr="00F03373" w:rsidRDefault="00730C3C" w:rsidP="00730C3C">
      <w:pPr>
        <w:jc w:val="both"/>
        <w:rPr>
          <w:rFonts w:ascii="Times New Roman" w:hAnsi="Times New Roman" w:cs="Times New Roman"/>
          <w:color w:val="FF0000"/>
          <w:szCs w:val="24"/>
        </w:rPr>
      </w:pPr>
    </w:p>
    <w:p w14:paraId="7B5D413C" w14:textId="25572378" w:rsidR="00642A66" w:rsidRDefault="00642A6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AF86F5D" w14:textId="47D5022D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1C14573" w14:textId="7E922317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7593326" w14:textId="440C1424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1E6D9307" w14:textId="6CAE473C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5E74F148" w14:textId="77777777" w:rsidR="004E4945" w:rsidRDefault="004E4945" w:rsidP="004E4945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A64F911" wp14:editId="0EB40BB9">
            <wp:extent cx="5384348" cy="5110566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750" cy="51156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5942E7" w14:textId="77777777" w:rsidR="004E4945" w:rsidRDefault="004E4945" w:rsidP="004E4945">
      <w:pPr>
        <w:rPr>
          <w:rFonts w:ascii="Times New Roman" w:hAnsi="Times New Roman" w:cs="Times New Roman"/>
        </w:rPr>
      </w:pPr>
    </w:p>
    <w:p w14:paraId="46687966" w14:textId="2C326624" w:rsidR="004E4945" w:rsidRPr="004E4945" w:rsidRDefault="004E4945" w:rsidP="004E4945">
      <w:pPr>
        <w:rPr>
          <w:rFonts w:ascii="Times New Roman" w:hAnsi="Times New Roman" w:cs="Times New Roman"/>
          <w:color w:val="FF0000"/>
        </w:rPr>
      </w:pPr>
      <w:r w:rsidRPr="004E4945">
        <w:rPr>
          <w:rFonts w:ascii="Times New Roman" w:hAnsi="Times New Roman" w:cs="Times New Roman"/>
          <w:color w:val="FF0000"/>
        </w:rPr>
        <w:t xml:space="preserve">Fig. </w:t>
      </w:r>
      <w:r w:rsidRPr="004E4945">
        <w:rPr>
          <w:rFonts w:ascii="Times New Roman" w:hAnsi="Times New Roman" w:cs="Times New Roman"/>
          <w:color w:val="FF0000"/>
        </w:rPr>
        <w:t>S</w:t>
      </w:r>
      <w:r w:rsidRPr="004E4945">
        <w:rPr>
          <w:rFonts w:ascii="Times New Roman" w:hAnsi="Times New Roman" w:cs="Times New Roman"/>
          <w:color w:val="FF0000"/>
        </w:rPr>
        <w:t>1. Vertical profile of 15 PAH congeners in lake sediments collected at SKL.</w:t>
      </w:r>
    </w:p>
    <w:p w14:paraId="310623F5" w14:textId="77777777" w:rsidR="004E4945" w:rsidRPr="004E4945" w:rsidRDefault="004E4945" w:rsidP="004E4945">
      <w:pPr>
        <w:rPr>
          <w:rFonts w:ascii="Times New Roman" w:hAnsi="Times New Roman" w:cs="Times New Roman"/>
          <w:color w:val="FF0000"/>
        </w:rPr>
      </w:pPr>
    </w:p>
    <w:p w14:paraId="539E490A" w14:textId="77777777" w:rsidR="004E4945" w:rsidRDefault="004E4945" w:rsidP="004E4945">
      <w:pPr>
        <w:rPr>
          <w:rFonts w:ascii="Times New Roman" w:hAnsi="Times New Roman" w:cs="Times New Roman"/>
        </w:rPr>
      </w:pPr>
    </w:p>
    <w:p w14:paraId="74EFC4E0" w14:textId="2D60BDC9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35D9DF6" w14:textId="77777777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E9966C7" w14:textId="4E08AA66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3D7DD72F" w14:textId="1FB4EE88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7B2FA3AE" w14:textId="6DA746F7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455A5C34" w14:textId="36901514" w:rsidR="00A15B86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7C4BC5C" w14:textId="77777777" w:rsidR="00A15B86" w:rsidRDefault="00A15B86" w:rsidP="00A15B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FDFFC5" wp14:editId="6E49EEB2">
            <wp:extent cx="6446021" cy="8616768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ertical Distribution NHL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8454" cy="862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7AD303" w14:textId="248533D1" w:rsidR="00A15B86" w:rsidRPr="004E4945" w:rsidRDefault="00A15B86" w:rsidP="00A15B86">
      <w:pPr>
        <w:rPr>
          <w:rFonts w:ascii="Times New Roman" w:hAnsi="Times New Roman" w:cs="Times New Roman"/>
          <w:color w:val="FF0000"/>
        </w:rPr>
      </w:pPr>
      <w:r w:rsidRPr="004E4945">
        <w:rPr>
          <w:rFonts w:ascii="Times New Roman" w:hAnsi="Times New Roman" w:cs="Times New Roman"/>
          <w:color w:val="FF0000"/>
        </w:rPr>
        <w:t xml:space="preserve">Fig. </w:t>
      </w:r>
      <w:r w:rsidR="004E4945" w:rsidRPr="004E4945">
        <w:rPr>
          <w:rFonts w:ascii="Times New Roman" w:hAnsi="Times New Roman" w:cs="Times New Roman"/>
          <w:color w:val="FF0000"/>
        </w:rPr>
        <w:t>S</w:t>
      </w:r>
      <w:r w:rsidRPr="004E4945">
        <w:rPr>
          <w:rFonts w:ascii="Times New Roman" w:hAnsi="Times New Roman" w:cs="Times New Roman"/>
          <w:color w:val="FF0000"/>
        </w:rPr>
        <w:t>2. Vertical profile of 15 PAH congeners in lake sediments collected at NHL.</w:t>
      </w:r>
    </w:p>
    <w:p w14:paraId="5085601B" w14:textId="77777777" w:rsidR="00A15B86" w:rsidRPr="00F03373" w:rsidRDefault="00A15B86" w:rsidP="00642A66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A15B86" w:rsidRPr="00F03373" w:rsidSect="006A5C70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57A8"/>
    <w:rsid w:val="00001DE6"/>
    <w:rsid w:val="000505E4"/>
    <w:rsid w:val="00074F1E"/>
    <w:rsid w:val="000E667E"/>
    <w:rsid w:val="00101FB8"/>
    <w:rsid w:val="00127213"/>
    <w:rsid w:val="001432D5"/>
    <w:rsid w:val="001437AF"/>
    <w:rsid w:val="001A636E"/>
    <w:rsid w:val="001E79E6"/>
    <w:rsid w:val="001F265C"/>
    <w:rsid w:val="002347CC"/>
    <w:rsid w:val="00236520"/>
    <w:rsid w:val="002645B7"/>
    <w:rsid w:val="00296F1F"/>
    <w:rsid w:val="002C13D6"/>
    <w:rsid w:val="003044F6"/>
    <w:rsid w:val="003C5DD3"/>
    <w:rsid w:val="004046D6"/>
    <w:rsid w:val="004736CF"/>
    <w:rsid w:val="00476619"/>
    <w:rsid w:val="00491BAC"/>
    <w:rsid w:val="004E4945"/>
    <w:rsid w:val="00553EFE"/>
    <w:rsid w:val="005706DB"/>
    <w:rsid w:val="00587BF8"/>
    <w:rsid w:val="0059371B"/>
    <w:rsid w:val="005D6876"/>
    <w:rsid w:val="006057A8"/>
    <w:rsid w:val="00623762"/>
    <w:rsid w:val="00640E74"/>
    <w:rsid w:val="00642A66"/>
    <w:rsid w:val="00666CB2"/>
    <w:rsid w:val="006B7140"/>
    <w:rsid w:val="006E197E"/>
    <w:rsid w:val="00730C3C"/>
    <w:rsid w:val="00777BC3"/>
    <w:rsid w:val="00784DCE"/>
    <w:rsid w:val="007B567F"/>
    <w:rsid w:val="0082495C"/>
    <w:rsid w:val="008C3DAE"/>
    <w:rsid w:val="00921B85"/>
    <w:rsid w:val="00945582"/>
    <w:rsid w:val="0098456D"/>
    <w:rsid w:val="009850A0"/>
    <w:rsid w:val="00A12B6D"/>
    <w:rsid w:val="00A15B86"/>
    <w:rsid w:val="00A2347D"/>
    <w:rsid w:val="00A822AA"/>
    <w:rsid w:val="00AC5BA6"/>
    <w:rsid w:val="00AD43E4"/>
    <w:rsid w:val="00AF2D90"/>
    <w:rsid w:val="00B43C1D"/>
    <w:rsid w:val="00B615B4"/>
    <w:rsid w:val="00BE5988"/>
    <w:rsid w:val="00C05538"/>
    <w:rsid w:val="00C06F24"/>
    <w:rsid w:val="00C33CCF"/>
    <w:rsid w:val="00C54F90"/>
    <w:rsid w:val="00C74CAE"/>
    <w:rsid w:val="00CA67ED"/>
    <w:rsid w:val="00CE2835"/>
    <w:rsid w:val="00D04DD3"/>
    <w:rsid w:val="00D062B1"/>
    <w:rsid w:val="00D8189A"/>
    <w:rsid w:val="00D93975"/>
    <w:rsid w:val="00DC01BA"/>
    <w:rsid w:val="00E81BC1"/>
    <w:rsid w:val="00E8422C"/>
    <w:rsid w:val="00EE4023"/>
    <w:rsid w:val="00EF5046"/>
    <w:rsid w:val="00F03373"/>
    <w:rsid w:val="00F47D32"/>
    <w:rsid w:val="00F81E3B"/>
    <w:rsid w:val="00F85F25"/>
    <w:rsid w:val="00F94029"/>
    <w:rsid w:val="00FA572D"/>
    <w:rsid w:val="00FC7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DBAB6"/>
  <w15:chartTrackingRefBased/>
  <w15:docId w15:val="{2AB24652-2940-4FE5-A42D-ECFBA0ECE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57A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850A0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AC5BA6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5BA6"/>
    <w:rPr>
      <w:sz w:val="20"/>
      <w:szCs w:val="25"/>
    </w:rPr>
  </w:style>
  <w:style w:type="character" w:styleId="CommentReference">
    <w:name w:val="annotation reference"/>
    <w:basedOn w:val="DefaultParagraphFont"/>
    <w:uiPriority w:val="99"/>
    <w:semiHidden/>
    <w:unhideWhenUsed/>
    <w:rsid w:val="00AC5BA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BA6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BA6"/>
    <w:rPr>
      <w:rFonts w:ascii="Segoe UI" w:hAnsi="Segoe UI" w:cs="Angsana New"/>
      <w:sz w:val="18"/>
      <w:szCs w:val="22"/>
    </w:rPr>
  </w:style>
  <w:style w:type="paragraph" w:styleId="FootnoteText">
    <w:name w:val="footnote text"/>
    <w:basedOn w:val="Normal"/>
    <w:link w:val="FootnoteTextChar"/>
    <w:rsid w:val="00945582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" w:eastAsia="en-GB" w:bidi="ar-SA"/>
    </w:rPr>
  </w:style>
  <w:style w:type="character" w:customStyle="1" w:styleId="FootnoteTextChar">
    <w:name w:val="Footnote Text Char"/>
    <w:basedOn w:val="DefaultParagraphFont"/>
    <w:link w:val="FootnoteText"/>
    <w:rsid w:val="00945582"/>
    <w:rPr>
      <w:rFonts w:ascii="Times New Roman" w:eastAsia="MS Mincho" w:hAnsi="Times New Roman" w:cs="Times New Roman"/>
      <w:sz w:val="20"/>
      <w:szCs w:val="20"/>
      <w:lang w:val="" w:eastAsia="en-GB" w:bidi="ar-SA"/>
    </w:rPr>
  </w:style>
  <w:style w:type="table" w:styleId="TableGrid">
    <w:name w:val="Table Grid"/>
    <w:basedOn w:val="TableNormal"/>
    <w:uiPriority w:val="39"/>
    <w:rsid w:val="00642A66"/>
    <w:pPr>
      <w:spacing w:after="0" w:line="240" w:lineRule="auto"/>
    </w:pPr>
    <w:rPr>
      <w:rFonts w:eastAsiaTheme="minorEastAsia"/>
      <w:sz w:val="24"/>
      <w:szCs w:val="3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FA572D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3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A572D"/>
    <w:rPr>
      <w:rFonts w:eastAsiaTheme="minorEastAsia"/>
      <w:sz w:val="24"/>
      <w:szCs w:val="30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A57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05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hyperlink" Target="mailto:wangqy@ieecas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2943</Words>
  <Characters>16777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watt Pongpiachan</cp:lastModifiedBy>
  <cp:revision>17</cp:revision>
  <dcterms:created xsi:type="dcterms:W3CDTF">2022-09-04T11:45:00Z</dcterms:created>
  <dcterms:modified xsi:type="dcterms:W3CDTF">2022-09-07T11:52:00Z</dcterms:modified>
</cp:coreProperties>
</file>